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2"/>
        <w:tblpPr w:leftFromText="141" w:rightFromText="141" w:vertAnchor="page" w:horzAnchor="margin" w:tblpY="1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043"/>
        <w:gridCol w:w="1511"/>
        <w:gridCol w:w="1511"/>
        <w:gridCol w:w="1511"/>
        <w:gridCol w:w="1511"/>
      </w:tblGrid>
      <w:tr w:rsidR="00B66EC7" w:rsidRPr="00894268" w14:paraId="5B77F139" w14:textId="77777777" w:rsidTr="00B66EC7">
        <w:trPr>
          <w:trHeight w:val="412"/>
        </w:trPr>
        <w:tc>
          <w:tcPr>
            <w:tcW w:w="9067" w:type="dxa"/>
            <w:gridSpan w:val="6"/>
            <w:shd w:val="clear" w:color="auto" w:fill="auto"/>
          </w:tcPr>
          <w:p w14:paraId="0B446F8B" w14:textId="414EBDDC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6C6D">
              <w:rPr>
                <w:rFonts w:eastAsia="Calibri" w:cstheme="minorHAnsi"/>
                <w:sz w:val="16"/>
                <w:szCs w:val="16"/>
                <w:lang w:val="en-US"/>
              </w:rPr>
              <w:t xml:space="preserve">Table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S1</w:t>
            </w:r>
            <w:r w:rsidRPr="00E76C6D">
              <w:rPr>
                <w:rFonts w:eastAsia="Calibri" w:cstheme="minorHAnsi"/>
                <w:sz w:val="16"/>
                <w:szCs w:val="16"/>
                <w:lang w:val="en-US"/>
              </w:rPr>
              <w:t xml:space="preserve">:  Longitudinal crude mean scores of </w:t>
            </w: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C3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and</w:t>
            </w: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 xml:space="preserve"> EORTC QLQ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BR23</w:t>
            </w:r>
            <w:r w:rsidRPr="00F31833">
              <w:rPr>
                <w:sz w:val="16"/>
                <w:szCs w:val="16"/>
                <w:lang w:val="en-GB"/>
              </w:rPr>
              <w:t xml:space="preserve"> of high- and low-moderate training intensity and usual care in patients with breast cancer</w:t>
            </w:r>
            <w:r w:rsidR="00EA7905">
              <w:rPr>
                <w:sz w:val="16"/>
                <w:szCs w:val="16"/>
                <w:lang w:val="en-GB"/>
              </w:rPr>
              <w:t>.</w:t>
            </w:r>
          </w:p>
        </w:tc>
      </w:tr>
      <w:tr w:rsidR="00B66EC7" w:rsidRPr="002A61FD" w14:paraId="4A0798FE" w14:textId="77777777" w:rsidTr="00B66EC7">
        <w:trPr>
          <w:trHeight w:val="412"/>
        </w:trPr>
        <w:tc>
          <w:tcPr>
            <w:tcW w:w="3023" w:type="dxa"/>
            <w:gridSpan w:val="2"/>
            <w:shd w:val="clear" w:color="auto" w:fill="auto"/>
          </w:tcPr>
          <w:p w14:paraId="236E0DB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  <w:p w14:paraId="501128E7" w14:textId="77777777" w:rsidR="00B66EC7" w:rsidRPr="002A61FD" w:rsidRDefault="00B66EC7" w:rsidP="00B66EC7">
            <w:pPr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511" w:type="dxa"/>
            <w:shd w:val="clear" w:color="auto" w:fill="auto"/>
          </w:tcPr>
          <w:p w14:paraId="3D5B16A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11" w:type="dxa"/>
            <w:shd w:val="clear" w:color="auto" w:fill="auto"/>
          </w:tcPr>
          <w:p w14:paraId="6A821F9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511" w:type="dxa"/>
            <w:shd w:val="clear" w:color="auto" w:fill="auto"/>
          </w:tcPr>
          <w:p w14:paraId="1D0228B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11" w:type="dxa"/>
            <w:shd w:val="clear" w:color="auto" w:fill="auto"/>
          </w:tcPr>
          <w:p w14:paraId="76E1A86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18 months</w:t>
            </w:r>
          </w:p>
        </w:tc>
      </w:tr>
      <w:tr w:rsidR="00B66EC7" w:rsidRPr="002A61FD" w14:paraId="301E3154" w14:textId="77777777" w:rsidTr="00B66EC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20852D0E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C30</w:t>
            </w:r>
          </w:p>
        </w:tc>
      </w:tr>
      <w:tr w:rsidR="00B66EC7" w:rsidRPr="002A61FD" w14:paraId="7A9DBF24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15722A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ximum number of respondents</w:t>
            </w:r>
          </w:p>
        </w:tc>
        <w:tc>
          <w:tcPr>
            <w:tcW w:w="1043" w:type="dxa"/>
            <w:shd w:val="clear" w:color="auto" w:fill="auto"/>
          </w:tcPr>
          <w:p w14:paraId="56DA4BC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F99A74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20</w:t>
            </w:r>
          </w:p>
        </w:tc>
        <w:tc>
          <w:tcPr>
            <w:tcW w:w="1511" w:type="dxa"/>
            <w:shd w:val="clear" w:color="auto" w:fill="auto"/>
          </w:tcPr>
          <w:p w14:paraId="14B1FE32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511" w:type="dxa"/>
            <w:shd w:val="clear" w:color="auto" w:fill="auto"/>
          </w:tcPr>
          <w:p w14:paraId="0B7183A2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69</w:t>
            </w:r>
          </w:p>
        </w:tc>
        <w:tc>
          <w:tcPr>
            <w:tcW w:w="1511" w:type="dxa"/>
            <w:shd w:val="clear" w:color="auto" w:fill="auto"/>
          </w:tcPr>
          <w:p w14:paraId="1CD38B8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2</w:t>
            </w:r>
          </w:p>
        </w:tc>
      </w:tr>
      <w:tr w:rsidR="00B66EC7" w:rsidRPr="002A61FD" w14:paraId="5E4155B5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0BAD240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A2092A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EA5F8D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26</w:t>
            </w:r>
          </w:p>
        </w:tc>
        <w:tc>
          <w:tcPr>
            <w:tcW w:w="1511" w:type="dxa"/>
            <w:shd w:val="clear" w:color="auto" w:fill="auto"/>
          </w:tcPr>
          <w:p w14:paraId="40490FFA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511" w:type="dxa"/>
            <w:shd w:val="clear" w:color="auto" w:fill="auto"/>
          </w:tcPr>
          <w:p w14:paraId="4DF6ADA1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72</w:t>
            </w:r>
          </w:p>
        </w:tc>
        <w:tc>
          <w:tcPr>
            <w:tcW w:w="1511" w:type="dxa"/>
            <w:shd w:val="clear" w:color="auto" w:fill="auto"/>
          </w:tcPr>
          <w:p w14:paraId="0B6FE21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4</w:t>
            </w:r>
          </w:p>
        </w:tc>
      </w:tr>
      <w:tr w:rsidR="00B66EC7" w:rsidRPr="002A61FD" w14:paraId="60D0DAB8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B81FA4B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46BB43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2EC5DF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4</w:t>
            </w:r>
          </w:p>
        </w:tc>
        <w:tc>
          <w:tcPr>
            <w:tcW w:w="1511" w:type="dxa"/>
            <w:shd w:val="clear" w:color="auto" w:fill="auto"/>
          </w:tcPr>
          <w:p w14:paraId="40DDC657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11" w:type="dxa"/>
            <w:shd w:val="clear" w:color="auto" w:fill="auto"/>
          </w:tcPr>
          <w:p w14:paraId="170EC9E2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5</w:t>
            </w:r>
          </w:p>
        </w:tc>
        <w:tc>
          <w:tcPr>
            <w:tcW w:w="1511" w:type="dxa"/>
            <w:shd w:val="clear" w:color="auto" w:fill="auto"/>
          </w:tcPr>
          <w:p w14:paraId="2D63982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9</w:t>
            </w:r>
          </w:p>
        </w:tc>
      </w:tr>
      <w:tr w:rsidR="00B66EC7" w:rsidRPr="002A61FD" w14:paraId="45CC3142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763BAC8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Global health status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580160B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7E9744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21E890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7E2E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567E2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87CBFF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12987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19)</w:t>
            </w:r>
          </w:p>
        </w:tc>
        <w:tc>
          <w:tcPr>
            <w:tcW w:w="1511" w:type="dxa"/>
            <w:shd w:val="clear" w:color="auto" w:fill="auto"/>
          </w:tcPr>
          <w:p w14:paraId="74DC62E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772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1D772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1D772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41C7FAA3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58A80E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D80D6A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2B83E6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13EDEF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7E2E">
              <w:rPr>
                <w:rFonts w:eastAsia="Calibri" w:cstheme="minorHAnsi"/>
                <w:bCs/>
                <w:sz w:val="16"/>
                <w:szCs w:val="16"/>
                <w:lang w:val="en-US"/>
              </w:rPr>
              <w:t>62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567E2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3FD8D7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12987">
              <w:rPr>
                <w:rFonts w:eastAsia="Calibri" w:cstheme="minorHAnsi"/>
                <w:bCs/>
                <w:sz w:val="16"/>
                <w:szCs w:val="16"/>
                <w:lang w:val="en-US"/>
              </w:rPr>
              <w:t>72 (18)</w:t>
            </w:r>
          </w:p>
        </w:tc>
        <w:tc>
          <w:tcPr>
            <w:tcW w:w="1511" w:type="dxa"/>
            <w:shd w:val="clear" w:color="auto" w:fill="auto"/>
          </w:tcPr>
          <w:p w14:paraId="0129F5D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772F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17)</w:t>
            </w:r>
          </w:p>
        </w:tc>
      </w:tr>
      <w:tr w:rsidR="00B66EC7" w:rsidRPr="002A61FD" w14:paraId="5699D681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FE7236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145B96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AE56FF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A728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F062E2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7E2E">
              <w:rPr>
                <w:rFonts w:eastAsia="Calibri" w:cstheme="minorHAnsi"/>
                <w:bCs/>
                <w:sz w:val="16"/>
                <w:szCs w:val="16"/>
                <w:lang w:val="en-US"/>
              </w:rPr>
              <w:t>62 (21)</w:t>
            </w:r>
          </w:p>
        </w:tc>
        <w:tc>
          <w:tcPr>
            <w:tcW w:w="1511" w:type="dxa"/>
            <w:shd w:val="clear" w:color="auto" w:fill="auto"/>
          </w:tcPr>
          <w:p w14:paraId="3B246D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12987">
              <w:rPr>
                <w:rFonts w:eastAsia="Calibri" w:cstheme="minorHAnsi"/>
                <w:bCs/>
                <w:sz w:val="16"/>
                <w:szCs w:val="16"/>
                <w:lang w:val="en-US"/>
              </w:rPr>
              <w:t>65.9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1298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F7C176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772F">
              <w:rPr>
                <w:rFonts w:eastAsia="Calibri" w:cstheme="minorHAnsi"/>
                <w:bCs/>
                <w:sz w:val="16"/>
                <w:szCs w:val="16"/>
                <w:lang w:val="en-US"/>
              </w:rPr>
              <w:t>74 (17)</w:t>
            </w:r>
          </w:p>
        </w:tc>
      </w:tr>
      <w:tr w:rsidR="00B66EC7" w:rsidRPr="002A61FD" w14:paraId="787946CD" w14:textId="77777777" w:rsidTr="00B66EC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66C6ECD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unctioning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66EC7" w:rsidRPr="002A61FD" w14:paraId="66D7FA05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F9E1DFB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1043" w:type="dxa"/>
            <w:shd w:val="clear" w:color="auto" w:fill="auto"/>
          </w:tcPr>
          <w:p w14:paraId="4FF11B9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FBC884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EC4375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88C366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6103541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09F418A1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69F71F4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DE352D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4EDDA9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511" w:type="dxa"/>
            <w:shd w:val="clear" w:color="auto" w:fill="auto"/>
          </w:tcPr>
          <w:p w14:paraId="33E7E6E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5 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(14)</w:t>
            </w:r>
          </w:p>
        </w:tc>
        <w:tc>
          <w:tcPr>
            <w:tcW w:w="1511" w:type="dxa"/>
            <w:shd w:val="clear" w:color="auto" w:fill="auto"/>
          </w:tcPr>
          <w:p w14:paraId="629275D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0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7BFF3AE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90 (12)</w:t>
            </w:r>
          </w:p>
        </w:tc>
      </w:tr>
      <w:tr w:rsidR="00B66EC7" w:rsidRPr="002A61FD" w14:paraId="58C012FC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46197B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F06A01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C38BDB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7D2FF2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7 (11)</w:t>
            </w:r>
          </w:p>
        </w:tc>
        <w:tc>
          <w:tcPr>
            <w:tcW w:w="1511" w:type="dxa"/>
            <w:shd w:val="clear" w:color="auto" w:fill="auto"/>
          </w:tcPr>
          <w:p w14:paraId="0492732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594531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C3577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59BEF2A7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BA53180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1043" w:type="dxa"/>
            <w:shd w:val="clear" w:color="auto" w:fill="auto"/>
          </w:tcPr>
          <w:p w14:paraId="6B68ECA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34B340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718ED4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6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2)</w:t>
            </w:r>
          </w:p>
        </w:tc>
        <w:tc>
          <w:tcPr>
            <w:tcW w:w="1511" w:type="dxa"/>
            <w:shd w:val="clear" w:color="auto" w:fill="auto"/>
          </w:tcPr>
          <w:p w14:paraId="4252AD3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8CC895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</w:tr>
      <w:tr w:rsidR="00B66EC7" w:rsidRPr="002A61FD" w14:paraId="597D852E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D6FD54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6569C4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3B6173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0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9)</w:t>
            </w:r>
          </w:p>
        </w:tc>
        <w:tc>
          <w:tcPr>
            <w:tcW w:w="1511" w:type="dxa"/>
            <w:shd w:val="clear" w:color="auto" w:fill="auto"/>
          </w:tcPr>
          <w:p w14:paraId="4BA4DD5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68 (30)</w:t>
            </w:r>
          </w:p>
        </w:tc>
        <w:tc>
          <w:tcPr>
            <w:tcW w:w="1511" w:type="dxa"/>
            <w:shd w:val="clear" w:color="auto" w:fill="auto"/>
          </w:tcPr>
          <w:p w14:paraId="0ECC15F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21)</w:t>
            </w:r>
          </w:p>
        </w:tc>
        <w:tc>
          <w:tcPr>
            <w:tcW w:w="1511" w:type="dxa"/>
            <w:shd w:val="clear" w:color="auto" w:fill="auto"/>
          </w:tcPr>
          <w:p w14:paraId="467389E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3D0619B8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F6B2CF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DAA131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0AA6A9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4C8D10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1)</w:t>
            </w:r>
          </w:p>
        </w:tc>
        <w:tc>
          <w:tcPr>
            <w:tcW w:w="1511" w:type="dxa"/>
            <w:shd w:val="clear" w:color="auto" w:fill="auto"/>
          </w:tcPr>
          <w:p w14:paraId="17085BD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6B79CC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8659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</w:tr>
      <w:tr w:rsidR="00B66EC7" w:rsidRPr="002A61FD" w14:paraId="72330D2E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E156DC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043" w:type="dxa"/>
            <w:shd w:val="clear" w:color="auto" w:fill="auto"/>
          </w:tcPr>
          <w:p w14:paraId="07204AA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CDC8B5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68 (21)</w:t>
            </w:r>
          </w:p>
        </w:tc>
        <w:tc>
          <w:tcPr>
            <w:tcW w:w="1511" w:type="dxa"/>
            <w:shd w:val="clear" w:color="auto" w:fill="auto"/>
          </w:tcPr>
          <w:p w14:paraId="33DB2615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1)</w:t>
            </w:r>
          </w:p>
        </w:tc>
        <w:tc>
          <w:tcPr>
            <w:tcW w:w="1511" w:type="dxa"/>
            <w:shd w:val="clear" w:color="auto" w:fill="auto"/>
          </w:tcPr>
          <w:p w14:paraId="7950CF9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C37C2A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9 (21)</w:t>
            </w:r>
          </w:p>
        </w:tc>
      </w:tr>
      <w:tr w:rsidR="00B66EC7" w:rsidRPr="002A61FD" w14:paraId="244E857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B8D845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F1BB7E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56BFEA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B141FF5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E1AE00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6812623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0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AA86679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362E38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3BF557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E3F4CB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6D6FCE91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5547DB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566FA9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9064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</w:tr>
      <w:tr w:rsidR="00B66EC7" w:rsidRPr="002A61FD" w14:paraId="3179C38E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96FEDD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1043" w:type="dxa"/>
            <w:shd w:val="clear" w:color="auto" w:fill="auto"/>
          </w:tcPr>
          <w:p w14:paraId="6604790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4A390D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1F7F0F4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76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FE3959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8EF5AC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4D6BAC0C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74FFAD3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2563B2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1274FF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0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2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C334437" w14:textId="77777777" w:rsidR="00B66EC7" w:rsidRPr="002A61FD" w:rsidRDefault="00B66EC7" w:rsidP="00B66EC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5CCE67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79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0B3666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5AD91A79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6B4182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60FA18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0B4A09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2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C80C36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2D603E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1511" w:type="dxa"/>
            <w:shd w:val="clear" w:color="auto" w:fill="auto"/>
          </w:tcPr>
          <w:p w14:paraId="17600CD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A9610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F7D63EB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5D97EA7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043" w:type="dxa"/>
            <w:shd w:val="clear" w:color="auto" w:fill="auto"/>
          </w:tcPr>
          <w:p w14:paraId="13DCBFB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6B26F7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79 (22)</w:t>
            </w:r>
          </w:p>
        </w:tc>
        <w:tc>
          <w:tcPr>
            <w:tcW w:w="1511" w:type="dxa"/>
            <w:shd w:val="clear" w:color="auto" w:fill="auto"/>
          </w:tcPr>
          <w:p w14:paraId="566A3E3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44E1504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1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2D138D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4 (22)</w:t>
            </w:r>
          </w:p>
        </w:tc>
      </w:tr>
      <w:tr w:rsidR="00B66EC7" w:rsidRPr="002A61FD" w14:paraId="7C45A711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86F1ED8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9FEEA4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36FA82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4218">
              <w:rPr>
                <w:rFonts w:ascii="Calibri" w:hAnsi="Calibri" w:cs="Calibri"/>
                <w:color w:val="000000"/>
                <w:sz w:val="16"/>
                <w:szCs w:val="16"/>
              </w:rPr>
              <w:t>76 (23)</w:t>
            </w:r>
          </w:p>
        </w:tc>
        <w:tc>
          <w:tcPr>
            <w:tcW w:w="1511" w:type="dxa"/>
            <w:shd w:val="clear" w:color="auto" w:fill="auto"/>
          </w:tcPr>
          <w:p w14:paraId="5D919BC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36121E6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025FC1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39C3B21B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72742C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839425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7B2644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2 (21)</w:t>
            </w:r>
          </w:p>
        </w:tc>
        <w:tc>
          <w:tcPr>
            <w:tcW w:w="1511" w:type="dxa"/>
            <w:shd w:val="clear" w:color="auto" w:fill="auto"/>
          </w:tcPr>
          <w:p w14:paraId="01BE213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60CBC2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19C06F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86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F1FE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4D08B0F" w14:textId="77777777" w:rsidTr="00B66EC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23948C2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ymptoms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66EC7" w:rsidRPr="002A61FD" w14:paraId="3954FB53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F73735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043" w:type="dxa"/>
            <w:shd w:val="clear" w:color="auto" w:fill="auto"/>
          </w:tcPr>
          <w:p w14:paraId="2B1D005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2A1D4E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9 (20)</w:t>
            </w:r>
          </w:p>
        </w:tc>
        <w:tc>
          <w:tcPr>
            <w:tcW w:w="1511" w:type="dxa"/>
            <w:shd w:val="clear" w:color="auto" w:fill="auto"/>
          </w:tcPr>
          <w:p w14:paraId="6570911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41 (25)</w:t>
            </w:r>
          </w:p>
        </w:tc>
        <w:tc>
          <w:tcPr>
            <w:tcW w:w="1511" w:type="dxa"/>
            <w:shd w:val="clear" w:color="auto" w:fill="auto"/>
          </w:tcPr>
          <w:p w14:paraId="2A7AA83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E9370A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41A3445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C3A7E64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B0F70A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A60DA6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32 (23)</w:t>
            </w:r>
          </w:p>
        </w:tc>
        <w:tc>
          <w:tcPr>
            <w:tcW w:w="1511" w:type="dxa"/>
            <w:shd w:val="clear" w:color="auto" w:fill="auto"/>
          </w:tcPr>
          <w:p w14:paraId="50A8972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40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EBBDAA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7 (1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7BF516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FE69F10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F80DE73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DE2A16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A565B5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5DFABC3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  <w:tc>
          <w:tcPr>
            <w:tcW w:w="1511" w:type="dxa"/>
            <w:shd w:val="clear" w:color="auto" w:fill="auto"/>
          </w:tcPr>
          <w:p w14:paraId="7712AEC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31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2C8796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23C96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20)</w:t>
            </w:r>
          </w:p>
        </w:tc>
      </w:tr>
      <w:tr w:rsidR="00B66EC7" w:rsidRPr="002A61FD" w14:paraId="7BF2E547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D71148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Nausea and vomiting</w:t>
            </w:r>
          </w:p>
        </w:tc>
        <w:tc>
          <w:tcPr>
            <w:tcW w:w="1043" w:type="dxa"/>
            <w:shd w:val="clear" w:color="auto" w:fill="auto"/>
          </w:tcPr>
          <w:p w14:paraId="062E939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3E0889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3.9 (9.9)</w:t>
            </w:r>
          </w:p>
        </w:tc>
        <w:tc>
          <w:tcPr>
            <w:tcW w:w="1511" w:type="dxa"/>
            <w:shd w:val="clear" w:color="auto" w:fill="auto"/>
          </w:tcPr>
          <w:p w14:paraId="17E5751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8.2 (14)</w:t>
            </w:r>
          </w:p>
        </w:tc>
        <w:tc>
          <w:tcPr>
            <w:tcW w:w="1511" w:type="dxa"/>
            <w:shd w:val="clear" w:color="auto" w:fill="auto"/>
          </w:tcPr>
          <w:p w14:paraId="58CA5BA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6 (8.1)</w:t>
            </w:r>
          </w:p>
        </w:tc>
        <w:tc>
          <w:tcPr>
            <w:tcW w:w="1511" w:type="dxa"/>
            <w:shd w:val="clear" w:color="auto" w:fill="auto"/>
          </w:tcPr>
          <w:p w14:paraId="662A32F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2 (6.5)</w:t>
            </w:r>
          </w:p>
        </w:tc>
      </w:tr>
      <w:tr w:rsidR="00B66EC7" w:rsidRPr="002A61FD" w14:paraId="42B6DCC0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052DF0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6433B0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C3D595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3.2 (8.1)</w:t>
            </w:r>
          </w:p>
        </w:tc>
        <w:tc>
          <w:tcPr>
            <w:tcW w:w="1511" w:type="dxa"/>
            <w:shd w:val="clear" w:color="auto" w:fill="auto"/>
          </w:tcPr>
          <w:p w14:paraId="289801A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7.6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A83D78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8 (8.7)</w:t>
            </w:r>
          </w:p>
        </w:tc>
        <w:tc>
          <w:tcPr>
            <w:tcW w:w="1511" w:type="dxa"/>
            <w:shd w:val="clear" w:color="auto" w:fill="auto"/>
          </w:tcPr>
          <w:p w14:paraId="5EF045E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6 (9.0)</w:t>
            </w:r>
          </w:p>
        </w:tc>
      </w:tr>
      <w:tr w:rsidR="00B66EC7" w:rsidRPr="002A61FD" w14:paraId="338FFCA4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C3F9B2C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F30D6A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FA6AAD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9 (7.0)</w:t>
            </w:r>
          </w:p>
        </w:tc>
        <w:tc>
          <w:tcPr>
            <w:tcW w:w="1511" w:type="dxa"/>
            <w:shd w:val="clear" w:color="auto" w:fill="auto"/>
          </w:tcPr>
          <w:p w14:paraId="37F4D77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6.4 (12)</w:t>
            </w:r>
          </w:p>
        </w:tc>
        <w:tc>
          <w:tcPr>
            <w:tcW w:w="1511" w:type="dxa"/>
            <w:shd w:val="clear" w:color="auto" w:fill="auto"/>
          </w:tcPr>
          <w:p w14:paraId="46FAD6A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1.9 (8.1)</w:t>
            </w:r>
          </w:p>
        </w:tc>
        <w:tc>
          <w:tcPr>
            <w:tcW w:w="1511" w:type="dxa"/>
            <w:shd w:val="clear" w:color="auto" w:fill="auto"/>
          </w:tcPr>
          <w:p w14:paraId="2009D07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2.6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B016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0511DF5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35DBE004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ain</w:t>
            </w:r>
          </w:p>
        </w:tc>
        <w:tc>
          <w:tcPr>
            <w:tcW w:w="1043" w:type="dxa"/>
            <w:shd w:val="clear" w:color="auto" w:fill="auto"/>
          </w:tcPr>
          <w:p w14:paraId="4F2DDB6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D4627F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23)</w:t>
            </w:r>
          </w:p>
        </w:tc>
        <w:tc>
          <w:tcPr>
            <w:tcW w:w="1511" w:type="dxa"/>
            <w:shd w:val="clear" w:color="auto" w:fill="auto"/>
          </w:tcPr>
          <w:p w14:paraId="77777DF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8)</w:t>
            </w:r>
          </w:p>
        </w:tc>
        <w:tc>
          <w:tcPr>
            <w:tcW w:w="1511" w:type="dxa"/>
            <w:shd w:val="clear" w:color="auto" w:fill="auto"/>
          </w:tcPr>
          <w:p w14:paraId="3E27C9F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25)</w:t>
            </w:r>
          </w:p>
        </w:tc>
        <w:tc>
          <w:tcPr>
            <w:tcW w:w="1511" w:type="dxa"/>
            <w:shd w:val="clear" w:color="auto" w:fill="auto"/>
          </w:tcPr>
          <w:p w14:paraId="177BD7C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</w:tr>
      <w:tr w:rsidR="00B66EC7" w:rsidRPr="002A61FD" w14:paraId="78A30F4D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9B1AB4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0039B4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567E0C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4 (24)</w:t>
            </w:r>
          </w:p>
        </w:tc>
        <w:tc>
          <w:tcPr>
            <w:tcW w:w="1511" w:type="dxa"/>
            <w:shd w:val="clear" w:color="auto" w:fill="auto"/>
          </w:tcPr>
          <w:p w14:paraId="6D264BA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26)</w:t>
            </w:r>
          </w:p>
        </w:tc>
        <w:tc>
          <w:tcPr>
            <w:tcW w:w="1511" w:type="dxa"/>
            <w:shd w:val="clear" w:color="auto" w:fill="auto"/>
          </w:tcPr>
          <w:p w14:paraId="7130B24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0)</w:t>
            </w:r>
          </w:p>
        </w:tc>
        <w:tc>
          <w:tcPr>
            <w:tcW w:w="1511" w:type="dxa"/>
            <w:shd w:val="clear" w:color="auto" w:fill="auto"/>
          </w:tcPr>
          <w:p w14:paraId="74338C8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8FAEFC8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28EEB58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FE757D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922FC1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8</w:t>
            </w:r>
            <w:r w:rsidRPr="00D8505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</w:t>
            </w:r>
            <w:r w:rsidRPr="00D8505E">
              <w:rPr>
                <w:sz w:val="16"/>
                <w:szCs w:val="16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E2E2F1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16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CD231D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6CE074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2CFF">
              <w:rPr>
                <w:rFonts w:eastAsia="Calibri" w:cstheme="minorHAnsi"/>
                <w:bCs/>
                <w:sz w:val="16"/>
                <w:szCs w:val="16"/>
                <w:lang w:val="en-US"/>
              </w:rPr>
              <w:t>19 (25)</w:t>
            </w:r>
          </w:p>
        </w:tc>
      </w:tr>
      <w:tr w:rsidR="00B66EC7" w:rsidRPr="002A61FD" w14:paraId="7B4909D1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DCDD18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043" w:type="dxa"/>
            <w:shd w:val="clear" w:color="auto" w:fill="auto"/>
          </w:tcPr>
          <w:p w14:paraId="6BECFED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DF9582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9.8 (19)</w:t>
            </w:r>
          </w:p>
        </w:tc>
        <w:tc>
          <w:tcPr>
            <w:tcW w:w="1511" w:type="dxa"/>
            <w:shd w:val="clear" w:color="auto" w:fill="auto"/>
          </w:tcPr>
          <w:p w14:paraId="61B8505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23 (29)</w:t>
            </w:r>
          </w:p>
        </w:tc>
        <w:tc>
          <w:tcPr>
            <w:tcW w:w="1511" w:type="dxa"/>
            <w:shd w:val="clear" w:color="auto" w:fill="auto"/>
          </w:tcPr>
          <w:p w14:paraId="76EF415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9.1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3ABA79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9.2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6CA28A20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C0A9F72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E93B07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2E53C6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9.2 (18)</w:t>
            </w:r>
          </w:p>
        </w:tc>
        <w:tc>
          <w:tcPr>
            <w:tcW w:w="1511" w:type="dxa"/>
            <w:shd w:val="clear" w:color="auto" w:fill="auto"/>
          </w:tcPr>
          <w:p w14:paraId="2F4A91A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AC3B9B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21B9B6B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8.2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38CA3BF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299E80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56859C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F49B27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5.0 (14)</w:t>
            </w:r>
          </w:p>
        </w:tc>
        <w:tc>
          <w:tcPr>
            <w:tcW w:w="1511" w:type="dxa"/>
            <w:shd w:val="clear" w:color="auto" w:fill="auto"/>
          </w:tcPr>
          <w:p w14:paraId="695134E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B679DC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1C613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9.4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927B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6CA79204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16A78E6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043" w:type="dxa"/>
            <w:shd w:val="clear" w:color="auto" w:fill="auto"/>
          </w:tcPr>
          <w:p w14:paraId="2CACE78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03ABC9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4 (30)</w:t>
            </w:r>
          </w:p>
        </w:tc>
        <w:tc>
          <w:tcPr>
            <w:tcW w:w="1511" w:type="dxa"/>
            <w:shd w:val="clear" w:color="auto" w:fill="auto"/>
          </w:tcPr>
          <w:p w14:paraId="686206E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3AFDD8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4 (31)</w:t>
            </w:r>
          </w:p>
        </w:tc>
        <w:tc>
          <w:tcPr>
            <w:tcW w:w="1511" w:type="dxa"/>
            <w:shd w:val="clear" w:color="auto" w:fill="auto"/>
          </w:tcPr>
          <w:p w14:paraId="5CD1835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29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3B3AE6AA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3998A40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459C18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262DAE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1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75590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E4BAA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0)</w:t>
            </w:r>
          </w:p>
        </w:tc>
        <w:tc>
          <w:tcPr>
            <w:tcW w:w="1511" w:type="dxa"/>
            <w:shd w:val="clear" w:color="auto" w:fill="auto"/>
          </w:tcPr>
          <w:p w14:paraId="3ED98E7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29 (27)</w:t>
            </w:r>
          </w:p>
        </w:tc>
      </w:tr>
      <w:tr w:rsidR="00B66EC7" w:rsidRPr="002A61FD" w14:paraId="13D8BA3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DAFCF2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CAB5C1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4F7E1E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1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4A219B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6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C116D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F95E0A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81A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1)</w:t>
            </w:r>
          </w:p>
        </w:tc>
      </w:tr>
      <w:tr w:rsidR="00B66EC7" w:rsidRPr="002A61FD" w14:paraId="7BA7688E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C6BBAD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ppetite loss</w:t>
            </w:r>
          </w:p>
        </w:tc>
        <w:tc>
          <w:tcPr>
            <w:tcW w:w="1043" w:type="dxa"/>
            <w:shd w:val="clear" w:color="auto" w:fill="auto"/>
          </w:tcPr>
          <w:p w14:paraId="4BECEB6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B0ED78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20)</w:t>
            </w:r>
          </w:p>
        </w:tc>
        <w:tc>
          <w:tcPr>
            <w:tcW w:w="1511" w:type="dxa"/>
            <w:shd w:val="clear" w:color="auto" w:fill="auto"/>
          </w:tcPr>
          <w:p w14:paraId="636E65F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  <w:tc>
          <w:tcPr>
            <w:tcW w:w="1511" w:type="dxa"/>
            <w:shd w:val="clear" w:color="auto" w:fill="auto"/>
          </w:tcPr>
          <w:p w14:paraId="1D49FF4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5.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AD43FF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6.2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6C99DEDE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06310C3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386E85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98D750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1511" w:type="dxa"/>
            <w:shd w:val="clear" w:color="auto" w:fill="auto"/>
          </w:tcPr>
          <w:p w14:paraId="42D06D2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0F9687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5.1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B2A30A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4.1 (16)</w:t>
            </w:r>
          </w:p>
        </w:tc>
      </w:tr>
      <w:tr w:rsidR="00B66EC7" w:rsidRPr="002A61FD" w14:paraId="4E7FD5C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607E72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83CA55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9A05F2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6.3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86E9BB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9.9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658280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4.4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F0359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5.1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F8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C5F941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9391E5E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043" w:type="dxa"/>
            <w:shd w:val="clear" w:color="auto" w:fill="auto"/>
          </w:tcPr>
          <w:p w14:paraId="3F4EC54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BF3196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5.6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8231BE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F2345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6.5 (16)</w:t>
            </w:r>
          </w:p>
        </w:tc>
        <w:tc>
          <w:tcPr>
            <w:tcW w:w="1511" w:type="dxa"/>
            <w:shd w:val="clear" w:color="auto" w:fill="auto"/>
          </w:tcPr>
          <w:p w14:paraId="37CE31F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6.4 (16)</w:t>
            </w:r>
          </w:p>
        </w:tc>
      </w:tr>
      <w:tr w:rsidR="00B66EC7" w:rsidRPr="002A61FD" w14:paraId="78B8C22F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9C11B8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0492C7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23B637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5)</w:t>
            </w:r>
          </w:p>
        </w:tc>
        <w:tc>
          <w:tcPr>
            <w:tcW w:w="1511" w:type="dxa"/>
            <w:shd w:val="clear" w:color="auto" w:fill="auto"/>
          </w:tcPr>
          <w:p w14:paraId="0B629ED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174C6E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7FF504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9.2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0521D4EE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2FE7CF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80CB4D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A81B2C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5.9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CB3877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  <w:tc>
          <w:tcPr>
            <w:tcW w:w="1511" w:type="dxa"/>
            <w:shd w:val="clear" w:color="auto" w:fill="auto"/>
          </w:tcPr>
          <w:p w14:paraId="6E614CC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7)</w:t>
            </w:r>
          </w:p>
        </w:tc>
        <w:tc>
          <w:tcPr>
            <w:tcW w:w="1511" w:type="dxa"/>
            <w:shd w:val="clear" w:color="auto" w:fill="auto"/>
          </w:tcPr>
          <w:p w14:paraId="25CB58F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F76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59DB818F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DF25AF7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043" w:type="dxa"/>
            <w:shd w:val="clear" w:color="auto" w:fill="auto"/>
          </w:tcPr>
          <w:p w14:paraId="5598B1E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DED2A8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8.1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E86624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476003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6.3 (17)</w:t>
            </w:r>
          </w:p>
        </w:tc>
        <w:tc>
          <w:tcPr>
            <w:tcW w:w="1511" w:type="dxa"/>
            <w:shd w:val="clear" w:color="auto" w:fill="auto"/>
          </w:tcPr>
          <w:p w14:paraId="2DF2E22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5.6 (16)</w:t>
            </w:r>
          </w:p>
        </w:tc>
      </w:tr>
      <w:tr w:rsidR="00B66EC7" w:rsidRPr="002A61FD" w14:paraId="5EC4EBE6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506210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72E718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BC5E2F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8.5 (19)</w:t>
            </w:r>
          </w:p>
        </w:tc>
        <w:tc>
          <w:tcPr>
            <w:tcW w:w="1511" w:type="dxa"/>
            <w:shd w:val="clear" w:color="auto" w:fill="auto"/>
          </w:tcPr>
          <w:p w14:paraId="71A0196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  <w:tc>
          <w:tcPr>
            <w:tcW w:w="1511" w:type="dxa"/>
            <w:shd w:val="clear" w:color="auto" w:fill="auto"/>
          </w:tcPr>
          <w:p w14:paraId="25FB8D5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8.1 (19)</w:t>
            </w:r>
          </w:p>
        </w:tc>
        <w:tc>
          <w:tcPr>
            <w:tcW w:w="1511" w:type="dxa"/>
            <w:shd w:val="clear" w:color="auto" w:fill="auto"/>
          </w:tcPr>
          <w:p w14:paraId="3E690A8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9B70B41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39ACC1E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495748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4A3A8B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8.6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58C809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A2E3AA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10. (23)</w:t>
            </w:r>
          </w:p>
        </w:tc>
        <w:tc>
          <w:tcPr>
            <w:tcW w:w="1511" w:type="dxa"/>
            <w:shd w:val="clear" w:color="auto" w:fill="auto"/>
          </w:tcPr>
          <w:p w14:paraId="3A8E21E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A11">
              <w:rPr>
                <w:rFonts w:eastAsia="Calibri" w:cstheme="minorHAnsi"/>
                <w:bCs/>
                <w:sz w:val="16"/>
                <w:szCs w:val="16"/>
                <w:lang w:val="en-US"/>
              </w:rPr>
              <w:t>7.7 (22)</w:t>
            </w:r>
          </w:p>
        </w:tc>
      </w:tr>
      <w:tr w:rsidR="00B66EC7" w:rsidRPr="002A61FD" w14:paraId="273AE8C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E37BE3C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inancial difficulties</w:t>
            </w:r>
          </w:p>
        </w:tc>
        <w:tc>
          <w:tcPr>
            <w:tcW w:w="1043" w:type="dxa"/>
            <w:shd w:val="clear" w:color="auto" w:fill="auto"/>
          </w:tcPr>
          <w:p w14:paraId="3B8A0D4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A2CB5B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  <w:tc>
          <w:tcPr>
            <w:tcW w:w="1511" w:type="dxa"/>
            <w:shd w:val="clear" w:color="auto" w:fill="auto"/>
          </w:tcPr>
          <w:p w14:paraId="6043DB2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63C92A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CD234A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7.8 (18)</w:t>
            </w:r>
          </w:p>
        </w:tc>
      </w:tr>
      <w:tr w:rsidR="00B66EC7" w:rsidRPr="002A61FD" w14:paraId="2C1E190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A00C262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A2DE3E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D8CAE2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5)</w:t>
            </w:r>
          </w:p>
        </w:tc>
        <w:tc>
          <w:tcPr>
            <w:tcW w:w="1511" w:type="dxa"/>
            <w:shd w:val="clear" w:color="auto" w:fill="auto"/>
          </w:tcPr>
          <w:p w14:paraId="590289A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4)</w:t>
            </w:r>
          </w:p>
        </w:tc>
        <w:tc>
          <w:tcPr>
            <w:tcW w:w="1511" w:type="dxa"/>
            <w:shd w:val="clear" w:color="auto" w:fill="auto"/>
          </w:tcPr>
          <w:p w14:paraId="5166AF7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20)</w:t>
            </w:r>
          </w:p>
        </w:tc>
        <w:tc>
          <w:tcPr>
            <w:tcW w:w="1511" w:type="dxa"/>
            <w:shd w:val="clear" w:color="auto" w:fill="auto"/>
          </w:tcPr>
          <w:p w14:paraId="6B65669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238F0C10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9B22D5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381D3E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6ABC78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22)</w:t>
            </w:r>
          </w:p>
        </w:tc>
        <w:tc>
          <w:tcPr>
            <w:tcW w:w="1511" w:type="dxa"/>
            <w:shd w:val="clear" w:color="auto" w:fill="auto"/>
          </w:tcPr>
          <w:p w14:paraId="071126E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9.4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80E6EF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8.9 (24)</w:t>
            </w:r>
          </w:p>
        </w:tc>
        <w:tc>
          <w:tcPr>
            <w:tcW w:w="1511" w:type="dxa"/>
            <w:shd w:val="clear" w:color="auto" w:fill="auto"/>
          </w:tcPr>
          <w:p w14:paraId="1CC3EE0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4.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D4084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28DB0508" w14:textId="77777777" w:rsidTr="00B66EC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41CE77E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BR 23</w:t>
            </w:r>
          </w:p>
        </w:tc>
      </w:tr>
      <w:tr w:rsidR="00B66EC7" w:rsidRPr="002A61FD" w14:paraId="5A5836B1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55CC02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aximum number of respondents </w:t>
            </w:r>
          </w:p>
        </w:tc>
        <w:tc>
          <w:tcPr>
            <w:tcW w:w="1043" w:type="dxa"/>
            <w:shd w:val="clear" w:color="auto" w:fill="auto"/>
          </w:tcPr>
          <w:p w14:paraId="02444D2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150481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43523">
              <w:rPr>
                <w:rFonts w:eastAsia="Calibri" w:cstheme="minorHAnsi"/>
                <w:bCs/>
                <w:sz w:val="16"/>
                <w:szCs w:val="16"/>
                <w:lang w:val="en-US"/>
              </w:rPr>
              <w:t>214</w:t>
            </w:r>
          </w:p>
        </w:tc>
        <w:tc>
          <w:tcPr>
            <w:tcW w:w="1511" w:type="dxa"/>
            <w:shd w:val="clear" w:color="auto" w:fill="auto"/>
          </w:tcPr>
          <w:p w14:paraId="4FEAE81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2</w:t>
            </w:r>
          </w:p>
        </w:tc>
        <w:tc>
          <w:tcPr>
            <w:tcW w:w="1511" w:type="dxa"/>
            <w:shd w:val="clear" w:color="auto" w:fill="auto"/>
          </w:tcPr>
          <w:p w14:paraId="01D762C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7</w:t>
            </w:r>
          </w:p>
        </w:tc>
        <w:tc>
          <w:tcPr>
            <w:tcW w:w="1511" w:type="dxa"/>
            <w:shd w:val="clear" w:color="auto" w:fill="auto"/>
          </w:tcPr>
          <w:p w14:paraId="3EF50F4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1</w:t>
            </w:r>
          </w:p>
        </w:tc>
      </w:tr>
      <w:tr w:rsidR="00B66EC7" w:rsidRPr="002A61FD" w14:paraId="698C023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537069C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B054E2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59368C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43523">
              <w:rPr>
                <w:rFonts w:eastAsia="Calibri" w:cstheme="minorHAnsi"/>
                <w:bCs/>
                <w:sz w:val="16"/>
                <w:szCs w:val="16"/>
                <w:lang w:val="en-US"/>
              </w:rPr>
              <w:t>226</w:t>
            </w:r>
          </w:p>
        </w:tc>
        <w:tc>
          <w:tcPr>
            <w:tcW w:w="1511" w:type="dxa"/>
            <w:shd w:val="clear" w:color="auto" w:fill="auto"/>
          </w:tcPr>
          <w:p w14:paraId="0327B93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59</w:t>
            </w:r>
          </w:p>
        </w:tc>
        <w:tc>
          <w:tcPr>
            <w:tcW w:w="1511" w:type="dxa"/>
            <w:shd w:val="clear" w:color="auto" w:fill="auto"/>
          </w:tcPr>
          <w:p w14:paraId="25F956C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71</w:t>
            </w:r>
          </w:p>
        </w:tc>
        <w:tc>
          <w:tcPr>
            <w:tcW w:w="1511" w:type="dxa"/>
            <w:shd w:val="clear" w:color="auto" w:fill="auto"/>
          </w:tcPr>
          <w:p w14:paraId="698334C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62</w:t>
            </w:r>
          </w:p>
        </w:tc>
      </w:tr>
      <w:tr w:rsidR="00B66EC7" w:rsidRPr="002A61FD" w14:paraId="0FF921D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B3DEEF8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20564A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3F33C3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1511" w:type="dxa"/>
            <w:shd w:val="clear" w:color="auto" w:fill="auto"/>
          </w:tcPr>
          <w:p w14:paraId="155A439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511" w:type="dxa"/>
            <w:shd w:val="clear" w:color="auto" w:fill="auto"/>
          </w:tcPr>
          <w:p w14:paraId="42DF5BA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511" w:type="dxa"/>
            <w:shd w:val="clear" w:color="auto" w:fill="auto"/>
          </w:tcPr>
          <w:p w14:paraId="0DCD170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9</w:t>
            </w:r>
          </w:p>
        </w:tc>
      </w:tr>
      <w:tr w:rsidR="00B66EC7" w:rsidRPr="002A61FD" w14:paraId="57E20A51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393F4B8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Body image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 w14:paraId="3E2018D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0662D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ADEEF5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80 (23)</w:t>
            </w:r>
          </w:p>
        </w:tc>
        <w:tc>
          <w:tcPr>
            <w:tcW w:w="1511" w:type="dxa"/>
            <w:shd w:val="clear" w:color="auto" w:fill="auto"/>
          </w:tcPr>
          <w:p w14:paraId="75916D4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1 (27)</w:t>
            </w:r>
          </w:p>
        </w:tc>
        <w:tc>
          <w:tcPr>
            <w:tcW w:w="1511" w:type="dxa"/>
            <w:shd w:val="clear" w:color="auto" w:fill="auto"/>
          </w:tcPr>
          <w:p w14:paraId="6719C98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3553BB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0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</w:tr>
      <w:tr w:rsidR="00B66EC7" w:rsidRPr="002A61FD" w14:paraId="46A7035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5B2AFE7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312E8A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774A0F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5104F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9)</w:t>
            </w:r>
          </w:p>
        </w:tc>
        <w:tc>
          <w:tcPr>
            <w:tcW w:w="1511" w:type="dxa"/>
            <w:shd w:val="clear" w:color="auto" w:fill="auto"/>
          </w:tcPr>
          <w:p w14:paraId="5F378C1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2 (25)</w:t>
            </w:r>
          </w:p>
        </w:tc>
        <w:tc>
          <w:tcPr>
            <w:tcW w:w="1511" w:type="dxa"/>
            <w:shd w:val="clear" w:color="auto" w:fill="auto"/>
          </w:tcPr>
          <w:p w14:paraId="7107788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F7C5CD4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037307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04A15C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531312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B378D2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4D2F88F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0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3A5ECD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E3EF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</w:tr>
      <w:tr w:rsidR="00B66EC7" w:rsidRPr="002A61FD" w14:paraId="2CD1278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10237F6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Sexual functioning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2D29B77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46FA3E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22)</w:t>
            </w:r>
          </w:p>
        </w:tc>
        <w:tc>
          <w:tcPr>
            <w:tcW w:w="1511" w:type="dxa"/>
            <w:shd w:val="clear" w:color="auto" w:fill="auto"/>
          </w:tcPr>
          <w:p w14:paraId="39EE8DD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1511" w:type="dxa"/>
            <w:shd w:val="clear" w:color="auto" w:fill="auto"/>
          </w:tcPr>
          <w:p w14:paraId="0FC40CD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2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F2D02C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2BD9257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EE60A3B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A236F6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C7465C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870799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0)</w:t>
            </w:r>
          </w:p>
        </w:tc>
        <w:tc>
          <w:tcPr>
            <w:tcW w:w="1511" w:type="dxa"/>
            <w:shd w:val="clear" w:color="auto" w:fill="auto"/>
          </w:tcPr>
          <w:p w14:paraId="3DF4DBC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2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5A0909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57AA7C2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47F09E4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8AB4A7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E55955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  <w:tc>
          <w:tcPr>
            <w:tcW w:w="1511" w:type="dxa"/>
            <w:shd w:val="clear" w:color="auto" w:fill="auto"/>
          </w:tcPr>
          <w:p w14:paraId="74502FE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1511" w:type="dxa"/>
            <w:shd w:val="clear" w:color="auto" w:fill="auto"/>
          </w:tcPr>
          <w:p w14:paraId="434BB62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19)</w:t>
            </w:r>
          </w:p>
        </w:tc>
        <w:tc>
          <w:tcPr>
            <w:tcW w:w="1511" w:type="dxa"/>
            <w:shd w:val="clear" w:color="auto" w:fill="auto"/>
          </w:tcPr>
          <w:p w14:paraId="4A98817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E524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</w:tr>
      <w:tr w:rsidR="00B66EC7" w:rsidRPr="002A61FD" w14:paraId="35AA0672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269D589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lastRenderedPageBreak/>
              <w:t>Sexual enjoyment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7131BBC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BFE181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DEFE16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65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6A6461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3DACF8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8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C57F6F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1E213C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6C61D67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962D80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00655B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61 (27)</w:t>
            </w:r>
          </w:p>
        </w:tc>
        <w:tc>
          <w:tcPr>
            <w:tcW w:w="1511" w:type="dxa"/>
            <w:shd w:val="clear" w:color="auto" w:fill="auto"/>
          </w:tcPr>
          <w:p w14:paraId="7E12364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2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BB9068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43B4C1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9)</w:t>
            </w:r>
          </w:p>
        </w:tc>
      </w:tr>
      <w:tr w:rsidR="00B66EC7" w:rsidRPr="002A61FD" w14:paraId="339F8A62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91D667A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7F11E1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81CA5B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6E0EF26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2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E76B38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57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AD25F5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03DD2">
              <w:rPr>
                <w:rFonts w:eastAsia="Calibri" w:cstheme="minorHAnsi"/>
                <w:bCs/>
                <w:sz w:val="16"/>
                <w:szCs w:val="16"/>
                <w:lang w:val="en-US"/>
              </w:rPr>
              <w:t>65 (26)</w:t>
            </w:r>
          </w:p>
        </w:tc>
      </w:tr>
      <w:tr w:rsidR="00B66EC7" w:rsidRPr="002A61FD" w14:paraId="147B67CA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A8C90EB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Future perspective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 w14:paraId="4DA04D8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9CA284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B78F50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0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A5CEC5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9E323D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2)</w:t>
            </w:r>
          </w:p>
        </w:tc>
        <w:tc>
          <w:tcPr>
            <w:tcW w:w="1511" w:type="dxa"/>
            <w:shd w:val="clear" w:color="auto" w:fill="auto"/>
          </w:tcPr>
          <w:p w14:paraId="69E1BF7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62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5BAEB6A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D497A43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6E439E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C8F0DE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49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715BB8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7C7E4A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A9B1CD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7)</w:t>
            </w:r>
          </w:p>
        </w:tc>
      </w:tr>
      <w:tr w:rsidR="00B66EC7" w:rsidRPr="002A61FD" w14:paraId="3AFE2361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8A20E3E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C0937B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8AC37F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0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31EC8EB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5B2C105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47AEDB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C7F8B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29)</w:t>
            </w:r>
          </w:p>
        </w:tc>
      </w:tr>
      <w:tr w:rsidR="00B66EC7" w:rsidRPr="002A61FD" w14:paraId="6A3BEAA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2A005EC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Systemic therapy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101005B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1B885F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EF9177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50556C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16)</w:t>
            </w:r>
          </w:p>
        </w:tc>
        <w:tc>
          <w:tcPr>
            <w:tcW w:w="1511" w:type="dxa"/>
            <w:shd w:val="clear" w:color="auto" w:fill="auto"/>
          </w:tcPr>
          <w:p w14:paraId="58DE7BB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24B791CF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7A5C8BC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E12936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9AD148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14)</w:t>
            </w:r>
          </w:p>
        </w:tc>
        <w:tc>
          <w:tcPr>
            <w:tcW w:w="1511" w:type="dxa"/>
            <w:shd w:val="clear" w:color="auto" w:fill="auto"/>
          </w:tcPr>
          <w:p w14:paraId="3FFA726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060321E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4)</w:t>
            </w:r>
          </w:p>
        </w:tc>
        <w:tc>
          <w:tcPr>
            <w:tcW w:w="1511" w:type="dxa"/>
            <w:shd w:val="clear" w:color="auto" w:fill="auto"/>
          </w:tcPr>
          <w:p w14:paraId="4138378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6A08819B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1618286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4D91DB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8565A9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10)</w:t>
            </w:r>
          </w:p>
        </w:tc>
        <w:tc>
          <w:tcPr>
            <w:tcW w:w="1511" w:type="dxa"/>
            <w:shd w:val="clear" w:color="auto" w:fill="auto"/>
          </w:tcPr>
          <w:p w14:paraId="43DEFE0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5CC4D0F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92C1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2A37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3155F86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360F6F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Breast symptoms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9F04664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1C9352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F0A112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041178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C2F7FE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54A010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E067C3D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5FE818E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FBCF16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E8543C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0985D07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14)</w:t>
            </w:r>
          </w:p>
        </w:tc>
        <w:tc>
          <w:tcPr>
            <w:tcW w:w="1511" w:type="dxa"/>
            <w:shd w:val="clear" w:color="auto" w:fill="auto"/>
          </w:tcPr>
          <w:p w14:paraId="6D9BD88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18)</w:t>
            </w:r>
          </w:p>
        </w:tc>
        <w:tc>
          <w:tcPr>
            <w:tcW w:w="1511" w:type="dxa"/>
            <w:shd w:val="clear" w:color="auto" w:fill="auto"/>
          </w:tcPr>
          <w:p w14:paraId="0ECE5E5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62809B88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9D8E5F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0FAD1E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152718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8)</w:t>
            </w:r>
          </w:p>
        </w:tc>
        <w:tc>
          <w:tcPr>
            <w:tcW w:w="1511" w:type="dxa"/>
            <w:shd w:val="clear" w:color="auto" w:fill="auto"/>
          </w:tcPr>
          <w:p w14:paraId="52DA9BF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79D3A1B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20)</w:t>
            </w:r>
          </w:p>
        </w:tc>
        <w:tc>
          <w:tcPr>
            <w:tcW w:w="1511" w:type="dxa"/>
            <w:shd w:val="clear" w:color="auto" w:fill="auto"/>
          </w:tcPr>
          <w:p w14:paraId="55CADCA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D49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3B77812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ADBA39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Arm symptoms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571EF8D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A3D6A6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270B5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6)</w:t>
            </w:r>
          </w:p>
        </w:tc>
        <w:tc>
          <w:tcPr>
            <w:tcW w:w="1511" w:type="dxa"/>
            <w:shd w:val="clear" w:color="auto" w:fill="auto"/>
          </w:tcPr>
          <w:p w14:paraId="51EBDFDA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5)</w:t>
            </w:r>
          </w:p>
        </w:tc>
        <w:tc>
          <w:tcPr>
            <w:tcW w:w="1511" w:type="dxa"/>
            <w:shd w:val="clear" w:color="auto" w:fill="auto"/>
          </w:tcPr>
          <w:p w14:paraId="60F78BB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1E2E6B6E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08611CD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2658EF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D2B25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B3D12B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9.4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103A190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359FC3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5)</w:t>
            </w:r>
          </w:p>
        </w:tc>
      </w:tr>
      <w:tr w:rsidR="00B66EC7" w:rsidRPr="002A61FD" w14:paraId="15FCBE27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5DC286F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A08237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5461AF2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511" w:type="dxa"/>
            <w:shd w:val="clear" w:color="auto" w:fill="auto"/>
          </w:tcPr>
          <w:p w14:paraId="2D849A0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1511" w:type="dxa"/>
            <w:shd w:val="clear" w:color="auto" w:fill="auto"/>
          </w:tcPr>
          <w:p w14:paraId="53157F11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7AB8936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2480">
              <w:rPr>
                <w:rFonts w:eastAsia="Calibri" w:cstheme="minorHAnsi"/>
                <w:bCs/>
                <w:sz w:val="16"/>
                <w:szCs w:val="16"/>
                <w:lang w:val="en-US"/>
              </w:rPr>
              <w:t>8.5 (21)</w:t>
            </w:r>
          </w:p>
        </w:tc>
      </w:tr>
      <w:tr w:rsidR="00B66EC7" w:rsidRPr="002A61FD" w14:paraId="23A0B5DE" w14:textId="77777777" w:rsidTr="00B66EC7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C1793E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Hair loss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4F9174B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A38212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2.9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65C61E7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4)</w:t>
            </w:r>
          </w:p>
        </w:tc>
        <w:tc>
          <w:tcPr>
            <w:tcW w:w="1511" w:type="dxa"/>
            <w:shd w:val="clear" w:color="auto" w:fill="auto"/>
          </w:tcPr>
          <w:p w14:paraId="5124D679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7.7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D44CE0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5.9 (18)</w:t>
            </w:r>
          </w:p>
        </w:tc>
      </w:tr>
      <w:tr w:rsidR="00B66EC7" w:rsidRPr="002A61FD" w14:paraId="443A6B56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76DB886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74CD354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95437DF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EF057A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3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56076BE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0B82A45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5.9 (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66EC7" w:rsidRPr="002A61FD" w14:paraId="7B01F933" w14:textId="77777777" w:rsidTr="00B66EC7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034AD05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FDE4613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D3315A8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2.4 (13)</w:t>
            </w:r>
          </w:p>
        </w:tc>
        <w:tc>
          <w:tcPr>
            <w:tcW w:w="1511" w:type="dxa"/>
            <w:shd w:val="clear" w:color="auto" w:fill="auto"/>
          </w:tcPr>
          <w:p w14:paraId="4BD27DD6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532503C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23)</w:t>
            </w:r>
          </w:p>
        </w:tc>
        <w:tc>
          <w:tcPr>
            <w:tcW w:w="1511" w:type="dxa"/>
            <w:shd w:val="clear" w:color="auto" w:fill="auto"/>
          </w:tcPr>
          <w:p w14:paraId="563CF14D" w14:textId="77777777" w:rsidR="00B66EC7" w:rsidRPr="002A61FD" w:rsidRDefault="00B66EC7" w:rsidP="00B66EC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13283">
              <w:rPr>
                <w:rFonts w:eastAsia="Calibri" w:cstheme="minorHAnsi"/>
                <w:bCs/>
                <w:sz w:val="16"/>
                <w:szCs w:val="16"/>
                <w:lang w:val="en-US"/>
              </w:rPr>
              <w:t>3.6 (17)</w:t>
            </w:r>
          </w:p>
        </w:tc>
      </w:tr>
      <w:tr w:rsidR="00B66EC7" w:rsidRPr="00EA7905" w14:paraId="53228417" w14:textId="77777777" w:rsidTr="00B66EC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15C21EC1" w14:textId="77777777" w:rsidR="00B66EC7" w:rsidRPr="002A61FD" w:rsidRDefault="00B66EC7" w:rsidP="00B66EC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00A3E">
              <w:rPr>
                <w:rFonts w:eastAsia="Calibri" w:cstheme="minorHAnsi"/>
                <w:iCs/>
                <w:sz w:val="16"/>
                <w:szCs w:val="16"/>
                <w:lang w:val="en-GB"/>
              </w:rPr>
              <w:t xml:space="preserve">Note: Results are presented as means ± S.D. (range). </w:t>
            </w:r>
            <w:r w:rsidRPr="00000A3E">
              <w:rPr>
                <w:rFonts w:cstheme="minorHAnsi"/>
                <w:sz w:val="16"/>
                <w:szCs w:val="16"/>
                <w:lang w:val="en-GB"/>
              </w:rPr>
              <w:t xml:space="preserve"> HI: high intensity exercise; LMI: low-to-moderate intensity exercise. UC: usual care. Results based on all available data. Missing data due to drop-outs in the study and lost to follow up. 1. Higher score indicate better HRQoL = better functioning. 2.Higher score indicate worse HRQoL = more symptoms/problems. </w:t>
            </w:r>
            <w:r w:rsidRPr="00000A3E">
              <w:rPr>
                <w:rFonts w:ascii="Georgia" w:hAnsi="Georgia"/>
                <w:color w:val="323232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116A5B1E" w14:textId="23636662" w:rsidR="00742EA7" w:rsidRDefault="00742EA7">
      <w:pPr>
        <w:rPr>
          <w:b/>
          <w:bCs/>
          <w:lang w:val="en-US"/>
        </w:rPr>
      </w:pPr>
    </w:p>
    <w:p w14:paraId="14403402" w14:textId="77777777" w:rsidR="00742EA7" w:rsidRDefault="00742EA7">
      <w:pPr>
        <w:rPr>
          <w:b/>
          <w:bCs/>
          <w:lang w:val="en-US"/>
        </w:rPr>
      </w:pPr>
    </w:p>
    <w:tbl>
      <w:tblPr>
        <w:tblStyle w:val="Tabellrutnt2"/>
        <w:tblpPr w:leftFromText="141" w:rightFromText="141" w:vertAnchor="page" w:horzAnchor="margin" w:tblpY="1222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043"/>
        <w:gridCol w:w="1511"/>
        <w:gridCol w:w="1511"/>
        <w:gridCol w:w="1511"/>
        <w:gridCol w:w="1511"/>
      </w:tblGrid>
      <w:tr w:rsidR="001B76AB" w:rsidRPr="00894268" w14:paraId="589E9344" w14:textId="77777777" w:rsidTr="00644EA2">
        <w:trPr>
          <w:trHeight w:val="412"/>
        </w:trPr>
        <w:tc>
          <w:tcPr>
            <w:tcW w:w="9067" w:type="dxa"/>
            <w:gridSpan w:val="6"/>
            <w:shd w:val="clear" w:color="auto" w:fill="auto"/>
          </w:tcPr>
          <w:p w14:paraId="50EE14BE" w14:textId="425A641A" w:rsidR="001B76AB" w:rsidRPr="002A61FD" w:rsidRDefault="00F31833" w:rsidP="00F3183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31833">
              <w:rPr>
                <w:sz w:val="16"/>
                <w:szCs w:val="16"/>
                <w:lang w:val="en-GB"/>
              </w:rPr>
              <w:lastRenderedPageBreak/>
              <w:t xml:space="preserve">Table </w:t>
            </w:r>
            <w:r w:rsidR="0091704E">
              <w:rPr>
                <w:sz w:val="16"/>
                <w:szCs w:val="16"/>
                <w:lang w:val="en-GB"/>
              </w:rPr>
              <w:t>S</w:t>
            </w:r>
            <w:r w:rsidR="00887874">
              <w:rPr>
                <w:sz w:val="16"/>
                <w:szCs w:val="16"/>
                <w:lang w:val="en-GB"/>
              </w:rPr>
              <w:t>2</w:t>
            </w:r>
            <w:r w:rsidRPr="00F31833">
              <w:rPr>
                <w:sz w:val="16"/>
                <w:szCs w:val="16"/>
                <w:lang w:val="en-GB"/>
              </w:rPr>
              <w:t xml:space="preserve">: </w:t>
            </w:r>
            <w:r w:rsidR="00E76C6D" w:rsidRPr="00E76C6D">
              <w:rPr>
                <w:lang w:val="en-GB"/>
              </w:rPr>
              <w:t xml:space="preserve"> </w:t>
            </w:r>
            <w:r w:rsidR="00E76C6D" w:rsidRPr="00E76C6D">
              <w:rPr>
                <w:sz w:val="16"/>
                <w:szCs w:val="16"/>
                <w:lang w:val="en-GB"/>
              </w:rPr>
              <w:t>Longitudinal crude mean scores of</w:t>
            </w:r>
            <w:r w:rsidR="00934B36" w:rsidRPr="002A61FD">
              <w:rPr>
                <w:rFonts w:eastAsia="Calibri" w:cstheme="minorHAnsi"/>
                <w:sz w:val="16"/>
                <w:szCs w:val="16"/>
                <w:lang w:val="en-US"/>
              </w:rPr>
              <w:t xml:space="preserve"> EORTC QLQ-C30</w:t>
            </w:r>
            <w:r w:rsidR="00934B36">
              <w:rPr>
                <w:rFonts w:eastAsia="Calibri" w:cstheme="minorHAnsi"/>
                <w:sz w:val="16"/>
                <w:szCs w:val="16"/>
                <w:lang w:val="en-US"/>
              </w:rPr>
              <w:t xml:space="preserve"> and </w:t>
            </w:r>
            <w:r w:rsidR="00934B36"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</w:t>
            </w:r>
            <w:r w:rsidR="00D3529B">
              <w:rPr>
                <w:rFonts w:eastAsia="Calibri" w:cstheme="minorHAnsi"/>
                <w:sz w:val="16"/>
                <w:szCs w:val="16"/>
                <w:lang w:val="en-US"/>
              </w:rPr>
              <w:t>CR29</w:t>
            </w:r>
            <w:r w:rsidRPr="00F31833">
              <w:rPr>
                <w:sz w:val="16"/>
                <w:szCs w:val="16"/>
                <w:lang w:val="en-GB"/>
              </w:rPr>
              <w:t xml:space="preserve"> of high- and low-moderate training intensity and usual care in patients </w:t>
            </w:r>
            <w:r w:rsidR="00292997">
              <w:rPr>
                <w:sz w:val="16"/>
                <w:szCs w:val="16"/>
                <w:lang w:val="en-GB"/>
              </w:rPr>
              <w:t>with</w:t>
            </w:r>
            <w:r w:rsidR="00292997" w:rsidRPr="00F31833">
              <w:rPr>
                <w:sz w:val="16"/>
                <w:szCs w:val="16"/>
                <w:lang w:val="en-GB"/>
              </w:rPr>
              <w:t xml:space="preserve"> colorectal cancer</w:t>
            </w:r>
            <w:r w:rsidR="00EA7905">
              <w:rPr>
                <w:sz w:val="16"/>
                <w:szCs w:val="16"/>
                <w:lang w:val="en-GB"/>
              </w:rPr>
              <w:t>.</w:t>
            </w:r>
          </w:p>
        </w:tc>
      </w:tr>
      <w:tr w:rsidR="00A92930" w:rsidRPr="006D5453" w14:paraId="1B446FF1" w14:textId="77777777" w:rsidTr="007A5B22">
        <w:trPr>
          <w:trHeight w:val="412"/>
        </w:trPr>
        <w:tc>
          <w:tcPr>
            <w:tcW w:w="3023" w:type="dxa"/>
            <w:gridSpan w:val="2"/>
            <w:shd w:val="clear" w:color="auto" w:fill="auto"/>
          </w:tcPr>
          <w:p w14:paraId="4573CB80" w14:textId="77777777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  <w:p w14:paraId="0652CE3C" w14:textId="77777777" w:rsidR="00A92930" w:rsidRPr="002A61FD" w:rsidRDefault="00A92930" w:rsidP="00717895">
            <w:pPr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511" w:type="dxa"/>
            <w:shd w:val="clear" w:color="auto" w:fill="auto"/>
          </w:tcPr>
          <w:p w14:paraId="31BE9A61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11" w:type="dxa"/>
            <w:shd w:val="clear" w:color="auto" w:fill="auto"/>
          </w:tcPr>
          <w:p w14:paraId="7835591F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511" w:type="dxa"/>
            <w:shd w:val="clear" w:color="auto" w:fill="auto"/>
          </w:tcPr>
          <w:p w14:paraId="31A8EAF4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11" w:type="dxa"/>
            <w:shd w:val="clear" w:color="auto" w:fill="auto"/>
          </w:tcPr>
          <w:p w14:paraId="384A73AC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18 months</w:t>
            </w:r>
          </w:p>
        </w:tc>
      </w:tr>
      <w:tr w:rsidR="002032CC" w:rsidRPr="006D5453" w14:paraId="2BD1A5B2" w14:textId="77777777" w:rsidTr="00A73A24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3A5D63FD" w14:textId="7BED91D5" w:rsidR="002032CC" w:rsidRPr="002A61FD" w:rsidRDefault="002032CC" w:rsidP="002032C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C30</w:t>
            </w:r>
          </w:p>
        </w:tc>
      </w:tr>
      <w:tr w:rsidR="00A92930" w:rsidRPr="006D5453" w14:paraId="62464293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B873DF4" w14:textId="543B0FD4" w:rsidR="00A92930" w:rsidRPr="002A61FD" w:rsidRDefault="002032CC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A92930"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ximum number of respondents</w:t>
            </w:r>
          </w:p>
        </w:tc>
        <w:tc>
          <w:tcPr>
            <w:tcW w:w="1043" w:type="dxa"/>
            <w:shd w:val="clear" w:color="auto" w:fill="auto"/>
          </w:tcPr>
          <w:p w14:paraId="7E608577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7ED1F8A" w14:textId="71A64671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14:paraId="3EDFCDF8" w14:textId="1FFD36C6" w:rsidR="00A92930" w:rsidRPr="002A61FD" w:rsidRDefault="00E86196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511" w:type="dxa"/>
            <w:shd w:val="clear" w:color="auto" w:fill="auto"/>
          </w:tcPr>
          <w:p w14:paraId="2AED7EF5" w14:textId="6A4A5897" w:rsidR="00A92930" w:rsidRPr="002A61FD" w:rsidRDefault="00E86196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1511" w:type="dxa"/>
            <w:shd w:val="clear" w:color="auto" w:fill="auto"/>
          </w:tcPr>
          <w:p w14:paraId="742C4B00" w14:textId="7B6765E2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</w:p>
        </w:tc>
      </w:tr>
      <w:tr w:rsidR="00A92930" w:rsidRPr="006D5453" w14:paraId="36F5CE3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C74D9BE" w14:textId="77777777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9D22DC8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F3330BE" w14:textId="1AB75A4D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14:paraId="29E1AFC2" w14:textId="200B4522" w:rsidR="00A92930" w:rsidRPr="002A61FD" w:rsidRDefault="00E86196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11" w:type="dxa"/>
            <w:shd w:val="clear" w:color="auto" w:fill="auto"/>
          </w:tcPr>
          <w:p w14:paraId="52206AEF" w14:textId="400CC852" w:rsidR="00A92930" w:rsidRPr="002A61FD" w:rsidRDefault="00E86196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14:paraId="40B33B46" w14:textId="017F9B5E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0</w:t>
            </w:r>
          </w:p>
        </w:tc>
      </w:tr>
      <w:tr w:rsidR="00A92930" w:rsidRPr="006D5453" w14:paraId="668CBFC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EF4C908" w14:textId="77777777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FD10275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0583870" w14:textId="070FF8AB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511" w:type="dxa"/>
            <w:shd w:val="clear" w:color="auto" w:fill="auto"/>
          </w:tcPr>
          <w:p w14:paraId="037A1D26" w14:textId="6B67DCE6" w:rsidR="00A92930" w:rsidRPr="002A61FD" w:rsidRDefault="00E86196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14:paraId="7EBCE30A" w14:textId="456DC483" w:rsidR="00A92930" w:rsidRPr="002A61FD" w:rsidRDefault="00E86196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511" w:type="dxa"/>
            <w:shd w:val="clear" w:color="auto" w:fill="auto"/>
          </w:tcPr>
          <w:p w14:paraId="2F5EE53A" w14:textId="1778175A" w:rsidR="00A92930" w:rsidRPr="002A61FD" w:rsidRDefault="00E86196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A92930" w:rsidRPr="006D5453" w14:paraId="36279E85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0A72497" w14:textId="41984372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Global health status</w:t>
            </w:r>
            <w:r w:rsidR="00CE76BA"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67339E21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24639B2" w14:textId="1857B590" w:rsidR="00A92930" w:rsidRPr="002A61FD" w:rsidRDefault="00643649" w:rsidP="00E8619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1 (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B20361C" w14:textId="00B393A0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6 (18)</w:t>
            </w:r>
          </w:p>
        </w:tc>
        <w:tc>
          <w:tcPr>
            <w:tcW w:w="1511" w:type="dxa"/>
            <w:shd w:val="clear" w:color="auto" w:fill="auto"/>
          </w:tcPr>
          <w:p w14:paraId="3DC89ED9" w14:textId="43442964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482BA08" w14:textId="1DF2D202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8)</w:t>
            </w:r>
          </w:p>
        </w:tc>
      </w:tr>
      <w:tr w:rsidR="00A92930" w:rsidRPr="006D5453" w14:paraId="1DCA6D8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8F93773" w14:textId="77777777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BD0F62A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A809CBA" w14:textId="00F3DE01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62 (28)</w:t>
            </w:r>
          </w:p>
        </w:tc>
        <w:tc>
          <w:tcPr>
            <w:tcW w:w="1511" w:type="dxa"/>
            <w:shd w:val="clear" w:color="auto" w:fill="auto"/>
          </w:tcPr>
          <w:p w14:paraId="53093B99" w14:textId="2D37C494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44046FB" w14:textId="2618C392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2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0EFE253" w14:textId="57D12CC5" w:rsidR="00A92930" w:rsidRPr="002A61FD" w:rsidRDefault="00BE6A27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</w:tr>
      <w:tr w:rsidR="00A92930" w:rsidRPr="006D5453" w14:paraId="1BC2268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9D7E885" w14:textId="77777777" w:rsidR="00A92930" w:rsidRPr="002A61FD" w:rsidRDefault="00A92930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B001D6A" w14:textId="77777777" w:rsidR="00A92930" w:rsidRPr="002A61FD" w:rsidRDefault="00A92930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E75694F" w14:textId="39F761DC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55FB00" w14:textId="69D15B71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1</w:t>
            </w:r>
            <w:r w:rsidR="00B66EC7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28B2037" w14:textId="1BDB7EFD" w:rsidR="00A92930" w:rsidRPr="002A61FD" w:rsidRDefault="00643649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61 (3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E5FC980" w14:textId="7BF2ECAD" w:rsidR="00A92930" w:rsidRPr="002A61FD" w:rsidRDefault="00BE6A27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3415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22)</w:t>
            </w:r>
          </w:p>
        </w:tc>
      </w:tr>
      <w:tr w:rsidR="00CE76BA" w:rsidRPr="006D5453" w14:paraId="40BE7114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0F15572F" w14:textId="622BB3A9" w:rsidR="00CE76BA" w:rsidRPr="002A61FD" w:rsidRDefault="00CE76BA" w:rsidP="00CE76B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unctioning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E53415" w:rsidRPr="006D5453" w14:paraId="169042F5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24C68D4" w14:textId="77777777" w:rsidR="00E53415" w:rsidRPr="002A61FD" w:rsidRDefault="00E53415" w:rsidP="00E534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1043" w:type="dxa"/>
            <w:shd w:val="clear" w:color="auto" w:fill="auto"/>
          </w:tcPr>
          <w:p w14:paraId="485E3C72" w14:textId="77777777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241BA6E" w14:textId="529CCD4E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3.0 (10.5)</w:t>
            </w:r>
          </w:p>
        </w:tc>
        <w:tc>
          <w:tcPr>
            <w:tcW w:w="1511" w:type="dxa"/>
            <w:shd w:val="clear" w:color="auto" w:fill="auto"/>
          </w:tcPr>
          <w:p w14:paraId="0E99F6B7" w14:textId="47739C3F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93 (7.7)</w:t>
            </w:r>
          </w:p>
        </w:tc>
        <w:tc>
          <w:tcPr>
            <w:tcW w:w="1511" w:type="dxa"/>
            <w:shd w:val="clear" w:color="auto" w:fill="auto"/>
          </w:tcPr>
          <w:p w14:paraId="439A7B69" w14:textId="0C7D0B24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96 (3.5)</w:t>
            </w:r>
          </w:p>
        </w:tc>
        <w:tc>
          <w:tcPr>
            <w:tcW w:w="1511" w:type="dxa"/>
            <w:shd w:val="clear" w:color="auto" w:fill="auto"/>
          </w:tcPr>
          <w:p w14:paraId="187D3613" w14:textId="1E8A5F38" w:rsidR="00E53415" w:rsidRPr="002A61FD" w:rsidRDefault="00E53415" w:rsidP="00E5341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6)</w:t>
            </w:r>
          </w:p>
        </w:tc>
      </w:tr>
      <w:tr w:rsidR="00E53415" w:rsidRPr="006D5453" w14:paraId="166D2525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765727E" w14:textId="77777777" w:rsidR="00E53415" w:rsidRPr="002A61FD" w:rsidRDefault="00E53415" w:rsidP="00E534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9E61C2C" w14:textId="77777777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BD39A01" w14:textId="38DE4B0A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9.7 (9.1)</w:t>
            </w:r>
          </w:p>
        </w:tc>
        <w:tc>
          <w:tcPr>
            <w:tcW w:w="1511" w:type="dxa"/>
            <w:shd w:val="clear" w:color="auto" w:fill="auto"/>
          </w:tcPr>
          <w:p w14:paraId="1FC7DFEC" w14:textId="5C08441B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7)</w:t>
            </w:r>
          </w:p>
        </w:tc>
        <w:tc>
          <w:tcPr>
            <w:tcW w:w="1511" w:type="dxa"/>
            <w:shd w:val="clear" w:color="auto" w:fill="auto"/>
          </w:tcPr>
          <w:p w14:paraId="51E6261E" w14:textId="777BE4BF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90 (12)</w:t>
            </w:r>
          </w:p>
        </w:tc>
        <w:tc>
          <w:tcPr>
            <w:tcW w:w="1511" w:type="dxa"/>
            <w:shd w:val="clear" w:color="auto" w:fill="auto"/>
          </w:tcPr>
          <w:p w14:paraId="05512E62" w14:textId="671062C0" w:rsidR="00E53415" w:rsidRPr="002A61FD" w:rsidRDefault="00E53415" w:rsidP="00E5341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16)</w:t>
            </w:r>
          </w:p>
        </w:tc>
      </w:tr>
      <w:tr w:rsidR="00E53415" w:rsidRPr="006D5453" w14:paraId="5F0A279B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436B11D" w14:textId="77777777" w:rsidR="00E53415" w:rsidRPr="002A61FD" w:rsidRDefault="00E53415" w:rsidP="00E534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13599F9" w14:textId="77777777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060C9CA" w14:textId="4E736807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90.0 (11.5)</w:t>
            </w:r>
          </w:p>
        </w:tc>
        <w:tc>
          <w:tcPr>
            <w:tcW w:w="1511" w:type="dxa"/>
            <w:shd w:val="clear" w:color="auto" w:fill="auto"/>
          </w:tcPr>
          <w:p w14:paraId="0C2A0641" w14:textId="0F5C346A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97 (4.7)</w:t>
            </w:r>
          </w:p>
        </w:tc>
        <w:tc>
          <w:tcPr>
            <w:tcW w:w="1511" w:type="dxa"/>
            <w:shd w:val="clear" w:color="auto" w:fill="auto"/>
          </w:tcPr>
          <w:p w14:paraId="433EA41C" w14:textId="4431021C" w:rsidR="00E53415" w:rsidRPr="002A61FD" w:rsidRDefault="00E53415" w:rsidP="00E534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3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52A9E5D" w14:textId="32431EE9" w:rsidR="00E53415" w:rsidRPr="002A61FD" w:rsidRDefault="00E53415" w:rsidP="00E5341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82 (3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B80AF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336DA" w:rsidRPr="006D5453" w14:paraId="5AEB2EC2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39E4CA3" w14:textId="77777777" w:rsidR="00F336DA" w:rsidRPr="002A61FD" w:rsidRDefault="00F336DA" w:rsidP="00F336D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1043" w:type="dxa"/>
            <w:shd w:val="clear" w:color="auto" w:fill="auto"/>
          </w:tcPr>
          <w:p w14:paraId="0AEECF34" w14:textId="77777777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68FA408" w14:textId="098B5AAB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6A27">
              <w:rPr>
                <w:rFonts w:eastAsia="Calibri" w:cstheme="minorHAnsi"/>
                <w:bCs/>
                <w:sz w:val="16"/>
                <w:szCs w:val="16"/>
                <w:lang w:val="en-US"/>
              </w:rPr>
              <w:t>63.6 (38.6)</w:t>
            </w:r>
          </w:p>
        </w:tc>
        <w:tc>
          <w:tcPr>
            <w:tcW w:w="1511" w:type="dxa"/>
            <w:shd w:val="clear" w:color="auto" w:fill="auto"/>
          </w:tcPr>
          <w:p w14:paraId="4F948BD7" w14:textId="55B51EF5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90D16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A36146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90D1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10C59525" w14:textId="7B933BAA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6F75E59" w14:textId="5D205443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E43A2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</w:t>
            </w:r>
            <w:r w:rsidR="00881808"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3E43A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336DA" w:rsidRPr="006D5453" w14:paraId="56A0857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B6DABAF" w14:textId="77777777" w:rsidR="00F336DA" w:rsidRPr="002A61FD" w:rsidRDefault="00F336DA" w:rsidP="00F336D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9601EEF" w14:textId="77777777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78F7FCE" w14:textId="5D711029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6A27">
              <w:rPr>
                <w:rFonts w:eastAsia="Calibri" w:cstheme="minorHAnsi"/>
                <w:bCs/>
                <w:sz w:val="16"/>
                <w:szCs w:val="16"/>
                <w:lang w:val="en-US"/>
              </w:rPr>
              <w:t>60.6 (38.2)</w:t>
            </w:r>
          </w:p>
        </w:tc>
        <w:tc>
          <w:tcPr>
            <w:tcW w:w="1511" w:type="dxa"/>
            <w:shd w:val="clear" w:color="auto" w:fill="auto"/>
          </w:tcPr>
          <w:p w14:paraId="6726D887" w14:textId="261FED66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90D16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27)</w:t>
            </w:r>
          </w:p>
        </w:tc>
        <w:tc>
          <w:tcPr>
            <w:tcW w:w="1511" w:type="dxa"/>
            <w:shd w:val="clear" w:color="auto" w:fill="auto"/>
          </w:tcPr>
          <w:p w14:paraId="584D92F3" w14:textId="614A9393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330B614D" w14:textId="1BC9D4FB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E43A2">
              <w:rPr>
                <w:rFonts w:eastAsia="Calibri" w:cstheme="minorHAnsi"/>
                <w:bCs/>
                <w:sz w:val="16"/>
                <w:szCs w:val="16"/>
                <w:lang w:val="en-US"/>
              </w:rPr>
              <w:t>80 (23)</w:t>
            </w:r>
          </w:p>
        </w:tc>
      </w:tr>
      <w:tr w:rsidR="00F336DA" w:rsidRPr="006D5453" w14:paraId="39640189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72CEC70" w14:textId="77777777" w:rsidR="00F336DA" w:rsidRPr="002A61FD" w:rsidRDefault="00F336DA" w:rsidP="00F336D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1776618" w14:textId="77777777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C9485A8" w14:textId="3813FD79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6A27">
              <w:rPr>
                <w:rFonts w:eastAsia="Calibri" w:cstheme="minorHAnsi"/>
                <w:bCs/>
                <w:sz w:val="16"/>
                <w:szCs w:val="16"/>
                <w:lang w:val="en-US"/>
              </w:rPr>
              <w:t>87.5 (25.0)</w:t>
            </w:r>
          </w:p>
        </w:tc>
        <w:tc>
          <w:tcPr>
            <w:tcW w:w="1511" w:type="dxa"/>
            <w:shd w:val="clear" w:color="auto" w:fill="auto"/>
          </w:tcPr>
          <w:p w14:paraId="08D836D5" w14:textId="4AF5DE5A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90D16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47)</w:t>
            </w:r>
          </w:p>
        </w:tc>
        <w:tc>
          <w:tcPr>
            <w:tcW w:w="1511" w:type="dxa"/>
            <w:shd w:val="clear" w:color="auto" w:fill="auto"/>
          </w:tcPr>
          <w:p w14:paraId="69BC30B7" w14:textId="784868DC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>61 (4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928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3A5C42E" w14:textId="68815934" w:rsidR="00F336DA" w:rsidRPr="002A61FD" w:rsidRDefault="00F336DA" w:rsidP="00F336D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E43A2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29)</w:t>
            </w:r>
          </w:p>
        </w:tc>
      </w:tr>
      <w:tr w:rsidR="001D2760" w:rsidRPr="006D5453" w14:paraId="61D06EBF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C9BC31B" w14:textId="77777777" w:rsidR="001D2760" w:rsidRPr="002A61FD" w:rsidRDefault="001D2760" w:rsidP="001D27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043" w:type="dxa"/>
            <w:shd w:val="clear" w:color="auto" w:fill="auto"/>
          </w:tcPr>
          <w:p w14:paraId="0E98B096" w14:textId="77777777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2BB32CD" w14:textId="1062016E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4C21">
              <w:rPr>
                <w:rFonts w:eastAsia="Calibri" w:cstheme="minorHAnsi"/>
                <w:bCs/>
                <w:sz w:val="16"/>
                <w:szCs w:val="16"/>
                <w:lang w:val="en-US"/>
              </w:rPr>
              <w:t>74 (18.7)</w:t>
            </w:r>
          </w:p>
        </w:tc>
        <w:tc>
          <w:tcPr>
            <w:tcW w:w="1511" w:type="dxa"/>
            <w:shd w:val="clear" w:color="auto" w:fill="auto"/>
          </w:tcPr>
          <w:p w14:paraId="3298A0D0" w14:textId="57A6DE13" w:rsidR="001D2760" w:rsidRPr="002A61FD" w:rsidRDefault="001D2760" w:rsidP="001D2760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C6E24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7)</w:t>
            </w:r>
          </w:p>
        </w:tc>
        <w:tc>
          <w:tcPr>
            <w:tcW w:w="1511" w:type="dxa"/>
            <w:shd w:val="clear" w:color="auto" w:fill="auto"/>
          </w:tcPr>
          <w:p w14:paraId="245E2A33" w14:textId="26A977ED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D1DCC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0)</w:t>
            </w:r>
          </w:p>
        </w:tc>
        <w:tc>
          <w:tcPr>
            <w:tcW w:w="1511" w:type="dxa"/>
            <w:shd w:val="clear" w:color="auto" w:fill="auto"/>
          </w:tcPr>
          <w:p w14:paraId="4B85A9D0" w14:textId="5E267062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E181C">
              <w:rPr>
                <w:rFonts w:eastAsia="Calibri" w:cstheme="minorHAnsi"/>
                <w:bCs/>
                <w:sz w:val="16"/>
                <w:szCs w:val="16"/>
                <w:lang w:val="en-US"/>
              </w:rPr>
              <w:t>82 (21)</w:t>
            </w:r>
          </w:p>
        </w:tc>
      </w:tr>
      <w:tr w:rsidR="001D2760" w:rsidRPr="006D5453" w14:paraId="64EBDE65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4357B98" w14:textId="77777777" w:rsidR="001D2760" w:rsidRPr="002A61FD" w:rsidRDefault="001D2760" w:rsidP="001D27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2D32067" w14:textId="77777777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88EF35F" w14:textId="1ADD8ED6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4C21">
              <w:rPr>
                <w:rFonts w:eastAsia="Calibri" w:cstheme="minorHAnsi"/>
                <w:bCs/>
                <w:sz w:val="16"/>
                <w:szCs w:val="16"/>
                <w:lang w:val="en-US"/>
              </w:rPr>
              <w:t>75.8 (10.8)</w:t>
            </w:r>
          </w:p>
        </w:tc>
        <w:tc>
          <w:tcPr>
            <w:tcW w:w="1511" w:type="dxa"/>
            <w:shd w:val="clear" w:color="auto" w:fill="auto"/>
          </w:tcPr>
          <w:p w14:paraId="7F1B6930" w14:textId="4E7D3384" w:rsidR="001D2760" w:rsidRPr="002A61FD" w:rsidRDefault="001D2760" w:rsidP="001D2760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C6E24">
              <w:rPr>
                <w:rFonts w:eastAsia="Calibri" w:cstheme="minorHAnsi"/>
                <w:bCs/>
                <w:sz w:val="16"/>
                <w:szCs w:val="16"/>
                <w:lang w:val="en-US"/>
              </w:rPr>
              <w:t>84 (1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1C6E2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9F42EF" w14:textId="3CF7E4FA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D1DCC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D1DC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D1DC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DD7A543" w14:textId="311DB928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E181C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2F7924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E181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8.3)</w:t>
            </w:r>
          </w:p>
        </w:tc>
      </w:tr>
      <w:tr w:rsidR="001D2760" w:rsidRPr="006D5453" w14:paraId="4A26C58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7BFA77A" w14:textId="77777777" w:rsidR="001D2760" w:rsidRPr="002A61FD" w:rsidRDefault="001D2760" w:rsidP="001D27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E88C48C" w14:textId="77777777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FE8DE6F" w14:textId="40BD7239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4C21">
              <w:rPr>
                <w:rFonts w:eastAsia="Calibri" w:cstheme="minorHAnsi"/>
                <w:bCs/>
                <w:sz w:val="16"/>
                <w:szCs w:val="16"/>
                <w:lang w:val="en-US"/>
              </w:rPr>
              <w:t>83.3 (11.8)</w:t>
            </w:r>
          </w:p>
        </w:tc>
        <w:tc>
          <w:tcPr>
            <w:tcW w:w="1511" w:type="dxa"/>
            <w:shd w:val="clear" w:color="auto" w:fill="auto"/>
          </w:tcPr>
          <w:p w14:paraId="23AA55A4" w14:textId="21B578BC" w:rsidR="001D2760" w:rsidRPr="002A61FD" w:rsidRDefault="001D2760" w:rsidP="001D2760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C6E2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1C6E2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511" w:type="dxa"/>
            <w:shd w:val="clear" w:color="auto" w:fill="auto"/>
          </w:tcPr>
          <w:p w14:paraId="58A43E3B" w14:textId="3298FAA5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D1DCC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29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FF44C7B" w14:textId="085CDE25" w:rsidR="001D2760" w:rsidRPr="002A61FD" w:rsidRDefault="001D2760" w:rsidP="001D27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E181C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9)</w:t>
            </w:r>
          </w:p>
        </w:tc>
      </w:tr>
      <w:tr w:rsidR="009E6DEA" w:rsidRPr="006D5453" w14:paraId="3395E9FF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C73AFE4" w14:textId="77777777" w:rsidR="009E6DEA" w:rsidRPr="002A61FD" w:rsidRDefault="009E6DEA" w:rsidP="009E6DE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1043" w:type="dxa"/>
            <w:shd w:val="clear" w:color="auto" w:fill="auto"/>
          </w:tcPr>
          <w:p w14:paraId="0D2FA95B" w14:textId="77777777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880AE45" w14:textId="5F65CEC0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67BB">
              <w:rPr>
                <w:rFonts w:eastAsia="Calibri" w:cstheme="minorHAnsi"/>
                <w:bCs/>
                <w:sz w:val="16"/>
                <w:szCs w:val="16"/>
                <w:lang w:val="en-US"/>
              </w:rPr>
              <w:t>83.3 (16.7)</w:t>
            </w:r>
          </w:p>
        </w:tc>
        <w:tc>
          <w:tcPr>
            <w:tcW w:w="1511" w:type="dxa"/>
            <w:shd w:val="clear" w:color="auto" w:fill="auto"/>
          </w:tcPr>
          <w:p w14:paraId="7BAA7F54" w14:textId="4391BB8F" w:rsidR="009E6DEA" w:rsidRPr="002A61FD" w:rsidRDefault="009E6DEA" w:rsidP="009E6DEA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6E3B9DE" w14:textId="2775A0F2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59E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F559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DD559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559E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5E5954" w14:textId="6C899338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5755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</w:t>
            </w:r>
            <w:r w:rsidR="002F7924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EB575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9E6DEA" w:rsidRPr="006D5453" w14:paraId="6E91C24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93EA67E" w14:textId="77777777" w:rsidR="009E6DEA" w:rsidRPr="002A61FD" w:rsidRDefault="009E6DEA" w:rsidP="009E6DE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385F4DC" w14:textId="77777777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50F6189" w14:textId="5FB97237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67BB">
              <w:rPr>
                <w:rFonts w:eastAsia="Calibri" w:cstheme="minorHAnsi"/>
                <w:bCs/>
                <w:sz w:val="16"/>
                <w:szCs w:val="16"/>
                <w:lang w:val="en-US"/>
              </w:rPr>
              <w:t>87.9 (10.8)</w:t>
            </w:r>
          </w:p>
        </w:tc>
        <w:tc>
          <w:tcPr>
            <w:tcW w:w="1511" w:type="dxa"/>
            <w:shd w:val="clear" w:color="auto" w:fill="auto"/>
          </w:tcPr>
          <w:p w14:paraId="0A1D6E6F" w14:textId="0F909FED" w:rsidR="009E6DEA" w:rsidRPr="002A61FD" w:rsidRDefault="009E6DEA" w:rsidP="009E6DEA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>78 (19)</w:t>
            </w:r>
          </w:p>
        </w:tc>
        <w:tc>
          <w:tcPr>
            <w:tcW w:w="1511" w:type="dxa"/>
            <w:shd w:val="clear" w:color="auto" w:fill="auto"/>
          </w:tcPr>
          <w:p w14:paraId="26224B81" w14:textId="3840DE6F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59E4">
              <w:rPr>
                <w:rFonts w:eastAsia="Calibri" w:cstheme="minorHAnsi"/>
                <w:bCs/>
                <w:sz w:val="16"/>
                <w:szCs w:val="16"/>
                <w:lang w:val="en-US"/>
              </w:rPr>
              <w:t>86 (16)</w:t>
            </w:r>
          </w:p>
        </w:tc>
        <w:tc>
          <w:tcPr>
            <w:tcW w:w="1511" w:type="dxa"/>
            <w:shd w:val="clear" w:color="auto" w:fill="auto"/>
          </w:tcPr>
          <w:p w14:paraId="0CB749AA" w14:textId="1048854A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5755">
              <w:rPr>
                <w:rFonts w:eastAsia="Calibri" w:cstheme="minorHAnsi"/>
                <w:bCs/>
                <w:sz w:val="16"/>
                <w:szCs w:val="16"/>
                <w:lang w:val="en-US"/>
              </w:rPr>
              <w:t>93 (8.6)</w:t>
            </w:r>
          </w:p>
        </w:tc>
      </w:tr>
      <w:tr w:rsidR="009E6DEA" w:rsidRPr="006D5453" w14:paraId="5AFEDDD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8D69DCA" w14:textId="77777777" w:rsidR="009E6DEA" w:rsidRPr="002A61FD" w:rsidRDefault="009E6DEA" w:rsidP="009E6DE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C704E97" w14:textId="77777777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B83A22A" w14:textId="685F9958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67BB">
              <w:rPr>
                <w:rFonts w:eastAsia="Calibri" w:cstheme="minorHAnsi"/>
                <w:bCs/>
                <w:sz w:val="16"/>
                <w:szCs w:val="16"/>
                <w:lang w:val="en-US"/>
              </w:rPr>
              <w:t>95.8 (8.3)</w:t>
            </w:r>
          </w:p>
        </w:tc>
        <w:tc>
          <w:tcPr>
            <w:tcW w:w="1511" w:type="dxa"/>
            <w:shd w:val="clear" w:color="auto" w:fill="auto"/>
          </w:tcPr>
          <w:p w14:paraId="13F0FEA6" w14:textId="0AAE607E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12</w:t>
            </w:r>
            <w:r w:rsidRPr="007F12E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F65F488" w14:textId="589FB401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59E4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9)</w:t>
            </w:r>
          </w:p>
        </w:tc>
        <w:tc>
          <w:tcPr>
            <w:tcW w:w="1511" w:type="dxa"/>
            <w:shd w:val="clear" w:color="auto" w:fill="auto"/>
          </w:tcPr>
          <w:p w14:paraId="2562D129" w14:textId="095524AA" w:rsidR="009E6DEA" w:rsidRPr="002A61FD" w:rsidRDefault="009E6DEA" w:rsidP="009E6D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B5755">
              <w:rPr>
                <w:rFonts w:eastAsia="Calibri" w:cstheme="minorHAnsi"/>
                <w:bCs/>
                <w:sz w:val="16"/>
                <w:szCs w:val="16"/>
                <w:lang w:val="en-US"/>
              </w:rPr>
              <w:t>94 (9.6)</w:t>
            </w:r>
          </w:p>
        </w:tc>
      </w:tr>
      <w:tr w:rsidR="00F338E6" w:rsidRPr="006D5453" w14:paraId="13D164FD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E9294E4" w14:textId="77777777" w:rsidR="00F338E6" w:rsidRPr="002A61FD" w:rsidRDefault="00F338E6" w:rsidP="00F338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043" w:type="dxa"/>
            <w:shd w:val="clear" w:color="auto" w:fill="auto"/>
          </w:tcPr>
          <w:p w14:paraId="5866E9B6" w14:textId="77777777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F20C0C2" w14:textId="1B311810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79FF">
              <w:rPr>
                <w:rFonts w:eastAsia="Calibri" w:cstheme="minorHAnsi"/>
                <w:bCs/>
                <w:sz w:val="16"/>
                <w:szCs w:val="16"/>
                <w:lang w:val="en-US"/>
              </w:rPr>
              <w:t>77.3 (18.7)</w:t>
            </w:r>
          </w:p>
        </w:tc>
        <w:tc>
          <w:tcPr>
            <w:tcW w:w="1511" w:type="dxa"/>
            <w:shd w:val="clear" w:color="auto" w:fill="auto"/>
          </w:tcPr>
          <w:p w14:paraId="268FC3EB" w14:textId="78AE461D" w:rsidR="00F338E6" w:rsidRPr="002A61FD" w:rsidRDefault="00A25CE9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1</w:t>
            </w:r>
            <w:r w:rsidR="00F338E6" w:rsidRPr="00E561A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745BE882" w14:textId="6A5A48C5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31B76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4)</w:t>
            </w:r>
          </w:p>
        </w:tc>
        <w:tc>
          <w:tcPr>
            <w:tcW w:w="1511" w:type="dxa"/>
            <w:shd w:val="clear" w:color="auto" w:fill="auto"/>
          </w:tcPr>
          <w:p w14:paraId="04F3B0C7" w14:textId="59E99C4E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B4192">
              <w:rPr>
                <w:rFonts w:eastAsia="Calibri" w:cstheme="minorHAnsi"/>
                <w:bCs/>
                <w:sz w:val="16"/>
                <w:szCs w:val="16"/>
                <w:lang w:val="en-US"/>
              </w:rPr>
              <w:t>77 (</w:t>
            </w:r>
            <w:r w:rsidR="002F7924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BB419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338E6" w:rsidRPr="006D5453" w14:paraId="5F3F52CA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31BF535" w14:textId="77777777" w:rsidR="00F338E6" w:rsidRPr="002A61FD" w:rsidRDefault="00F338E6" w:rsidP="00F338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29ACE0B" w14:textId="77777777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7DF4307" w14:textId="4574CBD2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79FF">
              <w:rPr>
                <w:rFonts w:eastAsia="Calibri" w:cstheme="minorHAnsi"/>
                <w:bCs/>
                <w:sz w:val="16"/>
                <w:szCs w:val="16"/>
                <w:lang w:val="en-US"/>
              </w:rPr>
              <w:t>75.8 (21.6)</w:t>
            </w:r>
          </w:p>
        </w:tc>
        <w:tc>
          <w:tcPr>
            <w:tcW w:w="1511" w:type="dxa"/>
            <w:shd w:val="clear" w:color="auto" w:fill="auto"/>
          </w:tcPr>
          <w:p w14:paraId="5B1B44E0" w14:textId="0EF8B552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61A5">
              <w:rPr>
                <w:rFonts w:eastAsia="Calibri" w:cstheme="minorHAnsi"/>
                <w:bCs/>
                <w:sz w:val="16"/>
                <w:szCs w:val="16"/>
                <w:lang w:val="en-US"/>
              </w:rPr>
              <w:t>77 (1</w:t>
            </w:r>
            <w:r w:rsidR="00A25CE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E561A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02E1D57" w14:textId="1C043EA5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31B76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A36146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31B7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1511" w:type="dxa"/>
            <w:shd w:val="clear" w:color="auto" w:fill="auto"/>
          </w:tcPr>
          <w:p w14:paraId="442875E3" w14:textId="2E6A0721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B4192">
              <w:rPr>
                <w:rFonts w:eastAsia="Calibri" w:cstheme="minorHAnsi"/>
                <w:bCs/>
                <w:sz w:val="16"/>
                <w:szCs w:val="16"/>
                <w:lang w:val="en-US"/>
              </w:rPr>
              <w:t>93 (1</w:t>
            </w:r>
            <w:r w:rsidR="002F792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B419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338E6" w:rsidRPr="006D5453" w14:paraId="66552297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B57FA9C" w14:textId="77777777" w:rsidR="00F338E6" w:rsidRPr="002A61FD" w:rsidRDefault="00F338E6" w:rsidP="00F338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935E361" w14:textId="77777777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360B643" w14:textId="2CBBFEFF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79FF">
              <w:rPr>
                <w:rFonts w:eastAsia="Calibri" w:cstheme="minorHAnsi"/>
                <w:bCs/>
                <w:sz w:val="16"/>
                <w:szCs w:val="16"/>
                <w:lang w:val="en-US"/>
              </w:rPr>
              <w:t>83.3 (13.6)</w:t>
            </w:r>
          </w:p>
        </w:tc>
        <w:tc>
          <w:tcPr>
            <w:tcW w:w="1511" w:type="dxa"/>
            <w:shd w:val="clear" w:color="auto" w:fill="auto"/>
          </w:tcPr>
          <w:p w14:paraId="703D00C1" w14:textId="6729CCC5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561A5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35)</w:t>
            </w:r>
          </w:p>
        </w:tc>
        <w:tc>
          <w:tcPr>
            <w:tcW w:w="1511" w:type="dxa"/>
            <w:shd w:val="clear" w:color="auto" w:fill="auto"/>
          </w:tcPr>
          <w:p w14:paraId="6F52D2D6" w14:textId="7372BED6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31B76">
              <w:rPr>
                <w:rFonts w:eastAsia="Calibri" w:cstheme="minorHAnsi"/>
                <w:bCs/>
                <w:sz w:val="16"/>
                <w:szCs w:val="16"/>
                <w:lang w:val="en-US"/>
              </w:rPr>
              <w:t>78 (3</w:t>
            </w:r>
            <w:r w:rsidR="00A36146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31B7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76F5D24" w14:textId="01532CB1" w:rsidR="00F338E6" w:rsidRPr="002A61FD" w:rsidRDefault="00F338E6" w:rsidP="00F338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B4192">
              <w:rPr>
                <w:rFonts w:eastAsia="Calibri" w:cstheme="minorHAnsi"/>
                <w:bCs/>
                <w:sz w:val="16"/>
                <w:szCs w:val="16"/>
                <w:lang w:val="en-US"/>
              </w:rPr>
              <w:t>94 (9.6)</w:t>
            </w:r>
          </w:p>
        </w:tc>
      </w:tr>
      <w:tr w:rsidR="00CE76BA" w:rsidRPr="006D5453" w14:paraId="4548E4F8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38FFB82A" w14:textId="3531F92B" w:rsidR="00CE76BA" w:rsidRPr="002A61FD" w:rsidRDefault="00CE76BA" w:rsidP="00CE76B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ymptoms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268F3" w:rsidRPr="006D5453" w14:paraId="7D48A8AC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B1CE600" w14:textId="77777777" w:rsidR="006268F3" w:rsidRPr="002A61FD" w:rsidRDefault="006268F3" w:rsidP="006268F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043" w:type="dxa"/>
            <w:shd w:val="clear" w:color="auto" w:fill="auto"/>
          </w:tcPr>
          <w:p w14:paraId="4EB08476" w14:textId="77777777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4D68373" w14:textId="12EA5FEF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5F56">
              <w:rPr>
                <w:rFonts w:eastAsia="Calibri" w:cstheme="minorHAnsi"/>
                <w:bCs/>
                <w:sz w:val="16"/>
                <w:szCs w:val="16"/>
                <w:lang w:val="en-US"/>
              </w:rPr>
              <w:t>32 (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5B5F5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47DB1CA" w14:textId="6059630E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C50CF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19)</w:t>
            </w:r>
          </w:p>
        </w:tc>
        <w:tc>
          <w:tcPr>
            <w:tcW w:w="1511" w:type="dxa"/>
            <w:shd w:val="clear" w:color="auto" w:fill="auto"/>
          </w:tcPr>
          <w:p w14:paraId="351A5226" w14:textId="60D20C15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60041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3)</w:t>
            </w:r>
          </w:p>
        </w:tc>
        <w:tc>
          <w:tcPr>
            <w:tcW w:w="1511" w:type="dxa"/>
            <w:shd w:val="clear" w:color="auto" w:fill="auto"/>
          </w:tcPr>
          <w:p w14:paraId="4DCE4562" w14:textId="0F653CFF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="0019477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19477D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268F3" w:rsidRPr="006D5453" w14:paraId="0FB00F1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77BDA26" w14:textId="77777777" w:rsidR="006268F3" w:rsidRPr="002A61FD" w:rsidRDefault="006268F3" w:rsidP="006268F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56CD3D3" w14:textId="77777777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B070E56" w14:textId="13B81080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87520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48752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8BDB410" w14:textId="07000D4A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C50CF">
              <w:rPr>
                <w:rFonts w:eastAsia="Calibri" w:cstheme="minorHAnsi"/>
                <w:bCs/>
                <w:sz w:val="16"/>
                <w:szCs w:val="16"/>
                <w:lang w:val="en-US"/>
              </w:rPr>
              <w:t>39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6C50C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0B193D8" w14:textId="61D98958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60041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15)</w:t>
            </w:r>
          </w:p>
        </w:tc>
        <w:tc>
          <w:tcPr>
            <w:tcW w:w="1511" w:type="dxa"/>
            <w:shd w:val="clear" w:color="auto" w:fill="auto"/>
          </w:tcPr>
          <w:p w14:paraId="07818AA2" w14:textId="6DAD7C89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5027B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</w:tr>
      <w:tr w:rsidR="006268F3" w:rsidRPr="006D5453" w14:paraId="3449DCE9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03ECB13" w14:textId="77777777" w:rsidR="006268F3" w:rsidRPr="002A61FD" w:rsidRDefault="006268F3" w:rsidP="006268F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401982E" w14:textId="77777777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C37F55A" w14:textId="0C4DC150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87520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48752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49CC52F7" w14:textId="64087C90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C50CF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31)</w:t>
            </w:r>
          </w:p>
        </w:tc>
        <w:tc>
          <w:tcPr>
            <w:tcW w:w="1511" w:type="dxa"/>
            <w:shd w:val="clear" w:color="auto" w:fill="auto"/>
          </w:tcPr>
          <w:p w14:paraId="3E979C55" w14:textId="49AA307F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60041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5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6004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55311C" w14:textId="202EB04B" w:rsidR="006268F3" w:rsidRPr="002A61FD" w:rsidRDefault="006268F3" w:rsidP="006268F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3077A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29)</w:t>
            </w:r>
          </w:p>
        </w:tc>
      </w:tr>
      <w:tr w:rsidR="00C42710" w:rsidRPr="006D5453" w14:paraId="29A607BB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0AC930A" w14:textId="77777777" w:rsidR="00C42710" w:rsidRPr="002A61FD" w:rsidRDefault="00C42710" w:rsidP="00C4271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Nausea and vomiting</w:t>
            </w:r>
          </w:p>
        </w:tc>
        <w:tc>
          <w:tcPr>
            <w:tcW w:w="1043" w:type="dxa"/>
            <w:shd w:val="clear" w:color="auto" w:fill="auto"/>
          </w:tcPr>
          <w:p w14:paraId="4791A98B" w14:textId="77777777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A221B34" w14:textId="25956077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D3A70">
              <w:rPr>
                <w:rFonts w:eastAsia="Calibri" w:cstheme="minorHAnsi"/>
                <w:bCs/>
                <w:sz w:val="16"/>
                <w:szCs w:val="16"/>
                <w:lang w:val="en-US"/>
              </w:rPr>
              <w:t>4.5 (7.8)</w:t>
            </w:r>
          </w:p>
        </w:tc>
        <w:tc>
          <w:tcPr>
            <w:tcW w:w="1511" w:type="dxa"/>
            <w:shd w:val="clear" w:color="auto" w:fill="auto"/>
          </w:tcPr>
          <w:p w14:paraId="497A6E56" w14:textId="11E4516D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21EC">
              <w:rPr>
                <w:rFonts w:eastAsia="Calibri" w:cstheme="minorHAnsi"/>
                <w:bCs/>
                <w:sz w:val="16"/>
                <w:szCs w:val="16"/>
                <w:lang w:val="en-US"/>
              </w:rPr>
              <w:t>2.4 (6.3)</w:t>
            </w:r>
          </w:p>
        </w:tc>
        <w:tc>
          <w:tcPr>
            <w:tcW w:w="1511" w:type="dxa"/>
            <w:shd w:val="clear" w:color="auto" w:fill="auto"/>
          </w:tcPr>
          <w:p w14:paraId="78E7A7EA" w14:textId="00EE97B8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4144C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22)</w:t>
            </w:r>
          </w:p>
        </w:tc>
        <w:tc>
          <w:tcPr>
            <w:tcW w:w="1511" w:type="dxa"/>
            <w:shd w:val="clear" w:color="auto" w:fill="auto"/>
          </w:tcPr>
          <w:p w14:paraId="6A21B191" w14:textId="56630FD2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0518">
              <w:rPr>
                <w:rFonts w:eastAsia="Calibri" w:cstheme="minorHAnsi"/>
                <w:bCs/>
                <w:sz w:val="16"/>
                <w:szCs w:val="16"/>
                <w:lang w:val="en-US"/>
              </w:rPr>
              <w:t>4.2 (1</w:t>
            </w:r>
            <w:r w:rsidR="005027B6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E1051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42710" w:rsidRPr="006D5453" w14:paraId="645DE80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18354AB" w14:textId="77777777" w:rsidR="00C42710" w:rsidRPr="002A61FD" w:rsidRDefault="00C42710" w:rsidP="00C4271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65405C2" w14:textId="77777777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06D8A96" w14:textId="31E2714E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D3A70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FD3A7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56A95A6" w14:textId="656018DD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21EC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4)</w:t>
            </w:r>
          </w:p>
        </w:tc>
        <w:tc>
          <w:tcPr>
            <w:tcW w:w="1511" w:type="dxa"/>
            <w:shd w:val="clear" w:color="auto" w:fill="auto"/>
          </w:tcPr>
          <w:p w14:paraId="44FBF67E" w14:textId="4D0A9A15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4144C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112C1CEA" w14:textId="100A926A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0518">
              <w:rPr>
                <w:rFonts w:eastAsia="Calibri" w:cstheme="minorHAnsi"/>
                <w:bCs/>
                <w:sz w:val="16"/>
                <w:szCs w:val="16"/>
                <w:lang w:val="en-US"/>
              </w:rPr>
              <w:t>1.7 (5.3)</w:t>
            </w:r>
          </w:p>
        </w:tc>
      </w:tr>
      <w:tr w:rsidR="00C42710" w:rsidRPr="006D5453" w14:paraId="0E0EB973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19AC556" w14:textId="77777777" w:rsidR="00C42710" w:rsidRPr="002A61FD" w:rsidRDefault="00C42710" w:rsidP="00C4271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9912C97" w14:textId="77777777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168671C" w14:textId="6BC50950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D3A70">
              <w:rPr>
                <w:rFonts w:eastAsia="Calibri" w:cstheme="minorHAnsi"/>
                <w:bCs/>
                <w:sz w:val="16"/>
                <w:szCs w:val="16"/>
                <w:lang w:val="en-US"/>
              </w:rPr>
              <w:t>4.2 (8.3)</w:t>
            </w:r>
          </w:p>
        </w:tc>
        <w:tc>
          <w:tcPr>
            <w:tcW w:w="1511" w:type="dxa"/>
            <w:shd w:val="clear" w:color="auto" w:fill="auto"/>
          </w:tcPr>
          <w:p w14:paraId="5D4882BC" w14:textId="729FC4D5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21EC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CD21E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1CC5B7C" w14:textId="2AC5F571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4144C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7DE812E" w14:textId="6DD9F2C2" w:rsidR="00C42710" w:rsidRPr="002A61FD" w:rsidRDefault="00C42710" w:rsidP="00C4271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0518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5</w:t>
            </w:r>
            <w:r w:rsidR="005027B6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E1051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E6345F" w:rsidRPr="006D5453" w14:paraId="389ECB39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5ED2E4B" w14:textId="77777777" w:rsidR="00E6345F" w:rsidRPr="002A61FD" w:rsidRDefault="00E6345F" w:rsidP="00E6345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ain</w:t>
            </w:r>
          </w:p>
        </w:tc>
        <w:tc>
          <w:tcPr>
            <w:tcW w:w="1043" w:type="dxa"/>
            <w:shd w:val="clear" w:color="auto" w:fill="auto"/>
          </w:tcPr>
          <w:p w14:paraId="5715D1F4" w14:textId="77777777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B246E41" w14:textId="2CCDFB68" w:rsidR="00E6345F" w:rsidRPr="002A61FD" w:rsidRDefault="001130FB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="00E6345F" w:rsidRPr="00AB7E8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8)</w:t>
            </w:r>
          </w:p>
        </w:tc>
        <w:tc>
          <w:tcPr>
            <w:tcW w:w="1511" w:type="dxa"/>
            <w:shd w:val="clear" w:color="auto" w:fill="auto"/>
          </w:tcPr>
          <w:p w14:paraId="3FA6B40A" w14:textId="735575CD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54AA">
              <w:rPr>
                <w:rFonts w:eastAsia="Calibri" w:cstheme="minorHAnsi"/>
                <w:bCs/>
                <w:sz w:val="16"/>
                <w:szCs w:val="16"/>
                <w:lang w:val="en-US"/>
              </w:rPr>
              <w:t>7.1 (8.9)</w:t>
            </w:r>
          </w:p>
        </w:tc>
        <w:tc>
          <w:tcPr>
            <w:tcW w:w="1511" w:type="dxa"/>
            <w:shd w:val="clear" w:color="auto" w:fill="auto"/>
          </w:tcPr>
          <w:p w14:paraId="7955CA5B" w14:textId="4936475B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D2382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18)</w:t>
            </w:r>
          </w:p>
        </w:tc>
        <w:tc>
          <w:tcPr>
            <w:tcW w:w="1511" w:type="dxa"/>
            <w:shd w:val="clear" w:color="auto" w:fill="auto"/>
          </w:tcPr>
          <w:p w14:paraId="6B410662" w14:textId="5DAF56E1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94DA7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5027B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894DA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5027B6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894DA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E6345F" w:rsidRPr="006D5453" w14:paraId="2E502C8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EE719A8" w14:textId="77777777" w:rsidR="00E6345F" w:rsidRPr="002A61FD" w:rsidRDefault="00E6345F" w:rsidP="00E6345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2D0149A" w14:textId="77777777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3B3383A" w14:textId="53AC2145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B7E8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AB7E8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AB7E8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D80F292" w14:textId="3B919840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54AA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30)</w:t>
            </w:r>
          </w:p>
        </w:tc>
        <w:tc>
          <w:tcPr>
            <w:tcW w:w="1511" w:type="dxa"/>
            <w:shd w:val="clear" w:color="auto" w:fill="auto"/>
          </w:tcPr>
          <w:p w14:paraId="66E69B49" w14:textId="317E3B5A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D2382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3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D23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7E02DF7" w14:textId="624CF2C8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94DA7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34)</w:t>
            </w:r>
          </w:p>
        </w:tc>
      </w:tr>
      <w:tr w:rsidR="00E6345F" w:rsidRPr="006D5453" w14:paraId="49E06DD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4C9220A" w14:textId="77777777" w:rsidR="00E6345F" w:rsidRPr="002A61FD" w:rsidRDefault="00E6345F" w:rsidP="00E6345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32BC228" w14:textId="77777777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0C46149" w14:textId="4D1BC277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B7E81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  <w:tc>
          <w:tcPr>
            <w:tcW w:w="1511" w:type="dxa"/>
            <w:shd w:val="clear" w:color="auto" w:fill="auto"/>
          </w:tcPr>
          <w:p w14:paraId="08D4DE74" w14:textId="2812FDD8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54AA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5B54A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966ACB4" w14:textId="6CB22681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D2382">
              <w:rPr>
                <w:rFonts w:eastAsia="Calibri" w:cstheme="minorHAnsi"/>
                <w:bCs/>
                <w:sz w:val="16"/>
                <w:szCs w:val="16"/>
                <w:lang w:val="en-US"/>
              </w:rPr>
              <w:t>28 (9.6)</w:t>
            </w:r>
          </w:p>
        </w:tc>
        <w:tc>
          <w:tcPr>
            <w:tcW w:w="1511" w:type="dxa"/>
            <w:shd w:val="clear" w:color="auto" w:fill="auto"/>
          </w:tcPr>
          <w:p w14:paraId="22FC734F" w14:textId="1D84A50C" w:rsidR="00E6345F" w:rsidRPr="002A61FD" w:rsidRDefault="00E6345F" w:rsidP="00E6345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94DA7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AE2F80" w:rsidRPr="006D5453" w14:paraId="16E4426E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1E3EB7D" w14:textId="77777777" w:rsidR="00AE2F80" w:rsidRPr="002A61FD" w:rsidRDefault="00AE2F80" w:rsidP="00AE2F8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043" w:type="dxa"/>
            <w:shd w:val="clear" w:color="auto" w:fill="auto"/>
          </w:tcPr>
          <w:p w14:paraId="5FCDEE54" w14:textId="77777777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A3CF723" w14:textId="0D242FA4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783D">
              <w:rPr>
                <w:rFonts w:eastAsia="Calibri" w:cstheme="minorHAnsi"/>
                <w:bCs/>
                <w:sz w:val="16"/>
                <w:szCs w:val="16"/>
                <w:lang w:val="en-US"/>
              </w:rPr>
              <w:t>3.0 (10)</w:t>
            </w:r>
          </w:p>
        </w:tc>
        <w:tc>
          <w:tcPr>
            <w:tcW w:w="1511" w:type="dxa"/>
            <w:shd w:val="clear" w:color="auto" w:fill="auto"/>
          </w:tcPr>
          <w:p w14:paraId="0FE1E5C4" w14:textId="178FE02D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14C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83840FB" w14:textId="7B5B1AF8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47F0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121C08A" w14:textId="11171C42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6B17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EE2F97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466B1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</w:t>
            </w:r>
            <w:r w:rsidR="00EE2F9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AE2F80" w:rsidRPr="006D5453" w14:paraId="57D7EF85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DD536B3" w14:textId="77777777" w:rsidR="00AE2F80" w:rsidRPr="002A61FD" w:rsidRDefault="00AE2F80" w:rsidP="00AE2F8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7A04879" w14:textId="77777777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B08FC76" w14:textId="6D0E2DED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783D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3503EE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C783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2C9FEAE" w14:textId="62FA53FC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14C1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37)</w:t>
            </w:r>
          </w:p>
        </w:tc>
        <w:tc>
          <w:tcPr>
            <w:tcW w:w="1511" w:type="dxa"/>
            <w:shd w:val="clear" w:color="auto" w:fill="auto"/>
          </w:tcPr>
          <w:p w14:paraId="6A3C1B72" w14:textId="76522346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47F02">
              <w:rPr>
                <w:rFonts w:eastAsia="Calibri" w:cstheme="minorHAnsi"/>
                <w:bCs/>
                <w:sz w:val="16"/>
                <w:szCs w:val="16"/>
                <w:lang w:val="en-US"/>
              </w:rPr>
              <w:t>9.1 (16)</w:t>
            </w:r>
          </w:p>
        </w:tc>
        <w:tc>
          <w:tcPr>
            <w:tcW w:w="1511" w:type="dxa"/>
            <w:shd w:val="clear" w:color="auto" w:fill="auto"/>
          </w:tcPr>
          <w:p w14:paraId="1EF5D422" w14:textId="7ABF0F43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6B17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8)</w:t>
            </w:r>
          </w:p>
        </w:tc>
      </w:tr>
      <w:tr w:rsidR="00AE2F80" w:rsidRPr="006D5453" w14:paraId="0CAD604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20CB2FC" w14:textId="77777777" w:rsidR="00AE2F80" w:rsidRPr="002A61FD" w:rsidRDefault="00AE2F80" w:rsidP="00AE2F8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C3B3615" w14:textId="77777777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6967083" w14:textId="3343BCB5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783D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46723DC" w14:textId="1652B14B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14C1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A14C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3D799B1" w14:textId="7BB77C24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47F02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5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147F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1301548" w14:textId="59EA8741" w:rsidR="00AE2F80" w:rsidRPr="002A61FD" w:rsidRDefault="00AE2F80" w:rsidP="00AE2F8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6B17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</w:tr>
      <w:tr w:rsidR="004019B4" w:rsidRPr="006D5453" w14:paraId="656EF8CB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2530D3B" w14:textId="77777777" w:rsidR="004019B4" w:rsidRPr="002A61FD" w:rsidRDefault="004019B4" w:rsidP="004019B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043" w:type="dxa"/>
            <w:shd w:val="clear" w:color="auto" w:fill="auto"/>
          </w:tcPr>
          <w:p w14:paraId="772F8C49" w14:textId="77777777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625D676" w14:textId="79D8F954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3B93">
              <w:rPr>
                <w:rFonts w:eastAsia="Calibri" w:cstheme="minorHAnsi"/>
                <w:bCs/>
                <w:sz w:val="16"/>
                <w:szCs w:val="16"/>
                <w:lang w:val="en-US"/>
              </w:rPr>
              <w:t>27 (36)</w:t>
            </w:r>
          </w:p>
        </w:tc>
        <w:tc>
          <w:tcPr>
            <w:tcW w:w="1511" w:type="dxa"/>
            <w:shd w:val="clear" w:color="auto" w:fill="auto"/>
          </w:tcPr>
          <w:p w14:paraId="24A15625" w14:textId="6FCCEAB8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18CD">
              <w:rPr>
                <w:rFonts w:eastAsia="Calibri" w:cstheme="minorHAnsi"/>
                <w:bCs/>
                <w:sz w:val="16"/>
                <w:szCs w:val="16"/>
                <w:lang w:val="en-US"/>
              </w:rPr>
              <w:t>38 (36)</w:t>
            </w:r>
          </w:p>
        </w:tc>
        <w:tc>
          <w:tcPr>
            <w:tcW w:w="1511" w:type="dxa"/>
            <w:shd w:val="clear" w:color="auto" w:fill="auto"/>
          </w:tcPr>
          <w:p w14:paraId="5C7284DC" w14:textId="55DE66A6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3)</w:t>
            </w:r>
          </w:p>
        </w:tc>
        <w:tc>
          <w:tcPr>
            <w:tcW w:w="1511" w:type="dxa"/>
            <w:shd w:val="clear" w:color="auto" w:fill="auto"/>
          </w:tcPr>
          <w:p w14:paraId="305FC756" w14:textId="7ECF0C4E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11C89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="0048172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D11C8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</w:t>
            </w:r>
            <w:r w:rsidR="0048172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D11C8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019B4" w:rsidRPr="006D5453" w14:paraId="0D2D5D3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D4B79AE" w14:textId="77777777" w:rsidR="004019B4" w:rsidRPr="002A61FD" w:rsidRDefault="004019B4" w:rsidP="004019B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38804AC" w14:textId="77777777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427E2B9" w14:textId="41458991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3B93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18)</w:t>
            </w:r>
          </w:p>
        </w:tc>
        <w:tc>
          <w:tcPr>
            <w:tcW w:w="1511" w:type="dxa"/>
            <w:shd w:val="clear" w:color="auto" w:fill="auto"/>
          </w:tcPr>
          <w:p w14:paraId="59319B70" w14:textId="1537367C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18CD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318C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F24F56C" w14:textId="1F614D0D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7)</w:t>
            </w:r>
          </w:p>
        </w:tc>
        <w:tc>
          <w:tcPr>
            <w:tcW w:w="1511" w:type="dxa"/>
            <w:shd w:val="clear" w:color="auto" w:fill="auto"/>
          </w:tcPr>
          <w:p w14:paraId="27E812FE" w14:textId="414783C0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11C89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33)</w:t>
            </w:r>
          </w:p>
        </w:tc>
      </w:tr>
      <w:tr w:rsidR="004019B4" w:rsidRPr="006D5453" w14:paraId="7042F45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05CB5C8" w14:textId="77777777" w:rsidR="004019B4" w:rsidRPr="002A61FD" w:rsidRDefault="004019B4" w:rsidP="004019B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FB68E1A" w14:textId="77777777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9764A1F" w14:textId="65C9F37D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3B93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9)</w:t>
            </w:r>
          </w:p>
        </w:tc>
        <w:tc>
          <w:tcPr>
            <w:tcW w:w="1511" w:type="dxa"/>
            <w:shd w:val="clear" w:color="auto" w:fill="auto"/>
          </w:tcPr>
          <w:p w14:paraId="0A065677" w14:textId="4F17D7D8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18CD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302FC67C" w14:textId="7F5AF657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00C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3)</w:t>
            </w:r>
          </w:p>
        </w:tc>
        <w:tc>
          <w:tcPr>
            <w:tcW w:w="1511" w:type="dxa"/>
            <w:shd w:val="clear" w:color="auto" w:fill="auto"/>
          </w:tcPr>
          <w:p w14:paraId="33DE3FD1" w14:textId="751DA79B" w:rsidR="004019B4" w:rsidRPr="002A61FD" w:rsidRDefault="004019B4" w:rsidP="004019B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11C8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</w:tr>
      <w:tr w:rsidR="00477A9A" w:rsidRPr="006D5453" w14:paraId="4EC7B089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3A39487" w14:textId="77777777" w:rsidR="00477A9A" w:rsidRPr="002A61FD" w:rsidRDefault="00477A9A" w:rsidP="00477A9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ppetite loss</w:t>
            </w:r>
          </w:p>
        </w:tc>
        <w:tc>
          <w:tcPr>
            <w:tcW w:w="1043" w:type="dxa"/>
            <w:shd w:val="clear" w:color="auto" w:fill="auto"/>
          </w:tcPr>
          <w:p w14:paraId="4585D56F" w14:textId="77777777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A59EDB9" w14:textId="0470F33C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3EE5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17)</w:t>
            </w:r>
          </w:p>
        </w:tc>
        <w:tc>
          <w:tcPr>
            <w:tcW w:w="1511" w:type="dxa"/>
            <w:shd w:val="clear" w:color="auto" w:fill="auto"/>
          </w:tcPr>
          <w:p w14:paraId="2701A95A" w14:textId="00A537F5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2C0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5CA9EB1" w14:textId="7B0240FE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1D90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</w:t>
            </w:r>
            <w:r w:rsidR="003C7199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5D1D9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9369A3B" w14:textId="1AD66289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3F77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5)</w:t>
            </w:r>
          </w:p>
        </w:tc>
      </w:tr>
      <w:tr w:rsidR="00477A9A" w:rsidRPr="006D5453" w14:paraId="574401BB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DCC4F36" w14:textId="77777777" w:rsidR="00477A9A" w:rsidRPr="002A61FD" w:rsidRDefault="00477A9A" w:rsidP="00477A9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207A37C" w14:textId="77777777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A178FDB" w14:textId="4EEE1FFF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3EE5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2</w:t>
            </w:r>
            <w:r w:rsidR="003503E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CF3EE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4F6AD28" w14:textId="2F6C3980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2C08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712C0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65DDE54" w14:textId="34AF8098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1D9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A270DAA" w14:textId="5C0D7E41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3F77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</w:tr>
      <w:tr w:rsidR="00477A9A" w:rsidRPr="006D5453" w14:paraId="4C077B1B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7034E01" w14:textId="77777777" w:rsidR="00477A9A" w:rsidRPr="002A61FD" w:rsidRDefault="00477A9A" w:rsidP="00477A9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4D46BDC" w14:textId="77777777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43A952F" w14:textId="7680D107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3EE5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  <w:tc>
          <w:tcPr>
            <w:tcW w:w="1511" w:type="dxa"/>
            <w:shd w:val="clear" w:color="auto" w:fill="auto"/>
          </w:tcPr>
          <w:p w14:paraId="367A2A1B" w14:textId="1F590C3B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2C08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12C0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7AE1538" w14:textId="5695BD31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1D90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3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5D1D9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C70BCCB" w14:textId="77645B7D" w:rsidR="00477A9A" w:rsidRPr="002A61FD" w:rsidRDefault="00477A9A" w:rsidP="00477A9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3F77">
              <w:rPr>
                <w:rFonts w:eastAsia="Calibri" w:cstheme="minorHAnsi"/>
                <w:bCs/>
                <w:sz w:val="16"/>
                <w:szCs w:val="16"/>
                <w:lang w:val="en-US"/>
              </w:rPr>
              <w:t>33.3 (5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E3F7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71924" w:rsidRPr="006D5453" w14:paraId="471DC3C8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60A9FF6" w14:textId="77777777" w:rsidR="00871924" w:rsidRPr="002A61FD" w:rsidRDefault="00871924" w:rsidP="0087192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043" w:type="dxa"/>
            <w:shd w:val="clear" w:color="auto" w:fill="auto"/>
          </w:tcPr>
          <w:p w14:paraId="70A78272" w14:textId="77777777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54446B3" w14:textId="5ED6D671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E39E1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 w:rsidR="003503EE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9E39E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7592177" w14:textId="76C06239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8165A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  <w:tc>
          <w:tcPr>
            <w:tcW w:w="1511" w:type="dxa"/>
            <w:shd w:val="clear" w:color="auto" w:fill="auto"/>
          </w:tcPr>
          <w:p w14:paraId="01657CF2" w14:textId="0265213E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0F02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5D0F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D76F18F" w14:textId="6678CE92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59AB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5)</w:t>
            </w:r>
          </w:p>
        </w:tc>
      </w:tr>
      <w:tr w:rsidR="00871924" w:rsidRPr="006D5453" w14:paraId="054AFB99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BECA3E9" w14:textId="77777777" w:rsidR="00871924" w:rsidRPr="002A61FD" w:rsidRDefault="00871924" w:rsidP="0087192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059187C" w14:textId="77777777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50D03AC" w14:textId="6E4C1C51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E39E1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34)</w:t>
            </w:r>
          </w:p>
        </w:tc>
        <w:tc>
          <w:tcPr>
            <w:tcW w:w="1511" w:type="dxa"/>
            <w:shd w:val="clear" w:color="auto" w:fill="auto"/>
          </w:tcPr>
          <w:p w14:paraId="2F52A0EC" w14:textId="6ECF430C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8165A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98165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FF4437F" w14:textId="27D3D67C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0F02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5D0F0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8CE16BC" w14:textId="0E2B5735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59AB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32)</w:t>
            </w:r>
          </w:p>
        </w:tc>
      </w:tr>
      <w:tr w:rsidR="00871924" w:rsidRPr="006D5453" w14:paraId="2EE3500B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8A2D322" w14:textId="77777777" w:rsidR="00871924" w:rsidRPr="002A61FD" w:rsidRDefault="00871924" w:rsidP="0087192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98A7BD3" w14:textId="77777777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0BCF12C" w14:textId="55EF1C40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E39E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3503EE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9E39E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3)</w:t>
            </w:r>
          </w:p>
        </w:tc>
        <w:tc>
          <w:tcPr>
            <w:tcW w:w="1511" w:type="dxa"/>
            <w:shd w:val="clear" w:color="auto" w:fill="auto"/>
          </w:tcPr>
          <w:p w14:paraId="0B7CDC36" w14:textId="3A7D2EA0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8165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018B212" w14:textId="233E4682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D0F0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E744E0E" w14:textId="40562819" w:rsidR="00871924" w:rsidRPr="002A61FD" w:rsidRDefault="00871924" w:rsidP="0087192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59AB">
              <w:rPr>
                <w:rFonts w:eastAsia="Calibri" w:cstheme="minorHAnsi"/>
                <w:bCs/>
                <w:sz w:val="16"/>
                <w:szCs w:val="16"/>
                <w:lang w:val="en-US"/>
              </w:rPr>
              <w:t>33.3 (5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BC59A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33FB8" w:rsidRPr="006D5453" w14:paraId="1C67778B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182917B" w14:textId="77777777" w:rsidR="00333FB8" w:rsidRPr="002A61FD" w:rsidRDefault="00333FB8" w:rsidP="00333F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043" w:type="dxa"/>
            <w:shd w:val="clear" w:color="auto" w:fill="auto"/>
          </w:tcPr>
          <w:p w14:paraId="69141391" w14:textId="77777777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23F937E" w14:textId="7EDE92E8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3FB8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7)</w:t>
            </w:r>
          </w:p>
        </w:tc>
        <w:tc>
          <w:tcPr>
            <w:tcW w:w="1511" w:type="dxa"/>
            <w:shd w:val="clear" w:color="auto" w:fill="auto"/>
          </w:tcPr>
          <w:p w14:paraId="1C0A1F3E" w14:textId="2BF07F6D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3378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B5D5887" w14:textId="548145BB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2494C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71A0610" w14:textId="75E471A7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7D7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37D7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5)</w:t>
            </w:r>
          </w:p>
        </w:tc>
      </w:tr>
      <w:tr w:rsidR="00333FB8" w:rsidRPr="006D5453" w14:paraId="5FD7DEF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861E045" w14:textId="77777777" w:rsidR="00333FB8" w:rsidRPr="002A61FD" w:rsidRDefault="00333FB8" w:rsidP="00333F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DE5898F" w14:textId="77777777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9DB32A1" w14:textId="0AFD129E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A3A80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</w:t>
            </w:r>
            <w:r w:rsidR="003503E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FA3A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93211C0" w14:textId="47589FF5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33780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32)</w:t>
            </w:r>
          </w:p>
        </w:tc>
        <w:tc>
          <w:tcPr>
            <w:tcW w:w="1511" w:type="dxa"/>
            <w:shd w:val="clear" w:color="auto" w:fill="auto"/>
          </w:tcPr>
          <w:p w14:paraId="60DF9C42" w14:textId="1B0EFF64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2494C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32494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D7A81F0" w14:textId="23F40074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7D74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</w:tr>
      <w:tr w:rsidR="00333FB8" w:rsidRPr="006D5453" w14:paraId="6C16425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7911FC3" w14:textId="77777777" w:rsidR="00333FB8" w:rsidRPr="002A61FD" w:rsidRDefault="00333FB8" w:rsidP="00333F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57C75FA" w14:textId="77777777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2C6AE4B" w14:textId="2A15D1C1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A3A8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B194F1B" w14:textId="6D241901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33780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14FCB32D" w14:textId="0CBB2064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2494C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  <w:tc>
          <w:tcPr>
            <w:tcW w:w="1511" w:type="dxa"/>
            <w:shd w:val="clear" w:color="auto" w:fill="auto"/>
          </w:tcPr>
          <w:p w14:paraId="3D727C45" w14:textId="1D49A71E" w:rsidR="00333FB8" w:rsidRPr="002A61FD" w:rsidRDefault="00333FB8" w:rsidP="00333F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37D74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3)</w:t>
            </w:r>
          </w:p>
        </w:tc>
      </w:tr>
      <w:tr w:rsidR="00AA79B8" w:rsidRPr="006D5453" w14:paraId="606D56BA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CFD3884" w14:textId="77777777" w:rsidR="00AA79B8" w:rsidRPr="002A61FD" w:rsidRDefault="00AA79B8" w:rsidP="00AA79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inancial difficulties</w:t>
            </w:r>
          </w:p>
        </w:tc>
        <w:tc>
          <w:tcPr>
            <w:tcW w:w="1043" w:type="dxa"/>
            <w:shd w:val="clear" w:color="auto" w:fill="auto"/>
          </w:tcPr>
          <w:p w14:paraId="096DD921" w14:textId="77777777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62F6ACE" w14:textId="43FE3566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A79B8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20)</w:t>
            </w:r>
          </w:p>
        </w:tc>
        <w:tc>
          <w:tcPr>
            <w:tcW w:w="1511" w:type="dxa"/>
            <w:shd w:val="clear" w:color="auto" w:fill="auto"/>
          </w:tcPr>
          <w:p w14:paraId="742133EE" w14:textId="10E4ECF5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518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38)</w:t>
            </w:r>
          </w:p>
        </w:tc>
        <w:tc>
          <w:tcPr>
            <w:tcW w:w="1511" w:type="dxa"/>
            <w:shd w:val="clear" w:color="auto" w:fill="auto"/>
          </w:tcPr>
          <w:p w14:paraId="38D21C29" w14:textId="49A3DDB0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3FA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33)</w:t>
            </w:r>
          </w:p>
        </w:tc>
        <w:tc>
          <w:tcPr>
            <w:tcW w:w="1511" w:type="dxa"/>
            <w:shd w:val="clear" w:color="auto" w:fill="auto"/>
          </w:tcPr>
          <w:p w14:paraId="6F8F1D8B" w14:textId="0101C2F7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94859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9485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40</w:t>
            </w:r>
            <w:r w:rsidRPr="0029485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AA79B8" w:rsidRPr="006D5453" w14:paraId="38CAC88D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DA519E0" w14:textId="77777777" w:rsidR="00AA79B8" w:rsidRPr="002A61FD" w:rsidRDefault="00AA79B8" w:rsidP="00AA79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1DE8D54" w14:textId="77777777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1E09904" w14:textId="311A860F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2FE8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7)</w:t>
            </w:r>
          </w:p>
        </w:tc>
        <w:tc>
          <w:tcPr>
            <w:tcW w:w="1511" w:type="dxa"/>
            <w:shd w:val="clear" w:color="auto" w:fill="auto"/>
          </w:tcPr>
          <w:p w14:paraId="505B35EC" w14:textId="3A17203A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518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28)</w:t>
            </w:r>
          </w:p>
        </w:tc>
        <w:tc>
          <w:tcPr>
            <w:tcW w:w="1511" w:type="dxa"/>
            <w:shd w:val="clear" w:color="auto" w:fill="auto"/>
          </w:tcPr>
          <w:p w14:paraId="56308828" w14:textId="7A6DFDFD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3FA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</w:t>
            </w:r>
            <w:r w:rsidR="001130FB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8A43F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EE4562D" w14:textId="2F503130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94859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3)</w:t>
            </w:r>
          </w:p>
        </w:tc>
      </w:tr>
      <w:tr w:rsidR="00AA79B8" w:rsidRPr="006D5453" w14:paraId="05879F5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67C98A5" w14:textId="77777777" w:rsidR="00AA79B8" w:rsidRPr="002A61FD" w:rsidRDefault="00AA79B8" w:rsidP="00AA79B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4F8E077" w14:textId="77777777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AC7E5A2" w14:textId="1218FC12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2FE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1C15EBA" w14:textId="23079982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51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25BEE79" w14:textId="447BE5E5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3F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BD856D3" w14:textId="2882BCB5" w:rsidR="00AA79B8" w:rsidRPr="002A61FD" w:rsidRDefault="00AA79B8" w:rsidP="00AA79B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9485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A92930" w:rsidRPr="006D5453" w14:paraId="62220B96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3EF89968" w14:textId="7D5BA525" w:rsidR="00A92930" w:rsidRPr="002A61FD" w:rsidRDefault="00521CD6" w:rsidP="002032C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-</w:t>
            </w:r>
            <w:r w:rsidR="00A61416">
              <w:rPr>
                <w:rFonts w:eastAsia="Calibri" w:cstheme="minorHAnsi"/>
                <w:bCs/>
                <w:sz w:val="16"/>
                <w:szCs w:val="16"/>
                <w:lang w:val="en-US"/>
              </w:rPr>
              <w:t>CR29</w:t>
            </w:r>
          </w:p>
        </w:tc>
      </w:tr>
      <w:tr w:rsidR="00E35200" w:rsidRPr="002A61FD" w14:paraId="0F5C66A0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D29088C" w14:textId="57221319" w:rsidR="00E35200" w:rsidRPr="002032CC" w:rsidRDefault="002032CC" w:rsidP="00E352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ximum number of respondents</w:t>
            </w:r>
            <w:r w:rsidRPr="002032C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4A39AD90" w14:textId="77777777" w:rsidR="00E35200" w:rsidRPr="002A61FD" w:rsidRDefault="00E35200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1C44AD3" w14:textId="72B133C8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14:paraId="02774E82" w14:textId="5305E200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511" w:type="dxa"/>
            <w:shd w:val="clear" w:color="auto" w:fill="auto"/>
          </w:tcPr>
          <w:p w14:paraId="360B7A23" w14:textId="6EB79125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511" w:type="dxa"/>
            <w:shd w:val="clear" w:color="auto" w:fill="auto"/>
          </w:tcPr>
          <w:p w14:paraId="7159714C" w14:textId="5DEBC4B5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</w:p>
        </w:tc>
      </w:tr>
      <w:tr w:rsidR="00E35200" w:rsidRPr="002A61FD" w14:paraId="7616811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6D9BEE5" w14:textId="77777777" w:rsidR="00E35200" w:rsidRPr="002032CC" w:rsidRDefault="00E35200" w:rsidP="00E352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A7D4EED" w14:textId="77777777" w:rsidR="00E35200" w:rsidRPr="002A61FD" w:rsidRDefault="00E35200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449BDFA" w14:textId="44990CBE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14:paraId="5C09FE87" w14:textId="23BBEA40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511" w:type="dxa"/>
            <w:shd w:val="clear" w:color="auto" w:fill="auto"/>
          </w:tcPr>
          <w:p w14:paraId="067671AA" w14:textId="510BB92F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511" w:type="dxa"/>
            <w:shd w:val="clear" w:color="auto" w:fill="auto"/>
          </w:tcPr>
          <w:p w14:paraId="08F33A76" w14:textId="71CBEDC0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0</w:t>
            </w:r>
          </w:p>
        </w:tc>
      </w:tr>
      <w:tr w:rsidR="00E35200" w:rsidRPr="002A61FD" w14:paraId="1417B58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862CFA7" w14:textId="77777777" w:rsidR="00E35200" w:rsidRPr="002032CC" w:rsidRDefault="00E35200" w:rsidP="00E352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1C52F61" w14:textId="77777777" w:rsidR="00E35200" w:rsidRPr="002A61FD" w:rsidRDefault="00E35200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4B783CA" w14:textId="3E8AA798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511" w:type="dxa"/>
            <w:shd w:val="clear" w:color="auto" w:fill="auto"/>
          </w:tcPr>
          <w:p w14:paraId="6F47B745" w14:textId="7B166154" w:rsidR="00E35200" w:rsidRPr="002A61FD" w:rsidRDefault="00B9720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11" w:type="dxa"/>
            <w:shd w:val="clear" w:color="auto" w:fill="auto"/>
          </w:tcPr>
          <w:p w14:paraId="2D4EB892" w14:textId="49CC150B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511" w:type="dxa"/>
            <w:shd w:val="clear" w:color="auto" w:fill="auto"/>
          </w:tcPr>
          <w:p w14:paraId="400B7F19" w14:textId="376CCDB8" w:rsidR="00E35200" w:rsidRPr="002A61FD" w:rsidRDefault="00E800AC" w:rsidP="00E352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306AD8" w:rsidRPr="002A61FD" w14:paraId="28AEE12D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1DBBF42" w14:textId="77777777" w:rsidR="00306AD8" w:rsidRPr="002032CC" w:rsidRDefault="00306AD8" w:rsidP="00306AD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032CC">
              <w:rPr>
                <w:sz w:val="16"/>
                <w:szCs w:val="16"/>
                <w:lang w:val="en-GB"/>
              </w:rPr>
              <w:t>Body image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  <w:p w14:paraId="6C9CC966" w14:textId="10D977F5" w:rsidR="00306AD8" w:rsidRPr="002032CC" w:rsidRDefault="00306AD8" w:rsidP="00306AD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5E72C77" w14:textId="77777777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0A1A5FA" w14:textId="45F7775A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2FA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E22FA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E22FA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4692C01" w14:textId="5BC4D9BB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16618">
              <w:rPr>
                <w:rFonts w:eastAsia="Calibri" w:cstheme="minorHAnsi"/>
                <w:bCs/>
                <w:sz w:val="16"/>
                <w:szCs w:val="16"/>
                <w:lang w:val="en-US"/>
              </w:rPr>
              <w:t>79 (1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1661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CA0772" w14:textId="44BB5BCC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1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E8C553D" w14:textId="02C90F4D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4F75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DA4F7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DA4F7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06AD8" w:rsidRPr="002A61FD" w14:paraId="41C27E9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80147EC" w14:textId="77777777" w:rsidR="00306AD8" w:rsidRPr="002032CC" w:rsidRDefault="00306AD8" w:rsidP="00306AD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4311B00" w14:textId="77777777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AE5A8EA" w14:textId="61423ACB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570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07570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7570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78DF1A6" w14:textId="575EADDF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16618">
              <w:rPr>
                <w:rFonts w:eastAsia="Calibri" w:cstheme="minorHAnsi"/>
                <w:bCs/>
                <w:sz w:val="16"/>
                <w:szCs w:val="16"/>
                <w:lang w:val="en-US"/>
              </w:rPr>
              <w:t>96 (7.9)</w:t>
            </w:r>
          </w:p>
        </w:tc>
        <w:tc>
          <w:tcPr>
            <w:tcW w:w="1511" w:type="dxa"/>
            <w:shd w:val="clear" w:color="auto" w:fill="auto"/>
          </w:tcPr>
          <w:p w14:paraId="2B7C4293" w14:textId="163E8007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3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12D000" w14:textId="3D15731A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4F75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32)</w:t>
            </w:r>
          </w:p>
        </w:tc>
      </w:tr>
      <w:tr w:rsidR="00306AD8" w:rsidRPr="002A61FD" w14:paraId="534EB7F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D7F6AF4" w14:textId="77777777" w:rsidR="00306AD8" w:rsidRPr="002032CC" w:rsidRDefault="00306AD8" w:rsidP="00306AD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C36F565" w14:textId="77777777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3710CF7" w14:textId="316C7CF9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570F">
              <w:rPr>
                <w:rFonts w:eastAsia="Calibri" w:cstheme="minorHAnsi"/>
                <w:bCs/>
                <w:sz w:val="16"/>
                <w:szCs w:val="16"/>
                <w:lang w:val="en-US"/>
              </w:rPr>
              <w:t>94 (11)</w:t>
            </w:r>
          </w:p>
        </w:tc>
        <w:tc>
          <w:tcPr>
            <w:tcW w:w="1511" w:type="dxa"/>
            <w:shd w:val="clear" w:color="auto" w:fill="auto"/>
          </w:tcPr>
          <w:p w14:paraId="030B4184" w14:textId="086511F3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16618">
              <w:rPr>
                <w:rFonts w:eastAsia="Calibri" w:cstheme="minorHAnsi"/>
                <w:bCs/>
                <w:sz w:val="16"/>
                <w:szCs w:val="16"/>
                <w:lang w:val="en-US"/>
              </w:rPr>
              <w:t>78 (0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1DD1A00" w14:textId="441BA445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E22A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2)</w:t>
            </w:r>
          </w:p>
        </w:tc>
        <w:tc>
          <w:tcPr>
            <w:tcW w:w="1511" w:type="dxa"/>
            <w:shd w:val="clear" w:color="auto" w:fill="auto"/>
          </w:tcPr>
          <w:p w14:paraId="7A3B62EB" w14:textId="05457032" w:rsidR="00306AD8" w:rsidRPr="002A61FD" w:rsidRDefault="00306AD8" w:rsidP="00306AD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4F75">
              <w:rPr>
                <w:rFonts w:eastAsia="Calibri" w:cstheme="minorHAnsi"/>
                <w:bCs/>
                <w:sz w:val="16"/>
                <w:szCs w:val="16"/>
                <w:lang w:val="en-US"/>
              </w:rPr>
              <w:t>96 (6.4)</w:t>
            </w:r>
          </w:p>
        </w:tc>
      </w:tr>
      <w:tr w:rsidR="00B16AEF" w:rsidRPr="002A61FD" w14:paraId="3B8047F1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90F098E" w14:textId="00D893D8" w:rsidR="00B16AEF" w:rsidRPr="002032CC" w:rsidRDefault="00B16AEF" w:rsidP="00B16AE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Anxiety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30EE7004" w14:textId="77777777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64C24B7" w14:textId="510A7CFF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455CF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7)</w:t>
            </w:r>
          </w:p>
        </w:tc>
        <w:tc>
          <w:tcPr>
            <w:tcW w:w="1511" w:type="dxa"/>
            <w:shd w:val="clear" w:color="auto" w:fill="auto"/>
          </w:tcPr>
          <w:p w14:paraId="72296375" w14:textId="30FFB769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3A9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6D43A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6)</w:t>
            </w:r>
          </w:p>
        </w:tc>
        <w:tc>
          <w:tcPr>
            <w:tcW w:w="1511" w:type="dxa"/>
            <w:shd w:val="clear" w:color="auto" w:fill="auto"/>
          </w:tcPr>
          <w:p w14:paraId="38D97DAF" w14:textId="7BA0DECA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451C">
              <w:rPr>
                <w:rFonts w:eastAsia="Calibri" w:cstheme="minorHAnsi"/>
                <w:bCs/>
                <w:sz w:val="16"/>
                <w:szCs w:val="16"/>
                <w:lang w:val="en-US"/>
              </w:rPr>
              <w:t>70 (3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36451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AB777EC" w14:textId="6F1582FD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64F5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27)</w:t>
            </w:r>
          </w:p>
        </w:tc>
      </w:tr>
      <w:tr w:rsidR="00B16AEF" w:rsidRPr="002A61FD" w14:paraId="5D7D973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354ACA9" w14:textId="77777777" w:rsidR="00B16AEF" w:rsidRPr="002032CC" w:rsidRDefault="00B16AEF" w:rsidP="00B16AE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270AD82" w14:textId="77777777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7BD0D19" w14:textId="24CD6510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8501C1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455CF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  <w:tc>
          <w:tcPr>
            <w:tcW w:w="1511" w:type="dxa"/>
            <w:shd w:val="clear" w:color="auto" w:fill="auto"/>
          </w:tcPr>
          <w:p w14:paraId="0AAC4CC1" w14:textId="36C14524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3A9">
              <w:rPr>
                <w:rFonts w:eastAsia="Calibri" w:cstheme="minorHAnsi"/>
                <w:bCs/>
                <w:sz w:val="16"/>
                <w:szCs w:val="16"/>
                <w:lang w:val="en-US"/>
              </w:rPr>
              <w:t>70 (20)</w:t>
            </w:r>
          </w:p>
        </w:tc>
        <w:tc>
          <w:tcPr>
            <w:tcW w:w="1511" w:type="dxa"/>
            <w:shd w:val="clear" w:color="auto" w:fill="auto"/>
          </w:tcPr>
          <w:p w14:paraId="0F094555" w14:textId="319ECC35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451C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34)</w:t>
            </w:r>
          </w:p>
        </w:tc>
        <w:tc>
          <w:tcPr>
            <w:tcW w:w="1511" w:type="dxa"/>
            <w:shd w:val="clear" w:color="auto" w:fill="auto"/>
          </w:tcPr>
          <w:p w14:paraId="71B590B6" w14:textId="7D1D020E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64F5">
              <w:rPr>
                <w:rFonts w:eastAsia="Calibri" w:cstheme="minorHAnsi"/>
                <w:bCs/>
                <w:sz w:val="16"/>
                <w:szCs w:val="16"/>
                <w:lang w:val="en-US"/>
              </w:rPr>
              <w:t>73 (21)</w:t>
            </w:r>
          </w:p>
        </w:tc>
      </w:tr>
      <w:tr w:rsidR="00B16AEF" w:rsidRPr="002A61FD" w14:paraId="11748B3D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61F17FC" w14:textId="77777777" w:rsidR="00B16AEF" w:rsidRPr="002032CC" w:rsidRDefault="00B16AEF" w:rsidP="00B16AEF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1E7F3D0" w14:textId="77777777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A816787" w14:textId="75FE218C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27)</w:t>
            </w:r>
          </w:p>
        </w:tc>
        <w:tc>
          <w:tcPr>
            <w:tcW w:w="1511" w:type="dxa"/>
            <w:shd w:val="clear" w:color="auto" w:fill="auto"/>
          </w:tcPr>
          <w:p w14:paraId="716D6E45" w14:textId="171B5B8D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43A9">
              <w:rPr>
                <w:rFonts w:eastAsia="Calibri" w:cstheme="minorHAnsi"/>
                <w:bCs/>
                <w:sz w:val="16"/>
                <w:szCs w:val="16"/>
                <w:lang w:val="en-US"/>
              </w:rPr>
              <w:t>100 (0)</w:t>
            </w:r>
          </w:p>
        </w:tc>
        <w:tc>
          <w:tcPr>
            <w:tcW w:w="1511" w:type="dxa"/>
            <w:shd w:val="clear" w:color="auto" w:fill="auto"/>
          </w:tcPr>
          <w:p w14:paraId="0E2C512B" w14:textId="134287CB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451C">
              <w:rPr>
                <w:rFonts w:eastAsia="Calibri" w:cstheme="minorHAnsi"/>
                <w:bCs/>
                <w:sz w:val="16"/>
                <w:szCs w:val="16"/>
                <w:lang w:val="en-US"/>
              </w:rPr>
              <w:t>78 (3</w:t>
            </w:r>
            <w:r w:rsidR="0078514A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36451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5329B16" w14:textId="2E27D6F1" w:rsidR="00B16AEF" w:rsidRPr="002A61FD" w:rsidRDefault="00B16AEF" w:rsidP="00B16AEF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64F5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9)</w:t>
            </w:r>
          </w:p>
        </w:tc>
      </w:tr>
      <w:tr w:rsidR="00EE7AA8" w:rsidRPr="002A61FD" w14:paraId="76AFC5D2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4AE366C" w14:textId="64AEC459" w:rsidR="00EE7AA8" w:rsidRPr="002032CC" w:rsidRDefault="00EE7AA8" w:rsidP="00EE7AA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lastRenderedPageBreak/>
              <w:t>Weigth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4A6A9863" w14:textId="77777777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664EEEB" w14:textId="04FA31B7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6B8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2A599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16B8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6)</w:t>
            </w:r>
          </w:p>
        </w:tc>
        <w:tc>
          <w:tcPr>
            <w:tcW w:w="1511" w:type="dxa"/>
            <w:shd w:val="clear" w:color="auto" w:fill="auto"/>
          </w:tcPr>
          <w:p w14:paraId="192EAF39" w14:textId="4C47FA0E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3341">
              <w:rPr>
                <w:rFonts w:eastAsia="Calibri" w:cstheme="minorHAnsi"/>
                <w:bCs/>
                <w:sz w:val="16"/>
                <w:szCs w:val="16"/>
                <w:lang w:val="en-US"/>
              </w:rPr>
              <w:t>95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F8334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F04EF4E" w14:textId="761AC90A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3227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04322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B5D55C1" w14:textId="6E00EC88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196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A419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8)</w:t>
            </w:r>
          </w:p>
        </w:tc>
      </w:tr>
      <w:tr w:rsidR="00EE7AA8" w:rsidRPr="002A61FD" w14:paraId="08CBF90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044FB1B" w14:textId="77777777" w:rsidR="00EE7AA8" w:rsidRPr="002032CC" w:rsidRDefault="00EE7AA8" w:rsidP="00EE7AA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162115B" w14:textId="77777777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A407BAB" w14:textId="5071DC58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6B8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D77683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E16B8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6)</w:t>
            </w:r>
          </w:p>
        </w:tc>
        <w:tc>
          <w:tcPr>
            <w:tcW w:w="1511" w:type="dxa"/>
            <w:shd w:val="clear" w:color="auto" w:fill="auto"/>
          </w:tcPr>
          <w:p w14:paraId="06D51E07" w14:textId="3EC9F551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3341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8334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8ED956C" w14:textId="28507AE3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3227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32)</w:t>
            </w:r>
          </w:p>
        </w:tc>
        <w:tc>
          <w:tcPr>
            <w:tcW w:w="1511" w:type="dxa"/>
            <w:shd w:val="clear" w:color="auto" w:fill="auto"/>
          </w:tcPr>
          <w:p w14:paraId="0D8A2C23" w14:textId="55EC7DB2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196">
              <w:rPr>
                <w:rFonts w:eastAsia="Calibri" w:cstheme="minorHAnsi"/>
                <w:bCs/>
                <w:sz w:val="16"/>
                <w:szCs w:val="16"/>
                <w:lang w:val="en-US"/>
              </w:rPr>
              <w:t>80 (32)</w:t>
            </w:r>
          </w:p>
        </w:tc>
      </w:tr>
      <w:tr w:rsidR="00EE7AA8" w:rsidRPr="002A61FD" w14:paraId="79D9187A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41E6CB9" w14:textId="77777777" w:rsidR="00EE7AA8" w:rsidRPr="002032CC" w:rsidRDefault="00EE7AA8" w:rsidP="00EE7AA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E3DB87D" w14:textId="77777777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0DB97F5" w14:textId="31E932F3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16B8F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17)</w:t>
            </w:r>
          </w:p>
        </w:tc>
        <w:tc>
          <w:tcPr>
            <w:tcW w:w="1511" w:type="dxa"/>
            <w:shd w:val="clear" w:color="auto" w:fill="auto"/>
          </w:tcPr>
          <w:p w14:paraId="13617849" w14:textId="5C19B221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3341">
              <w:rPr>
                <w:rFonts w:eastAsia="Calibri" w:cstheme="minorHAnsi"/>
                <w:bCs/>
                <w:sz w:val="16"/>
                <w:szCs w:val="16"/>
                <w:lang w:val="en-US"/>
              </w:rPr>
              <w:t>100 (0)</w:t>
            </w:r>
          </w:p>
        </w:tc>
        <w:tc>
          <w:tcPr>
            <w:tcW w:w="1511" w:type="dxa"/>
            <w:shd w:val="clear" w:color="auto" w:fill="auto"/>
          </w:tcPr>
          <w:p w14:paraId="1D5039AD" w14:textId="47DCFB19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3227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9)</w:t>
            </w:r>
          </w:p>
        </w:tc>
        <w:tc>
          <w:tcPr>
            <w:tcW w:w="1511" w:type="dxa"/>
            <w:shd w:val="clear" w:color="auto" w:fill="auto"/>
          </w:tcPr>
          <w:p w14:paraId="29C15B52" w14:textId="15FD9B7B" w:rsidR="00EE7AA8" w:rsidRPr="002A61FD" w:rsidRDefault="00EE7AA8" w:rsidP="00EE7AA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4196">
              <w:rPr>
                <w:rFonts w:eastAsia="Calibri" w:cstheme="minorHAnsi"/>
                <w:bCs/>
                <w:sz w:val="16"/>
                <w:szCs w:val="16"/>
                <w:lang w:val="en-US"/>
              </w:rPr>
              <w:t>78 (3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8A419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809A7" w:rsidRPr="002A61FD" w14:paraId="6CE8885B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88CE94C" w14:textId="27C0C0D4" w:rsidR="00D809A7" w:rsidRPr="002032CC" w:rsidRDefault="00D809A7" w:rsidP="00D809A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Sexual interest (men)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70DECE84" w14:textId="77777777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EA589DA" w14:textId="30DB1A3E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5043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25)</w:t>
            </w:r>
          </w:p>
        </w:tc>
        <w:tc>
          <w:tcPr>
            <w:tcW w:w="1511" w:type="dxa"/>
            <w:shd w:val="clear" w:color="auto" w:fill="auto"/>
          </w:tcPr>
          <w:p w14:paraId="1FA63941" w14:textId="3CB03DA6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2D8B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Pr="00992D8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6EF29E9" w14:textId="77DB6190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6027AB6E" w14:textId="347E9BFB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51C4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551C4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809A7" w:rsidRPr="002A61FD" w14:paraId="0FEE951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FC3EC64" w14:textId="77777777" w:rsidR="00D809A7" w:rsidRPr="002032CC" w:rsidRDefault="00D809A7" w:rsidP="00D809A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A50905F" w14:textId="77777777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FBF5065" w14:textId="1AC5D2A7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5043">
              <w:rPr>
                <w:rFonts w:eastAsia="Calibri" w:cstheme="minorHAnsi"/>
                <w:bCs/>
                <w:sz w:val="16"/>
                <w:szCs w:val="16"/>
                <w:lang w:val="en-US"/>
              </w:rPr>
              <w:t>28 (1</w:t>
            </w:r>
            <w:r w:rsidR="00D77683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50504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7C2242" w14:textId="6897101D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2D8B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17)</w:t>
            </w:r>
          </w:p>
        </w:tc>
        <w:tc>
          <w:tcPr>
            <w:tcW w:w="1511" w:type="dxa"/>
            <w:shd w:val="clear" w:color="auto" w:fill="auto"/>
          </w:tcPr>
          <w:p w14:paraId="2A3B2993" w14:textId="4674AD12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AB6BFF3" w14:textId="044D8932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51C49">
              <w:rPr>
                <w:rFonts w:eastAsia="Calibri" w:cstheme="minorHAnsi"/>
                <w:bCs/>
                <w:sz w:val="16"/>
                <w:szCs w:val="16"/>
                <w:lang w:val="en-US"/>
              </w:rPr>
              <w:t>40 (2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551C4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809A7" w:rsidRPr="002A61FD" w14:paraId="04A0AAA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ED93ABD" w14:textId="77777777" w:rsidR="00D809A7" w:rsidRPr="002032CC" w:rsidRDefault="00D809A7" w:rsidP="00D809A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EAF39C6" w14:textId="77777777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3486E52" w14:textId="66CDCAFE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5043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19)</w:t>
            </w:r>
          </w:p>
        </w:tc>
        <w:tc>
          <w:tcPr>
            <w:tcW w:w="1511" w:type="dxa"/>
            <w:shd w:val="clear" w:color="auto" w:fill="auto"/>
          </w:tcPr>
          <w:p w14:paraId="2CBD1057" w14:textId="16A746B8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2D8B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6C289732" w14:textId="5F22F66B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56F42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19)</w:t>
            </w:r>
          </w:p>
        </w:tc>
        <w:tc>
          <w:tcPr>
            <w:tcW w:w="1511" w:type="dxa"/>
            <w:shd w:val="clear" w:color="auto" w:fill="auto"/>
          </w:tcPr>
          <w:p w14:paraId="6C3D3ED7" w14:textId="00538441" w:rsidR="00D809A7" w:rsidRPr="002A61FD" w:rsidRDefault="00D809A7" w:rsidP="00D809A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51C49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19)</w:t>
            </w:r>
          </w:p>
        </w:tc>
      </w:tr>
      <w:tr w:rsidR="005C1DD3" w:rsidRPr="002A61FD" w14:paraId="0E289A01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06DCC6B" w14:textId="5A6CF194" w:rsidR="005C1DD3" w:rsidRPr="002032CC" w:rsidRDefault="005C1DD3" w:rsidP="005C1DD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Sexual interest (women)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1F47FFE9" w14:textId="77777777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8315BB9" w14:textId="48E01F6D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15005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8988607" w14:textId="512AD2E0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25DDF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E5A6866" w14:textId="4E7BC27D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43AC">
              <w:rPr>
                <w:rFonts w:eastAsia="Calibri" w:cstheme="minorHAnsi"/>
                <w:bCs/>
                <w:sz w:val="16"/>
                <w:szCs w:val="16"/>
                <w:lang w:val="en-US"/>
              </w:rPr>
              <w:t>16.7 (23.6)</w:t>
            </w:r>
          </w:p>
        </w:tc>
        <w:tc>
          <w:tcPr>
            <w:tcW w:w="1511" w:type="dxa"/>
            <w:shd w:val="clear" w:color="auto" w:fill="auto"/>
          </w:tcPr>
          <w:p w14:paraId="4D63F130" w14:textId="50D5D8A3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940CB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5C1DD3" w:rsidRPr="002A61FD" w14:paraId="27BAD11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6A8CA7D" w14:textId="77777777" w:rsidR="005C1DD3" w:rsidRPr="002032CC" w:rsidRDefault="005C1DD3" w:rsidP="005C1DD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46D0B1B" w14:textId="77777777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64FE1A6" w14:textId="205D8150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15005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</w:t>
            </w:r>
            <w:r w:rsidR="00D7768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51500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1908B26" w14:textId="7A88757C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25DDF">
              <w:rPr>
                <w:rFonts w:eastAsia="Calibri" w:cstheme="minorHAnsi"/>
                <w:bCs/>
                <w:sz w:val="16"/>
                <w:szCs w:val="16"/>
                <w:lang w:val="en-US"/>
              </w:rPr>
              <w:t>7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725DD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13715BB" w14:textId="179B224B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43AC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5B43A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9499A8C" w14:textId="032DD369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940CB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18)</w:t>
            </w:r>
          </w:p>
        </w:tc>
      </w:tr>
      <w:tr w:rsidR="005C1DD3" w:rsidRPr="002A61FD" w14:paraId="62236F2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4F520B9" w14:textId="77777777" w:rsidR="005C1DD3" w:rsidRPr="002032CC" w:rsidRDefault="005C1DD3" w:rsidP="005C1DD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AF53539" w14:textId="77777777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C078147" w14:textId="50F7353D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15005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46F77C20" w14:textId="636E9CCF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25DDF">
              <w:rPr>
                <w:rFonts w:eastAsia="Calibri" w:cstheme="minorHAnsi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11" w:type="dxa"/>
            <w:shd w:val="clear" w:color="auto" w:fill="auto"/>
          </w:tcPr>
          <w:p w14:paraId="1F61B0DE" w14:textId="64C0419A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43AC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1CAF4F1" w14:textId="015FA3CE" w:rsidR="005C1DD3" w:rsidRPr="002A61FD" w:rsidRDefault="005C1DD3" w:rsidP="005C1DD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940CB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8217CE" w:rsidRPr="002A61FD" w14:paraId="719DCC88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46D294F" w14:textId="69436E9D" w:rsidR="008217CE" w:rsidRPr="002032CC" w:rsidRDefault="008217CE" w:rsidP="008217C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Urinary frequency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6AD66DE6" w14:textId="77777777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F430538" w14:textId="4AEE2194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274D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="00D77683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6D274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511" w:type="dxa"/>
            <w:shd w:val="clear" w:color="auto" w:fill="auto"/>
          </w:tcPr>
          <w:p w14:paraId="092C0825" w14:textId="5558F76C" w:rsidR="008217CE" w:rsidRPr="00A05927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411BE6" w14:textId="7371FA2E" w:rsidR="008217CE" w:rsidRPr="002A61FD" w:rsidRDefault="00C36893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3</w:t>
            </w:r>
            <w:r w:rsidR="008217CE" w:rsidRPr="002F4C4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5)</w:t>
            </w:r>
          </w:p>
        </w:tc>
        <w:tc>
          <w:tcPr>
            <w:tcW w:w="1511" w:type="dxa"/>
            <w:shd w:val="clear" w:color="auto" w:fill="auto"/>
          </w:tcPr>
          <w:p w14:paraId="51D84A0E" w14:textId="77C0FE7B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3FFA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2</w:t>
            </w:r>
            <w:r w:rsidR="00EB1E99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833FF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217CE" w:rsidRPr="002A61FD" w14:paraId="0608A647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DBC6841" w14:textId="77777777" w:rsidR="008217CE" w:rsidRPr="002032CC" w:rsidRDefault="008217CE" w:rsidP="008217C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FF8605A" w14:textId="77777777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6953544" w14:textId="1080CBE1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274D">
              <w:rPr>
                <w:rFonts w:eastAsia="Calibri" w:cstheme="minorHAnsi"/>
                <w:bCs/>
                <w:sz w:val="16"/>
                <w:szCs w:val="16"/>
                <w:lang w:val="en-US"/>
              </w:rPr>
              <w:t>27 (1</w:t>
            </w:r>
            <w:r w:rsidR="00D7768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D274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52919A4" w14:textId="78F2FB04" w:rsidR="008217CE" w:rsidRPr="00A05927" w:rsidRDefault="00DD51E4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="008217CE"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8217CE"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4C97B4D" w14:textId="18175F8F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4C49">
              <w:rPr>
                <w:rFonts w:eastAsia="Calibri" w:cstheme="minorHAnsi"/>
                <w:bCs/>
                <w:sz w:val="16"/>
                <w:szCs w:val="16"/>
                <w:lang w:val="en-US"/>
              </w:rPr>
              <w:t>23 (21)</w:t>
            </w:r>
          </w:p>
        </w:tc>
        <w:tc>
          <w:tcPr>
            <w:tcW w:w="1511" w:type="dxa"/>
            <w:shd w:val="clear" w:color="auto" w:fill="auto"/>
          </w:tcPr>
          <w:p w14:paraId="308C00D5" w14:textId="720A90CC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3FFA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</w:t>
            </w:r>
            <w:r w:rsidR="00EB1E99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33FF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217CE" w:rsidRPr="002A61FD" w14:paraId="093AA9C3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4DF9C6E" w14:textId="77777777" w:rsidR="008217CE" w:rsidRPr="002032CC" w:rsidRDefault="008217CE" w:rsidP="008217C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180E8FF" w14:textId="77777777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97771F4" w14:textId="600303F1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D274D">
              <w:rPr>
                <w:rFonts w:eastAsia="Calibri" w:cstheme="minorHAnsi"/>
                <w:bCs/>
                <w:sz w:val="16"/>
                <w:szCs w:val="16"/>
                <w:lang w:val="en-US"/>
              </w:rPr>
              <w:t>29 (16)</w:t>
            </w:r>
          </w:p>
        </w:tc>
        <w:tc>
          <w:tcPr>
            <w:tcW w:w="1511" w:type="dxa"/>
            <w:shd w:val="clear" w:color="auto" w:fill="auto"/>
          </w:tcPr>
          <w:p w14:paraId="665B6605" w14:textId="11A954F4" w:rsidR="008217CE" w:rsidRPr="00A05927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5927">
              <w:rPr>
                <w:rFonts w:eastAsia="Calibri" w:cstheme="minorHAnsi"/>
                <w:bCs/>
                <w:sz w:val="16"/>
                <w:szCs w:val="16"/>
                <w:lang w:val="en-US"/>
              </w:rPr>
              <w:t>67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0)</w:t>
            </w:r>
          </w:p>
        </w:tc>
        <w:tc>
          <w:tcPr>
            <w:tcW w:w="1511" w:type="dxa"/>
            <w:shd w:val="clear" w:color="auto" w:fill="auto"/>
          </w:tcPr>
          <w:p w14:paraId="5B65B97D" w14:textId="143BF765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4C4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6889CAEC" w14:textId="36931BA3" w:rsidR="008217CE" w:rsidRPr="002A61FD" w:rsidRDefault="008217CE" w:rsidP="008217C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3FFA">
              <w:rPr>
                <w:rFonts w:eastAsia="Calibri" w:cstheme="minorHAnsi"/>
                <w:bCs/>
                <w:sz w:val="16"/>
                <w:szCs w:val="16"/>
                <w:lang w:val="en-US"/>
              </w:rPr>
              <w:t>28 (9.6)</w:t>
            </w:r>
          </w:p>
        </w:tc>
      </w:tr>
      <w:tr w:rsidR="009C66FB" w:rsidRPr="002A61FD" w14:paraId="5ADD0ADA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A8F5224" w14:textId="5F5F0EF1" w:rsidR="009C66FB" w:rsidRPr="002032CC" w:rsidRDefault="009C66FB" w:rsidP="009C66F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Blood and mucus in stool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574F00AD" w14:textId="77777777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CD9BF46" w14:textId="5F08F183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2F9E">
              <w:rPr>
                <w:rFonts w:eastAsia="Calibri" w:cstheme="minorHAnsi"/>
                <w:bCs/>
                <w:sz w:val="16"/>
                <w:szCs w:val="16"/>
                <w:lang w:val="en-US"/>
              </w:rPr>
              <w:t>3.0 (6.7)</w:t>
            </w:r>
          </w:p>
        </w:tc>
        <w:tc>
          <w:tcPr>
            <w:tcW w:w="1511" w:type="dxa"/>
            <w:shd w:val="clear" w:color="auto" w:fill="auto"/>
          </w:tcPr>
          <w:p w14:paraId="188B8C6A" w14:textId="6B005829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A7FB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C9689E3" w14:textId="61D26E4A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7A4B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63498F6" w14:textId="7055DD12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A1E22">
              <w:rPr>
                <w:rFonts w:eastAsia="Calibri" w:cstheme="minorHAnsi"/>
                <w:bCs/>
                <w:sz w:val="16"/>
                <w:szCs w:val="16"/>
                <w:lang w:val="en-US"/>
              </w:rPr>
              <w:t>2.1 (5.9)</w:t>
            </w:r>
          </w:p>
        </w:tc>
      </w:tr>
      <w:tr w:rsidR="009C66FB" w:rsidRPr="002A61FD" w14:paraId="523B171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CF64634" w14:textId="77777777" w:rsidR="009C66FB" w:rsidRPr="002032CC" w:rsidRDefault="009C66FB" w:rsidP="009C66F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EF02024" w14:textId="77777777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D0DEA9C" w14:textId="75262A4B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2F9E">
              <w:rPr>
                <w:rFonts w:eastAsia="Calibri" w:cstheme="minorHAnsi"/>
                <w:bCs/>
                <w:sz w:val="16"/>
                <w:szCs w:val="16"/>
                <w:lang w:val="en-US"/>
              </w:rPr>
              <w:t>4.5 (7.8)</w:t>
            </w:r>
          </w:p>
        </w:tc>
        <w:tc>
          <w:tcPr>
            <w:tcW w:w="1511" w:type="dxa"/>
            <w:shd w:val="clear" w:color="auto" w:fill="auto"/>
          </w:tcPr>
          <w:p w14:paraId="39EE1ADE" w14:textId="595F148F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A7FB1">
              <w:rPr>
                <w:rFonts w:eastAsia="Calibri" w:cstheme="minorHAnsi"/>
                <w:bCs/>
                <w:sz w:val="16"/>
                <w:szCs w:val="16"/>
                <w:lang w:val="en-US"/>
              </w:rPr>
              <w:t>3.7 (11)</w:t>
            </w:r>
          </w:p>
        </w:tc>
        <w:tc>
          <w:tcPr>
            <w:tcW w:w="1511" w:type="dxa"/>
            <w:shd w:val="clear" w:color="auto" w:fill="auto"/>
          </w:tcPr>
          <w:p w14:paraId="7E899953" w14:textId="60DE0298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7A4B">
              <w:rPr>
                <w:rFonts w:eastAsia="Calibri" w:cstheme="minorHAnsi"/>
                <w:bCs/>
                <w:sz w:val="16"/>
                <w:szCs w:val="16"/>
                <w:lang w:val="en-US"/>
              </w:rPr>
              <w:t>1.7 (5.3)</w:t>
            </w:r>
          </w:p>
        </w:tc>
        <w:tc>
          <w:tcPr>
            <w:tcW w:w="1511" w:type="dxa"/>
            <w:shd w:val="clear" w:color="auto" w:fill="auto"/>
          </w:tcPr>
          <w:p w14:paraId="7FCC0DD1" w14:textId="290F0196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A1E2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C66FB" w:rsidRPr="002A61FD" w14:paraId="0F9819F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FF2AE0B" w14:textId="77777777" w:rsidR="009C66FB" w:rsidRPr="002032CC" w:rsidRDefault="009C66FB" w:rsidP="009C66F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C0BB529" w14:textId="77777777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831C594" w14:textId="54317B2D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2F9E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87596E2" w14:textId="34F3D780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A7FB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122A26F5" w14:textId="401668C5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7A4B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6254A16" w14:textId="3FBCAFAF" w:rsidR="009C66FB" w:rsidRPr="002A61FD" w:rsidRDefault="009C66FB" w:rsidP="009C66F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A1E2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D6034C" w:rsidRPr="002A61FD" w14:paraId="6C53454F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5AFE476" w14:textId="413CCA5D" w:rsidR="00D6034C" w:rsidRPr="002032CC" w:rsidRDefault="00D6034C" w:rsidP="00D6034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Stool frequency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27DC70F0" w14:textId="77777777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EE57A82" w14:textId="5ECE95D5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2DA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9)</w:t>
            </w:r>
          </w:p>
        </w:tc>
        <w:tc>
          <w:tcPr>
            <w:tcW w:w="1511" w:type="dxa"/>
            <w:shd w:val="clear" w:color="auto" w:fill="auto"/>
          </w:tcPr>
          <w:p w14:paraId="5499A677" w14:textId="5A5C4A78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10E0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  <w:tc>
          <w:tcPr>
            <w:tcW w:w="1511" w:type="dxa"/>
            <w:shd w:val="clear" w:color="auto" w:fill="auto"/>
          </w:tcPr>
          <w:p w14:paraId="259409E2" w14:textId="060AFFD1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18EF">
              <w:rPr>
                <w:rFonts w:eastAsia="Calibri" w:cstheme="minorHAnsi"/>
                <w:bCs/>
                <w:sz w:val="16"/>
                <w:szCs w:val="16"/>
                <w:lang w:val="en-US"/>
              </w:rPr>
              <w:t>3.7 (11)</w:t>
            </w:r>
          </w:p>
        </w:tc>
        <w:tc>
          <w:tcPr>
            <w:tcW w:w="1511" w:type="dxa"/>
            <w:shd w:val="clear" w:color="auto" w:fill="auto"/>
          </w:tcPr>
          <w:p w14:paraId="3B4BF719" w14:textId="7C984F14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77511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3</w:t>
            </w:r>
            <w:r w:rsidR="004619A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37751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6034C" w:rsidRPr="002A61FD" w14:paraId="51216EAA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196CFA0" w14:textId="77777777" w:rsidR="00D6034C" w:rsidRPr="002032CC" w:rsidRDefault="00D6034C" w:rsidP="00D6034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1A80492" w14:textId="77777777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5C4078A" w14:textId="40183504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2DA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1)</w:t>
            </w:r>
          </w:p>
        </w:tc>
        <w:tc>
          <w:tcPr>
            <w:tcW w:w="1511" w:type="dxa"/>
            <w:shd w:val="clear" w:color="auto" w:fill="auto"/>
          </w:tcPr>
          <w:p w14:paraId="0C62234F" w14:textId="52B035FB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10E0">
              <w:rPr>
                <w:rFonts w:eastAsia="Calibri" w:cstheme="minorHAnsi"/>
                <w:bCs/>
                <w:sz w:val="16"/>
                <w:szCs w:val="16"/>
                <w:lang w:val="en-US"/>
              </w:rPr>
              <w:t>5.6 (8.3)</w:t>
            </w:r>
          </w:p>
        </w:tc>
        <w:tc>
          <w:tcPr>
            <w:tcW w:w="1511" w:type="dxa"/>
            <w:shd w:val="clear" w:color="auto" w:fill="auto"/>
          </w:tcPr>
          <w:p w14:paraId="2BF14FF0" w14:textId="5FAAC6E8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18EF">
              <w:rPr>
                <w:rFonts w:eastAsia="Calibri" w:cstheme="minorHAnsi"/>
                <w:bCs/>
                <w:sz w:val="16"/>
                <w:szCs w:val="16"/>
                <w:lang w:val="en-US"/>
              </w:rPr>
              <w:t>1.7 (5.3)</w:t>
            </w:r>
          </w:p>
        </w:tc>
        <w:tc>
          <w:tcPr>
            <w:tcW w:w="1511" w:type="dxa"/>
            <w:shd w:val="clear" w:color="auto" w:fill="auto"/>
          </w:tcPr>
          <w:p w14:paraId="6394738A" w14:textId="04055620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77511">
              <w:rPr>
                <w:rFonts w:eastAsia="Calibri" w:cstheme="minorHAnsi"/>
                <w:bCs/>
                <w:sz w:val="16"/>
                <w:szCs w:val="16"/>
                <w:lang w:val="en-US"/>
              </w:rPr>
              <w:t>5.0 (11)</w:t>
            </w:r>
          </w:p>
        </w:tc>
      </w:tr>
      <w:tr w:rsidR="00D6034C" w:rsidRPr="002A61FD" w14:paraId="2D71394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A9F616D" w14:textId="77777777" w:rsidR="00D6034C" w:rsidRPr="002032CC" w:rsidRDefault="00D6034C" w:rsidP="00D6034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F695B21" w14:textId="77777777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7D9D43C" w14:textId="06827E69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22D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AAFD411" w14:textId="4D13BF37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610E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6677AF2" w14:textId="359D99FC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418EF">
              <w:rPr>
                <w:rFonts w:eastAsia="Calibri" w:cstheme="minorHAnsi"/>
                <w:bCs/>
                <w:sz w:val="16"/>
                <w:szCs w:val="16"/>
                <w:lang w:val="en-US"/>
              </w:rPr>
              <w:t>5.6 (9.6)</w:t>
            </w:r>
          </w:p>
        </w:tc>
        <w:tc>
          <w:tcPr>
            <w:tcW w:w="1511" w:type="dxa"/>
            <w:shd w:val="clear" w:color="auto" w:fill="auto"/>
          </w:tcPr>
          <w:p w14:paraId="7AE48FE5" w14:textId="2ED12D8B" w:rsidR="00D6034C" w:rsidRPr="002A61FD" w:rsidRDefault="00D6034C" w:rsidP="00D6034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7751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3A0425" w:rsidRPr="002A61FD" w14:paraId="0B1C6AF8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BB03B93" w14:textId="3C507948" w:rsidR="003A0425" w:rsidRPr="002032CC" w:rsidRDefault="003A0425" w:rsidP="003A04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Urinary incontinence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62EA793A" w14:textId="77777777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839859A" w14:textId="2877D237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11B2">
              <w:rPr>
                <w:rFonts w:eastAsia="Calibri" w:cstheme="minorHAnsi"/>
                <w:bCs/>
                <w:sz w:val="16"/>
                <w:szCs w:val="16"/>
                <w:lang w:val="en-US"/>
              </w:rPr>
              <w:t>3.0 (10)</w:t>
            </w:r>
          </w:p>
        </w:tc>
        <w:tc>
          <w:tcPr>
            <w:tcW w:w="1511" w:type="dxa"/>
            <w:shd w:val="clear" w:color="auto" w:fill="auto"/>
          </w:tcPr>
          <w:p w14:paraId="31C7557D" w14:textId="6B43CA7B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1403">
              <w:rPr>
                <w:rFonts w:eastAsia="Calibri" w:cstheme="minorHAnsi"/>
                <w:bCs/>
                <w:sz w:val="16"/>
                <w:szCs w:val="16"/>
                <w:lang w:val="en-US"/>
              </w:rPr>
              <w:t>14 (18)</w:t>
            </w:r>
          </w:p>
        </w:tc>
        <w:tc>
          <w:tcPr>
            <w:tcW w:w="1511" w:type="dxa"/>
            <w:shd w:val="clear" w:color="auto" w:fill="auto"/>
          </w:tcPr>
          <w:p w14:paraId="47276F81" w14:textId="793E910A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0258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7)</w:t>
            </w:r>
          </w:p>
        </w:tc>
        <w:tc>
          <w:tcPr>
            <w:tcW w:w="1511" w:type="dxa"/>
            <w:shd w:val="clear" w:color="auto" w:fill="auto"/>
          </w:tcPr>
          <w:p w14:paraId="4EED9290" w14:textId="467018B0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4484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4619A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44484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</w:tr>
      <w:tr w:rsidR="003A0425" w:rsidRPr="002A61FD" w14:paraId="44132F24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C40589A" w14:textId="77777777" w:rsidR="003A0425" w:rsidRPr="002032CC" w:rsidRDefault="003A0425" w:rsidP="003A04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B93E1BD" w14:textId="77777777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347E8AC" w14:textId="7BA56514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11B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8B60698" w14:textId="34EB9404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140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A27D593" w14:textId="3C7F932B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025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53958DF" w14:textId="238090A9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44848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44484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A0425" w:rsidRPr="002A61FD" w14:paraId="0E16D484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F044089" w14:textId="77777777" w:rsidR="003A0425" w:rsidRPr="002032CC" w:rsidRDefault="003A0425" w:rsidP="003A04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12C940C" w14:textId="77777777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63866C1" w14:textId="1323B7E1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11B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CCABE26" w14:textId="4C9A2336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9140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8ED8EF1" w14:textId="053D9BC3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025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C91BD45" w14:textId="4811045B" w:rsidR="003A0425" w:rsidRPr="002A61FD" w:rsidRDefault="003A0425" w:rsidP="003A04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4484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A02245" w:rsidRPr="002A61FD" w14:paraId="0EA602FA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CE37444" w14:textId="009BFF05" w:rsidR="00A02245" w:rsidRPr="002032CC" w:rsidRDefault="00A02245" w:rsidP="00A0224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Dysuria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5CF023E7" w14:textId="77777777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39E2E89" w14:textId="3736B328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F1D31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35)</w:t>
            </w:r>
          </w:p>
        </w:tc>
        <w:tc>
          <w:tcPr>
            <w:tcW w:w="1511" w:type="dxa"/>
            <w:shd w:val="clear" w:color="auto" w:fill="auto"/>
          </w:tcPr>
          <w:p w14:paraId="666BFA89" w14:textId="0889864F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51882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C5188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7773F85" w14:textId="58472F62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73480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B7348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4CCC4C9" w14:textId="6A95AF71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6C4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A02245" w:rsidRPr="002A61FD" w14:paraId="1B7B77A5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1CCEDE4" w14:textId="77777777" w:rsidR="00A02245" w:rsidRPr="002032CC" w:rsidRDefault="00A02245" w:rsidP="00A0224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DCEF8B9" w14:textId="77777777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828DA8E" w14:textId="3A0C28A1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F1D3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2552B1E" w14:textId="390EB6E9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5188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863D3D9" w14:textId="384396D9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7348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8C2FD47" w14:textId="01A86E2A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6C4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C06C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A02245" w:rsidRPr="002A61FD" w14:paraId="01A4CC1D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AA9A92A" w14:textId="77777777" w:rsidR="00A02245" w:rsidRPr="002032CC" w:rsidRDefault="00A02245" w:rsidP="00A0224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9CBA141" w14:textId="77777777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3F5EACA" w14:textId="7F7F743D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F1D3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C3D3FB7" w14:textId="048BED94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5188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4C244BF" w14:textId="13FED8ED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7348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BD41134" w14:textId="2774DCF2" w:rsidR="00A02245" w:rsidRPr="002A61FD" w:rsidRDefault="00A02245" w:rsidP="00A0224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6C4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90A60" w:rsidRPr="002A61FD" w14:paraId="6E645BB5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A372E4E" w14:textId="544C929C" w:rsidR="00990A60" w:rsidRPr="002032CC" w:rsidRDefault="00990A60" w:rsidP="00990A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Abdominal pain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21F841E7" w14:textId="77777777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C04F88C" w14:textId="5CB3719D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6A3A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7)</w:t>
            </w:r>
          </w:p>
        </w:tc>
        <w:tc>
          <w:tcPr>
            <w:tcW w:w="1511" w:type="dxa"/>
            <w:shd w:val="clear" w:color="auto" w:fill="auto"/>
          </w:tcPr>
          <w:p w14:paraId="75BFE8D6" w14:textId="2D23E690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53A2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253A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E545752" w14:textId="7AC05910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1BFC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C01B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4A6CF1C" w14:textId="0B62F349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69C3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9F69C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</w:tr>
      <w:tr w:rsidR="00990A60" w:rsidRPr="002A61FD" w14:paraId="68F53E1B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B1F163C" w14:textId="77777777" w:rsidR="00990A60" w:rsidRPr="002032CC" w:rsidRDefault="00990A60" w:rsidP="00990A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2A4A96E" w14:textId="77777777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204AC30" w14:textId="2A0DA7E9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6A3A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6)</w:t>
            </w:r>
          </w:p>
        </w:tc>
        <w:tc>
          <w:tcPr>
            <w:tcW w:w="1511" w:type="dxa"/>
            <w:shd w:val="clear" w:color="auto" w:fill="auto"/>
          </w:tcPr>
          <w:p w14:paraId="184E955E" w14:textId="1DBE232A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53A2">
              <w:rPr>
                <w:rFonts w:eastAsia="Calibri" w:cstheme="minorHAnsi"/>
                <w:bCs/>
                <w:sz w:val="16"/>
                <w:szCs w:val="16"/>
                <w:lang w:val="en-US"/>
              </w:rPr>
              <w:t>3.7 (11)</w:t>
            </w:r>
          </w:p>
        </w:tc>
        <w:tc>
          <w:tcPr>
            <w:tcW w:w="1511" w:type="dxa"/>
            <w:shd w:val="clear" w:color="auto" w:fill="auto"/>
          </w:tcPr>
          <w:p w14:paraId="19C4E827" w14:textId="15B8E94B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1BFC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</w:t>
            </w:r>
            <w:r w:rsidR="00C3689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C01BF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20AF211" w14:textId="3E38BFA6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69C3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</w:tr>
      <w:tr w:rsidR="00990A60" w:rsidRPr="002A61FD" w14:paraId="3C1E8943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35C7A09" w14:textId="77777777" w:rsidR="00990A60" w:rsidRPr="002032CC" w:rsidRDefault="00990A60" w:rsidP="00990A6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DC27826" w14:textId="77777777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8880B38" w14:textId="334F3312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6A3A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9)</w:t>
            </w:r>
          </w:p>
        </w:tc>
        <w:tc>
          <w:tcPr>
            <w:tcW w:w="1511" w:type="dxa"/>
            <w:shd w:val="clear" w:color="auto" w:fill="auto"/>
          </w:tcPr>
          <w:p w14:paraId="36232CC6" w14:textId="1A315B7B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53A2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7E798211" w14:textId="11EB8BA4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1BFC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  <w:tc>
          <w:tcPr>
            <w:tcW w:w="1511" w:type="dxa"/>
            <w:shd w:val="clear" w:color="auto" w:fill="auto"/>
          </w:tcPr>
          <w:p w14:paraId="167FB3B9" w14:textId="5DB0D5AC" w:rsidR="00990A60" w:rsidRPr="002A61FD" w:rsidRDefault="00990A60" w:rsidP="00990A6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69C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3B51FC" w:rsidRPr="002A61FD" w14:paraId="04E60CFD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A84ACFF" w14:textId="7DE52639" w:rsidR="003B51FC" w:rsidRPr="002032CC" w:rsidRDefault="003B51FC" w:rsidP="003B51F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Buttock pain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4EEDB4C9" w14:textId="77777777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03D707E" w14:textId="34C2A0EF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86639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2</w:t>
            </w:r>
            <w:r w:rsidR="004243E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8663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1153B6" w14:textId="7ADF1DBE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0D90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  <w:tc>
          <w:tcPr>
            <w:tcW w:w="1511" w:type="dxa"/>
            <w:shd w:val="clear" w:color="auto" w:fill="auto"/>
          </w:tcPr>
          <w:p w14:paraId="53C540F6" w14:textId="73A7BE97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0EF0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15</w:t>
            </w:r>
            <w:r w:rsidRPr="008E0EF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15A0105" w14:textId="1F7CF7B9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45E7">
              <w:rPr>
                <w:rFonts w:eastAsia="Calibri" w:cstheme="minorHAnsi"/>
                <w:bCs/>
                <w:sz w:val="16"/>
                <w:szCs w:val="16"/>
                <w:lang w:val="en-US"/>
              </w:rPr>
              <w:t>4.2 (1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4545E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B51FC" w:rsidRPr="002A61FD" w14:paraId="542A8C45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88CF62B" w14:textId="77777777" w:rsidR="003B51FC" w:rsidRPr="002032CC" w:rsidRDefault="003B51FC" w:rsidP="003B51F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2CC8233" w14:textId="77777777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AABA94F" w14:textId="74391621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86639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7)</w:t>
            </w:r>
          </w:p>
        </w:tc>
        <w:tc>
          <w:tcPr>
            <w:tcW w:w="1511" w:type="dxa"/>
            <w:shd w:val="clear" w:color="auto" w:fill="auto"/>
          </w:tcPr>
          <w:p w14:paraId="468AF9D1" w14:textId="127110FF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0D90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7)</w:t>
            </w:r>
          </w:p>
        </w:tc>
        <w:tc>
          <w:tcPr>
            <w:tcW w:w="1511" w:type="dxa"/>
            <w:shd w:val="clear" w:color="auto" w:fill="auto"/>
          </w:tcPr>
          <w:p w14:paraId="5C9E90A7" w14:textId="24828E95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0EF0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  <w:tc>
          <w:tcPr>
            <w:tcW w:w="1511" w:type="dxa"/>
            <w:shd w:val="clear" w:color="auto" w:fill="auto"/>
          </w:tcPr>
          <w:p w14:paraId="4A204CAE" w14:textId="52E15DAB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45E7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6)</w:t>
            </w:r>
          </w:p>
        </w:tc>
      </w:tr>
      <w:tr w:rsidR="003B51FC" w:rsidRPr="002A61FD" w14:paraId="18DD5A0A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F5423D4" w14:textId="77777777" w:rsidR="003B51FC" w:rsidRPr="002032CC" w:rsidRDefault="003B51FC" w:rsidP="003B51F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9EF8A61" w14:textId="77777777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59C8992" w14:textId="6A619BE0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86639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  <w:tc>
          <w:tcPr>
            <w:tcW w:w="1511" w:type="dxa"/>
            <w:shd w:val="clear" w:color="auto" w:fill="auto"/>
          </w:tcPr>
          <w:p w14:paraId="71569A2D" w14:textId="64868CDF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F0D9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2659F05" w14:textId="322C8092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E0EF0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F92413C" w14:textId="3EEC290F" w:rsidR="003B51FC" w:rsidRPr="002A61FD" w:rsidRDefault="003B51FC" w:rsidP="003B51F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545E7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978ED" w:rsidRPr="002A61FD" w14:paraId="5F6B4F79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F06B5B7" w14:textId="05356BDC" w:rsidR="009978ED" w:rsidRPr="002032CC" w:rsidRDefault="009978ED" w:rsidP="009978E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Bloating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0F75E06F" w14:textId="77777777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82FC995" w14:textId="2A1A77D6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05A0D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1</w:t>
            </w:r>
            <w:r w:rsidR="006266A1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705A0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C552901" w14:textId="64120B2E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5F31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75F3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A12D6F8" w14:textId="4470A606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C4B71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7)</w:t>
            </w:r>
          </w:p>
        </w:tc>
        <w:tc>
          <w:tcPr>
            <w:tcW w:w="1511" w:type="dxa"/>
            <w:shd w:val="clear" w:color="auto" w:fill="auto"/>
          </w:tcPr>
          <w:p w14:paraId="0FCDA623" w14:textId="50649860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7649A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8)</w:t>
            </w:r>
          </w:p>
        </w:tc>
      </w:tr>
      <w:tr w:rsidR="009978ED" w:rsidRPr="002A61FD" w14:paraId="08895CB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2D4CF17" w14:textId="77777777" w:rsidR="009978ED" w:rsidRPr="002032CC" w:rsidRDefault="009978ED" w:rsidP="009978E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919820B" w14:textId="77777777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29EADEC" w14:textId="4C1F81A2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05A0D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17)</w:t>
            </w:r>
          </w:p>
        </w:tc>
        <w:tc>
          <w:tcPr>
            <w:tcW w:w="1511" w:type="dxa"/>
            <w:shd w:val="clear" w:color="auto" w:fill="auto"/>
          </w:tcPr>
          <w:p w14:paraId="2C830CFA" w14:textId="44E9E629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5F31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7)</w:t>
            </w:r>
          </w:p>
        </w:tc>
        <w:tc>
          <w:tcPr>
            <w:tcW w:w="1511" w:type="dxa"/>
            <w:shd w:val="clear" w:color="auto" w:fill="auto"/>
          </w:tcPr>
          <w:p w14:paraId="3A95AF48" w14:textId="6DF2071C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C4B7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C4B7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  <w:tc>
          <w:tcPr>
            <w:tcW w:w="1511" w:type="dxa"/>
            <w:shd w:val="clear" w:color="auto" w:fill="auto"/>
          </w:tcPr>
          <w:p w14:paraId="1B723C8B" w14:textId="0151D45C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7649A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3)</w:t>
            </w:r>
          </w:p>
        </w:tc>
      </w:tr>
      <w:tr w:rsidR="009978ED" w:rsidRPr="002A61FD" w14:paraId="19C7EFD7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8B79A00" w14:textId="77777777" w:rsidR="009978ED" w:rsidRPr="002032CC" w:rsidRDefault="009978ED" w:rsidP="009978E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69BB596" w14:textId="77777777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E920F30" w14:textId="0D2C4E9B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05A0D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9)</w:t>
            </w:r>
          </w:p>
        </w:tc>
        <w:tc>
          <w:tcPr>
            <w:tcW w:w="1511" w:type="dxa"/>
            <w:shd w:val="clear" w:color="auto" w:fill="auto"/>
          </w:tcPr>
          <w:p w14:paraId="345D7A28" w14:textId="2517926A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5F31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01242295" w14:textId="4240250A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C4B71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1511" w:type="dxa"/>
            <w:shd w:val="clear" w:color="auto" w:fill="auto"/>
          </w:tcPr>
          <w:p w14:paraId="624F5DA2" w14:textId="1DE881F3" w:rsidR="009978ED" w:rsidRPr="002A61FD" w:rsidRDefault="009978ED" w:rsidP="009978E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7649A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</w:tr>
      <w:tr w:rsidR="005B4E66" w:rsidRPr="002A61FD" w14:paraId="74603340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648BDD5" w14:textId="1E7B176D" w:rsidR="005B4E66" w:rsidRPr="002032CC" w:rsidRDefault="005B4E66" w:rsidP="005B4E6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Dry mouth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4FA76D18" w14:textId="77777777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5110DF4" w14:textId="26731F25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C78F3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27)</w:t>
            </w:r>
          </w:p>
        </w:tc>
        <w:tc>
          <w:tcPr>
            <w:tcW w:w="1511" w:type="dxa"/>
            <w:shd w:val="clear" w:color="auto" w:fill="auto"/>
          </w:tcPr>
          <w:p w14:paraId="5A513A7B" w14:textId="68B3B69E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>38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>(4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3D6FA6" w14:textId="341C3405" w:rsidR="005B4E66" w:rsidRPr="002A61FD" w:rsidRDefault="00CD603F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0</w:t>
            </w:r>
            <w:r w:rsidR="005B4E66" w:rsidRPr="009C47F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9)</w:t>
            </w:r>
          </w:p>
        </w:tc>
        <w:tc>
          <w:tcPr>
            <w:tcW w:w="1511" w:type="dxa"/>
            <w:shd w:val="clear" w:color="auto" w:fill="auto"/>
          </w:tcPr>
          <w:p w14:paraId="44F133E2" w14:textId="4937D2FE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4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B4E66" w:rsidRPr="002A61FD" w14:paraId="6C4745DF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99B0966" w14:textId="77777777" w:rsidR="005B4E66" w:rsidRPr="002032CC" w:rsidRDefault="005B4E66" w:rsidP="005B4E6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BC45E4E" w14:textId="77777777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7629E6A" w14:textId="3FF6DFA4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C78F3">
              <w:rPr>
                <w:rFonts w:eastAsia="Calibri" w:cstheme="minorHAnsi"/>
                <w:bCs/>
                <w:sz w:val="16"/>
                <w:szCs w:val="16"/>
                <w:lang w:val="en-US"/>
              </w:rPr>
              <w:t>24 (21)</w:t>
            </w:r>
          </w:p>
        </w:tc>
        <w:tc>
          <w:tcPr>
            <w:tcW w:w="1511" w:type="dxa"/>
            <w:shd w:val="clear" w:color="auto" w:fill="auto"/>
          </w:tcPr>
          <w:p w14:paraId="1D643EAC" w14:textId="45924DD5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29C51132" w14:textId="61E530B1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47FE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17)</w:t>
            </w:r>
          </w:p>
        </w:tc>
        <w:tc>
          <w:tcPr>
            <w:tcW w:w="1511" w:type="dxa"/>
            <w:shd w:val="clear" w:color="auto" w:fill="auto"/>
          </w:tcPr>
          <w:p w14:paraId="0831744C" w14:textId="6BFB5ED3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18</w:t>
            </w: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B4E66" w:rsidRPr="002A61FD" w14:paraId="183A3B5C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5507A0C" w14:textId="77777777" w:rsidR="005B4E66" w:rsidRPr="002032CC" w:rsidRDefault="005B4E66" w:rsidP="005B4E6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B66BF8D" w14:textId="77777777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FCF6FF9" w14:textId="127DB28F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C78F3">
              <w:rPr>
                <w:rFonts w:eastAsia="Calibri" w:cstheme="minorHAnsi"/>
                <w:bCs/>
                <w:sz w:val="16"/>
                <w:szCs w:val="16"/>
                <w:lang w:val="en-US"/>
              </w:rPr>
              <w:t>16 (19)</w:t>
            </w:r>
          </w:p>
        </w:tc>
        <w:tc>
          <w:tcPr>
            <w:tcW w:w="1511" w:type="dxa"/>
            <w:shd w:val="clear" w:color="auto" w:fill="auto"/>
          </w:tcPr>
          <w:p w14:paraId="44075EBA" w14:textId="3414EA1D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F45D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69C9D30B" w14:textId="319B6B8D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C47FE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1511" w:type="dxa"/>
            <w:shd w:val="clear" w:color="auto" w:fill="auto"/>
          </w:tcPr>
          <w:p w14:paraId="7EB24627" w14:textId="09F91B8F" w:rsidR="005B4E66" w:rsidRPr="002A61FD" w:rsidRDefault="005B4E66" w:rsidP="005B4E6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0C6E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2509A9" w:rsidRPr="002A61FD" w14:paraId="223B48C8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D03EF33" w14:textId="3EF057C7" w:rsidR="002509A9" w:rsidRPr="002032CC" w:rsidRDefault="002509A9" w:rsidP="002509A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Hair loss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6AFC2289" w14:textId="77777777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5C5C5A6" w14:textId="3CDE05D6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2463">
              <w:rPr>
                <w:rFonts w:eastAsia="Calibri" w:cstheme="minorHAnsi"/>
                <w:bCs/>
                <w:sz w:val="16"/>
                <w:szCs w:val="16"/>
                <w:lang w:val="en-US"/>
              </w:rPr>
              <w:t>9.1 (2</w:t>
            </w:r>
            <w:r w:rsidR="00B848B7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5B246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F3C5016" w14:textId="4F5088C9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0F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7D95393" w14:textId="0356FB8A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9559B">
              <w:rPr>
                <w:rFonts w:eastAsia="Calibri" w:cstheme="minorHAnsi"/>
                <w:bCs/>
                <w:sz w:val="16"/>
                <w:szCs w:val="16"/>
                <w:lang w:val="en-US"/>
              </w:rPr>
              <w:t>3.7 (11)</w:t>
            </w:r>
          </w:p>
        </w:tc>
        <w:tc>
          <w:tcPr>
            <w:tcW w:w="1511" w:type="dxa"/>
            <w:shd w:val="clear" w:color="auto" w:fill="auto"/>
          </w:tcPr>
          <w:p w14:paraId="67682AB5" w14:textId="1A507460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91BDC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D91BD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4</w:t>
            </w:r>
            <w:r w:rsidR="00D97B45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D91BD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2509A9" w:rsidRPr="002A61FD" w14:paraId="2EFC9B29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763F121" w14:textId="77777777" w:rsidR="002509A9" w:rsidRPr="002032CC" w:rsidRDefault="002509A9" w:rsidP="002509A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0265BFA" w14:textId="77777777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AA34941" w14:textId="3A14D279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2463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 w:rsidR="00B848B7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5B246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53E2EBB" w14:textId="4270DE92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0F2">
              <w:rPr>
                <w:rFonts w:eastAsia="Calibri" w:cstheme="minorHAnsi"/>
                <w:bCs/>
                <w:sz w:val="16"/>
                <w:szCs w:val="16"/>
                <w:lang w:val="en-US"/>
              </w:rPr>
              <w:t>33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3340F2">
              <w:rPr>
                <w:rFonts w:eastAsia="Calibri" w:cstheme="minorHAnsi"/>
                <w:bCs/>
                <w:sz w:val="16"/>
                <w:szCs w:val="16"/>
                <w:lang w:val="en-US"/>
              </w:rPr>
              <w:t>(3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3340F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D93C041" w14:textId="68977106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9559B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6)</w:t>
            </w:r>
          </w:p>
        </w:tc>
        <w:tc>
          <w:tcPr>
            <w:tcW w:w="1511" w:type="dxa"/>
            <w:shd w:val="clear" w:color="auto" w:fill="auto"/>
          </w:tcPr>
          <w:p w14:paraId="5843756C" w14:textId="56510C73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91BDC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</w:tr>
      <w:tr w:rsidR="002509A9" w:rsidRPr="002A61FD" w14:paraId="11B96083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BD92F17" w14:textId="77777777" w:rsidR="002509A9" w:rsidRPr="002032CC" w:rsidRDefault="002509A9" w:rsidP="002509A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5F04BDD" w14:textId="77777777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E9B3434" w14:textId="2F643659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246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132E7D58" w14:textId="0F3C5294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0F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98B5343" w14:textId="54D2DA07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9559B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5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59559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1061751" w14:textId="6883B6F7" w:rsidR="002509A9" w:rsidRPr="002A61FD" w:rsidRDefault="002509A9" w:rsidP="002509A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91BDC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</w:tr>
      <w:tr w:rsidR="00BD55C0" w:rsidRPr="002A61FD" w14:paraId="423274AE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FB82C3A" w14:textId="11B0C48C" w:rsidR="00BD55C0" w:rsidRPr="002032CC" w:rsidRDefault="00BD55C0" w:rsidP="00BD55C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  <w:lang w:val="en-GB"/>
              </w:rPr>
              <w:t>Taste</w:t>
            </w:r>
            <w:r w:rsidRPr="002032CC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27856E1C" w14:textId="77777777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4DDF520" w14:textId="0C89A243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4CD9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20)</w:t>
            </w:r>
          </w:p>
        </w:tc>
        <w:tc>
          <w:tcPr>
            <w:tcW w:w="1511" w:type="dxa"/>
            <w:shd w:val="clear" w:color="auto" w:fill="auto"/>
          </w:tcPr>
          <w:p w14:paraId="12119502" w14:textId="222A3E9E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8754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78E3309" w14:textId="5EF07605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  <w:tc>
          <w:tcPr>
            <w:tcW w:w="1511" w:type="dxa"/>
            <w:shd w:val="clear" w:color="auto" w:fill="auto"/>
          </w:tcPr>
          <w:p w14:paraId="3548BAC9" w14:textId="7E5C4D97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364FD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</w:tr>
      <w:tr w:rsidR="00BD55C0" w:rsidRPr="002A61FD" w14:paraId="40CF8437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4B311E0" w14:textId="77777777" w:rsidR="00BD55C0" w:rsidRPr="002032CC" w:rsidRDefault="00BD55C0" w:rsidP="00BD55C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4C18FFA" w14:textId="77777777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0BD15E2" w14:textId="27CD6014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4CD9">
              <w:rPr>
                <w:rFonts w:eastAsia="Calibri" w:cstheme="minorHAnsi"/>
                <w:bCs/>
                <w:sz w:val="16"/>
                <w:szCs w:val="16"/>
                <w:lang w:val="en-US"/>
              </w:rPr>
              <w:t>3.0 (10)</w:t>
            </w:r>
          </w:p>
        </w:tc>
        <w:tc>
          <w:tcPr>
            <w:tcW w:w="1511" w:type="dxa"/>
            <w:shd w:val="clear" w:color="auto" w:fill="auto"/>
          </w:tcPr>
          <w:p w14:paraId="40FD2B16" w14:textId="5EAD7F93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8754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38754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4)</w:t>
            </w:r>
          </w:p>
        </w:tc>
        <w:tc>
          <w:tcPr>
            <w:tcW w:w="1511" w:type="dxa"/>
            <w:shd w:val="clear" w:color="auto" w:fill="auto"/>
          </w:tcPr>
          <w:p w14:paraId="4B6AB65F" w14:textId="7D5AC0E7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7E32A02" w14:textId="0C61B2DA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364FD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BD55C0" w:rsidRPr="002A61FD" w14:paraId="6C954F88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41004A0" w14:textId="77777777" w:rsidR="00BD55C0" w:rsidRPr="002032CC" w:rsidRDefault="00BD55C0" w:rsidP="00BD55C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58E5561" w14:textId="77777777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06E2967" w14:textId="01A33014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4CD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D3732F9" w14:textId="26FF9E39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8754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9AB8380" w14:textId="353CD0DF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3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800EA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3E0A7E1" w14:textId="1B171410" w:rsidR="00BD55C0" w:rsidRPr="002A61FD" w:rsidRDefault="00BD55C0" w:rsidP="00BD5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364FD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F8523C" w:rsidRPr="002A61FD" w14:paraId="1BB7E656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309F1A23" w14:textId="15F596EF" w:rsidR="00F8523C" w:rsidRPr="002032CC" w:rsidRDefault="00F8523C" w:rsidP="00F8523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Flatulence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62BA6F6E" w14:textId="77777777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551AA13" w14:textId="00938A68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8523C">
              <w:rPr>
                <w:rFonts w:eastAsia="Calibri" w:cstheme="minorHAnsi"/>
                <w:bCs/>
                <w:sz w:val="16"/>
                <w:szCs w:val="16"/>
                <w:lang w:val="en-US"/>
              </w:rPr>
              <w:t>24 (2</w:t>
            </w:r>
            <w:r w:rsidR="00B64CEA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F8523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8F66FF2" w14:textId="72F401C5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5)</w:t>
            </w:r>
          </w:p>
        </w:tc>
        <w:tc>
          <w:tcPr>
            <w:tcW w:w="1511" w:type="dxa"/>
            <w:shd w:val="clear" w:color="auto" w:fill="auto"/>
          </w:tcPr>
          <w:p w14:paraId="313176F9" w14:textId="48EE52D5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9E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A29E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6)</w:t>
            </w:r>
          </w:p>
        </w:tc>
        <w:tc>
          <w:tcPr>
            <w:tcW w:w="1511" w:type="dxa"/>
            <w:shd w:val="clear" w:color="auto" w:fill="auto"/>
          </w:tcPr>
          <w:p w14:paraId="51AE030D" w14:textId="6F7A1664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16F3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</w:t>
            </w:r>
            <w:r w:rsidR="00D923F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F16F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8523C" w:rsidRPr="002A61FD" w14:paraId="1DC7D4FC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90C3832" w14:textId="77777777" w:rsidR="00F8523C" w:rsidRPr="002032CC" w:rsidRDefault="00F8523C" w:rsidP="00F8523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4D4D6E4" w14:textId="77777777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444C510" w14:textId="328DFACC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71750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7)</w:t>
            </w:r>
          </w:p>
        </w:tc>
        <w:tc>
          <w:tcPr>
            <w:tcW w:w="1511" w:type="dxa"/>
            <w:shd w:val="clear" w:color="auto" w:fill="auto"/>
          </w:tcPr>
          <w:p w14:paraId="6D48E7A7" w14:textId="6F95BB53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EBE0A4" w14:textId="5684C1C2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9EF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3)</w:t>
            </w:r>
          </w:p>
        </w:tc>
        <w:tc>
          <w:tcPr>
            <w:tcW w:w="1511" w:type="dxa"/>
            <w:shd w:val="clear" w:color="auto" w:fill="auto"/>
          </w:tcPr>
          <w:p w14:paraId="1415A782" w14:textId="0984F715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16F3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2</w:t>
            </w:r>
            <w:r w:rsidR="00D923FD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F16F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F8523C" w:rsidRPr="002A61FD" w14:paraId="2CA80704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6428836" w14:textId="77777777" w:rsidR="00F8523C" w:rsidRPr="002032CC" w:rsidRDefault="00F8523C" w:rsidP="00F8523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1705018" w14:textId="77777777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CBD5F58" w14:textId="73AB130B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71750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  <w:tc>
          <w:tcPr>
            <w:tcW w:w="1511" w:type="dxa"/>
            <w:shd w:val="clear" w:color="auto" w:fill="auto"/>
          </w:tcPr>
          <w:p w14:paraId="27FF7668" w14:textId="1AB44E72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76398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E6E398B" w14:textId="3E23FF37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9EF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1511" w:type="dxa"/>
            <w:shd w:val="clear" w:color="auto" w:fill="auto"/>
          </w:tcPr>
          <w:p w14:paraId="35A24118" w14:textId="551BDB05" w:rsidR="00F8523C" w:rsidRPr="002A61FD" w:rsidRDefault="00F8523C" w:rsidP="00F8523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16F3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</w:tr>
      <w:tr w:rsidR="000144F4" w:rsidRPr="002A61FD" w14:paraId="220B93E8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522015D" w14:textId="2A9B6AB6" w:rsidR="000144F4" w:rsidRPr="002032CC" w:rsidRDefault="000144F4" w:rsidP="000144F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Fecal incontinence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449B2F9E" w14:textId="77777777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07E8A48" w14:textId="680E3585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144F4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18BA360" w14:textId="12CD3256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C7F6E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FC7F6E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507950F" w14:textId="6C9141E7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60D6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1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E60D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EEE2B9A" w14:textId="73E5C0FA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923FD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D923FD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144F4" w:rsidRPr="002A61FD" w14:paraId="28F23CD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135E068" w14:textId="77777777" w:rsidR="000144F4" w:rsidRPr="002A61FD" w:rsidRDefault="000144F4" w:rsidP="000144F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AEEC74D" w14:textId="77777777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560C6CA" w14:textId="49265BDA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D50A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CB709EC" w14:textId="04C83073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C7F6E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5049B11" w14:textId="7772B5A5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60D6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E60D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CBDD070" w14:textId="505417D7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D923F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144F4" w:rsidRPr="002A61FD" w14:paraId="52FA0A3D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015E4DD" w14:textId="77777777" w:rsidR="000144F4" w:rsidRPr="002A61FD" w:rsidRDefault="000144F4" w:rsidP="000144F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2F9F8C9" w14:textId="77777777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AC9EC4C" w14:textId="5F9E8BF1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D50A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F7AD8B4" w14:textId="0EF75A9C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C7F6E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6D85AF7" w14:textId="5A77956A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60D6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5268CF3" w14:textId="1552B43B" w:rsidR="000144F4" w:rsidRPr="002A61FD" w:rsidRDefault="000144F4" w:rsidP="000144F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20045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E76054" w:rsidRPr="002A61FD" w14:paraId="559839EE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54532E7" w14:textId="27598808" w:rsidR="00E76054" w:rsidRPr="002032CC" w:rsidRDefault="00E76054" w:rsidP="00E7605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32CC">
              <w:rPr>
                <w:sz w:val="16"/>
                <w:szCs w:val="16"/>
              </w:rPr>
              <w:t>Sore skin</w:t>
            </w:r>
            <w:r w:rsidRPr="002032C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7ABEC4BF" w14:textId="77777777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38EC4E8" w14:textId="15B028C0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6054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2</w:t>
            </w:r>
            <w:r w:rsidR="00B64CEA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E7605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724B2F4" w14:textId="05C180E0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5F1F6BB" w14:textId="77A31BE0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3F99">
              <w:rPr>
                <w:rFonts w:eastAsia="Calibri" w:cstheme="minorHAnsi"/>
                <w:bCs/>
                <w:sz w:val="16"/>
                <w:szCs w:val="16"/>
                <w:lang w:val="en-US"/>
              </w:rPr>
              <w:t>3.</w:t>
            </w:r>
            <w:r w:rsidR="00CD603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63F9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1)</w:t>
            </w:r>
          </w:p>
        </w:tc>
        <w:tc>
          <w:tcPr>
            <w:tcW w:w="1511" w:type="dxa"/>
            <w:shd w:val="clear" w:color="auto" w:fill="auto"/>
          </w:tcPr>
          <w:p w14:paraId="5E9357B2" w14:textId="7DFA1058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C458E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5)</w:t>
            </w:r>
          </w:p>
        </w:tc>
      </w:tr>
      <w:tr w:rsidR="00E76054" w:rsidRPr="002A61FD" w14:paraId="5137F0EB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BF33960" w14:textId="77777777" w:rsidR="00E76054" w:rsidRPr="002032CC" w:rsidRDefault="00E76054" w:rsidP="00E7605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CECF084" w14:textId="77777777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8D3CD39" w14:textId="2286A0C3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1A4C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</w:t>
            </w:r>
            <w:r w:rsidR="00B64CEA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BE1A4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074D24F" w14:textId="367AFF7D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CB4E8EF" w14:textId="62D2481A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3F99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  <w:tc>
          <w:tcPr>
            <w:tcW w:w="1511" w:type="dxa"/>
            <w:shd w:val="clear" w:color="auto" w:fill="auto"/>
          </w:tcPr>
          <w:p w14:paraId="1358D033" w14:textId="500DF096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C458E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</w:tr>
      <w:tr w:rsidR="00E76054" w:rsidRPr="002A61FD" w14:paraId="51E7E656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A2250A5" w14:textId="77777777" w:rsidR="00E76054" w:rsidRPr="002032CC" w:rsidRDefault="00E76054" w:rsidP="00E7605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17CABA6" w14:textId="77777777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6D1D3BF" w14:textId="48D368A1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1A4C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1AB53B6D" w14:textId="72550104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6007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5B593CC" w14:textId="0A138B4B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3F99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  <w:tc>
          <w:tcPr>
            <w:tcW w:w="1511" w:type="dxa"/>
            <w:shd w:val="clear" w:color="auto" w:fill="auto"/>
          </w:tcPr>
          <w:p w14:paraId="11F3D2BA" w14:textId="0E27B326" w:rsidR="00E76054" w:rsidRPr="002A61FD" w:rsidRDefault="00E76054" w:rsidP="00E7605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C458E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3076E6" w:rsidRPr="002A61FD" w14:paraId="205021AD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1D20F53" w14:textId="77777777" w:rsidR="003076E6" w:rsidRPr="00BE45BD" w:rsidRDefault="003076E6" w:rsidP="003076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45BD">
              <w:rPr>
                <w:sz w:val="16"/>
                <w:szCs w:val="16"/>
                <w:lang w:val="en-GB"/>
              </w:rPr>
              <w:t>Embarrassment</w:t>
            </w:r>
            <w:r w:rsidRPr="00BE45BD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  <w:p w14:paraId="10DE8471" w14:textId="19403E9E" w:rsidR="003076E6" w:rsidRPr="00BE45BD" w:rsidRDefault="003076E6" w:rsidP="003076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38BAECE" w14:textId="77777777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0BDE0D0" w14:textId="1A8C62CE" w:rsidR="003076E6" w:rsidRPr="002A61FD" w:rsidRDefault="003076E6" w:rsidP="00B64CEA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076E6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17)</w:t>
            </w:r>
          </w:p>
        </w:tc>
        <w:tc>
          <w:tcPr>
            <w:tcW w:w="1511" w:type="dxa"/>
            <w:shd w:val="clear" w:color="auto" w:fill="auto"/>
          </w:tcPr>
          <w:p w14:paraId="6F666C71" w14:textId="0417967F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385D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27)</w:t>
            </w:r>
          </w:p>
        </w:tc>
        <w:tc>
          <w:tcPr>
            <w:tcW w:w="1511" w:type="dxa"/>
            <w:shd w:val="clear" w:color="auto" w:fill="auto"/>
          </w:tcPr>
          <w:p w14:paraId="475B25EF" w14:textId="60356D78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6B5F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996B5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ECB1778" w14:textId="1AC16383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7D02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19)</w:t>
            </w:r>
          </w:p>
        </w:tc>
      </w:tr>
      <w:tr w:rsidR="003076E6" w:rsidRPr="002A61FD" w14:paraId="7AE655A8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D289D79" w14:textId="77777777" w:rsidR="003076E6" w:rsidRPr="00BE45BD" w:rsidRDefault="003076E6" w:rsidP="003076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A2E0A90" w14:textId="77777777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3582DD3" w14:textId="6A1AA48D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C7E14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47)</w:t>
            </w:r>
          </w:p>
        </w:tc>
        <w:tc>
          <w:tcPr>
            <w:tcW w:w="1511" w:type="dxa"/>
            <w:shd w:val="clear" w:color="auto" w:fill="auto"/>
          </w:tcPr>
          <w:p w14:paraId="58E2C6A0" w14:textId="17F52C0E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385D">
              <w:rPr>
                <w:rFonts w:eastAsia="Calibri" w:cstheme="minorHAnsi"/>
                <w:bCs/>
                <w:sz w:val="16"/>
                <w:szCs w:val="16"/>
                <w:lang w:val="en-US"/>
              </w:rPr>
              <w:t>0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36385D">
              <w:rPr>
                <w:rFonts w:eastAsia="Calibri" w:cstheme="minorHAnsi"/>
                <w:bCs/>
                <w:sz w:val="16"/>
                <w:szCs w:val="16"/>
                <w:lang w:val="en-US"/>
              </w:rPr>
              <w:t>(0)</w:t>
            </w:r>
          </w:p>
        </w:tc>
        <w:tc>
          <w:tcPr>
            <w:tcW w:w="1511" w:type="dxa"/>
            <w:shd w:val="clear" w:color="auto" w:fill="auto"/>
          </w:tcPr>
          <w:p w14:paraId="0EEAD333" w14:textId="63CE433D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6B5F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1B514A8" w14:textId="759D5F0F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7D0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3076E6" w:rsidRPr="002A61FD" w14:paraId="76ADC4C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1710C0F" w14:textId="77777777" w:rsidR="003076E6" w:rsidRPr="00BE45BD" w:rsidRDefault="003076E6" w:rsidP="003076E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8E8895F" w14:textId="77777777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BEAC6F9" w14:textId="6341DCFE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C7E14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8E0008B" w14:textId="33A7C51E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6385D">
              <w:rPr>
                <w:rFonts w:eastAsia="Calibri" w:cstheme="minorHAnsi"/>
                <w:bCs/>
                <w:sz w:val="16"/>
                <w:szCs w:val="16"/>
                <w:lang w:val="en-US"/>
              </w:rPr>
              <w:t>0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36385D">
              <w:rPr>
                <w:rFonts w:eastAsia="Calibri" w:cstheme="minorHAnsi"/>
                <w:bCs/>
                <w:sz w:val="16"/>
                <w:szCs w:val="16"/>
                <w:lang w:val="en-US"/>
              </w:rPr>
              <w:t>(0)</w:t>
            </w:r>
          </w:p>
        </w:tc>
        <w:tc>
          <w:tcPr>
            <w:tcW w:w="1511" w:type="dxa"/>
            <w:shd w:val="clear" w:color="auto" w:fill="auto"/>
          </w:tcPr>
          <w:p w14:paraId="7481B646" w14:textId="7AF66A93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6B5F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2F3A9D35" w14:textId="3154B444" w:rsidR="003076E6" w:rsidRPr="002A61FD" w:rsidRDefault="003076E6" w:rsidP="003076E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7D02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DC10E0" w:rsidRPr="002A61FD" w14:paraId="5EF4B4F3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36408C7" w14:textId="3FA598FD" w:rsidR="00DC10E0" w:rsidRPr="00BE45BD" w:rsidRDefault="00DC10E0" w:rsidP="00DC10E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45BD">
              <w:rPr>
                <w:sz w:val="16"/>
                <w:szCs w:val="16"/>
                <w:lang w:val="en-GB"/>
              </w:rPr>
              <w:t>Stoma care problems</w:t>
            </w:r>
            <w:r w:rsidRPr="00BE45BD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2FB16A2C" w14:textId="77777777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442F672" w14:textId="04FA6C9C" w:rsidR="00DC10E0" w:rsidRPr="002A61FD" w:rsidRDefault="00DC10E0" w:rsidP="00A17E8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E6286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7F552CC" w14:textId="666C4EF7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C2C67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  <w:tc>
          <w:tcPr>
            <w:tcW w:w="1511" w:type="dxa"/>
            <w:shd w:val="clear" w:color="auto" w:fill="auto"/>
          </w:tcPr>
          <w:p w14:paraId="79763EB6" w14:textId="263D918F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D5FA3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9)</w:t>
            </w:r>
          </w:p>
        </w:tc>
        <w:tc>
          <w:tcPr>
            <w:tcW w:w="1511" w:type="dxa"/>
            <w:shd w:val="clear" w:color="auto" w:fill="auto"/>
          </w:tcPr>
          <w:p w14:paraId="4850CDD1" w14:textId="50FD9AE7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74C29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9)</w:t>
            </w:r>
          </w:p>
        </w:tc>
      </w:tr>
      <w:tr w:rsidR="00DC10E0" w:rsidRPr="002A61FD" w14:paraId="44B4EC3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CCEA8F0" w14:textId="77777777" w:rsidR="00DC10E0" w:rsidRPr="00BE45BD" w:rsidRDefault="00DC10E0" w:rsidP="00DC10E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F33F726" w14:textId="77777777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79D3F4E" w14:textId="750B658C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46C27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B64CEA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B46C2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692464A" w14:textId="771A4949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C2C67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349F4C24" w14:textId="5438ED4A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D5FA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5E38D0F3" w14:textId="14E54A42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74C2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DC10E0" w:rsidRPr="002A61FD" w14:paraId="17932E7A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BD7EAED" w14:textId="77777777" w:rsidR="00DC10E0" w:rsidRPr="00BE45BD" w:rsidRDefault="00DC10E0" w:rsidP="00DC10E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55C6F39" w14:textId="77777777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623B18D" w14:textId="3997B5C5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46C27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25F51E1" w14:textId="467A5C9F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C2C67">
              <w:rPr>
                <w:rFonts w:eastAsia="Calibri" w:cstheme="minorHAnsi"/>
                <w:bCs/>
                <w:sz w:val="16"/>
                <w:szCs w:val="16"/>
                <w:lang w:val="en-US"/>
              </w:rPr>
              <w:t>0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AC2C67">
              <w:rPr>
                <w:rFonts w:eastAsia="Calibri" w:cstheme="minorHAnsi"/>
                <w:bCs/>
                <w:sz w:val="16"/>
                <w:szCs w:val="16"/>
                <w:lang w:val="en-US"/>
              </w:rPr>
              <w:t>(0)</w:t>
            </w:r>
          </w:p>
        </w:tc>
        <w:tc>
          <w:tcPr>
            <w:tcW w:w="1511" w:type="dxa"/>
            <w:shd w:val="clear" w:color="auto" w:fill="auto"/>
          </w:tcPr>
          <w:p w14:paraId="0DD4EE8C" w14:textId="26F40EDB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D5FA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CD0211D" w14:textId="3B5E752F" w:rsidR="00DC10E0" w:rsidRPr="002A61FD" w:rsidRDefault="00DC10E0" w:rsidP="00DC10E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74C2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830E29" w:rsidRPr="002A61FD" w14:paraId="3FE59547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46AC91A" w14:textId="330D22D1" w:rsidR="00830E29" w:rsidRPr="00BE45BD" w:rsidRDefault="00830E29" w:rsidP="00830E2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45BD">
              <w:rPr>
                <w:sz w:val="16"/>
                <w:szCs w:val="16"/>
              </w:rPr>
              <w:t>Impotence (men</w:t>
            </w:r>
            <w:r w:rsidRPr="00BE45BD">
              <w:rPr>
                <w:sz w:val="16"/>
                <w:szCs w:val="16"/>
                <w:vertAlign w:val="superscript"/>
              </w:rPr>
              <w:t>)1</w:t>
            </w:r>
          </w:p>
        </w:tc>
        <w:tc>
          <w:tcPr>
            <w:tcW w:w="1043" w:type="dxa"/>
            <w:shd w:val="clear" w:color="auto" w:fill="auto"/>
          </w:tcPr>
          <w:p w14:paraId="0FB1A890" w14:textId="77777777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D9C660B" w14:textId="5623AF6A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30E29">
              <w:rPr>
                <w:rFonts w:eastAsia="Calibri" w:cstheme="minorHAnsi"/>
                <w:bCs/>
                <w:sz w:val="16"/>
                <w:szCs w:val="16"/>
                <w:lang w:val="en-US"/>
              </w:rPr>
              <w:t>58 (35)</w:t>
            </w:r>
          </w:p>
        </w:tc>
        <w:tc>
          <w:tcPr>
            <w:tcW w:w="1511" w:type="dxa"/>
            <w:shd w:val="clear" w:color="auto" w:fill="auto"/>
          </w:tcPr>
          <w:p w14:paraId="640383A5" w14:textId="2ED2051F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2EFD">
              <w:rPr>
                <w:rFonts w:eastAsia="Calibri" w:cstheme="minorHAnsi"/>
                <w:bCs/>
                <w:sz w:val="16"/>
                <w:szCs w:val="16"/>
                <w:lang w:val="en-US"/>
              </w:rPr>
              <w:t>53 (18)</w:t>
            </w:r>
          </w:p>
        </w:tc>
        <w:tc>
          <w:tcPr>
            <w:tcW w:w="1511" w:type="dxa"/>
            <w:shd w:val="clear" w:color="auto" w:fill="auto"/>
          </w:tcPr>
          <w:p w14:paraId="75DE2E00" w14:textId="2D40110A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41735">
              <w:rPr>
                <w:rFonts w:eastAsia="Calibri" w:cstheme="minorHAnsi"/>
                <w:bCs/>
                <w:sz w:val="16"/>
                <w:szCs w:val="16"/>
                <w:lang w:val="en-US"/>
              </w:rPr>
              <w:t>50 (18)</w:t>
            </w:r>
          </w:p>
        </w:tc>
        <w:tc>
          <w:tcPr>
            <w:tcW w:w="1511" w:type="dxa"/>
            <w:shd w:val="clear" w:color="auto" w:fill="auto"/>
          </w:tcPr>
          <w:p w14:paraId="6797A6C4" w14:textId="2979A9C1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3A5BB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4</w:t>
            </w:r>
            <w:r w:rsidR="003A5BB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30E29" w:rsidRPr="002A61FD" w14:paraId="6A92FDB2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59CAA18" w14:textId="77777777" w:rsidR="00830E29" w:rsidRPr="00BE45BD" w:rsidRDefault="00830E29" w:rsidP="00830E2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6364ABD" w14:textId="77777777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BDDFD58" w14:textId="6FB5454D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C465A">
              <w:rPr>
                <w:rFonts w:eastAsia="Calibri" w:cstheme="minorHAnsi"/>
                <w:bCs/>
                <w:sz w:val="16"/>
                <w:szCs w:val="16"/>
                <w:lang w:val="en-US"/>
              </w:rPr>
              <w:t>39 (3</w:t>
            </w:r>
            <w:r w:rsidR="0013078F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C465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E4CD3C9" w14:textId="1172EA33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2EFD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32</w:t>
            </w:r>
            <w:r w:rsidRPr="00E22EF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465B669" w14:textId="75EECF5F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41735">
              <w:rPr>
                <w:rFonts w:eastAsia="Calibri" w:cstheme="minorHAnsi"/>
                <w:bCs/>
                <w:sz w:val="16"/>
                <w:szCs w:val="16"/>
                <w:lang w:val="en-US"/>
              </w:rPr>
              <w:t>53 (5</w:t>
            </w:r>
            <w:r w:rsidR="003C40DE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B4173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D13C5AB" w14:textId="00764712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>27 (2</w:t>
            </w:r>
            <w:r w:rsidR="003A5BB2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30E29" w:rsidRPr="002A61FD" w14:paraId="738B6E32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41B87EF" w14:textId="77777777" w:rsidR="00830E29" w:rsidRPr="00BE45BD" w:rsidRDefault="00830E29" w:rsidP="00830E29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F3A8F60" w14:textId="77777777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49B2E85" w14:textId="71A0A04A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C465A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3</w:t>
            </w:r>
            <w:r w:rsidR="00DD51E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C465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545339" w14:textId="1956C930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2EFD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0)</w:t>
            </w:r>
          </w:p>
        </w:tc>
        <w:tc>
          <w:tcPr>
            <w:tcW w:w="1511" w:type="dxa"/>
            <w:shd w:val="clear" w:color="auto" w:fill="auto"/>
          </w:tcPr>
          <w:p w14:paraId="5E09804E" w14:textId="358DD0E5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41735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33)</w:t>
            </w:r>
          </w:p>
        </w:tc>
        <w:tc>
          <w:tcPr>
            <w:tcW w:w="1511" w:type="dxa"/>
            <w:shd w:val="clear" w:color="auto" w:fill="auto"/>
          </w:tcPr>
          <w:p w14:paraId="2D8C1EEE" w14:textId="3D441810" w:rsidR="00830E29" w:rsidRPr="002A61FD" w:rsidRDefault="00830E29" w:rsidP="00830E29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50838">
              <w:rPr>
                <w:rFonts w:eastAsia="Calibri" w:cstheme="minorHAnsi"/>
                <w:bCs/>
                <w:sz w:val="16"/>
                <w:szCs w:val="16"/>
                <w:lang w:val="en-US"/>
              </w:rPr>
              <w:t>44 (19)</w:t>
            </w:r>
          </w:p>
        </w:tc>
      </w:tr>
      <w:tr w:rsidR="00B276B3" w:rsidRPr="002A61FD" w14:paraId="25A94E8A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70F56EB" w14:textId="2D8BCEAA" w:rsidR="00B276B3" w:rsidRPr="00BE45BD" w:rsidRDefault="00B276B3" w:rsidP="00B276B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45BD">
              <w:rPr>
                <w:sz w:val="16"/>
                <w:szCs w:val="16"/>
              </w:rPr>
              <w:t>Dyspareunia (women)</w:t>
            </w:r>
            <w:r w:rsidRPr="00BE45BD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32865ECC" w14:textId="77777777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7EF8163" w14:textId="1DF1EDBC" w:rsidR="00B276B3" w:rsidRPr="002A61FD" w:rsidRDefault="00B276B3" w:rsidP="002C1F4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A43A587" w14:textId="0197DAF8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03221D5" w14:textId="77210CE0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67 (47)</w:t>
            </w:r>
          </w:p>
        </w:tc>
        <w:tc>
          <w:tcPr>
            <w:tcW w:w="1511" w:type="dxa"/>
            <w:shd w:val="clear" w:color="auto" w:fill="auto"/>
          </w:tcPr>
          <w:p w14:paraId="5E48B089" w14:textId="7AA03A31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7B21">
              <w:rPr>
                <w:rFonts w:eastAsia="Calibri" w:cstheme="minorHAnsi"/>
                <w:bCs/>
                <w:sz w:val="16"/>
                <w:szCs w:val="16"/>
                <w:lang w:val="en-US"/>
              </w:rPr>
              <w:t>100 (0)</w:t>
            </w:r>
          </w:p>
        </w:tc>
      </w:tr>
      <w:tr w:rsidR="00B276B3" w:rsidRPr="002A61FD" w14:paraId="7580515A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B36C4A5" w14:textId="77777777" w:rsidR="00B276B3" w:rsidRPr="002032CC" w:rsidRDefault="00B276B3" w:rsidP="00B276B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F22D6D8" w14:textId="77777777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698DB55" w14:textId="74761789" w:rsidR="00B276B3" w:rsidRPr="002A61FD" w:rsidRDefault="00B276B3" w:rsidP="002C1F4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112334EE" w14:textId="0FFF346E" w:rsidR="00B276B3" w:rsidRPr="002A61FD" w:rsidRDefault="00B276B3" w:rsidP="002C1F4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EB25B44" w14:textId="45250FED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B63FA25" w14:textId="4D4ECF0F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7B21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17)</w:t>
            </w:r>
          </w:p>
        </w:tc>
      </w:tr>
      <w:tr w:rsidR="00B276B3" w:rsidRPr="002A61FD" w14:paraId="074E029E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6BDE9E6" w14:textId="77777777" w:rsidR="00B276B3" w:rsidRPr="002032CC" w:rsidRDefault="00B276B3" w:rsidP="00B276B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EC2EE4D" w14:textId="77777777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73CE055" w14:textId="34698DE0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6576E6FB" w14:textId="1B9D087D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11" w:type="dxa"/>
            <w:shd w:val="clear" w:color="auto" w:fill="auto"/>
          </w:tcPr>
          <w:p w14:paraId="1D881DAD" w14:textId="067EAFA5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76B3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09E73E4F" w14:textId="3594E762" w:rsidR="00B276B3" w:rsidRPr="002A61FD" w:rsidRDefault="00B276B3" w:rsidP="00B276B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87B2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BE45BD" w:rsidRPr="00EA7905" w14:paraId="1B51EAE6" w14:textId="77777777" w:rsidTr="001B227C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5D5EDD05" w14:textId="7D97A95E" w:rsidR="00BE45BD" w:rsidRPr="002A61FD" w:rsidRDefault="00BE45BD" w:rsidP="002C1F4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00A3E">
              <w:rPr>
                <w:rFonts w:eastAsia="Calibri" w:cstheme="minorHAnsi"/>
                <w:iCs/>
                <w:sz w:val="16"/>
                <w:szCs w:val="16"/>
                <w:lang w:val="en-GB"/>
              </w:rPr>
              <w:lastRenderedPageBreak/>
              <w:t xml:space="preserve">Note: Results are presented as means ± S.D. (range). </w:t>
            </w:r>
            <w:r w:rsidRPr="00000A3E">
              <w:rPr>
                <w:rFonts w:cstheme="minorHAnsi"/>
                <w:sz w:val="16"/>
                <w:szCs w:val="16"/>
                <w:lang w:val="en-GB"/>
              </w:rPr>
              <w:t xml:space="preserve"> HI: high intensity exercise; LMI: low-to-moderate intensity exercise. UC: usual care. Results based on all available data. Missing data due to drop-outs in the study and lost to follow up. 1. Higher score indicate better HRQoL = better functioning. 2.Higher score indicate worse HRQoL = more symptoms/problems. </w:t>
            </w:r>
            <w:r w:rsidRPr="00000A3E">
              <w:rPr>
                <w:rFonts w:ascii="Georgia" w:hAnsi="Georgia"/>
                <w:color w:val="323232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2018AC6" w14:textId="25DC2733" w:rsidR="00C71D08" w:rsidRDefault="00C71D08" w:rsidP="0081667F">
      <w:pPr>
        <w:rPr>
          <w:b/>
          <w:bCs/>
          <w:lang w:val="en-US"/>
        </w:rPr>
      </w:pPr>
    </w:p>
    <w:p w14:paraId="09D8906B" w14:textId="77777777" w:rsidR="00C71D08" w:rsidRDefault="00C71D0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ellrutnt2"/>
        <w:tblpPr w:leftFromText="141" w:rightFromText="141" w:vertAnchor="page" w:horzAnchor="margin" w:tblpY="1222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043"/>
        <w:gridCol w:w="1511"/>
        <w:gridCol w:w="1511"/>
        <w:gridCol w:w="1511"/>
        <w:gridCol w:w="1511"/>
      </w:tblGrid>
      <w:tr w:rsidR="00754665" w:rsidRPr="00894268" w14:paraId="514BF4B5" w14:textId="77777777" w:rsidTr="004556F0">
        <w:trPr>
          <w:trHeight w:val="412"/>
        </w:trPr>
        <w:tc>
          <w:tcPr>
            <w:tcW w:w="9067" w:type="dxa"/>
            <w:gridSpan w:val="6"/>
            <w:shd w:val="clear" w:color="auto" w:fill="auto"/>
          </w:tcPr>
          <w:p w14:paraId="1C10F321" w14:textId="52376820" w:rsidR="00754665" w:rsidRPr="002A61FD" w:rsidRDefault="00F31833" w:rsidP="00F3183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31833">
              <w:rPr>
                <w:sz w:val="16"/>
                <w:szCs w:val="16"/>
                <w:lang w:val="en-GB"/>
              </w:rPr>
              <w:lastRenderedPageBreak/>
              <w:t xml:space="preserve">Table </w:t>
            </w:r>
            <w:r w:rsidR="0091704E">
              <w:rPr>
                <w:sz w:val="16"/>
                <w:szCs w:val="16"/>
                <w:lang w:val="en-GB"/>
              </w:rPr>
              <w:t>S</w:t>
            </w:r>
            <w:r w:rsidR="00887874">
              <w:rPr>
                <w:sz w:val="16"/>
                <w:szCs w:val="16"/>
                <w:lang w:val="en-GB"/>
              </w:rPr>
              <w:t>3</w:t>
            </w:r>
            <w:r w:rsidRPr="00F31833">
              <w:rPr>
                <w:sz w:val="16"/>
                <w:szCs w:val="16"/>
                <w:lang w:val="en-GB"/>
              </w:rPr>
              <w:t xml:space="preserve">: </w:t>
            </w:r>
            <w:r w:rsidR="005B33D3" w:rsidRPr="00E76C6D">
              <w:rPr>
                <w:rFonts w:eastAsia="Calibri" w:cstheme="minorHAnsi"/>
                <w:sz w:val="16"/>
                <w:szCs w:val="16"/>
                <w:lang w:val="en-US"/>
              </w:rPr>
              <w:t xml:space="preserve"> Longitudinal crude mean scores of </w:t>
            </w:r>
            <w:r w:rsidR="00D3529B"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C30</w:t>
            </w:r>
            <w:r w:rsidR="00D3529B">
              <w:rPr>
                <w:rFonts w:eastAsia="Calibri" w:cstheme="minorHAnsi"/>
                <w:sz w:val="16"/>
                <w:szCs w:val="16"/>
                <w:lang w:val="en-US"/>
              </w:rPr>
              <w:t xml:space="preserve"> and </w:t>
            </w:r>
            <w:r w:rsidR="00D3529B"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</w:t>
            </w:r>
            <w:r w:rsidR="00D3529B">
              <w:rPr>
                <w:rFonts w:eastAsia="Calibri" w:cstheme="minorHAnsi"/>
                <w:sz w:val="16"/>
                <w:szCs w:val="16"/>
                <w:lang w:val="en-US"/>
              </w:rPr>
              <w:t>PR25</w:t>
            </w:r>
            <w:r w:rsidR="00213559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Pr="00F31833">
              <w:rPr>
                <w:sz w:val="16"/>
                <w:szCs w:val="16"/>
                <w:lang w:val="en-GB"/>
              </w:rPr>
              <w:t xml:space="preserve">of high- and low-moderate training intensity and usual care in patients </w:t>
            </w:r>
            <w:r w:rsidR="00292997" w:rsidRPr="00F31833">
              <w:rPr>
                <w:sz w:val="16"/>
                <w:szCs w:val="16"/>
                <w:lang w:val="en-GB"/>
              </w:rPr>
              <w:t>with prostate cancer</w:t>
            </w:r>
            <w:r w:rsidR="000026C0">
              <w:rPr>
                <w:sz w:val="16"/>
                <w:szCs w:val="16"/>
                <w:lang w:val="en-GB"/>
              </w:rPr>
              <w:t>.</w:t>
            </w:r>
          </w:p>
        </w:tc>
      </w:tr>
      <w:tr w:rsidR="00CA1D41" w:rsidRPr="006D5453" w14:paraId="2426A461" w14:textId="77777777" w:rsidTr="007A5B22">
        <w:trPr>
          <w:trHeight w:val="412"/>
        </w:trPr>
        <w:tc>
          <w:tcPr>
            <w:tcW w:w="3023" w:type="dxa"/>
            <w:gridSpan w:val="2"/>
            <w:shd w:val="clear" w:color="auto" w:fill="auto"/>
          </w:tcPr>
          <w:p w14:paraId="081EE72D" w14:textId="77777777" w:rsidR="00CA1D41" w:rsidRPr="002A61FD" w:rsidRDefault="00CA1D41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  <w:p w14:paraId="24975196" w14:textId="77777777" w:rsidR="00CA1D41" w:rsidRPr="002A61FD" w:rsidRDefault="00CA1D41" w:rsidP="00717895">
            <w:pPr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511" w:type="dxa"/>
            <w:shd w:val="clear" w:color="auto" w:fill="auto"/>
          </w:tcPr>
          <w:p w14:paraId="5C21AFB9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11" w:type="dxa"/>
            <w:shd w:val="clear" w:color="auto" w:fill="auto"/>
          </w:tcPr>
          <w:p w14:paraId="135F29F2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511" w:type="dxa"/>
            <w:shd w:val="clear" w:color="auto" w:fill="auto"/>
          </w:tcPr>
          <w:p w14:paraId="44D8E54E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511" w:type="dxa"/>
            <w:shd w:val="clear" w:color="auto" w:fill="auto"/>
          </w:tcPr>
          <w:p w14:paraId="4FE1CA9C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18 months</w:t>
            </w:r>
          </w:p>
        </w:tc>
      </w:tr>
      <w:tr w:rsidR="00B44EAD" w:rsidRPr="006D5453" w14:paraId="2B9CBC98" w14:textId="77777777" w:rsidTr="00F80418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0738DDAC" w14:textId="57E91B4C" w:rsidR="00B44EAD" w:rsidRPr="002A61FD" w:rsidRDefault="00B44EAD" w:rsidP="00B44EA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C30</w:t>
            </w:r>
          </w:p>
        </w:tc>
      </w:tr>
      <w:tr w:rsidR="00CA1D41" w:rsidRPr="006D5453" w14:paraId="4E99ECB0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97CF1AE" w14:textId="77777777" w:rsidR="00CA1D41" w:rsidRPr="002A61FD" w:rsidRDefault="00CA1D41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maximum number of respondents</w:t>
            </w:r>
          </w:p>
        </w:tc>
        <w:tc>
          <w:tcPr>
            <w:tcW w:w="1043" w:type="dxa"/>
            <w:shd w:val="clear" w:color="auto" w:fill="auto"/>
          </w:tcPr>
          <w:p w14:paraId="49509540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337A879A" w14:textId="6194C9EC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511" w:type="dxa"/>
            <w:shd w:val="clear" w:color="auto" w:fill="auto"/>
          </w:tcPr>
          <w:p w14:paraId="7EB0E021" w14:textId="1A899D5A" w:rsidR="00CA1D41" w:rsidRPr="002A61FD" w:rsidRDefault="008F3FDD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11" w:type="dxa"/>
            <w:shd w:val="clear" w:color="auto" w:fill="auto"/>
          </w:tcPr>
          <w:p w14:paraId="6293533D" w14:textId="3AFFCAC3" w:rsidR="00CA1D41" w:rsidRPr="002A61FD" w:rsidRDefault="008F3FDD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2</w:t>
            </w:r>
          </w:p>
        </w:tc>
        <w:tc>
          <w:tcPr>
            <w:tcW w:w="1511" w:type="dxa"/>
            <w:shd w:val="clear" w:color="auto" w:fill="auto"/>
          </w:tcPr>
          <w:p w14:paraId="48ED31BD" w14:textId="470280B5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8</w:t>
            </w:r>
          </w:p>
        </w:tc>
      </w:tr>
      <w:tr w:rsidR="00CA1D41" w:rsidRPr="006D5453" w14:paraId="619BD16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219EB4A" w14:textId="77777777" w:rsidR="00CA1D41" w:rsidRPr="002A61FD" w:rsidRDefault="00CA1D41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7643712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AA1886F" w14:textId="14561806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511" w:type="dxa"/>
            <w:shd w:val="clear" w:color="auto" w:fill="auto"/>
          </w:tcPr>
          <w:p w14:paraId="41FBBB1A" w14:textId="69C5D1FB" w:rsidR="00CA1D41" w:rsidRPr="002A61FD" w:rsidRDefault="008F3FDD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11" w:type="dxa"/>
            <w:shd w:val="clear" w:color="auto" w:fill="auto"/>
          </w:tcPr>
          <w:p w14:paraId="7145B7CC" w14:textId="188BEEF7" w:rsidR="00CA1D41" w:rsidRPr="002A61FD" w:rsidRDefault="008F3FDD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6</w:t>
            </w:r>
          </w:p>
        </w:tc>
        <w:tc>
          <w:tcPr>
            <w:tcW w:w="1511" w:type="dxa"/>
            <w:shd w:val="clear" w:color="auto" w:fill="auto"/>
          </w:tcPr>
          <w:p w14:paraId="1AA907C5" w14:textId="0088B43B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0</w:t>
            </w:r>
          </w:p>
        </w:tc>
      </w:tr>
      <w:tr w:rsidR="00CA1D41" w:rsidRPr="006D5453" w14:paraId="669CE39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1BC54A6" w14:textId="77777777" w:rsidR="00CA1D41" w:rsidRPr="002A61FD" w:rsidRDefault="00CA1D41" w:rsidP="0071789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108390D" w14:textId="77777777" w:rsidR="00CA1D41" w:rsidRPr="002A61FD" w:rsidRDefault="00CA1D41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3816BE8" w14:textId="6705BEB2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511" w:type="dxa"/>
            <w:shd w:val="clear" w:color="auto" w:fill="auto"/>
          </w:tcPr>
          <w:p w14:paraId="2715885D" w14:textId="651575B4" w:rsidR="00CA1D41" w:rsidRPr="002A61FD" w:rsidRDefault="008F3FDD" w:rsidP="0071789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511" w:type="dxa"/>
            <w:shd w:val="clear" w:color="auto" w:fill="auto"/>
          </w:tcPr>
          <w:p w14:paraId="001D0C8A" w14:textId="4B5B2EA2" w:rsidR="00CA1D41" w:rsidRPr="002A61FD" w:rsidRDefault="008F3FDD" w:rsidP="0071789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8</w:t>
            </w:r>
          </w:p>
        </w:tc>
        <w:tc>
          <w:tcPr>
            <w:tcW w:w="1511" w:type="dxa"/>
            <w:shd w:val="clear" w:color="auto" w:fill="auto"/>
          </w:tcPr>
          <w:p w14:paraId="7576B8CF" w14:textId="1776F894" w:rsidR="00CA1D41" w:rsidRPr="002A61FD" w:rsidRDefault="008F3FDD" w:rsidP="0071789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</w:p>
        </w:tc>
      </w:tr>
      <w:tr w:rsidR="00A74411" w:rsidRPr="006D5453" w14:paraId="61D321E8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2BD52DBE" w14:textId="5930C3E8" w:rsidR="00A74411" w:rsidRPr="002A61FD" w:rsidRDefault="00A74411" w:rsidP="00A74411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Global health status</w:t>
            </w:r>
            <w:r w:rsidRPr="00CE76BA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2C48A9D7" w14:textId="77777777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AA87272" w14:textId="2FE153C9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575C5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2B3B7B59" w14:textId="40F9A529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2</w:t>
            </w:r>
            <w:r w:rsidR="0018546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3F7C998" w14:textId="3042E2E6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5F76CE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6)</w:t>
            </w:r>
          </w:p>
        </w:tc>
        <w:tc>
          <w:tcPr>
            <w:tcW w:w="1511" w:type="dxa"/>
            <w:shd w:val="clear" w:color="auto" w:fill="auto"/>
          </w:tcPr>
          <w:p w14:paraId="73FD91E6" w14:textId="36025DCA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80 (1</w:t>
            </w:r>
            <w:r w:rsidR="007D756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A74411" w:rsidRPr="006D5453" w14:paraId="525B246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BC8BD22" w14:textId="77777777" w:rsidR="00A74411" w:rsidRPr="002A61FD" w:rsidRDefault="00A74411" w:rsidP="00A74411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F0CCB38" w14:textId="77777777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8DD0594" w14:textId="1E18DCED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>75 (19)</w:t>
            </w:r>
          </w:p>
        </w:tc>
        <w:tc>
          <w:tcPr>
            <w:tcW w:w="1511" w:type="dxa"/>
            <w:shd w:val="clear" w:color="auto" w:fill="auto"/>
          </w:tcPr>
          <w:p w14:paraId="222BB744" w14:textId="563E7F83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76 (</w:t>
            </w:r>
            <w:r w:rsidR="00185468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2225D89" w14:textId="2ACB0D95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5F76CE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8)</w:t>
            </w:r>
          </w:p>
        </w:tc>
        <w:tc>
          <w:tcPr>
            <w:tcW w:w="1511" w:type="dxa"/>
            <w:shd w:val="clear" w:color="auto" w:fill="auto"/>
          </w:tcPr>
          <w:p w14:paraId="7B6AFC3A" w14:textId="095C0236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77 (2</w:t>
            </w:r>
            <w:r w:rsidR="007D756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A74411" w:rsidRPr="006D5453" w14:paraId="4F75B53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D903A0B" w14:textId="77777777" w:rsidR="00A74411" w:rsidRPr="002A61FD" w:rsidRDefault="00A74411" w:rsidP="00A74411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10F7B6E" w14:textId="77777777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9FF1714" w14:textId="6EDCED5B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18546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185468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97B9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A255EAA" w14:textId="2F698EBE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185468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5F76CE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9D082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6AD781A" w14:textId="6803BE3E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5F76C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5F76CE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4924B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7E536D8" w14:textId="1B1A4C6B" w:rsidR="00A74411" w:rsidRPr="002A61FD" w:rsidRDefault="00A74411" w:rsidP="00A74411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69 (2</w:t>
            </w:r>
            <w:r w:rsidR="007D756D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21EE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E76BA" w:rsidRPr="006D5453" w14:paraId="4DB404A4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2DEF3AEB" w14:textId="4B007B8D" w:rsidR="00CE76BA" w:rsidRPr="002A61FD" w:rsidRDefault="00CE76BA" w:rsidP="00CE76B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unctioning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1D696D" w:rsidRPr="006D5453" w14:paraId="77CD6A3E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1B4DF88" w14:textId="77777777" w:rsidR="001D696D" w:rsidRPr="002A61FD" w:rsidRDefault="001D696D" w:rsidP="001D696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1043" w:type="dxa"/>
            <w:shd w:val="clear" w:color="auto" w:fill="auto"/>
          </w:tcPr>
          <w:p w14:paraId="42F0503A" w14:textId="77777777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842A999" w14:textId="5D6043D8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696D">
              <w:rPr>
                <w:rFonts w:eastAsia="Calibri" w:cstheme="minorHAnsi"/>
                <w:bCs/>
                <w:sz w:val="16"/>
                <w:szCs w:val="16"/>
                <w:lang w:val="en-US"/>
              </w:rPr>
              <w:t>90 (12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07114F8" w14:textId="6AAE0FCF" w:rsidR="001D696D" w:rsidRPr="002A61FD" w:rsidRDefault="006B1B26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0</w:t>
            </w:r>
            <w:r w:rsidR="001D696D" w:rsidRPr="00B609E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1511" w:type="dxa"/>
            <w:shd w:val="clear" w:color="auto" w:fill="auto"/>
          </w:tcPr>
          <w:p w14:paraId="1D3E4563" w14:textId="46580C6B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24F5C">
              <w:rPr>
                <w:rFonts w:eastAsia="Calibri" w:cstheme="minorHAnsi"/>
                <w:bCs/>
                <w:sz w:val="16"/>
                <w:szCs w:val="16"/>
                <w:lang w:val="en-US"/>
              </w:rPr>
              <w:t>91 (12)</w:t>
            </w:r>
          </w:p>
        </w:tc>
        <w:tc>
          <w:tcPr>
            <w:tcW w:w="1511" w:type="dxa"/>
            <w:shd w:val="clear" w:color="auto" w:fill="auto"/>
          </w:tcPr>
          <w:p w14:paraId="78F8B1E4" w14:textId="12A599EB" w:rsidR="001D696D" w:rsidRPr="002A61FD" w:rsidRDefault="001D696D" w:rsidP="001D69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</w:tr>
      <w:tr w:rsidR="001D696D" w:rsidRPr="006D5453" w14:paraId="320C374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E71B474" w14:textId="77777777" w:rsidR="001D696D" w:rsidRPr="002A61FD" w:rsidRDefault="001D696D" w:rsidP="001D696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B247739" w14:textId="77777777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i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0FE7836" w14:textId="66C8F8E7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16F93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7D756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616F9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0D56736E" w14:textId="5709FF46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9E6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B609E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8)</w:t>
            </w:r>
          </w:p>
        </w:tc>
        <w:tc>
          <w:tcPr>
            <w:tcW w:w="1511" w:type="dxa"/>
            <w:shd w:val="clear" w:color="auto" w:fill="auto"/>
          </w:tcPr>
          <w:p w14:paraId="48970533" w14:textId="7F3C09B9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24F5C">
              <w:rPr>
                <w:rFonts w:eastAsia="Calibri" w:cstheme="minorHAnsi"/>
                <w:bCs/>
                <w:sz w:val="16"/>
                <w:szCs w:val="16"/>
                <w:lang w:val="en-US"/>
              </w:rPr>
              <w:t>90 (16)</w:t>
            </w:r>
          </w:p>
        </w:tc>
        <w:tc>
          <w:tcPr>
            <w:tcW w:w="1511" w:type="dxa"/>
            <w:shd w:val="clear" w:color="auto" w:fill="auto"/>
          </w:tcPr>
          <w:p w14:paraId="64AF3EE1" w14:textId="00076896" w:rsidR="001D696D" w:rsidRPr="002A61FD" w:rsidRDefault="001D696D" w:rsidP="001D69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>87 (1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D696D" w:rsidRPr="006D5453" w14:paraId="351B8305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9B143BC" w14:textId="77777777" w:rsidR="001D696D" w:rsidRPr="002A61FD" w:rsidRDefault="001D696D" w:rsidP="001D696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0804BD4" w14:textId="77777777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4E9D744" w14:textId="4A41862B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16F93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7D756D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16F9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7.6)</w:t>
            </w:r>
          </w:p>
        </w:tc>
        <w:tc>
          <w:tcPr>
            <w:tcW w:w="1511" w:type="dxa"/>
            <w:shd w:val="clear" w:color="auto" w:fill="auto"/>
          </w:tcPr>
          <w:p w14:paraId="69F3F79C" w14:textId="7ADC4A3F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09E6">
              <w:rPr>
                <w:rFonts w:eastAsia="Calibri" w:cstheme="minorHAnsi"/>
                <w:bCs/>
                <w:sz w:val="16"/>
                <w:szCs w:val="16"/>
                <w:lang w:val="en-US"/>
              </w:rPr>
              <w:t>91 (12)</w:t>
            </w:r>
          </w:p>
        </w:tc>
        <w:tc>
          <w:tcPr>
            <w:tcW w:w="1511" w:type="dxa"/>
            <w:shd w:val="clear" w:color="auto" w:fill="auto"/>
          </w:tcPr>
          <w:p w14:paraId="4F6F0672" w14:textId="12469B3C" w:rsidR="001D696D" w:rsidRPr="002A61FD" w:rsidRDefault="001D696D" w:rsidP="001D696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24F5C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F24F5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24F5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1571708" w14:textId="792227CF" w:rsidR="001D696D" w:rsidRPr="002A61FD" w:rsidRDefault="001D696D" w:rsidP="001D69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>91 (1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4C7B5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12393" w:rsidRPr="006D5453" w14:paraId="6353EFF9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B7E2D0E" w14:textId="77777777" w:rsidR="00B12393" w:rsidRPr="002A61FD" w:rsidRDefault="00B12393" w:rsidP="00B1239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1043" w:type="dxa"/>
            <w:shd w:val="clear" w:color="auto" w:fill="auto"/>
          </w:tcPr>
          <w:p w14:paraId="329374E9" w14:textId="77777777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DF8EE2D" w14:textId="0CC09C4D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95211">
              <w:rPr>
                <w:rFonts w:eastAsia="Calibri" w:cstheme="minorHAnsi"/>
                <w:bCs/>
                <w:sz w:val="16"/>
                <w:szCs w:val="16"/>
                <w:lang w:val="en-US"/>
              </w:rPr>
              <w:t>94 (12)</w:t>
            </w:r>
          </w:p>
        </w:tc>
        <w:tc>
          <w:tcPr>
            <w:tcW w:w="1511" w:type="dxa"/>
            <w:shd w:val="clear" w:color="auto" w:fill="auto"/>
          </w:tcPr>
          <w:p w14:paraId="31D624E4" w14:textId="2FBEFF20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>91 (2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F5211EC" w14:textId="6F0F38B8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>91 (2</w:t>
            </w:r>
            <w:r w:rsidR="00BE19D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A867570" w14:textId="51B11529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12393" w:rsidRPr="006D5453" w14:paraId="1F2D057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62A1CB1" w14:textId="77777777" w:rsidR="00B12393" w:rsidRPr="002A61FD" w:rsidRDefault="00B12393" w:rsidP="00B1239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89B8818" w14:textId="77777777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1C0D9BC" w14:textId="1EA86975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33A6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28775D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AE33A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28775D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AE33A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E6DD30C" w14:textId="2CC8DDD8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76462D5A" w14:textId="1CAA0DD4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BE19D1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7D46C629" w14:textId="71863A47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6)</w:t>
            </w:r>
          </w:p>
        </w:tc>
      </w:tr>
      <w:tr w:rsidR="00B12393" w:rsidRPr="006D5453" w14:paraId="004395D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D374F5E" w14:textId="77777777" w:rsidR="00B12393" w:rsidRPr="002A61FD" w:rsidRDefault="00B12393" w:rsidP="00B12393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DEC9845" w14:textId="77777777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89A8814" w14:textId="137A5F70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33A6">
              <w:rPr>
                <w:rFonts w:eastAsia="Calibri" w:cstheme="minorHAnsi"/>
                <w:bCs/>
                <w:sz w:val="16"/>
                <w:szCs w:val="16"/>
                <w:lang w:val="en-US"/>
              </w:rPr>
              <w:t>95 (11)</w:t>
            </w:r>
          </w:p>
        </w:tc>
        <w:tc>
          <w:tcPr>
            <w:tcW w:w="1511" w:type="dxa"/>
            <w:shd w:val="clear" w:color="auto" w:fill="auto"/>
          </w:tcPr>
          <w:p w14:paraId="4B63283A" w14:textId="14EC3C1B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334DF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60B256B" w14:textId="5ACDA457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6E3256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6E3256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A2DB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4A7465F" w14:textId="608D2AFA" w:rsidR="00B12393" w:rsidRPr="002A61FD" w:rsidRDefault="00B12393" w:rsidP="00B12393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0D3B4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</w:tr>
      <w:tr w:rsidR="00D12F74" w:rsidRPr="006D5453" w14:paraId="1637B8B9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3BD7043C" w14:textId="77777777" w:rsidR="00D12F74" w:rsidRPr="002A61FD" w:rsidRDefault="00D12F74" w:rsidP="00D12F7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043" w:type="dxa"/>
            <w:shd w:val="clear" w:color="auto" w:fill="auto"/>
          </w:tcPr>
          <w:p w14:paraId="42CA4A10" w14:textId="77777777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5882EFD" w14:textId="69C691C7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B5D1E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4)</w:t>
            </w:r>
          </w:p>
        </w:tc>
        <w:tc>
          <w:tcPr>
            <w:tcW w:w="1511" w:type="dxa"/>
            <w:shd w:val="clear" w:color="auto" w:fill="auto"/>
          </w:tcPr>
          <w:p w14:paraId="347F7E52" w14:textId="2D2DC5B4" w:rsidR="00D12F74" w:rsidRPr="002A61FD" w:rsidRDefault="00D12F74" w:rsidP="00D12F7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A1DE489" w14:textId="45FD6ADD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63EB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4)</w:t>
            </w:r>
          </w:p>
        </w:tc>
        <w:tc>
          <w:tcPr>
            <w:tcW w:w="1511" w:type="dxa"/>
            <w:shd w:val="clear" w:color="auto" w:fill="auto"/>
          </w:tcPr>
          <w:p w14:paraId="07D51FF5" w14:textId="72B224E4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15</w:t>
            </w: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12F74" w:rsidRPr="006D5453" w14:paraId="29E7721E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2B645F4" w14:textId="77777777" w:rsidR="00D12F74" w:rsidRPr="002A61FD" w:rsidRDefault="00D12F74" w:rsidP="00D12F7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5A69D0C" w14:textId="77777777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3E3B57D" w14:textId="75A8F8B9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B6553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AD1ED5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6B655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511" w:type="dxa"/>
            <w:shd w:val="clear" w:color="auto" w:fill="auto"/>
          </w:tcPr>
          <w:p w14:paraId="01B67E57" w14:textId="166FAE02" w:rsidR="00D12F74" w:rsidRPr="002A61FD" w:rsidRDefault="00D12F74" w:rsidP="00D12F7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>86 (15)</w:t>
            </w:r>
          </w:p>
        </w:tc>
        <w:tc>
          <w:tcPr>
            <w:tcW w:w="1511" w:type="dxa"/>
            <w:shd w:val="clear" w:color="auto" w:fill="auto"/>
          </w:tcPr>
          <w:p w14:paraId="511981E2" w14:textId="0792E4B9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63EB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 w:rsidR="006E3256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F63E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A98905F" w14:textId="64F00737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D12F74" w:rsidRPr="006D5453" w14:paraId="521E65B7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F11A810" w14:textId="77777777" w:rsidR="00D12F74" w:rsidRPr="002A61FD" w:rsidRDefault="00D12F74" w:rsidP="00D12F7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3694C5F" w14:textId="77777777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9A3BB32" w14:textId="2B731A64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B6553">
              <w:rPr>
                <w:rFonts w:eastAsia="Calibri" w:cstheme="minorHAnsi"/>
                <w:bCs/>
                <w:sz w:val="16"/>
                <w:szCs w:val="16"/>
                <w:lang w:val="en-US"/>
              </w:rPr>
              <w:t>83 (1</w:t>
            </w:r>
            <w:r w:rsidR="00AD1ED5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6B655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951291B" w14:textId="066E3B46" w:rsidR="00D12F74" w:rsidRPr="002A61FD" w:rsidRDefault="00D12F74" w:rsidP="00D12F7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 w:rsidR="006B1B26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733ED7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9A2D6A2" w14:textId="7CC53F4A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F63EB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ED4FE5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2F63E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2710FF49" w14:textId="09CA7AA1" w:rsidR="00D12F74" w:rsidRPr="002A61FD" w:rsidRDefault="00D12F74" w:rsidP="00D12F7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</w:t>
            </w:r>
            <w:r w:rsidR="000D3F6F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9F0BA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3716E" w:rsidRPr="006D5453" w14:paraId="02907B2C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3310148" w14:textId="77777777" w:rsidR="0043716E" w:rsidRPr="002A61FD" w:rsidRDefault="0043716E" w:rsidP="0043716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1043" w:type="dxa"/>
            <w:shd w:val="clear" w:color="auto" w:fill="auto"/>
          </w:tcPr>
          <w:p w14:paraId="3A0B2543" w14:textId="77777777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8A149CA" w14:textId="5B198D02" w:rsidR="0043716E" w:rsidRPr="002A61FD" w:rsidRDefault="00AD1ED5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90</w:t>
            </w:r>
            <w:r w:rsidR="0043716E" w:rsidRPr="0043716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511" w:type="dxa"/>
            <w:shd w:val="clear" w:color="auto" w:fill="auto"/>
          </w:tcPr>
          <w:p w14:paraId="3E98AB0A" w14:textId="230586FB" w:rsidR="0043716E" w:rsidRPr="002A61FD" w:rsidRDefault="0043716E" w:rsidP="0043716E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FC0F9D">
              <w:rPr>
                <w:rFonts w:eastAsia="Calibri" w:cstheme="minorHAnsi"/>
                <w:bCs/>
                <w:sz w:val="16"/>
                <w:szCs w:val="16"/>
                <w:lang w:val="en-US"/>
              </w:rPr>
              <w:t>86 (1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C0F9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E6849D" w14:textId="1B5A29D0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73467">
              <w:rPr>
                <w:rFonts w:eastAsia="Calibri" w:cstheme="minorHAnsi"/>
                <w:bCs/>
                <w:sz w:val="16"/>
                <w:szCs w:val="16"/>
                <w:lang w:val="en-US"/>
              </w:rPr>
              <w:t>87 (16.4)</w:t>
            </w:r>
          </w:p>
        </w:tc>
        <w:tc>
          <w:tcPr>
            <w:tcW w:w="1511" w:type="dxa"/>
            <w:shd w:val="clear" w:color="auto" w:fill="auto"/>
          </w:tcPr>
          <w:p w14:paraId="037A36AF" w14:textId="22E299E8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B375C">
              <w:rPr>
                <w:rFonts w:eastAsia="Calibri" w:cstheme="minorHAnsi"/>
                <w:bCs/>
                <w:sz w:val="16"/>
                <w:szCs w:val="16"/>
                <w:lang w:val="en-US"/>
              </w:rPr>
              <w:t>86 (12)</w:t>
            </w:r>
          </w:p>
        </w:tc>
      </w:tr>
      <w:tr w:rsidR="0043716E" w:rsidRPr="006D5453" w14:paraId="3B6F9D6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BD1F5CD" w14:textId="77777777" w:rsidR="0043716E" w:rsidRPr="002A61FD" w:rsidRDefault="0043716E" w:rsidP="0043716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0CFBE93" w14:textId="77777777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CCEF613" w14:textId="5F3D9AA0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F3FF2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</w:t>
            </w:r>
            <w:r w:rsidR="00AD1ED5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AF3FF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AC32D97" w14:textId="4F0B85A7" w:rsidR="0043716E" w:rsidRPr="002A61FD" w:rsidRDefault="0043716E" w:rsidP="0043716E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FC0F9D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FC0F9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CB8C8E8" w14:textId="1DD4290F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73467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7.4)</w:t>
            </w:r>
          </w:p>
        </w:tc>
        <w:tc>
          <w:tcPr>
            <w:tcW w:w="1511" w:type="dxa"/>
            <w:shd w:val="clear" w:color="auto" w:fill="auto"/>
          </w:tcPr>
          <w:p w14:paraId="780037F5" w14:textId="620B2896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B375C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18)</w:t>
            </w:r>
          </w:p>
        </w:tc>
      </w:tr>
      <w:tr w:rsidR="0043716E" w:rsidRPr="006D5453" w14:paraId="1E33F21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3F550F4" w14:textId="77777777" w:rsidR="0043716E" w:rsidRPr="002A61FD" w:rsidRDefault="0043716E" w:rsidP="0043716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52F7BC1" w14:textId="77777777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9AB7027" w14:textId="1833780D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F3FF2">
              <w:rPr>
                <w:rFonts w:eastAsia="Calibri" w:cstheme="minorHAnsi"/>
                <w:bCs/>
                <w:sz w:val="16"/>
                <w:szCs w:val="16"/>
                <w:lang w:val="en-US"/>
              </w:rPr>
              <w:t>93 (8.6)</w:t>
            </w:r>
          </w:p>
        </w:tc>
        <w:tc>
          <w:tcPr>
            <w:tcW w:w="1511" w:type="dxa"/>
            <w:shd w:val="clear" w:color="auto" w:fill="auto"/>
          </w:tcPr>
          <w:p w14:paraId="40FA8E97" w14:textId="661F5A36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C0F9D">
              <w:rPr>
                <w:rFonts w:eastAsia="Calibri" w:cstheme="minorHAnsi"/>
                <w:bCs/>
                <w:sz w:val="16"/>
                <w:szCs w:val="16"/>
                <w:lang w:val="en-US"/>
              </w:rPr>
              <w:t>95 (8.1)</w:t>
            </w:r>
          </w:p>
        </w:tc>
        <w:tc>
          <w:tcPr>
            <w:tcW w:w="1511" w:type="dxa"/>
            <w:shd w:val="clear" w:color="auto" w:fill="auto"/>
          </w:tcPr>
          <w:p w14:paraId="673D0B99" w14:textId="6965862D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73467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ED4FE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A7346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8.9)</w:t>
            </w:r>
          </w:p>
        </w:tc>
        <w:tc>
          <w:tcPr>
            <w:tcW w:w="1511" w:type="dxa"/>
            <w:shd w:val="clear" w:color="auto" w:fill="auto"/>
          </w:tcPr>
          <w:p w14:paraId="2BF2D722" w14:textId="39355C3F" w:rsidR="0043716E" w:rsidRPr="002A61FD" w:rsidRDefault="0043716E" w:rsidP="0043716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B375C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="000D3F6F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B375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8.9)</w:t>
            </w:r>
          </w:p>
        </w:tc>
      </w:tr>
      <w:tr w:rsidR="00886A77" w:rsidRPr="006D5453" w14:paraId="319CDB43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9DA514A" w14:textId="77777777" w:rsidR="00886A77" w:rsidRPr="002A61FD" w:rsidRDefault="00886A77" w:rsidP="00886A7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043" w:type="dxa"/>
            <w:shd w:val="clear" w:color="auto" w:fill="auto"/>
          </w:tcPr>
          <w:p w14:paraId="576D58ED" w14:textId="7777777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8F95C29" w14:textId="687235FA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86A77">
              <w:rPr>
                <w:rFonts w:eastAsia="Calibri" w:cstheme="minorHAnsi"/>
                <w:bCs/>
                <w:sz w:val="16"/>
                <w:szCs w:val="16"/>
                <w:lang w:val="en-US"/>
              </w:rPr>
              <w:t>90 (19)</w:t>
            </w:r>
          </w:p>
        </w:tc>
        <w:tc>
          <w:tcPr>
            <w:tcW w:w="1511" w:type="dxa"/>
            <w:shd w:val="clear" w:color="auto" w:fill="auto"/>
          </w:tcPr>
          <w:p w14:paraId="31513F20" w14:textId="61B64A6F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5)</w:t>
            </w:r>
          </w:p>
        </w:tc>
        <w:tc>
          <w:tcPr>
            <w:tcW w:w="1511" w:type="dxa"/>
            <w:shd w:val="clear" w:color="auto" w:fill="auto"/>
          </w:tcPr>
          <w:p w14:paraId="14EF8B3D" w14:textId="49E6A11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4)</w:t>
            </w:r>
          </w:p>
        </w:tc>
        <w:tc>
          <w:tcPr>
            <w:tcW w:w="1511" w:type="dxa"/>
            <w:shd w:val="clear" w:color="auto" w:fill="auto"/>
          </w:tcPr>
          <w:p w14:paraId="44BD6A1E" w14:textId="7468B6F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07584">
              <w:rPr>
                <w:rFonts w:eastAsia="Calibri" w:cstheme="minorHAnsi"/>
                <w:bCs/>
                <w:sz w:val="16"/>
                <w:szCs w:val="16"/>
                <w:lang w:val="en-US"/>
              </w:rPr>
              <w:t>89 (1</w:t>
            </w:r>
            <w:r w:rsidR="000D3F6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F0758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86A77" w:rsidRPr="006D5453" w14:paraId="07887C9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994756D" w14:textId="77777777" w:rsidR="00886A77" w:rsidRPr="002A61FD" w:rsidRDefault="00886A77" w:rsidP="00886A7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F69B980" w14:textId="7777777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5FE5AB7" w14:textId="5BC83BA6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321A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7)</w:t>
            </w:r>
          </w:p>
        </w:tc>
        <w:tc>
          <w:tcPr>
            <w:tcW w:w="1511" w:type="dxa"/>
            <w:shd w:val="clear" w:color="auto" w:fill="auto"/>
          </w:tcPr>
          <w:p w14:paraId="59EAD1A8" w14:textId="78A4D65C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79F632" w14:textId="0FD4917C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1E69FAE" w14:textId="4EEB9118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07584">
              <w:rPr>
                <w:rFonts w:eastAsia="Calibri" w:cstheme="minorHAnsi"/>
                <w:bCs/>
                <w:sz w:val="16"/>
                <w:szCs w:val="16"/>
                <w:lang w:val="en-US"/>
              </w:rPr>
              <w:t>81 (27)</w:t>
            </w:r>
          </w:p>
        </w:tc>
      </w:tr>
      <w:tr w:rsidR="00886A77" w:rsidRPr="006D5453" w14:paraId="1EFC2A1C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A1FED3F" w14:textId="77777777" w:rsidR="00886A77" w:rsidRPr="002A61FD" w:rsidRDefault="00886A77" w:rsidP="00886A7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5DD4C30" w14:textId="7777777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25C0B4E1" w14:textId="4C204235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321A">
              <w:rPr>
                <w:rFonts w:eastAsia="Calibri" w:cstheme="minorHAnsi"/>
                <w:bCs/>
                <w:sz w:val="16"/>
                <w:szCs w:val="16"/>
                <w:lang w:val="en-US"/>
              </w:rPr>
              <w:t>85 (21)</w:t>
            </w:r>
          </w:p>
        </w:tc>
        <w:tc>
          <w:tcPr>
            <w:tcW w:w="1511" w:type="dxa"/>
            <w:shd w:val="clear" w:color="auto" w:fill="auto"/>
          </w:tcPr>
          <w:p w14:paraId="6CE7D907" w14:textId="1A1F659A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="00A670C0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8413A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157DD1B7" w14:textId="470E1E8D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</w:t>
            </w:r>
            <w:r w:rsidR="00760DB8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D426E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6E309D0" w14:textId="406A5487" w:rsidR="00886A77" w:rsidRPr="002A61FD" w:rsidRDefault="00886A77" w:rsidP="00886A7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07584">
              <w:rPr>
                <w:rFonts w:eastAsia="Calibri" w:cstheme="minorHAnsi"/>
                <w:bCs/>
                <w:sz w:val="16"/>
                <w:szCs w:val="16"/>
                <w:lang w:val="en-US"/>
              </w:rPr>
              <w:t>88 (1</w:t>
            </w:r>
            <w:r w:rsidR="000D3F6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F0758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E76BA" w:rsidRPr="006D5453" w14:paraId="5ADE0AB0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02037CF9" w14:textId="11C6C5EB" w:rsidR="00CE76BA" w:rsidRPr="002A61FD" w:rsidRDefault="00CE76BA" w:rsidP="00CE76BA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Symptoms</w:t>
            </w:r>
            <w:r w:rsidRPr="00034087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5901BB" w:rsidRPr="006D5453" w14:paraId="12B6CEDF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4AE83AD4" w14:textId="77777777" w:rsidR="005901BB" w:rsidRPr="002A61FD" w:rsidRDefault="005901BB" w:rsidP="005901B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043" w:type="dxa"/>
            <w:shd w:val="clear" w:color="auto" w:fill="auto"/>
          </w:tcPr>
          <w:p w14:paraId="4A25BBDE" w14:textId="77777777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4A52039" w14:textId="688B42FB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E1B1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1E1B1A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1E1B1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DD1E5C0" w14:textId="1A68B901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511" w:type="dxa"/>
            <w:shd w:val="clear" w:color="auto" w:fill="auto"/>
          </w:tcPr>
          <w:p w14:paraId="2867D5B0" w14:textId="24AB8A9B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36AA">
              <w:rPr>
                <w:rFonts w:eastAsia="Calibri" w:cstheme="minorHAnsi"/>
                <w:bCs/>
                <w:sz w:val="16"/>
                <w:szCs w:val="16"/>
                <w:lang w:val="en-US"/>
              </w:rPr>
              <w:t>21.4 (20.3)</w:t>
            </w:r>
          </w:p>
        </w:tc>
        <w:tc>
          <w:tcPr>
            <w:tcW w:w="1511" w:type="dxa"/>
            <w:shd w:val="clear" w:color="auto" w:fill="auto"/>
          </w:tcPr>
          <w:p w14:paraId="327D79CF" w14:textId="7770A08C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1A54">
              <w:rPr>
                <w:rFonts w:eastAsia="Calibri" w:cstheme="minorHAnsi"/>
                <w:bCs/>
                <w:sz w:val="16"/>
                <w:szCs w:val="16"/>
                <w:lang w:val="en-US"/>
              </w:rPr>
              <w:t>22.8 (22.2)</w:t>
            </w:r>
          </w:p>
        </w:tc>
      </w:tr>
      <w:tr w:rsidR="005901BB" w:rsidRPr="006D5453" w14:paraId="32250C8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A2AFE3B" w14:textId="77777777" w:rsidR="005901BB" w:rsidRPr="002A61FD" w:rsidRDefault="005901BB" w:rsidP="005901B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E67E045" w14:textId="77777777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621391CE" w14:textId="7D079DC3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16F7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16F7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916F7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3CD6467" w14:textId="3FCA9430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99191B9" w14:textId="63F134CC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36AA">
              <w:rPr>
                <w:rFonts w:eastAsia="Calibri" w:cstheme="minorHAnsi"/>
                <w:bCs/>
                <w:sz w:val="16"/>
                <w:szCs w:val="16"/>
                <w:lang w:val="en-US"/>
              </w:rPr>
              <w:t>19.4 (20.0)</w:t>
            </w:r>
          </w:p>
        </w:tc>
        <w:tc>
          <w:tcPr>
            <w:tcW w:w="1511" w:type="dxa"/>
            <w:shd w:val="clear" w:color="auto" w:fill="auto"/>
          </w:tcPr>
          <w:p w14:paraId="00901292" w14:textId="36CC1106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1A54">
              <w:rPr>
                <w:rFonts w:eastAsia="Calibri" w:cstheme="minorHAnsi"/>
                <w:bCs/>
                <w:sz w:val="16"/>
                <w:szCs w:val="16"/>
                <w:lang w:val="en-US"/>
              </w:rPr>
              <w:t>24.6 (24.6)</w:t>
            </w:r>
          </w:p>
        </w:tc>
      </w:tr>
      <w:tr w:rsidR="005901BB" w:rsidRPr="006D5453" w14:paraId="5F55D683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25E9EAA" w14:textId="77777777" w:rsidR="005901BB" w:rsidRPr="002A61FD" w:rsidRDefault="005901BB" w:rsidP="005901BB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2F9BC43" w14:textId="77777777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1B7FFB4" w14:textId="6DF73516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16F74">
              <w:rPr>
                <w:rFonts w:eastAsia="Calibri" w:cstheme="minorHAnsi"/>
                <w:bCs/>
                <w:sz w:val="16"/>
                <w:szCs w:val="16"/>
                <w:lang w:val="en-US"/>
              </w:rPr>
              <w:t>10 (11)</w:t>
            </w:r>
          </w:p>
        </w:tc>
        <w:tc>
          <w:tcPr>
            <w:tcW w:w="1511" w:type="dxa"/>
            <w:shd w:val="clear" w:color="auto" w:fill="auto"/>
          </w:tcPr>
          <w:p w14:paraId="5AD95A0E" w14:textId="1D714ED2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7C60C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F60B7BB" w14:textId="378363CE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36AA">
              <w:rPr>
                <w:rFonts w:eastAsia="Calibri" w:cstheme="minorHAnsi"/>
                <w:bCs/>
                <w:sz w:val="16"/>
                <w:szCs w:val="16"/>
                <w:lang w:val="en-US"/>
              </w:rPr>
              <w:t>27.8 (25.2)</w:t>
            </w:r>
          </w:p>
        </w:tc>
        <w:tc>
          <w:tcPr>
            <w:tcW w:w="1511" w:type="dxa"/>
            <w:shd w:val="clear" w:color="auto" w:fill="auto"/>
          </w:tcPr>
          <w:p w14:paraId="1C756950" w14:textId="4DB5D7E3" w:rsidR="005901BB" w:rsidRPr="002A61FD" w:rsidRDefault="005901BB" w:rsidP="005901BB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1A54">
              <w:rPr>
                <w:rFonts w:eastAsia="Calibri" w:cstheme="minorHAnsi"/>
                <w:bCs/>
                <w:sz w:val="16"/>
                <w:szCs w:val="16"/>
                <w:lang w:val="en-US"/>
              </w:rPr>
              <w:t>27.8 (30.3)</w:t>
            </w:r>
          </w:p>
        </w:tc>
      </w:tr>
      <w:tr w:rsidR="00356B98" w:rsidRPr="006D5453" w14:paraId="64EDBE76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B133F1F" w14:textId="77777777" w:rsidR="00356B98" w:rsidRPr="002A61FD" w:rsidRDefault="00356B98" w:rsidP="00356B9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Nausea and vomiting</w:t>
            </w:r>
          </w:p>
        </w:tc>
        <w:tc>
          <w:tcPr>
            <w:tcW w:w="1043" w:type="dxa"/>
            <w:shd w:val="clear" w:color="auto" w:fill="auto"/>
          </w:tcPr>
          <w:p w14:paraId="2C6978CE" w14:textId="77777777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D2A8B00" w14:textId="1F1D8DD1" w:rsidR="00356B98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56B9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.0</w:t>
            </w:r>
            <w:r w:rsidRPr="00356B9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5.3)</w:t>
            </w:r>
          </w:p>
          <w:p w14:paraId="654C4A14" w14:textId="53E7BF3A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511" w:type="dxa"/>
            <w:shd w:val="clear" w:color="auto" w:fill="auto"/>
          </w:tcPr>
          <w:p w14:paraId="3AC2D9E7" w14:textId="675F6C2A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5A1F">
              <w:rPr>
                <w:rFonts w:eastAsia="Calibri" w:cstheme="minorHAnsi"/>
                <w:bCs/>
                <w:sz w:val="16"/>
                <w:szCs w:val="16"/>
                <w:lang w:val="en-US"/>
              </w:rPr>
              <w:t>3.5 (7.9)</w:t>
            </w:r>
          </w:p>
        </w:tc>
        <w:tc>
          <w:tcPr>
            <w:tcW w:w="1511" w:type="dxa"/>
            <w:shd w:val="clear" w:color="auto" w:fill="auto"/>
          </w:tcPr>
          <w:p w14:paraId="602E3753" w14:textId="1E24C161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422C">
              <w:rPr>
                <w:rFonts w:eastAsia="Calibri" w:cstheme="minorHAnsi"/>
                <w:bCs/>
                <w:sz w:val="16"/>
                <w:szCs w:val="16"/>
                <w:lang w:val="en-US"/>
              </w:rPr>
              <w:t>2.4 (8.7)</w:t>
            </w:r>
          </w:p>
        </w:tc>
        <w:tc>
          <w:tcPr>
            <w:tcW w:w="1511" w:type="dxa"/>
            <w:shd w:val="clear" w:color="auto" w:fill="auto"/>
          </w:tcPr>
          <w:p w14:paraId="680D6522" w14:textId="2E2802AC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867D9">
              <w:rPr>
                <w:rFonts w:eastAsia="Calibri" w:cstheme="minorHAnsi"/>
                <w:bCs/>
                <w:sz w:val="16"/>
                <w:szCs w:val="16"/>
                <w:lang w:val="en-US"/>
              </w:rPr>
              <w:t>0.5 (2.7)</w:t>
            </w:r>
          </w:p>
        </w:tc>
      </w:tr>
      <w:tr w:rsidR="00356B98" w:rsidRPr="006D5453" w14:paraId="10DAF95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FB0B167" w14:textId="77777777" w:rsidR="00356B98" w:rsidRPr="002A61FD" w:rsidRDefault="00356B98" w:rsidP="00356B9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8926B8D" w14:textId="77777777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434BD5C" w14:textId="3DF5DA2E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1D69">
              <w:rPr>
                <w:rFonts w:eastAsia="Calibri" w:cstheme="minorHAnsi"/>
                <w:bCs/>
                <w:sz w:val="16"/>
                <w:szCs w:val="16"/>
                <w:lang w:val="en-US"/>
              </w:rPr>
              <w:t>2.2 (6.7)</w:t>
            </w:r>
          </w:p>
        </w:tc>
        <w:tc>
          <w:tcPr>
            <w:tcW w:w="1511" w:type="dxa"/>
            <w:shd w:val="clear" w:color="auto" w:fill="auto"/>
          </w:tcPr>
          <w:p w14:paraId="26517B05" w14:textId="52C573E7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5A1F">
              <w:rPr>
                <w:rFonts w:eastAsia="Calibri" w:cstheme="minorHAnsi"/>
                <w:bCs/>
                <w:sz w:val="16"/>
                <w:szCs w:val="16"/>
                <w:lang w:val="en-US"/>
              </w:rPr>
              <w:t>1.7 (5.1)</w:t>
            </w:r>
          </w:p>
        </w:tc>
        <w:tc>
          <w:tcPr>
            <w:tcW w:w="1511" w:type="dxa"/>
            <w:shd w:val="clear" w:color="auto" w:fill="auto"/>
          </w:tcPr>
          <w:p w14:paraId="1EE92764" w14:textId="031B6FAC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422C">
              <w:rPr>
                <w:rFonts w:eastAsia="Calibri" w:cstheme="minorHAnsi"/>
                <w:bCs/>
                <w:sz w:val="16"/>
                <w:szCs w:val="16"/>
                <w:lang w:val="en-US"/>
              </w:rPr>
              <w:t>1.1 (4.2)</w:t>
            </w:r>
          </w:p>
        </w:tc>
        <w:tc>
          <w:tcPr>
            <w:tcW w:w="1511" w:type="dxa"/>
            <w:shd w:val="clear" w:color="auto" w:fill="auto"/>
          </w:tcPr>
          <w:p w14:paraId="7198E01F" w14:textId="66544A1B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867D9">
              <w:rPr>
                <w:rFonts w:eastAsia="Calibri" w:cstheme="minorHAnsi"/>
                <w:bCs/>
                <w:sz w:val="16"/>
                <w:szCs w:val="16"/>
                <w:lang w:val="en-US"/>
              </w:rPr>
              <w:t>2.5 (6</w:t>
            </w:r>
            <w:r w:rsidR="001719FE">
              <w:rPr>
                <w:rFonts w:eastAsia="Calibri" w:cstheme="minorHAnsi"/>
                <w:bCs/>
                <w:sz w:val="16"/>
                <w:szCs w:val="16"/>
                <w:lang w:val="en-US"/>
              </w:rPr>
              <w:t>.0</w:t>
            </w:r>
            <w:r w:rsidRPr="005867D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56B98" w:rsidRPr="006D5453" w14:paraId="1840ABC8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B9BCCEE" w14:textId="77777777" w:rsidR="00356B98" w:rsidRPr="002A61FD" w:rsidRDefault="00356B98" w:rsidP="00356B98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3118FE4" w14:textId="77777777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33C9F7F8" w14:textId="396F262B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91D69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C91D6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63AAC46" w14:textId="1969A486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E5A1F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AE5A1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3EFE8B2" w14:textId="4E97CD42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422C">
              <w:rPr>
                <w:rFonts w:eastAsia="Calibri" w:cstheme="minorHAnsi"/>
                <w:bCs/>
                <w:sz w:val="16"/>
                <w:szCs w:val="16"/>
                <w:lang w:val="en-US"/>
              </w:rPr>
              <w:t>2.1 (5.9)</w:t>
            </w:r>
          </w:p>
        </w:tc>
        <w:tc>
          <w:tcPr>
            <w:tcW w:w="1511" w:type="dxa"/>
            <w:shd w:val="clear" w:color="auto" w:fill="auto"/>
          </w:tcPr>
          <w:p w14:paraId="55BEEAC0" w14:textId="776EE336" w:rsidR="00356B98" w:rsidRPr="002A61FD" w:rsidRDefault="00356B98" w:rsidP="00356B98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867D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1A5B25" w:rsidRPr="006D5453" w14:paraId="23EEE556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40ADDF1" w14:textId="77777777" w:rsidR="001A5B25" w:rsidRPr="002A61FD" w:rsidRDefault="001A5B25" w:rsidP="001A5B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Pain</w:t>
            </w:r>
          </w:p>
        </w:tc>
        <w:tc>
          <w:tcPr>
            <w:tcW w:w="1043" w:type="dxa"/>
            <w:shd w:val="clear" w:color="auto" w:fill="auto"/>
          </w:tcPr>
          <w:p w14:paraId="2FF12890" w14:textId="77777777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1ADF720" w14:textId="611BB010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A5B2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1F445A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1A5B2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19EE6629" w14:textId="53336934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67563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06756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9D1FD12" w14:textId="30D886EC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F697C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0)</w:t>
            </w:r>
          </w:p>
        </w:tc>
        <w:tc>
          <w:tcPr>
            <w:tcW w:w="1511" w:type="dxa"/>
            <w:shd w:val="clear" w:color="auto" w:fill="auto"/>
          </w:tcPr>
          <w:p w14:paraId="37E69500" w14:textId="2B5DBDB2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57DDF">
              <w:rPr>
                <w:rFonts w:eastAsia="Calibri" w:cstheme="minorHAnsi"/>
                <w:bCs/>
                <w:sz w:val="16"/>
                <w:szCs w:val="16"/>
                <w:lang w:val="en-US"/>
              </w:rPr>
              <w:t>23 (27)</w:t>
            </w:r>
          </w:p>
        </w:tc>
      </w:tr>
      <w:tr w:rsidR="001A5B25" w:rsidRPr="006D5453" w14:paraId="3FE03D1D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EE0E0E5" w14:textId="77777777" w:rsidR="001A5B25" w:rsidRPr="002A61FD" w:rsidRDefault="001A5B25" w:rsidP="001A5B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4208410" w14:textId="77777777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5E772F9B" w14:textId="7E44D1FE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4C81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24C8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D6A2653" w14:textId="572E7565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67563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24)</w:t>
            </w:r>
          </w:p>
        </w:tc>
        <w:tc>
          <w:tcPr>
            <w:tcW w:w="1511" w:type="dxa"/>
            <w:shd w:val="clear" w:color="auto" w:fill="auto"/>
          </w:tcPr>
          <w:p w14:paraId="0C4D0FE7" w14:textId="53022719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F697C">
              <w:rPr>
                <w:rFonts w:eastAsia="Calibri" w:cstheme="minorHAnsi"/>
                <w:bCs/>
                <w:sz w:val="16"/>
                <w:szCs w:val="16"/>
                <w:lang w:val="en-US"/>
              </w:rPr>
              <w:t>9.4 (17)</w:t>
            </w:r>
          </w:p>
        </w:tc>
        <w:tc>
          <w:tcPr>
            <w:tcW w:w="1511" w:type="dxa"/>
            <w:shd w:val="clear" w:color="auto" w:fill="auto"/>
          </w:tcPr>
          <w:p w14:paraId="0367CAEB" w14:textId="3860C631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57DDF">
              <w:rPr>
                <w:rFonts w:eastAsia="Calibri" w:cstheme="minorHAnsi"/>
                <w:bCs/>
                <w:sz w:val="16"/>
                <w:szCs w:val="16"/>
                <w:lang w:val="en-US"/>
              </w:rPr>
              <w:t>12 (18)</w:t>
            </w:r>
          </w:p>
        </w:tc>
      </w:tr>
      <w:tr w:rsidR="001A5B25" w:rsidRPr="006D5453" w14:paraId="69B1985A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18954DAA" w14:textId="77777777" w:rsidR="001A5B25" w:rsidRPr="002A61FD" w:rsidRDefault="001A5B25" w:rsidP="001A5B2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2D13B37" w14:textId="77777777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FD97942" w14:textId="1A522A07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4C81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18)</w:t>
            </w:r>
          </w:p>
        </w:tc>
        <w:tc>
          <w:tcPr>
            <w:tcW w:w="1511" w:type="dxa"/>
            <w:shd w:val="clear" w:color="auto" w:fill="auto"/>
          </w:tcPr>
          <w:p w14:paraId="750DAF5E" w14:textId="6B485218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67563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23)</w:t>
            </w:r>
          </w:p>
        </w:tc>
        <w:tc>
          <w:tcPr>
            <w:tcW w:w="1511" w:type="dxa"/>
            <w:shd w:val="clear" w:color="auto" w:fill="auto"/>
          </w:tcPr>
          <w:p w14:paraId="290D938C" w14:textId="6A0ADEE9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F697C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</w:t>
            </w:r>
            <w:r w:rsidR="00DF4DEF">
              <w:rPr>
                <w:rFonts w:eastAsia="Calibri" w:cstheme="minorHAnsi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11" w:type="dxa"/>
            <w:shd w:val="clear" w:color="auto" w:fill="auto"/>
          </w:tcPr>
          <w:p w14:paraId="08E23901" w14:textId="529D6437" w:rsidR="001A5B25" w:rsidRPr="002A61FD" w:rsidRDefault="001A5B25" w:rsidP="001A5B2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57DD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1719F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57DD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8)</w:t>
            </w:r>
          </w:p>
        </w:tc>
      </w:tr>
      <w:tr w:rsidR="0073380E" w:rsidRPr="006D5453" w14:paraId="67DC0746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D2EAF5A" w14:textId="77777777" w:rsidR="0073380E" w:rsidRPr="002A61FD" w:rsidRDefault="0073380E" w:rsidP="0073380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043" w:type="dxa"/>
            <w:shd w:val="clear" w:color="auto" w:fill="auto"/>
          </w:tcPr>
          <w:p w14:paraId="6309F6CB" w14:textId="77777777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04DC78E" w14:textId="0B3ADE8F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300D6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4300D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1)</w:t>
            </w:r>
          </w:p>
        </w:tc>
        <w:tc>
          <w:tcPr>
            <w:tcW w:w="1511" w:type="dxa"/>
            <w:shd w:val="clear" w:color="auto" w:fill="auto"/>
          </w:tcPr>
          <w:p w14:paraId="12ED4517" w14:textId="60546641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3D99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953D9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1)</w:t>
            </w:r>
          </w:p>
        </w:tc>
        <w:tc>
          <w:tcPr>
            <w:tcW w:w="1511" w:type="dxa"/>
            <w:shd w:val="clear" w:color="auto" w:fill="auto"/>
          </w:tcPr>
          <w:p w14:paraId="3380472B" w14:textId="31A8703B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BE8">
              <w:rPr>
                <w:rFonts w:eastAsia="Calibri" w:cstheme="minorHAnsi"/>
                <w:bCs/>
                <w:sz w:val="16"/>
                <w:szCs w:val="16"/>
                <w:lang w:val="en-US"/>
              </w:rPr>
              <w:t>7.9 (1</w:t>
            </w:r>
            <w:r w:rsidR="00DF4DE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8A2BE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B36FEDB" w14:textId="10E62923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4576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1719FE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94576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1)</w:t>
            </w:r>
          </w:p>
        </w:tc>
      </w:tr>
      <w:tr w:rsidR="0073380E" w:rsidRPr="006D5453" w14:paraId="6BFB89B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F1001F6" w14:textId="77777777" w:rsidR="0073380E" w:rsidRPr="002A61FD" w:rsidRDefault="0073380E" w:rsidP="0073380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4282C09" w14:textId="77777777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42E1DE0" w14:textId="70DACE84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F23C0">
              <w:rPr>
                <w:rFonts w:eastAsia="Calibri" w:cstheme="minorHAnsi"/>
                <w:bCs/>
                <w:sz w:val="16"/>
                <w:szCs w:val="16"/>
                <w:lang w:val="en-US"/>
              </w:rPr>
              <w:t>8.1 (15)</w:t>
            </w:r>
          </w:p>
        </w:tc>
        <w:tc>
          <w:tcPr>
            <w:tcW w:w="1511" w:type="dxa"/>
            <w:shd w:val="clear" w:color="auto" w:fill="auto"/>
          </w:tcPr>
          <w:p w14:paraId="683CF496" w14:textId="42828FA9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3D99">
              <w:rPr>
                <w:rFonts w:eastAsia="Calibri" w:cstheme="minorHAnsi"/>
                <w:bCs/>
                <w:sz w:val="16"/>
                <w:szCs w:val="16"/>
                <w:lang w:val="en-US"/>
              </w:rPr>
              <w:t>9.2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953D9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801302" w14:textId="0DD05E6A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BE8">
              <w:rPr>
                <w:rFonts w:eastAsia="Calibri" w:cstheme="minorHAnsi"/>
                <w:bCs/>
                <w:sz w:val="16"/>
                <w:szCs w:val="16"/>
                <w:lang w:val="en-US"/>
              </w:rPr>
              <w:t>6.5 (17)</w:t>
            </w:r>
          </w:p>
        </w:tc>
        <w:tc>
          <w:tcPr>
            <w:tcW w:w="1511" w:type="dxa"/>
            <w:shd w:val="clear" w:color="auto" w:fill="auto"/>
          </w:tcPr>
          <w:p w14:paraId="1D65F883" w14:textId="408846E9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4576">
              <w:rPr>
                <w:rFonts w:eastAsia="Calibri" w:cstheme="minorHAnsi"/>
                <w:bCs/>
                <w:sz w:val="16"/>
                <w:szCs w:val="16"/>
                <w:lang w:val="en-US"/>
              </w:rPr>
              <w:t>13 (27)</w:t>
            </w:r>
          </w:p>
        </w:tc>
      </w:tr>
      <w:tr w:rsidR="0073380E" w:rsidRPr="006D5453" w14:paraId="03FB71E0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BDE0572" w14:textId="77777777" w:rsidR="0073380E" w:rsidRPr="002A61FD" w:rsidRDefault="0073380E" w:rsidP="0073380E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F83BE74" w14:textId="77777777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C2E5263" w14:textId="2AD53E8E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F23C0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14)</w:t>
            </w:r>
          </w:p>
        </w:tc>
        <w:tc>
          <w:tcPr>
            <w:tcW w:w="1511" w:type="dxa"/>
            <w:shd w:val="clear" w:color="auto" w:fill="auto"/>
          </w:tcPr>
          <w:p w14:paraId="181B8FB0" w14:textId="5DA70B50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3D99">
              <w:rPr>
                <w:rFonts w:eastAsia="Calibri" w:cstheme="minorHAnsi"/>
                <w:bCs/>
                <w:sz w:val="16"/>
                <w:szCs w:val="16"/>
                <w:lang w:val="en-US"/>
              </w:rPr>
              <w:t>19 (38)</w:t>
            </w:r>
          </w:p>
        </w:tc>
        <w:tc>
          <w:tcPr>
            <w:tcW w:w="1511" w:type="dxa"/>
            <w:shd w:val="clear" w:color="auto" w:fill="auto"/>
          </w:tcPr>
          <w:p w14:paraId="7463FFD1" w14:textId="0343C036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A2BE8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5)</w:t>
            </w:r>
          </w:p>
        </w:tc>
        <w:tc>
          <w:tcPr>
            <w:tcW w:w="1511" w:type="dxa"/>
            <w:shd w:val="clear" w:color="auto" w:fill="auto"/>
          </w:tcPr>
          <w:p w14:paraId="3B59ED90" w14:textId="6D2232CE" w:rsidR="0073380E" w:rsidRPr="002A61FD" w:rsidRDefault="0073380E" w:rsidP="0073380E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4576">
              <w:rPr>
                <w:rFonts w:eastAsia="Calibri" w:cstheme="minorHAnsi"/>
                <w:bCs/>
                <w:sz w:val="16"/>
                <w:szCs w:val="16"/>
                <w:lang w:val="en-US"/>
              </w:rPr>
              <w:t>19 (38)</w:t>
            </w:r>
          </w:p>
        </w:tc>
      </w:tr>
      <w:tr w:rsidR="00A07362" w:rsidRPr="006D5453" w14:paraId="47A9E056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04C5991" w14:textId="77777777" w:rsidR="00A07362" w:rsidRPr="002A61FD" w:rsidRDefault="00A07362" w:rsidP="00A07362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043" w:type="dxa"/>
            <w:shd w:val="clear" w:color="auto" w:fill="auto"/>
          </w:tcPr>
          <w:p w14:paraId="6C14FC8B" w14:textId="77777777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7C295DC6" w14:textId="721B51B9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0736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A0736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A0736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FF69BE" w14:textId="591D37BB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03AC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2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CD03A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6887EC2" w14:textId="1AD8F5CF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</w:t>
            </w:r>
            <w:r w:rsidR="00DF4DEF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D739F0F" w14:textId="572A1DE4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10D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C119ED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4610D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0)</w:t>
            </w:r>
          </w:p>
        </w:tc>
      </w:tr>
      <w:tr w:rsidR="00A07362" w:rsidRPr="006D5453" w14:paraId="7A288F5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B100D92" w14:textId="77777777" w:rsidR="00A07362" w:rsidRPr="002A61FD" w:rsidRDefault="00A07362" w:rsidP="00A07362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1E57B13" w14:textId="77777777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BAF43FF" w14:textId="3A0D3088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040B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6A040B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234378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6A040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DD05B09" w14:textId="0E17BCCE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03AC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CD03A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5)</w:t>
            </w:r>
          </w:p>
        </w:tc>
        <w:tc>
          <w:tcPr>
            <w:tcW w:w="1511" w:type="dxa"/>
            <w:shd w:val="clear" w:color="auto" w:fill="auto"/>
          </w:tcPr>
          <w:p w14:paraId="3D415A76" w14:textId="40741AC1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DF4DE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DF4DEF">
              <w:rPr>
                <w:rFonts w:eastAsia="Calibri" w:cstheme="minorHAnsi"/>
                <w:bCs/>
                <w:sz w:val="16"/>
                <w:szCs w:val="16"/>
                <w:lang w:val="en-US"/>
              </w:rPr>
              <w:t>27</w:t>
            </w: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F3833D1" w14:textId="01581C0E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10D5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31)</w:t>
            </w:r>
          </w:p>
        </w:tc>
      </w:tr>
      <w:tr w:rsidR="00A07362" w:rsidRPr="006D5453" w14:paraId="457D04C9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10F380D" w14:textId="77777777" w:rsidR="00A07362" w:rsidRPr="002A61FD" w:rsidRDefault="00A07362" w:rsidP="00A07362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FE5F68E" w14:textId="77777777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74308964" w14:textId="0D61B0A8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040B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6A040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13A489" w14:textId="4F20D10A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D03AC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  <w:tc>
          <w:tcPr>
            <w:tcW w:w="1511" w:type="dxa"/>
            <w:shd w:val="clear" w:color="auto" w:fill="auto"/>
          </w:tcPr>
          <w:p w14:paraId="5D9BE220" w14:textId="61F98609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16238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25)</w:t>
            </w:r>
          </w:p>
        </w:tc>
        <w:tc>
          <w:tcPr>
            <w:tcW w:w="1511" w:type="dxa"/>
            <w:shd w:val="clear" w:color="auto" w:fill="auto"/>
          </w:tcPr>
          <w:p w14:paraId="403ED4F8" w14:textId="29A5F9E8" w:rsidR="00A07362" w:rsidRPr="002A61FD" w:rsidRDefault="00A07362" w:rsidP="00A07362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10D5">
              <w:rPr>
                <w:rFonts w:eastAsia="Calibri" w:cstheme="minorHAnsi"/>
                <w:bCs/>
                <w:sz w:val="16"/>
                <w:szCs w:val="16"/>
                <w:lang w:val="en-US"/>
              </w:rPr>
              <w:t>19 (38)</w:t>
            </w:r>
          </w:p>
        </w:tc>
      </w:tr>
      <w:tr w:rsidR="00B832A5" w:rsidRPr="006D5453" w14:paraId="1092363F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82D72ED" w14:textId="77777777" w:rsidR="00B832A5" w:rsidRPr="002A61FD" w:rsidRDefault="00B832A5" w:rsidP="00B832A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Appetite loss</w:t>
            </w:r>
          </w:p>
        </w:tc>
        <w:tc>
          <w:tcPr>
            <w:tcW w:w="1043" w:type="dxa"/>
            <w:shd w:val="clear" w:color="auto" w:fill="auto"/>
          </w:tcPr>
          <w:p w14:paraId="329EDB1F" w14:textId="77777777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348F2C1" w14:textId="478DEC42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832A5">
              <w:rPr>
                <w:rFonts w:eastAsia="Calibri" w:cstheme="minorHAnsi"/>
                <w:bCs/>
                <w:sz w:val="16"/>
                <w:szCs w:val="16"/>
                <w:lang w:val="en-US"/>
              </w:rPr>
              <w:t>3.5 (1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B832A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0959C52" w14:textId="5C908B20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7)</w:t>
            </w:r>
          </w:p>
        </w:tc>
        <w:tc>
          <w:tcPr>
            <w:tcW w:w="1511" w:type="dxa"/>
            <w:shd w:val="clear" w:color="auto" w:fill="auto"/>
          </w:tcPr>
          <w:p w14:paraId="369AD732" w14:textId="18EDAE43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56DD9">
              <w:rPr>
                <w:rFonts w:eastAsia="Calibri" w:cstheme="minorHAnsi"/>
                <w:bCs/>
                <w:sz w:val="16"/>
                <w:szCs w:val="16"/>
                <w:lang w:val="en-US"/>
              </w:rPr>
              <w:t>1.6 (7.2)</w:t>
            </w:r>
          </w:p>
        </w:tc>
        <w:tc>
          <w:tcPr>
            <w:tcW w:w="1511" w:type="dxa"/>
            <w:shd w:val="clear" w:color="auto" w:fill="auto"/>
          </w:tcPr>
          <w:p w14:paraId="6D3E7819" w14:textId="7F9AE140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0A19">
              <w:rPr>
                <w:rFonts w:eastAsia="Calibri" w:cstheme="minorHAnsi"/>
                <w:bCs/>
                <w:sz w:val="16"/>
                <w:szCs w:val="16"/>
                <w:lang w:val="en-US"/>
              </w:rPr>
              <w:t>4.5 (16)</w:t>
            </w:r>
          </w:p>
        </w:tc>
      </w:tr>
      <w:tr w:rsidR="00B832A5" w:rsidRPr="006D5453" w14:paraId="5FD5CAD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437B65F" w14:textId="77777777" w:rsidR="00B832A5" w:rsidRPr="002A61FD" w:rsidRDefault="00B832A5" w:rsidP="00B832A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85C5025" w14:textId="77777777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87BA264" w14:textId="5E2101D6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05229">
              <w:rPr>
                <w:rFonts w:eastAsia="Calibri" w:cstheme="minorHAnsi"/>
                <w:bCs/>
                <w:sz w:val="16"/>
                <w:szCs w:val="16"/>
                <w:lang w:val="en-US"/>
              </w:rPr>
              <w:t>3.6 (16)</w:t>
            </w:r>
          </w:p>
        </w:tc>
        <w:tc>
          <w:tcPr>
            <w:tcW w:w="1511" w:type="dxa"/>
            <w:shd w:val="clear" w:color="auto" w:fill="auto"/>
          </w:tcPr>
          <w:p w14:paraId="0A118F0D" w14:textId="29D6A73F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3.4 (17)</w:t>
            </w:r>
          </w:p>
        </w:tc>
        <w:tc>
          <w:tcPr>
            <w:tcW w:w="1511" w:type="dxa"/>
            <w:shd w:val="clear" w:color="auto" w:fill="auto"/>
          </w:tcPr>
          <w:p w14:paraId="5EA9AC74" w14:textId="7143086B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56DD9">
              <w:rPr>
                <w:rFonts w:eastAsia="Calibri" w:cstheme="minorHAnsi"/>
                <w:bCs/>
                <w:sz w:val="16"/>
                <w:szCs w:val="16"/>
                <w:lang w:val="en-US"/>
              </w:rPr>
              <w:t>2.2 (11)</w:t>
            </w:r>
          </w:p>
        </w:tc>
        <w:tc>
          <w:tcPr>
            <w:tcW w:w="1511" w:type="dxa"/>
            <w:shd w:val="clear" w:color="auto" w:fill="auto"/>
          </w:tcPr>
          <w:p w14:paraId="2E49C9F7" w14:textId="0D008014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0A19">
              <w:rPr>
                <w:rFonts w:eastAsia="Calibri" w:cstheme="minorHAnsi"/>
                <w:bCs/>
                <w:sz w:val="16"/>
                <w:szCs w:val="16"/>
                <w:lang w:val="en-US"/>
              </w:rPr>
              <w:t>6.8 (17)</w:t>
            </w:r>
          </w:p>
        </w:tc>
      </w:tr>
      <w:tr w:rsidR="00B832A5" w:rsidRPr="006D5453" w14:paraId="6FFDC7C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7D295B6" w14:textId="77777777" w:rsidR="00B832A5" w:rsidRPr="002A61FD" w:rsidRDefault="00B832A5" w:rsidP="00B832A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54C61C2A" w14:textId="77777777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F33682D" w14:textId="2A76085F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05229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21)</w:t>
            </w:r>
          </w:p>
        </w:tc>
        <w:tc>
          <w:tcPr>
            <w:tcW w:w="1511" w:type="dxa"/>
            <w:shd w:val="clear" w:color="auto" w:fill="auto"/>
          </w:tcPr>
          <w:p w14:paraId="023055ED" w14:textId="3EDCD4F4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E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BE5CF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35D14D4" w14:textId="33A6E709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56DD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74F4D78A" w14:textId="364942E2" w:rsidR="00B832A5" w:rsidRPr="002A61FD" w:rsidRDefault="00B832A5" w:rsidP="00B832A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0A19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6A752D" w:rsidRPr="006D5453" w14:paraId="6C1CB69A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5E55CC7" w14:textId="77777777" w:rsidR="006A752D" w:rsidRPr="002A61FD" w:rsidRDefault="006A752D" w:rsidP="006A752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043" w:type="dxa"/>
            <w:shd w:val="clear" w:color="auto" w:fill="auto"/>
          </w:tcPr>
          <w:p w14:paraId="7B252F82" w14:textId="77777777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5C9C79BF" w14:textId="5F098D04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752D">
              <w:rPr>
                <w:rFonts w:eastAsia="Calibri" w:cstheme="minorHAnsi"/>
                <w:bCs/>
                <w:sz w:val="16"/>
                <w:szCs w:val="16"/>
                <w:lang w:val="en-US"/>
              </w:rPr>
              <w:t>4.9 (1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6A752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9F78766" w14:textId="1213330C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12.3 (2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8124D4A" w14:textId="354354E0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>4.9 (14)</w:t>
            </w:r>
          </w:p>
        </w:tc>
        <w:tc>
          <w:tcPr>
            <w:tcW w:w="1511" w:type="dxa"/>
            <w:shd w:val="clear" w:color="auto" w:fill="auto"/>
          </w:tcPr>
          <w:p w14:paraId="612BE5D3" w14:textId="06F60BD3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A577A">
              <w:rPr>
                <w:rFonts w:eastAsia="Calibri" w:cstheme="minorHAnsi"/>
                <w:bCs/>
                <w:sz w:val="16"/>
                <w:szCs w:val="16"/>
                <w:lang w:val="en-US"/>
              </w:rPr>
              <w:t>7.2 (16)</w:t>
            </w:r>
          </w:p>
        </w:tc>
      </w:tr>
      <w:tr w:rsidR="006A752D" w:rsidRPr="006D5453" w14:paraId="15B56F32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49621D1" w14:textId="77777777" w:rsidR="006A752D" w:rsidRPr="002A61FD" w:rsidRDefault="006A752D" w:rsidP="006A752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E9C09BF" w14:textId="77777777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32EAE6B" w14:textId="4DFE7B66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3AA9">
              <w:rPr>
                <w:rFonts w:eastAsia="Calibri" w:cstheme="minorHAnsi"/>
                <w:bCs/>
                <w:sz w:val="16"/>
                <w:szCs w:val="16"/>
                <w:lang w:val="en-US"/>
              </w:rPr>
              <w:t>6.5 (15)</w:t>
            </w:r>
          </w:p>
        </w:tc>
        <w:tc>
          <w:tcPr>
            <w:tcW w:w="1511" w:type="dxa"/>
            <w:shd w:val="clear" w:color="auto" w:fill="auto"/>
          </w:tcPr>
          <w:p w14:paraId="20E60408" w14:textId="21556070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5.8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335737C" w14:textId="2BD6F0E4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>4.4 (1</w:t>
            </w:r>
            <w:r w:rsidR="00445FD8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49C27F4" w14:textId="77B26D67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A577A">
              <w:rPr>
                <w:rFonts w:eastAsia="Calibri" w:cstheme="minorHAnsi"/>
                <w:bCs/>
                <w:sz w:val="16"/>
                <w:szCs w:val="16"/>
                <w:lang w:val="en-US"/>
              </w:rPr>
              <w:t>5.8 (1</w:t>
            </w:r>
            <w:r w:rsidR="00B15AC3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3A577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A752D" w:rsidRPr="006D5453" w14:paraId="57E060E6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C778370" w14:textId="77777777" w:rsidR="006A752D" w:rsidRPr="002A61FD" w:rsidRDefault="006A752D" w:rsidP="006A752D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FFA5B52" w14:textId="77777777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028E278B" w14:textId="04A0C967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3AA9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21)</w:t>
            </w:r>
          </w:p>
        </w:tc>
        <w:tc>
          <w:tcPr>
            <w:tcW w:w="1511" w:type="dxa"/>
            <w:shd w:val="clear" w:color="auto" w:fill="auto"/>
          </w:tcPr>
          <w:p w14:paraId="228FAF4D" w14:textId="76D51A22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6A390B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D44F277" w14:textId="553A6F00" w:rsidR="006A752D" w:rsidRPr="002A61FD" w:rsidRDefault="006A752D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445FD8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445FD8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200175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916B9BD" w14:textId="5E164E12" w:rsidR="006A752D" w:rsidRPr="002A61FD" w:rsidRDefault="00B70356" w:rsidP="006A752D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BF20BC" w:rsidRPr="006D5453" w14:paraId="34F14586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5F23E35" w14:textId="77777777" w:rsidR="00BF20BC" w:rsidRPr="002A61FD" w:rsidRDefault="00BF20BC" w:rsidP="00BF20B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043" w:type="dxa"/>
            <w:shd w:val="clear" w:color="auto" w:fill="auto"/>
          </w:tcPr>
          <w:p w14:paraId="49494B40" w14:textId="77777777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1BD8A17B" w14:textId="6CE2E735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F20BC">
              <w:rPr>
                <w:rFonts w:eastAsia="Calibri" w:cstheme="minorHAnsi"/>
                <w:bCs/>
                <w:sz w:val="16"/>
                <w:szCs w:val="16"/>
                <w:lang w:val="en-US"/>
              </w:rPr>
              <w:t>8.3 (20)</w:t>
            </w:r>
          </w:p>
        </w:tc>
        <w:tc>
          <w:tcPr>
            <w:tcW w:w="1511" w:type="dxa"/>
            <w:shd w:val="clear" w:color="auto" w:fill="auto"/>
          </w:tcPr>
          <w:p w14:paraId="60B7AD3F" w14:textId="25B75321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2B4A">
              <w:rPr>
                <w:rFonts w:eastAsia="Calibri" w:cstheme="minorHAnsi"/>
                <w:bCs/>
                <w:sz w:val="16"/>
                <w:szCs w:val="16"/>
                <w:lang w:val="en-US"/>
              </w:rPr>
              <w:t>16.2 (24)</w:t>
            </w:r>
          </w:p>
        </w:tc>
        <w:tc>
          <w:tcPr>
            <w:tcW w:w="1511" w:type="dxa"/>
            <w:shd w:val="clear" w:color="auto" w:fill="auto"/>
          </w:tcPr>
          <w:p w14:paraId="017E2142" w14:textId="59493270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445FD8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445FD8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ECE8C82" w14:textId="47FB90E7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16E7F">
              <w:rPr>
                <w:rFonts w:eastAsia="Calibri" w:cstheme="minorHAnsi"/>
                <w:bCs/>
                <w:sz w:val="16"/>
                <w:szCs w:val="16"/>
                <w:lang w:val="en-US"/>
              </w:rPr>
              <w:t>9.9 (17)</w:t>
            </w:r>
          </w:p>
        </w:tc>
      </w:tr>
      <w:tr w:rsidR="00BF20BC" w:rsidRPr="006D5453" w14:paraId="6AC21C54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704F302" w14:textId="77777777" w:rsidR="00BF20BC" w:rsidRPr="002A61FD" w:rsidRDefault="00BF20BC" w:rsidP="00BF20B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3EB5897" w14:textId="77777777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6B2498E" w14:textId="69718367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25892">
              <w:rPr>
                <w:rFonts w:eastAsia="Calibri" w:cstheme="minorHAnsi"/>
                <w:bCs/>
                <w:sz w:val="16"/>
                <w:szCs w:val="16"/>
                <w:lang w:val="en-US"/>
              </w:rPr>
              <w:t>5.2 (14)</w:t>
            </w:r>
          </w:p>
        </w:tc>
        <w:tc>
          <w:tcPr>
            <w:tcW w:w="1511" w:type="dxa"/>
            <w:shd w:val="clear" w:color="auto" w:fill="auto"/>
          </w:tcPr>
          <w:p w14:paraId="30BCCF56" w14:textId="34B9430D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2B4A">
              <w:rPr>
                <w:rFonts w:eastAsia="Calibri" w:cstheme="minorHAnsi"/>
                <w:bCs/>
                <w:sz w:val="16"/>
                <w:szCs w:val="16"/>
                <w:lang w:val="en-US"/>
              </w:rPr>
              <w:t>9.2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952B4A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66AEEBB" w14:textId="29AC0C2E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3F6B93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3F6B93">
              <w:rPr>
                <w:rFonts w:eastAsia="Calibri" w:cstheme="minorHAnsi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11" w:type="dxa"/>
            <w:shd w:val="clear" w:color="auto" w:fill="auto"/>
          </w:tcPr>
          <w:p w14:paraId="5F5569A1" w14:textId="4D102478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16E7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B70356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916E7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5)</w:t>
            </w:r>
          </w:p>
        </w:tc>
      </w:tr>
      <w:tr w:rsidR="00BF20BC" w:rsidRPr="006D5453" w14:paraId="6714A65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3C5B05D" w14:textId="77777777" w:rsidR="00BF20BC" w:rsidRPr="002A61FD" w:rsidRDefault="00BF20BC" w:rsidP="00BF20B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20B9E33" w14:textId="77777777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2C0F021" w14:textId="63DA90A2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25892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325892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EC90784" w14:textId="48C5D35C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52B4A">
              <w:rPr>
                <w:rFonts w:eastAsia="Calibri" w:cstheme="minorHAnsi"/>
                <w:bCs/>
                <w:sz w:val="16"/>
                <w:szCs w:val="16"/>
                <w:lang w:val="en-US"/>
              </w:rPr>
              <w:t>14.3 (18)</w:t>
            </w:r>
          </w:p>
        </w:tc>
        <w:tc>
          <w:tcPr>
            <w:tcW w:w="1511" w:type="dxa"/>
            <w:shd w:val="clear" w:color="auto" w:fill="auto"/>
          </w:tcPr>
          <w:p w14:paraId="11323184" w14:textId="0DBEA411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6C61">
              <w:rPr>
                <w:rFonts w:eastAsia="Calibri" w:cstheme="minorHAnsi"/>
                <w:bCs/>
                <w:sz w:val="16"/>
                <w:szCs w:val="16"/>
                <w:lang w:val="en-US"/>
              </w:rPr>
              <w:t>9.5 (16)</w:t>
            </w:r>
          </w:p>
        </w:tc>
        <w:tc>
          <w:tcPr>
            <w:tcW w:w="1511" w:type="dxa"/>
            <w:shd w:val="clear" w:color="auto" w:fill="auto"/>
          </w:tcPr>
          <w:p w14:paraId="4DA25145" w14:textId="36E4AD7F" w:rsidR="00BF20BC" w:rsidRPr="002A61FD" w:rsidRDefault="00BF20BC" w:rsidP="00BF20BC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16E7F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916E7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E37347" w:rsidRPr="006D5453" w14:paraId="160153F2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E3F7057" w14:textId="77777777" w:rsidR="00E37347" w:rsidRPr="002A61FD" w:rsidRDefault="00E37347" w:rsidP="00E3734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Financial difficulties</w:t>
            </w:r>
          </w:p>
        </w:tc>
        <w:tc>
          <w:tcPr>
            <w:tcW w:w="1043" w:type="dxa"/>
            <w:shd w:val="clear" w:color="auto" w:fill="auto"/>
          </w:tcPr>
          <w:p w14:paraId="02C58DAE" w14:textId="77777777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FD8F80B" w14:textId="1EDF319D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37347">
              <w:rPr>
                <w:rFonts w:eastAsia="Calibri" w:cstheme="minorHAnsi"/>
                <w:bCs/>
                <w:sz w:val="16"/>
                <w:szCs w:val="16"/>
                <w:lang w:val="en-US"/>
              </w:rPr>
              <w:t>1.4 (6.7)</w:t>
            </w:r>
          </w:p>
        </w:tc>
        <w:tc>
          <w:tcPr>
            <w:tcW w:w="1511" w:type="dxa"/>
            <w:shd w:val="clear" w:color="auto" w:fill="auto"/>
          </w:tcPr>
          <w:p w14:paraId="71B0A1CD" w14:textId="70956A81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8E8">
              <w:rPr>
                <w:rFonts w:eastAsia="Calibri" w:cstheme="minorHAnsi"/>
                <w:bCs/>
                <w:sz w:val="16"/>
                <w:szCs w:val="16"/>
                <w:lang w:val="en-US"/>
              </w:rPr>
              <w:t>6.1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DC08E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03C244B" w14:textId="1817677D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6063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9)</w:t>
            </w:r>
          </w:p>
        </w:tc>
        <w:tc>
          <w:tcPr>
            <w:tcW w:w="1511" w:type="dxa"/>
            <w:shd w:val="clear" w:color="auto" w:fill="auto"/>
          </w:tcPr>
          <w:p w14:paraId="3E491D99" w14:textId="6C51AD9A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37347">
              <w:rPr>
                <w:rFonts w:eastAsia="Calibri" w:cstheme="minorHAnsi"/>
                <w:bCs/>
                <w:sz w:val="16"/>
                <w:szCs w:val="16"/>
                <w:lang w:val="en-US"/>
              </w:rPr>
              <w:t>2.7 (9.2)</w:t>
            </w:r>
          </w:p>
        </w:tc>
      </w:tr>
      <w:tr w:rsidR="00E37347" w:rsidRPr="006D5453" w14:paraId="5D0A29DA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BFE2AD4" w14:textId="77777777" w:rsidR="00E37347" w:rsidRPr="002A61FD" w:rsidRDefault="00E37347" w:rsidP="00E3734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0BDDE87" w14:textId="77777777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F0EE73D" w14:textId="2D6D3694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873A6">
              <w:rPr>
                <w:rFonts w:eastAsia="Calibri" w:cstheme="minorHAnsi"/>
                <w:bCs/>
                <w:sz w:val="16"/>
                <w:szCs w:val="16"/>
                <w:lang w:val="en-US"/>
              </w:rPr>
              <w:t>4.3 (15)</w:t>
            </w:r>
          </w:p>
        </w:tc>
        <w:tc>
          <w:tcPr>
            <w:tcW w:w="1511" w:type="dxa"/>
            <w:shd w:val="clear" w:color="auto" w:fill="auto"/>
          </w:tcPr>
          <w:p w14:paraId="39C9F54A" w14:textId="0747C0AD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8E8">
              <w:rPr>
                <w:rFonts w:eastAsia="Calibri" w:cstheme="minorHAnsi"/>
                <w:bCs/>
                <w:sz w:val="16"/>
                <w:szCs w:val="16"/>
                <w:lang w:val="en-US"/>
              </w:rPr>
              <w:t>0.8 (5.3)</w:t>
            </w:r>
          </w:p>
        </w:tc>
        <w:tc>
          <w:tcPr>
            <w:tcW w:w="1511" w:type="dxa"/>
            <w:shd w:val="clear" w:color="auto" w:fill="auto"/>
          </w:tcPr>
          <w:p w14:paraId="13D3E177" w14:textId="63BE84F3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6063">
              <w:rPr>
                <w:rFonts w:eastAsia="Calibri" w:cstheme="minorHAnsi"/>
                <w:bCs/>
                <w:sz w:val="16"/>
                <w:szCs w:val="16"/>
                <w:lang w:val="en-US"/>
              </w:rPr>
              <w:t>2.9 (</w:t>
            </w:r>
            <w:r w:rsidR="003F6B93">
              <w:rPr>
                <w:rFonts w:eastAsia="Calibri" w:cstheme="minorHAnsi"/>
                <w:bCs/>
                <w:sz w:val="16"/>
                <w:szCs w:val="16"/>
                <w:lang w:val="en-US"/>
              </w:rPr>
              <w:t>12</w:t>
            </w:r>
            <w:r w:rsidRPr="00D2606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27D53F1" w14:textId="31329D57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D7EBF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0)</w:t>
            </w:r>
          </w:p>
        </w:tc>
      </w:tr>
      <w:tr w:rsidR="00E37347" w:rsidRPr="006D5453" w14:paraId="2D86C0B7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9F48036" w14:textId="77777777" w:rsidR="00E37347" w:rsidRPr="002A61FD" w:rsidRDefault="00E37347" w:rsidP="00E37347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3E786A9" w14:textId="77777777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425E294" w14:textId="064497B4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873A6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1</w:t>
            </w:r>
            <w:r w:rsidR="004A538D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873A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C7211CB" w14:textId="5DD49BE1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C08E8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DB45FE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C08E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F218445" w14:textId="6D16DCC3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26063">
              <w:rPr>
                <w:rFonts w:eastAsia="Calibri" w:cstheme="minorHAnsi"/>
                <w:bCs/>
                <w:sz w:val="16"/>
                <w:szCs w:val="16"/>
                <w:lang w:val="en-US"/>
              </w:rPr>
              <w:t>4.8 (1</w:t>
            </w:r>
            <w:r w:rsidR="003F6B93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2606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3DC17B9" w14:textId="5CED9530" w:rsidR="00E37347" w:rsidRPr="002A61FD" w:rsidRDefault="00E37347" w:rsidP="00E37347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D7EBF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C07F00" w:rsidRPr="006D5453" w14:paraId="02864CF5" w14:textId="77777777" w:rsidTr="007A5B22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48E133A0" w14:textId="61107189" w:rsidR="00C07F00" w:rsidRPr="002A61FD" w:rsidRDefault="00F31833" w:rsidP="002032CC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sz w:val="16"/>
                <w:szCs w:val="16"/>
                <w:lang w:val="en-US"/>
              </w:rPr>
              <w:t>EORTC QLQ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PR25</w:t>
            </w:r>
          </w:p>
        </w:tc>
      </w:tr>
      <w:tr w:rsidR="00B07C00" w:rsidRPr="002A61FD" w14:paraId="1A6F8124" w14:textId="77777777" w:rsidTr="007025C0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434F94F" w14:textId="69FF558B" w:rsidR="00B07C00" w:rsidRPr="002A61FD" w:rsidRDefault="007025C0" w:rsidP="00B07C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aximum number of respondents </w:t>
            </w:r>
          </w:p>
        </w:tc>
        <w:tc>
          <w:tcPr>
            <w:tcW w:w="1043" w:type="dxa"/>
            <w:shd w:val="clear" w:color="auto" w:fill="auto"/>
          </w:tcPr>
          <w:p w14:paraId="7F4CFCC6" w14:textId="77777777" w:rsidR="00B07C00" w:rsidRPr="002A61FD" w:rsidRDefault="00B07C00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78A3728" w14:textId="3BD557D7" w:rsidR="00B07C00" w:rsidRPr="002A61FD" w:rsidRDefault="00ED1066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511" w:type="dxa"/>
            <w:shd w:val="clear" w:color="auto" w:fill="auto"/>
          </w:tcPr>
          <w:p w14:paraId="1C72E3DB" w14:textId="4FDC6C42" w:rsidR="00B07C00" w:rsidRPr="002A61FD" w:rsidRDefault="004754A8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1511" w:type="dxa"/>
            <w:shd w:val="clear" w:color="auto" w:fill="auto"/>
          </w:tcPr>
          <w:p w14:paraId="7E9C18BA" w14:textId="5180E453" w:rsidR="00B07C00" w:rsidRPr="002A61FD" w:rsidRDefault="00D248CE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511" w:type="dxa"/>
            <w:shd w:val="clear" w:color="auto" w:fill="auto"/>
          </w:tcPr>
          <w:p w14:paraId="456DA569" w14:textId="06609D71" w:rsidR="00B07C00" w:rsidRPr="002A61FD" w:rsidRDefault="00733D09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38</w:t>
            </w:r>
          </w:p>
        </w:tc>
      </w:tr>
      <w:tr w:rsidR="00B07C00" w:rsidRPr="002A61FD" w14:paraId="718FF47A" w14:textId="77777777" w:rsidTr="007025C0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42BA0D4E" w14:textId="77777777" w:rsidR="00B07C00" w:rsidRPr="002A61FD" w:rsidRDefault="00B07C00" w:rsidP="00B07C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769D5142" w14:textId="77777777" w:rsidR="00B07C00" w:rsidRPr="002A61FD" w:rsidRDefault="00B07C00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C434EB6" w14:textId="0F42D80E" w:rsidR="00B07C00" w:rsidRPr="002A61FD" w:rsidRDefault="00ED1066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511" w:type="dxa"/>
            <w:shd w:val="clear" w:color="auto" w:fill="auto"/>
          </w:tcPr>
          <w:p w14:paraId="0D2F47CE" w14:textId="55E7DCFE" w:rsidR="00B07C00" w:rsidRPr="002A61FD" w:rsidRDefault="004754A8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511" w:type="dxa"/>
            <w:shd w:val="clear" w:color="auto" w:fill="auto"/>
          </w:tcPr>
          <w:p w14:paraId="69E25957" w14:textId="78631810" w:rsidR="00B07C00" w:rsidRPr="002A61FD" w:rsidRDefault="00D248CE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511" w:type="dxa"/>
            <w:shd w:val="clear" w:color="auto" w:fill="auto"/>
          </w:tcPr>
          <w:p w14:paraId="2B8A3E97" w14:textId="3C284112" w:rsidR="00B07C00" w:rsidRPr="002A61FD" w:rsidRDefault="00733D09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41</w:t>
            </w:r>
          </w:p>
        </w:tc>
      </w:tr>
      <w:tr w:rsidR="00B07C00" w:rsidRPr="002A61FD" w14:paraId="73625272" w14:textId="77777777" w:rsidTr="007025C0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AA2F36B" w14:textId="77777777" w:rsidR="00B07C00" w:rsidRPr="002A61FD" w:rsidRDefault="00B07C00" w:rsidP="00B07C0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8611688" w14:textId="77777777" w:rsidR="00B07C00" w:rsidRPr="002A61FD" w:rsidRDefault="00B07C00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5FAA1DE5" w14:textId="20CF1932" w:rsidR="00B07C00" w:rsidRPr="002A61FD" w:rsidRDefault="00ED1066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511" w:type="dxa"/>
            <w:shd w:val="clear" w:color="auto" w:fill="auto"/>
          </w:tcPr>
          <w:p w14:paraId="1C49C6C4" w14:textId="3B15EEB1" w:rsidR="00B07C00" w:rsidRPr="002A61FD" w:rsidRDefault="004754A8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511" w:type="dxa"/>
            <w:shd w:val="clear" w:color="auto" w:fill="auto"/>
          </w:tcPr>
          <w:p w14:paraId="555B083F" w14:textId="0C9F0358" w:rsidR="00B07C00" w:rsidRPr="002A61FD" w:rsidRDefault="00D248CE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511" w:type="dxa"/>
            <w:shd w:val="clear" w:color="auto" w:fill="auto"/>
          </w:tcPr>
          <w:p w14:paraId="205837D3" w14:textId="6F552EC5" w:rsidR="00B07C00" w:rsidRPr="002A61FD" w:rsidRDefault="00733D09" w:rsidP="00B07C0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</w:p>
        </w:tc>
      </w:tr>
      <w:tr w:rsidR="00B15464" w:rsidRPr="002A61FD" w14:paraId="08563253" w14:textId="77777777" w:rsidTr="007025C0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38EA97B7" w14:textId="77777777" w:rsidR="00B15464" w:rsidRPr="00B249AF" w:rsidRDefault="00B15464" w:rsidP="00B1546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49AF">
              <w:rPr>
                <w:rFonts w:eastAsia="Calibri" w:cstheme="minorHAnsi"/>
                <w:bCs/>
                <w:sz w:val="16"/>
                <w:szCs w:val="16"/>
                <w:lang w:val="en-US"/>
              </w:rPr>
              <w:t>Sexual activity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 w14:paraId="1E01D37B" w14:textId="59F8CD58" w:rsidR="00B15464" w:rsidRPr="002A61FD" w:rsidRDefault="00B15464" w:rsidP="00B1546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71AD719" w14:textId="77777777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6BBAA382" w14:textId="46E0A640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>31 (22)</w:t>
            </w:r>
          </w:p>
        </w:tc>
        <w:tc>
          <w:tcPr>
            <w:tcW w:w="1511" w:type="dxa"/>
            <w:shd w:val="clear" w:color="auto" w:fill="auto"/>
          </w:tcPr>
          <w:p w14:paraId="721FB2BA" w14:textId="586CE5FC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5187731" w14:textId="2ADF773D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6A162C0" w14:textId="736E472D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B1546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15464" w:rsidRPr="002A61FD" w14:paraId="2E57FA41" w14:textId="77777777" w:rsidTr="007025C0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6DD55412" w14:textId="77777777" w:rsidR="00B15464" w:rsidRPr="002A61FD" w:rsidRDefault="00B15464" w:rsidP="00B1546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C07200A" w14:textId="77777777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2864EFE2" w14:textId="7E050419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7950">
              <w:rPr>
                <w:rFonts w:eastAsia="Calibri" w:cstheme="minorHAnsi"/>
                <w:bCs/>
                <w:sz w:val="16"/>
                <w:szCs w:val="16"/>
                <w:lang w:val="en-US"/>
              </w:rPr>
              <w:t>38 (26)</w:t>
            </w:r>
          </w:p>
        </w:tc>
        <w:tc>
          <w:tcPr>
            <w:tcW w:w="1511" w:type="dxa"/>
            <w:shd w:val="clear" w:color="auto" w:fill="auto"/>
          </w:tcPr>
          <w:p w14:paraId="4353792F" w14:textId="02857418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45CCFDF" w14:textId="235B232F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5023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24)</w:t>
            </w:r>
          </w:p>
        </w:tc>
        <w:tc>
          <w:tcPr>
            <w:tcW w:w="1511" w:type="dxa"/>
            <w:shd w:val="clear" w:color="auto" w:fill="auto"/>
          </w:tcPr>
          <w:p w14:paraId="279F8903" w14:textId="60B443BC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1830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2E183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3)</w:t>
            </w:r>
          </w:p>
        </w:tc>
      </w:tr>
      <w:tr w:rsidR="00B15464" w:rsidRPr="002A61FD" w14:paraId="3B94CB29" w14:textId="77777777" w:rsidTr="007025C0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0285201" w14:textId="77777777" w:rsidR="00B15464" w:rsidRPr="002A61FD" w:rsidRDefault="00B15464" w:rsidP="00B1546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5DEA14B" w14:textId="77777777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8DE852C" w14:textId="2F1683BE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D7950">
              <w:rPr>
                <w:rFonts w:eastAsia="Calibri" w:cstheme="minorHAnsi"/>
                <w:bCs/>
                <w:sz w:val="16"/>
                <w:szCs w:val="16"/>
                <w:lang w:val="en-US"/>
              </w:rPr>
              <w:t>50 (27)</w:t>
            </w:r>
          </w:p>
        </w:tc>
        <w:tc>
          <w:tcPr>
            <w:tcW w:w="1511" w:type="dxa"/>
            <w:shd w:val="clear" w:color="auto" w:fill="auto"/>
          </w:tcPr>
          <w:p w14:paraId="3BA7E9C9" w14:textId="49A54DAD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CB39E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7)</w:t>
            </w:r>
          </w:p>
        </w:tc>
        <w:tc>
          <w:tcPr>
            <w:tcW w:w="1511" w:type="dxa"/>
            <w:shd w:val="clear" w:color="auto" w:fill="auto"/>
          </w:tcPr>
          <w:p w14:paraId="33C0A713" w14:textId="718EA859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25023">
              <w:rPr>
                <w:rFonts w:eastAsia="Calibri" w:cstheme="minorHAnsi"/>
                <w:bCs/>
                <w:sz w:val="16"/>
                <w:szCs w:val="16"/>
                <w:lang w:val="en-US"/>
              </w:rPr>
              <w:t>35 (27)</w:t>
            </w:r>
          </w:p>
        </w:tc>
        <w:tc>
          <w:tcPr>
            <w:tcW w:w="1511" w:type="dxa"/>
            <w:shd w:val="clear" w:color="auto" w:fill="auto"/>
          </w:tcPr>
          <w:p w14:paraId="00D662B1" w14:textId="22761F21" w:rsidR="00B15464" w:rsidRPr="002A61FD" w:rsidRDefault="00B15464" w:rsidP="00B1546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E1830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2E1830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2E1830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7025C0" w:rsidRPr="002A61FD" w14:paraId="7A134441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5642B9D6" w14:textId="7AB67BE5" w:rsidR="007025C0" w:rsidRPr="002A61FD" w:rsidRDefault="007025C0" w:rsidP="007025C0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7F00">
              <w:rPr>
                <w:rFonts w:eastAsia="Calibri" w:cstheme="minorHAnsi"/>
                <w:bCs/>
                <w:sz w:val="16"/>
                <w:szCs w:val="16"/>
                <w:lang w:val="en-US"/>
              </w:rPr>
              <w:t>Sexual functioning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58E03928" w14:textId="77777777" w:rsidR="007025C0" w:rsidRPr="002A61FD" w:rsidRDefault="007025C0" w:rsidP="00702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CFD9B62" w14:textId="71B729B1" w:rsidR="007025C0" w:rsidRPr="002A61FD" w:rsidRDefault="00DD71B3" w:rsidP="00702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D71B3">
              <w:rPr>
                <w:rFonts w:cstheme="minorHAnsi"/>
                <w:sz w:val="16"/>
                <w:szCs w:val="16"/>
              </w:rPr>
              <w:t>65 (14)</w:t>
            </w:r>
          </w:p>
        </w:tc>
        <w:tc>
          <w:tcPr>
            <w:tcW w:w="1511" w:type="dxa"/>
            <w:shd w:val="clear" w:color="auto" w:fill="auto"/>
          </w:tcPr>
          <w:p w14:paraId="183ECF01" w14:textId="268F35E9" w:rsidR="007025C0" w:rsidRPr="002A61FD" w:rsidRDefault="00BC62C4" w:rsidP="00702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3C980905" w14:textId="2FDE8FA3" w:rsidR="007025C0" w:rsidRPr="002A61FD" w:rsidRDefault="00BC62C4" w:rsidP="00702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F9ECC60" w14:textId="76A94C3D" w:rsidR="007025C0" w:rsidRPr="002A61FD" w:rsidRDefault="00BC62C4" w:rsidP="007025C0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C62C4">
              <w:rPr>
                <w:rFonts w:eastAsia="Calibri" w:cstheme="minorHAnsi"/>
                <w:bCs/>
                <w:sz w:val="16"/>
                <w:szCs w:val="16"/>
                <w:lang w:val="en-US"/>
              </w:rPr>
              <w:t>52 (13)</w:t>
            </w:r>
          </w:p>
        </w:tc>
      </w:tr>
      <w:tr w:rsidR="00BC62C4" w:rsidRPr="002A61FD" w14:paraId="3D15C85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02E7975" w14:textId="77777777" w:rsidR="00BC62C4" w:rsidRPr="002A61FD" w:rsidRDefault="00BC62C4" w:rsidP="00BC62C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21F6637C" w14:textId="77777777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045347B2" w14:textId="5264CC1B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0C5D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6F4F11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C00C5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511" w:type="dxa"/>
            <w:shd w:val="clear" w:color="auto" w:fill="auto"/>
          </w:tcPr>
          <w:p w14:paraId="09F21B42" w14:textId="03B619FC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804B9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D804B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D804B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80C712B" w14:textId="7706D22C" w:rsidR="00BC62C4" w:rsidRPr="002A61FD" w:rsidRDefault="00AA380F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60</w:t>
            </w:r>
            <w:r w:rsidR="00BC62C4" w:rsidRPr="009A2E98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="00BC62C4" w:rsidRPr="009A2E9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05E4F53" w14:textId="3B2503FD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92429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39242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39242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C62C4" w:rsidRPr="002A61FD" w14:paraId="02C2F18B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7B2A8DE" w14:textId="77777777" w:rsidR="00BC62C4" w:rsidRPr="002A61FD" w:rsidRDefault="00BC62C4" w:rsidP="00BC62C4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C04FB8D" w14:textId="77777777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6334530" w14:textId="43664E59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0C5D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C00C5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9.7)</w:t>
            </w:r>
          </w:p>
        </w:tc>
        <w:tc>
          <w:tcPr>
            <w:tcW w:w="1511" w:type="dxa"/>
            <w:shd w:val="clear" w:color="auto" w:fill="auto"/>
          </w:tcPr>
          <w:p w14:paraId="47F20ABE" w14:textId="3CDCBD3B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D804B9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D804B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2B92FFBB" w14:textId="564FDF88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A2E98">
              <w:rPr>
                <w:rFonts w:eastAsia="Calibri" w:cstheme="minorHAnsi"/>
                <w:bCs/>
                <w:sz w:val="16"/>
                <w:szCs w:val="16"/>
                <w:lang w:val="en-US"/>
              </w:rPr>
              <w:t>53 (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9A2E98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1696134" w14:textId="19092B6F" w:rsidR="00BC62C4" w:rsidRPr="002A61FD" w:rsidRDefault="00BC62C4" w:rsidP="00BC62C4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92429">
              <w:rPr>
                <w:rFonts w:eastAsia="Calibri" w:cstheme="minorHAnsi"/>
                <w:bCs/>
                <w:sz w:val="16"/>
                <w:szCs w:val="16"/>
                <w:lang w:val="en-US"/>
              </w:rPr>
              <w:t>63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39242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B7F15" w:rsidRPr="002A61FD" w14:paraId="06D27ACF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0BB91952" w14:textId="55151AB8" w:rsidR="001B7F15" w:rsidRPr="002A61FD" w:rsidRDefault="001B7F15" w:rsidP="001B7F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49AF">
              <w:rPr>
                <w:rFonts w:eastAsia="Calibri" w:cstheme="minorHAnsi"/>
                <w:bCs/>
                <w:sz w:val="16"/>
                <w:szCs w:val="16"/>
                <w:lang w:val="en-US"/>
              </w:rPr>
              <w:t>Urinary symptoms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570D1EA1" w14:textId="77777777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D5CEE08" w14:textId="47305C69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1B7F15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8</w:t>
            </w:r>
            <w:r w:rsidRPr="001B7F15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511" w:type="dxa"/>
            <w:shd w:val="clear" w:color="auto" w:fill="auto"/>
          </w:tcPr>
          <w:p w14:paraId="61247482" w14:textId="6CD8E316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5E53">
              <w:rPr>
                <w:rFonts w:eastAsia="Calibri" w:cstheme="minorHAnsi"/>
                <w:bCs/>
                <w:sz w:val="16"/>
                <w:szCs w:val="16"/>
                <w:lang w:val="en-US"/>
              </w:rPr>
              <w:t>30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905E5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E9683A1" w14:textId="5F952A3A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6)</w:t>
            </w:r>
          </w:p>
        </w:tc>
        <w:tc>
          <w:tcPr>
            <w:tcW w:w="1511" w:type="dxa"/>
            <w:shd w:val="clear" w:color="auto" w:fill="auto"/>
          </w:tcPr>
          <w:p w14:paraId="7F44A09C" w14:textId="7BD4F9BF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>27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B7F15" w:rsidRPr="002A61FD" w14:paraId="652DA95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3BE0DAC" w14:textId="77777777" w:rsidR="001B7F15" w:rsidRPr="002A61FD" w:rsidRDefault="001B7F15" w:rsidP="001B7F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D1F5B59" w14:textId="77777777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77003354" w14:textId="162CE409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317DD7">
              <w:rPr>
                <w:rFonts w:eastAsia="Calibri" w:cstheme="minorHAnsi"/>
                <w:bCs/>
                <w:sz w:val="16"/>
                <w:szCs w:val="16"/>
                <w:lang w:val="en-US"/>
              </w:rPr>
              <w:t>18 (15)</w:t>
            </w:r>
          </w:p>
        </w:tc>
        <w:tc>
          <w:tcPr>
            <w:tcW w:w="1511" w:type="dxa"/>
            <w:shd w:val="clear" w:color="auto" w:fill="auto"/>
          </w:tcPr>
          <w:p w14:paraId="5DBE2117" w14:textId="0564B1C3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5E53">
              <w:rPr>
                <w:rFonts w:eastAsia="Calibri" w:cstheme="minorHAnsi"/>
                <w:bCs/>
                <w:sz w:val="16"/>
                <w:szCs w:val="16"/>
                <w:lang w:val="en-US"/>
              </w:rPr>
              <w:t>29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905E5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620847B2" w14:textId="5CEC2D0F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7</w:t>
            </w: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72B3576B" w14:textId="7B1C3EC2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5</w:t>
            </w: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7)</w:t>
            </w:r>
          </w:p>
        </w:tc>
      </w:tr>
      <w:tr w:rsidR="001B7F15" w:rsidRPr="002A61FD" w14:paraId="2EBB5C85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23C57599" w14:textId="77777777" w:rsidR="001B7F15" w:rsidRPr="002A61FD" w:rsidRDefault="001B7F15" w:rsidP="001B7F15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693D3B02" w14:textId="77777777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6D0DA00E" w14:textId="519759B6" w:rsidR="001B7F15" w:rsidRPr="002A61FD" w:rsidRDefault="00AA380F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20</w:t>
            </w:r>
            <w:r w:rsidR="001B7F15" w:rsidRPr="00317DD7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2)</w:t>
            </w:r>
          </w:p>
        </w:tc>
        <w:tc>
          <w:tcPr>
            <w:tcW w:w="1511" w:type="dxa"/>
            <w:shd w:val="clear" w:color="auto" w:fill="auto"/>
          </w:tcPr>
          <w:p w14:paraId="3EC21B3E" w14:textId="54C39254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05E53">
              <w:rPr>
                <w:rFonts w:eastAsia="Calibri" w:cstheme="minorHAnsi"/>
                <w:bCs/>
                <w:sz w:val="16"/>
                <w:szCs w:val="16"/>
                <w:lang w:val="en-US"/>
              </w:rPr>
              <w:t>41 (21)</w:t>
            </w:r>
          </w:p>
        </w:tc>
        <w:tc>
          <w:tcPr>
            <w:tcW w:w="1511" w:type="dxa"/>
            <w:shd w:val="clear" w:color="auto" w:fill="auto"/>
          </w:tcPr>
          <w:p w14:paraId="379BF191" w14:textId="07BEA6B8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05F59">
              <w:rPr>
                <w:rFonts w:eastAsia="Calibri" w:cstheme="minorHAnsi"/>
                <w:bCs/>
                <w:sz w:val="16"/>
                <w:szCs w:val="16"/>
                <w:lang w:val="en-US"/>
              </w:rPr>
              <w:t>25 (21)</w:t>
            </w:r>
          </w:p>
        </w:tc>
        <w:tc>
          <w:tcPr>
            <w:tcW w:w="1511" w:type="dxa"/>
            <w:shd w:val="clear" w:color="auto" w:fill="auto"/>
          </w:tcPr>
          <w:p w14:paraId="748F0B8F" w14:textId="1728B50A" w:rsidR="001B7F15" w:rsidRPr="002A61FD" w:rsidRDefault="001B7F15" w:rsidP="001B7F15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2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0A69DD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74EC6" w:rsidRPr="002A61FD" w14:paraId="3F484609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64D91FA0" w14:textId="4070D372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49AF">
              <w:rPr>
                <w:rFonts w:eastAsia="Calibri" w:cstheme="minorHAnsi"/>
                <w:bCs/>
                <w:sz w:val="16"/>
                <w:szCs w:val="16"/>
                <w:lang w:val="en-US"/>
              </w:rPr>
              <w:t>Bowel symptoms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789F17A3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0A5AB23E" w14:textId="7A9B297F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6676D">
              <w:rPr>
                <w:rFonts w:eastAsia="Calibri" w:cstheme="minorHAnsi"/>
                <w:bCs/>
                <w:sz w:val="16"/>
                <w:szCs w:val="16"/>
                <w:lang w:val="en-US"/>
              </w:rPr>
              <w:t>1.6 (4.5)</w:t>
            </w:r>
          </w:p>
        </w:tc>
        <w:tc>
          <w:tcPr>
            <w:tcW w:w="1511" w:type="dxa"/>
            <w:shd w:val="clear" w:color="auto" w:fill="auto"/>
          </w:tcPr>
          <w:p w14:paraId="5474A8E6" w14:textId="56F5C8AB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32C">
              <w:rPr>
                <w:rFonts w:eastAsia="Calibri" w:cstheme="minorHAnsi"/>
                <w:bCs/>
                <w:sz w:val="16"/>
                <w:szCs w:val="16"/>
                <w:lang w:val="en-US"/>
              </w:rPr>
              <w:t>6.9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6A332C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A80581F" w14:textId="57E893B1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E128A">
              <w:rPr>
                <w:rFonts w:eastAsia="Calibri" w:cstheme="minorHAnsi"/>
                <w:bCs/>
                <w:sz w:val="16"/>
                <w:szCs w:val="16"/>
                <w:lang w:val="en-US"/>
              </w:rPr>
              <w:t>6.7 (9.0)</w:t>
            </w:r>
          </w:p>
        </w:tc>
        <w:tc>
          <w:tcPr>
            <w:tcW w:w="1511" w:type="dxa"/>
            <w:shd w:val="clear" w:color="auto" w:fill="auto"/>
          </w:tcPr>
          <w:p w14:paraId="48C16B90" w14:textId="44B788D3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A4768">
              <w:rPr>
                <w:rFonts w:eastAsia="Calibri" w:cstheme="minorHAnsi"/>
                <w:bCs/>
                <w:sz w:val="16"/>
                <w:szCs w:val="16"/>
                <w:lang w:val="en-US"/>
              </w:rPr>
              <w:t>8.9 (8.2)</w:t>
            </w:r>
          </w:p>
        </w:tc>
      </w:tr>
      <w:tr w:rsidR="00474EC6" w:rsidRPr="002A61FD" w14:paraId="525C5EE9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2B38F20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D869FE2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40B07219" w14:textId="1DD903B0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2496">
              <w:rPr>
                <w:rFonts w:eastAsia="Calibri" w:cstheme="minorHAnsi"/>
                <w:bCs/>
                <w:sz w:val="16"/>
                <w:szCs w:val="16"/>
                <w:lang w:val="en-US"/>
              </w:rPr>
              <w:t>4.1 (7.5)</w:t>
            </w:r>
          </w:p>
        </w:tc>
        <w:tc>
          <w:tcPr>
            <w:tcW w:w="1511" w:type="dxa"/>
            <w:shd w:val="clear" w:color="auto" w:fill="auto"/>
          </w:tcPr>
          <w:p w14:paraId="4C16107C" w14:textId="2C024193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32C">
              <w:rPr>
                <w:rFonts w:eastAsia="Calibri" w:cstheme="minorHAnsi"/>
                <w:bCs/>
                <w:sz w:val="16"/>
                <w:szCs w:val="16"/>
                <w:lang w:val="en-US"/>
              </w:rPr>
              <w:t>6.3 (9.6)</w:t>
            </w:r>
          </w:p>
        </w:tc>
        <w:tc>
          <w:tcPr>
            <w:tcW w:w="1511" w:type="dxa"/>
            <w:shd w:val="clear" w:color="auto" w:fill="auto"/>
          </w:tcPr>
          <w:p w14:paraId="05833201" w14:textId="21432C23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E128A">
              <w:rPr>
                <w:rFonts w:eastAsia="Calibri" w:cstheme="minorHAnsi"/>
                <w:bCs/>
                <w:sz w:val="16"/>
                <w:szCs w:val="16"/>
                <w:lang w:val="en-US"/>
              </w:rPr>
              <w:t>8.1 (10)</w:t>
            </w:r>
          </w:p>
        </w:tc>
        <w:tc>
          <w:tcPr>
            <w:tcW w:w="1511" w:type="dxa"/>
            <w:shd w:val="clear" w:color="auto" w:fill="auto"/>
          </w:tcPr>
          <w:p w14:paraId="1521F262" w14:textId="52E9C1C4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A4768">
              <w:rPr>
                <w:rFonts w:eastAsia="Calibri" w:cstheme="minorHAnsi"/>
                <w:bCs/>
                <w:sz w:val="16"/>
                <w:szCs w:val="16"/>
                <w:lang w:val="en-US"/>
              </w:rPr>
              <w:t>7.2 (10)</w:t>
            </w:r>
          </w:p>
        </w:tc>
      </w:tr>
      <w:tr w:rsidR="00474EC6" w:rsidRPr="002A61FD" w14:paraId="1DDE6FB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3CB1EB29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097478F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6A0ED41" w14:textId="296F27A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92496">
              <w:rPr>
                <w:rFonts w:eastAsia="Calibri" w:cstheme="minorHAnsi"/>
                <w:bCs/>
                <w:sz w:val="16"/>
                <w:szCs w:val="16"/>
                <w:lang w:val="en-US"/>
              </w:rPr>
              <w:t>3.3 (5.8)</w:t>
            </w:r>
          </w:p>
        </w:tc>
        <w:tc>
          <w:tcPr>
            <w:tcW w:w="1511" w:type="dxa"/>
            <w:shd w:val="clear" w:color="auto" w:fill="auto"/>
          </w:tcPr>
          <w:p w14:paraId="36BA81D9" w14:textId="6D9A692F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6A332C">
              <w:rPr>
                <w:rFonts w:eastAsia="Calibri" w:cstheme="minorHAnsi"/>
                <w:bCs/>
                <w:sz w:val="16"/>
                <w:szCs w:val="16"/>
                <w:lang w:val="en-US"/>
              </w:rPr>
              <w:t>3.6 (4.5)</w:t>
            </w:r>
          </w:p>
        </w:tc>
        <w:tc>
          <w:tcPr>
            <w:tcW w:w="1511" w:type="dxa"/>
            <w:shd w:val="clear" w:color="auto" w:fill="auto"/>
          </w:tcPr>
          <w:p w14:paraId="2C143441" w14:textId="3AA260A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E128A">
              <w:rPr>
                <w:rFonts w:eastAsia="Calibri" w:cstheme="minorHAnsi"/>
                <w:bCs/>
                <w:sz w:val="16"/>
                <w:szCs w:val="16"/>
                <w:lang w:val="en-US"/>
              </w:rPr>
              <w:t>6.0 (9.3)</w:t>
            </w:r>
          </w:p>
        </w:tc>
        <w:tc>
          <w:tcPr>
            <w:tcW w:w="1511" w:type="dxa"/>
            <w:shd w:val="clear" w:color="auto" w:fill="auto"/>
          </w:tcPr>
          <w:p w14:paraId="1E2573F6" w14:textId="7E4022F6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CA4768">
              <w:rPr>
                <w:rFonts w:eastAsia="Calibri" w:cstheme="minorHAnsi"/>
                <w:bCs/>
                <w:sz w:val="16"/>
                <w:szCs w:val="16"/>
                <w:lang w:val="en-US"/>
              </w:rPr>
              <w:t>6.0 (9.3)</w:t>
            </w:r>
          </w:p>
        </w:tc>
      </w:tr>
      <w:tr w:rsidR="00474EC6" w:rsidRPr="002A61FD" w14:paraId="76D18497" w14:textId="77777777" w:rsidTr="007A5B22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7971C1E2" w14:textId="36BBF992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49AF">
              <w:rPr>
                <w:rFonts w:eastAsia="Calibri" w:cstheme="minorHAnsi"/>
                <w:bCs/>
                <w:sz w:val="16"/>
                <w:szCs w:val="16"/>
                <w:lang w:val="en-US"/>
              </w:rPr>
              <w:t>Hormonal treatment symptoms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1C27F097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4345A380" w14:textId="0D5A0A01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E70D30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7.5)</w:t>
            </w:r>
          </w:p>
        </w:tc>
        <w:tc>
          <w:tcPr>
            <w:tcW w:w="1511" w:type="dxa"/>
            <w:shd w:val="clear" w:color="auto" w:fill="auto"/>
          </w:tcPr>
          <w:p w14:paraId="619E4CC0" w14:textId="211733CD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1473">
              <w:rPr>
                <w:rFonts w:eastAsia="Calibri" w:cstheme="minorHAnsi"/>
                <w:bCs/>
                <w:sz w:val="16"/>
                <w:szCs w:val="16"/>
                <w:lang w:val="en-US"/>
              </w:rPr>
              <w:t>15 (9.0)</w:t>
            </w:r>
          </w:p>
        </w:tc>
        <w:tc>
          <w:tcPr>
            <w:tcW w:w="1511" w:type="dxa"/>
            <w:shd w:val="clear" w:color="auto" w:fill="auto"/>
          </w:tcPr>
          <w:p w14:paraId="10F34722" w14:textId="26B57D5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F7906">
              <w:rPr>
                <w:rFonts w:eastAsia="Calibri" w:cstheme="minorHAnsi"/>
                <w:bCs/>
                <w:sz w:val="16"/>
                <w:szCs w:val="16"/>
                <w:lang w:val="en-US"/>
              </w:rPr>
              <w:t>16 (9.9)</w:t>
            </w:r>
          </w:p>
        </w:tc>
        <w:tc>
          <w:tcPr>
            <w:tcW w:w="1511" w:type="dxa"/>
            <w:shd w:val="clear" w:color="auto" w:fill="auto"/>
          </w:tcPr>
          <w:p w14:paraId="5FFC8D9C" w14:textId="1F5EE74B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3</w:t>
            </w: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74EC6" w:rsidRPr="002A61FD" w14:paraId="63069C81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ED89CC6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370344F4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13790322" w14:textId="1727305E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22C8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822C82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511" w:type="dxa"/>
            <w:shd w:val="clear" w:color="auto" w:fill="auto"/>
          </w:tcPr>
          <w:p w14:paraId="2479F590" w14:textId="566718F1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1473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711473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1511" w:type="dxa"/>
            <w:shd w:val="clear" w:color="auto" w:fill="auto"/>
          </w:tcPr>
          <w:p w14:paraId="75CE505A" w14:textId="7DD96C0E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F7906">
              <w:rPr>
                <w:rFonts w:eastAsia="Calibri" w:cstheme="minorHAnsi"/>
                <w:bCs/>
                <w:sz w:val="16"/>
                <w:szCs w:val="16"/>
                <w:lang w:val="en-US"/>
              </w:rPr>
              <w:t>16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Pr="004F7906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6ED91FF" w14:textId="033D9796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19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4</w:t>
            </w: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74EC6" w:rsidRPr="002A61FD" w14:paraId="5205283F" w14:textId="77777777" w:rsidTr="007A5B22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0FAEFBE6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470263C5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41BA65C4" w14:textId="670C34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822C82">
              <w:rPr>
                <w:rFonts w:eastAsia="Calibri" w:cstheme="minorHAnsi"/>
                <w:bCs/>
                <w:sz w:val="16"/>
                <w:szCs w:val="16"/>
                <w:lang w:val="en-US"/>
              </w:rPr>
              <w:t>7.4 (6.1)</w:t>
            </w:r>
          </w:p>
        </w:tc>
        <w:tc>
          <w:tcPr>
            <w:tcW w:w="1511" w:type="dxa"/>
            <w:shd w:val="clear" w:color="auto" w:fill="auto"/>
          </w:tcPr>
          <w:p w14:paraId="26DEEAF1" w14:textId="7DC227D3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711473">
              <w:rPr>
                <w:rFonts w:eastAsia="Calibri" w:cstheme="minorHAnsi"/>
                <w:bCs/>
                <w:sz w:val="16"/>
                <w:szCs w:val="16"/>
                <w:lang w:val="en-US"/>
              </w:rPr>
              <w:t>21 (1</w:t>
            </w:r>
            <w:r w:rsidR="00AA380F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711473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50E7F81E" w14:textId="245C3D54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F7906">
              <w:rPr>
                <w:rFonts w:eastAsia="Calibri" w:cstheme="minorHAnsi"/>
                <w:bCs/>
                <w:sz w:val="16"/>
                <w:szCs w:val="16"/>
                <w:lang w:val="en-US"/>
              </w:rPr>
              <w:t>26 (16)</w:t>
            </w:r>
          </w:p>
        </w:tc>
        <w:tc>
          <w:tcPr>
            <w:tcW w:w="1511" w:type="dxa"/>
            <w:shd w:val="clear" w:color="auto" w:fill="auto"/>
          </w:tcPr>
          <w:p w14:paraId="6E266532" w14:textId="34CB4D3D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6</w:t>
            </w: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1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Pr="00267649">
              <w:rPr>
                <w:rFonts w:eastAsia="Calibri" w:cstheme="minorHAnsi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74EC6" w:rsidRPr="002A61FD" w14:paraId="6F926611" w14:textId="77777777" w:rsidTr="00717895">
        <w:trPr>
          <w:trHeight w:val="204"/>
        </w:trPr>
        <w:tc>
          <w:tcPr>
            <w:tcW w:w="1980" w:type="dxa"/>
            <w:vMerge w:val="restart"/>
            <w:shd w:val="clear" w:color="auto" w:fill="auto"/>
          </w:tcPr>
          <w:p w14:paraId="10D91DCF" w14:textId="26F02F9C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249AF">
              <w:rPr>
                <w:rFonts w:eastAsia="Calibri" w:cstheme="minorHAnsi"/>
                <w:bCs/>
                <w:sz w:val="16"/>
                <w:szCs w:val="16"/>
                <w:lang w:val="en-US"/>
              </w:rPr>
              <w:t>Incontinence aid</w:t>
            </w:r>
            <w:r w:rsidRPr="00B249AF">
              <w:rPr>
                <w:rFonts w:eastAsia="Calibri" w:cstheme="minorHAnsi"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14:paraId="74595754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HI</w:t>
            </w:r>
          </w:p>
        </w:tc>
        <w:tc>
          <w:tcPr>
            <w:tcW w:w="1511" w:type="dxa"/>
            <w:shd w:val="clear" w:color="auto" w:fill="auto"/>
          </w:tcPr>
          <w:p w14:paraId="22781625" w14:textId="4AC3051C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474EC6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40)</w:t>
            </w:r>
          </w:p>
        </w:tc>
        <w:tc>
          <w:tcPr>
            <w:tcW w:w="1511" w:type="dxa"/>
            <w:shd w:val="clear" w:color="auto" w:fill="auto"/>
          </w:tcPr>
          <w:p w14:paraId="73F6612E" w14:textId="4256A360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683D">
              <w:rPr>
                <w:rFonts w:eastAsia="Calibri" w:cstheme="minorHAnsi"/>
                <w:bCs/>
                <w:sz w:val="16"/>
                <w:szCs w:val="16"/>
                <w:lang w:val="en-US"/>
              </w:rPr>
              <w:t>22 (27)</w:t>
            </w:r>
          </w:p>
        </w:tc>
        <w:tc>
          <w:tcPr>
            <w:tcW w:w="1511" w:type="dxa"/>
            <w:shd w:val="clear" w:color="auto" w:fill="auto"/>
          </w:tcPr>
          <w:p w14:paraId="4DFB1673" w14:textId="4336023F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5D1A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36)</w:t>
            </w:r>
          </w:p>
        </w:tc>
        <w:tc>
          <w:tcPr>
            <w:tcW w:w="1511" w:type="dxa"/>
            <w:shd w:val="clear" w:color="auto" w:fill="auto"/>
          </w:tcPr>
          <w:p w14:paraId="3499139E" w14:textId="3CBE749C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6211">
              <w:rPr>
                <w:rFonts w:eastAsia="Calibri" w:cstheme="minorHAnsi"/>
                <w:bCs/>
                <w:sz w:val="16"/>
                <w:szCs w:val="16"/>
                <w:lang w:val="en-US"/>
              </w:rPr>
              <w:t>2</w:t>
            </w:r>
            <w:r w:rsidR="00E74512">
              <w:rPr>
                <w:rFonts w:eastAsia="Calibri" w:cstheme="minorHAnsi"/>
                <w:bCs/>
                <w:sz w:val="16"/>
                <w:szCs w:val="16"/>
                <w:lang w:val="en-US"/>
              </w:rPr>
              <w:t>9</w:t>
            </w:r>
            <w:r w:rsidRPr="00B66211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(30)</w:t>
            </w:r>
          </w:p>
        </w:tc>
      </w:tr>
      <w:tr w:rsidR="00474EC6" w:rsidRPr="002A61FD" w14:paraId="6731ADB2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5E6299ED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7B80DC4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LMI</w:t>
            </w:r>
          </w:p>
        </w:tc>
        <w:tc>
          <w:tcPr>
            <w:tcW w:w="1511" w:type="dxa"/>
            <w:shd w:val="clear" w:color="auto" w:fill="auto"/>
          </w:tcPr>
          <w:p w14:paraId="3AF4C490" w14:textId="1520C0FA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1646">
              <w:rPr>
                <w:rFonts w:eastAsia="Calibri" w:cstheme="minorHAnsi"/>
                <w:bCs/>
                <w:sz w:val="16"/>
                <w:szCs w:val="16"/>
                <w:lang w:val="en-US"/>
              </w:rPr>
              <w:t>17 (18)</w:t>
            </w:r>
          </w:p>
        </w:tc>
        <w:tc>
          <w:tcPr>
            <w:tcW w:w="1511" w:type="dxa"/>
            <w:shd w:val="clear" w:color="auto" w:fill="auto"/>
          </w:tcPr>
          <w:p w14:paraId="5B25902B" w14:textId="73D39920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683D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4B18A2E1" w14:textId="063BF44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5D1A">
              <w:rPr>
                <w:rFonts w:eastAsia="Calibri" w:cstheme="minorHAnsi"/>
                <w:bCs/>
                <w:sz w:val="16"/>
                <w:szCs w:val="16"/>
                <w:lang w:val="en-US"/>
              </w:rPr>
              <w:t>11 (17)</w:t>
            </w:r>
          </w:p>
        </w:tc>
        <w:tc>
          <w:tcPr>
            <w:tcW w:w="1511" w:type="dxa"/>
            <w:shd w:val="clear" w:color="auto" w:fill="auto"/>
          </w:tcPr>
          <w:p w14:paraId="0B2D62BD" w14:textId="090EA08D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6211">
              <w:rPr>
                <w:rFonts w:eastAsia="Calibri" w:cstheme="minorHAnsi"/>
                <w:bCs/>
                <w:sz w:val="16"/>
                <w:szCs w:val="16"/>
                <w:lang w:val="en-US"/>
              </w:rPr>
              <w:t>20 (28)</w:t>
            </w:r>
          </w:p>
        </w:tc>
      </w:tr>
      <w:tr w:rsidR="00474EC6" w:rsidRPr="002A61FD" w14:paraId="6D440F18" w14:textId="77777777" w:rsidTr="00717895">
        <w:trPr>
          <w:trHeight w:val="204"/>
        </w:trPr>
        <w:tc>
          <w:tcPr>
            <w:tcW w:w="1980" w:type="dxa"/>
            <w:vMerge/>
            <w:shd w:val="clear" w:color="auto" w:fill="auto"/>
          </w:tcPr>
          <w:p w14:paraId="77E178FA" w14:textId="77777777" w:rsidR="00474EC6" w:rsidRPr="002A61FD" w:rsidRDefault="00474EC6" w:rsidP="00474EC6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1FEAFD91" w14:textId="77777777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2A61FD">
              <w:rPr>
                <w:rFonts w:eastAsia="Calibri" w:cstheme="minorHAnsi"/>
                <w:bCs/>
                <w:sz w:val="16"/>
                <w:szCs w:val="16"/>
                <w:lang w:val="en-US"/>
              </w:rPr>
              <w:t>UC</w:t>
            </w:r>
          </w:p>
        </w:tc>
        <w:tc>
          <w:tcPr>
            <w:tcW w:w="1511" w:type="dxa"/>
            <w:shd w:val="clear" w:color="auto" w:fill="auto"/>
          </w:tcPr>
          <w:p w14:paraId="150E6923" w14:textId="4956EFFF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991646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64E425CD" w14:textId="29F8A92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7683D">
              <w:rPr>
                <w:rFonts w:eastAsia="Calibri" w:cstheme="minorHAnsi"/>
                <w:bCs/>
                <w:sz w:val="16"/>
                <w:szCs w:val="16"/>
                <w:lang w:val="en-US"/>
              </w:rPr>
              <w:t>33 (0)</w:t>
            </w:r>
          </w:p>
        </w:tc>
        <w:tc>
          <w:tcPr>
            <w:tcW w:w="1511" w:type="dxa"/>
            <w:shd w:val="clear" w:color="auto" w:fill="auto"/>
          </w:tcPr>
          <w:p w14:paraId="1F8B0B42" w14:textId="37F4D571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45D1A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511" w:type="dxa"/>
            <w:shd w:val="clear" w:color="auto" w:fill="auto"/>
          </w:tcPr>
          <w:p w14:paraId="343B9807" w14:textId="27C054F5" w:rsidR="00474EC6" w:rsidRPr="002A61FD" w:rsidRDefault="00474EC6" w:rsidP="00474EC6">
            <w:pPr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B66211">
              <w:rPr>
                <w:rFonts w:eastAsia="Calibri" w:cstheme="minorHAnsi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745762" w:rsidRPr="00EA7905" w14:paraId="64ADB548" w14:textId="77777777" w:rsidTr="00A35F07">
        <w:trPr>
          <w:trHeight w:val="204"/>
        </w:trPr>
        <w:tc>
          <w:tcPr>
            <w:tcW w:w="9067" w:type="dxa"/>
            <w:gridSpan w:val="6"/>
            <w:shd w:val="clear" w:color="auto" w:fill="auto"/>
          </w:tcPr>
          <w:p w14:paraId="4CBF5F09" w14:textId="5194C099" w:rsidR="00745762" w:rsidRPr="002A61FD" w:rsidRDefault="00745762" w:rsidP="00745762">
            <w:pPr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000A3E">
              <w:rPr>
                <w:rFonts w:eastAsia="Calibri" w:cstheme="minorHAnsi"/>
                <w:iCs/>
                <w:sz w:val="16"/>
                <w:szCs w:val="16"/>
                <w:lang w:val="en-GB"/>
              </w:rPr>
              <w:t xml:space="preserve">Note: Results are presented as means ± S.D. (range). </w:t>
            </w:r>
            <w:r w:rsidRPr="00000A3E">
              <w:rPr>
                <w:rFonts w:cstheme="minorHAnsi"/>
                <w:sz w:val="16"/>
                <w:szCs w:val="16"/>
                <w:lang w:val="en-GB"/>
              </w:rPr>
              <w:t xml:space="preserve"> HI: high intensity exercise; LMI: low-to-moderate intensity exercise. UC: usual care. Results based on all available data. Missing data due to drop-outs in the study and lost to follow up. 1. Higher score indicate better HRQoL = better functioning. 2.Higher score indicate worse HRQoL = more symptoms/problems. </w:t>
            </w:r>
            <w:r w:rsidRPr="00000A3E">
              <w:rPr>
                <w:rFonts w:ascii="Georgia" w:hAnsi="Georgia"/>
                <w:color w:val="323232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2E874361" w14:textId="5DAB4E4D" w:rsidR="00DF1C95" w:rsidRDefault="00DF1C95">
      <w:pPr>
        <w:rPr>
          <w:b/>
          <w:bCs/>
          <w:lang w:val="en-US"/>
        </w:rPr>
      </w:pPr>
    </w:p>
    <w:sectPr w:rsidR="00DF1C95" w:rsidSect="009D5D60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F548" w14:textId="77777777" w:rsidR="00114525" w:rsidRDefault="00114525" w:rsidP="00533AC9">
      <w:pPr>
        <w:spacing w:after="0" w:line="240" w:lineRule="auto"/>
      </w:pPr>
      <w:r>
        <w:separator/>
      </w:r>
    </w:p>
  </w:endnote>
  <w:endnote w:type="continuationSeparator" w:id="0">
    <w:p w14:paraId="2630D851" w14:textId="77777777" w:rsidR="00114525" w:rsidRDefault="00114525" w:rsidP="00533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42CC1" w14:textId="7BC6AE81" w:rsidR="00AE679A" w:rsidRDefault="00AE679A">
    <w:pPr>
      <w:pStyle w:val="Sidfot"/>
    </w:pPr>
  </w:p>
  <w:p w14:paraId="102176B0" w14:textId="77777777" w:rsidR="00AE679A" w:rsidRDefault="00AE679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B8C6" w14:textId="77777777" w:rsidR="00114525" w:rsidRDefault="00114525" w:rsidP="00533AC9">
      <w:pPr>
        <w:spacing w:after="0" w:line="240" w:lineRule="auto"/>
      </w:pPr>
      <w:r>
        <w:separator/>
      </w:r>
    </w:p>
  </w:footnote>
  <w:footnote w:type="continuationSeparator" w:id="0">
    <w:p w14:paraId="174D7971" w14:textId="77777777" w:rsidR="00114525" w:rsidRDefault="00114525" w:rsidP="00533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9F"/>
    <w:rsid w:val="000002EF"/>
    <w:rsid w:val="00000499"/>
    <w:rsid w:val="00000A3E"/>
    <w:rsid w:val="00000E50"/>
    <w:rsid w:val="00000FAC"/>
    <w:rsid w:val="00002515"/>
    <w:rsid w:val="000026C0"/>
    <w:rsid w:val="00003976"/>
    <w:rsid w:val="0000689E"/>
    <w:rsid w:val="0001155C"/>
    <w:rsid w:val="000125B6"/>
    <w:rsid w:val="00013BE6"/>
    <w:rsid w:val="00014126"/>
    <w:rsid w:val="000144F4"/>
    <w:rsid w:val="00020A32"/>
    <w:rsid w:val="00020E09"/>
    <w:rsid w:val="00022124"/>
    <w:rsid w:val="00022B7B"/>
    <w:rsid w:val="00023821"/>
    <w:rsid w:val="00023C96"/>
    <w:rsid w:val="0002412F"/>
    <w:rsid w:val="00024940"/>
    <w:rsid w:val="0003073C"/>
    <w:rsid w:val="00032B7A"/>
    <w:rsid w:val="00034087"/>
    <w:rsid w:val="00040830"/>
    <w:rsid w:val="00040906"/>
    <w:rsid w:val="00045AF7"/>
    <w:rsid w:val="00045D49"/>
    <w:rsid w:val="00050C96"/>
    <w:rsid w:val="000524E8"/>
    <w:rsid w:val="00052A4C"/>
    <w:rsid w:val="00052E49"/>
    <w:rsid w:val="0006248D"/>
    <w:rsid w:val="0006387C"/>
    <w:rsid w:val="00063E49"/>
    <w:rsid w:val="00070621"/>
    <w:rsid w:val="00073A64"/>
    <w:rsid w:val="00081A82"/>
    <w:rsid w:val="00081BB8"/>
    <w:rsid w:val="0008226D"/>
    <w:rsid w:val="000845BA"/>
    <w:rsid w:val="00091351"/>
    <w:rsid w:val="000A02FC"/>
    <w:rsid w:val="000A2D59"/>
    <w:rsid w:val="000A323B"/>
    <w:rsid w:val="000A6479"/>
    <w:rsid w:val="000B0D93"/>
    <w:rsid w:val="000B19A1"/>
    <w:rsid w:val="000B1DB1"/>
    <w:rsid w:val="000B5113"/>
    <w:rsid w:val="000C3931"/>
    <w:rsid w:val="000C5D29"/>
    <w:rsid w:val="000C68EC"/>
    <w:rsid w:val="000D0E09"/>
    <w:rsid w:val="000D0EDB"/>
    <w:rsid w:val="000D3E0F"/>
    <w:rsid w:val="000D3F6F"/>
    <w:rsid w:val="000D4AEE"/>
    <w:rsid w:val="000D6EA5"/>
    <w:rsid w:val="000E34DA"/>
    <w:rsid w:val="000E3A62"/>
    <w:rsid w:val="000E3C19"/>
    <w:rsid w:val="000E440B"/>
    <w:rsid w:val="000E52CD"/>
    <w:rsid w:val="000E5565"/>
    <w:rsid w:val="000E5584"/>
    <w:rsid w:val="000F2B23"/>
    <w:rsid w:val="000F352B"/>
    <w:rsid w:val="000F3F71"/>
    <w:rsid w:val="000F4300"/>
    <w:rsid w:val="000F7A4C"/>
    <w:rsid w:val="00102B78"/>
    <w:rsid w:val="001130FB"/>
    <w:rsid w:val="00114525"/>
    <w:rsid w:val="0012130A"/>
    <w:rsid w:val="00121988"/>
    <w:rsid w:val="00121F5B"/>
    <w:rsid w:val="0012341D"/>
    <w:rsid w:val="00123C92"/>
    <w:rsid w:val="0013078F"/>
    <w:rsid w:val="0013160C"/>
    <w:rsid w:val="00132F30"/>
    <w:rsid w:val="001417B2"/>
    <w:rsid w:val="00141E99"/>
    <w:rsid w:val="00142EC6"/>
    <w:rsid w:val="001464AB"/>
    <w:rsid w:val="001508A2"/>
    <w:rsid w:val="00156A67"/>
    <w:rsid w:val="0015763E"/>
    <w:rsid w:val="00161162"/>
    <w:rsid w:val="00161C6B"/>
    <w:rsid w:val="00163560"/>
    <w:rsid w:val="0016398F"/>
    <w:rsid w:val="00164190"/>
    <w:rsid w:val="001646A2"/>
    <w:rsid w:val="001661D9"/>
    <w:rsid w:val="001710B6"/>
    <w:rsid w:val="00171773"/>
    <w:rsid w:val="001719FE"/>
    <w:rsid w:val="00172CAC"/>
    <w:rsid w:val="00176065"/>
    <w:rsid w:val="00176211"/>
    <w:rsid w:val="001769B3"/>
    <w:rsid w:val="00180386"/>
    <w:rsid w:val="0018457E"/>
    <w:rsid w:val="00185468"/>
    <w:rsid w:val="001859D1"/>
    <w:rsid w:val="001879A5"/>
    <w:rsid w:val="001918F0"/>
    <w:rsid w:val="0019192E"/>
    <w:rsid w:val="001920ED"/>
    <w:rsid w:val="00193067"/>
    <w:rsid w:val="0019477D"/>
    <w:rsid w:val="00194EEB"/>
    <w:rsid w:val="001954AF"/>
    <w:rsid w:val="001A09E4"/>
    <w:rsid w:val="001A2476"/>
    <w:rsid w:val="001A2853"/>
    <w:rsid w:val="001A5B25"/>
    <w:rsid w:val="001B32AD"/>
    <w:rsid w:val="001B37CC"/>
    <w:rsid w:val="001B5698"/>
    <w:rsid w:val="001B76AB"/>
    <w:rsid w:val="001B7F15"/>
    <w:rsid w:val="001C207D"/>
    <w:rsid w:val="001C498F"/>
    <w:rsid w:val="001C7511"/>
    <w:rsid w:val="001D0302"/>
    <w:rsid w:val="001D087B"/>
    <w:rsid w:val="001D0A08"/>
    <w:rsid w:val="001D1C2E"/>
    <w:rsid w:val="001D1F3E"/>
    <w:rsid w:val="001D2760"/>
    <w:rsid w:val="001D3D75"/>
    <w:rsid w:val="001D4230"/>
    <w:rsid w:val="001D4A2E"/>
    <w:rsid w:val="001D696D"/>
    <w:rsid w:val="001D6EB0"/>
    <w:rsid w:val="001D772F"/>
    <w:rsid w:val="001D776E"/>
    <w:rsid w:val="001D7C6D"/>
    <w:rsid w:val="001E0288"/>
    <w:rsid w:val="001E1B1A"/>
    <w:rsid w:val="001E282F"/>
    <w:rsid w:val="001E5250"/>
    <w:rsid w:val="001E5419"/>
    <w:rsid w:val="001E6286"/>
    <w:rsid w:val="001F05D0"/>
    <w:rsid w:val="001F0FC6"/>
    <w:rsid w:val="001F445A"/>
    <w:rsid w:val="001F64A8"/>
    <w:rsid w:val="002032CC"/>
    <w:rsid w:val="00204516"/>
    <w:rsid w:val="00206987"/>
    <w:rsid w:val="00212A8F"/>
    <w:rsid w:val="00213559"/>
    <w:rsid w:val="00220A35"/>
    <w:rsid w:val="00221BC9"/>
    <w:rsid w:val="00221DE0"/>
    <w:rsid w:val="00224DD6"/>
    <w:rsid w:val="00225DE6"/>
    <w:rsid w:val="002324EC"/>
    <w:rsid w:val="00234378"/>
    <w:rsid w:val="002362D2"/>
    <w:rsid w:val="002407C9"/>
    <w:rsid w:val="00241189"/>
    <w:rsid w:val="002411B6"/>
    <w:rsid w:val="00241883"/>
    <w:rsid w:val="002427E7"/>
    <w:rsid w:val="0024656E"/>
    <w:rsid w:val="00250338"/>
    <w:rsid w:val="002509A9"/>
    <w:rsid w:val="002522FB"/>
    <w:rsid w:val="002533DD"/>
    <w:rsid w:val="0025444E"/>
    <w:rsid w:val="00257447"/>
    <w:rsid w:val="0025749B"/>
    <w:rsid w:val="00257C7C"/>
    <w:rsid w:val="0026087E"/>
    <w:rsid w:val="00261066"/>
    <w:rsid w:val="00262197"/>
    <w:rsid w:val="002662B2"/>
    <w:rsid w:val="00266A24"/>
    <w:rsid w:val="0027076A"/>
    <w:rsid w:val="00272A1F"/>
    <w:rsid w:val="00274FA9"/>
    <w:rsid w:val="00275360"/>
    <w:rsid w:val="00275A9E"/>
    <w:rsid w:val="002859F2"/>
    <w:rsid w:val="0028760A"/>
    <w:rsid w:val="0028775D"/>
    <w:rsid w:val="00292997"/>
    <w:rsid w:val="00293A93"/>
    <w:rsid w:val="00293C6A"/>
    <w:rsid w:val="00294175"/>
    <w:rsid w:val="0029631E"/>
    <w:rsid w:val="0029766C"/>
    <w:rsid w:val="002976AD"/>
    <w:rsid w:val="002A026E"/>
    <w:rsid w:val="002A3392"/>
    <w:rsid w:val="002A3720"/>
    <w:rsid w:val="002A4218"/>
    <w:rsid w:val="002A50A1"/>
    <w:rsid w:val="002A599F"/>
    <w:rsid w:val="002A61B4"/>
    <w:rsid w:val="002A61FD"/>
    <w:rsid w:val="002A6C18"/>
    <w:rsid w:val="002A728F"/>
    <w:rsid w:val="002B664C"/>
    <w:rsid w:val="002C0087"/>
    <w:rsid w:val="002C1F4B"/>
    <w:rsid w:val="002C299E"/>
    <w:rsid w:val="002C2B7B"/>
    <w:rsid w:val="002C2C37"/>
    <w:rsid w:val="002C4775"/>
    <w:rsid w:val="002C4C06"/>
    <w:rsid w:val="002C4CC7"/>
    <w:rsid w:val="002C510B"/>
    <w:rsid w:val="002C6F6D"/>
    <w:rsid w:val="002C72D2"/>
    <w:rsid w:val="002C72EB"/>
    <w:rsid w:val="002D4CC4"/>
    <w:rsid w:val="002E08A7"/>
    <w:rsid w:val="002E1CDC"/>
    <w:rsid w:val="002E2E17"/>
    <w:rsid w:val="002E4312"/>
    <w:rsid w:val="002E5C5B"/>
    <w:rsid w:val="002F3941"/>
    <w:rsid w:val="002F4057"/>
    <w:rsid w:val="002F68C3"/>
    <w:rsid w:val="002F6E40"/>
    <w:rsid w:val="002F7174"/>
    <w:rsid w:val="002F721B"/>
    <w:rsid w:val="002F76FC"/>
    <w:rsid w:val="002F7924"/>
    <w:rsid w:val="00300149"/>
    <w:rsid w:val="003014EC"/>
    <w:rsid w:val="003041E7"/>
    <w:rsid w:val="00304E3A"/>
    <w:rsid w:val="00306AD8"/>
    <w:rsid w:val="0030757C"/>
    <w:rsid w:val="003076E6"/>
    <w:rsid w:val="00310C55"/>
    <w:rsid w:val="00310FD6"/>
    <w:rsid w:val="00312AFA"/>
    <w:rsid w:val="00313CA6"/>
    <w:rsid w:val="0031544F"/>
    <w:rsid w:val="00316ED1"/>
    <w:rsid w:val="0031751E"/>
    <w:rsid w:val="00317705"/>
    <w:rsid w:val="003234B6"/>
    <w:rsid w:val="00331BAE"/>
    <w:rsid w:val="0033309E"/>
    <w:rsid w:val="00333A3E"/>
    <w:rsid w:val="00333FB8"/>
    <w:rsid w:val="00334E99"/>
    <w:rsid w:val="0033532A"/>
    <w:rsid w:val="00337300"/>
    <w:rsid w:val="00337D14"/>
    <w:rsid w:val="0034173E"/>
    <w:rsid w:val="00343490"/>
    <w:rsid w:val="0034703B"/>
    <w:rsid w:val="003475E6"/>
    <w:rsid w:val="003503EE"/>
    <w:rsid w:val="003567F0"/>
    <w:rsid w:val="00356B98"/>
    <w:rsid w:val="00357C5E"/>
    <w:rsid w:val="003606EA"/>
    <w:rsid w:val="003617F1"/>
    <w:rsid w:val="0036268B"/>
    <w:rsid w:val="003637F9"/>
    <w:rsid w:val="003639A8"/>
    <w:rsid w:val="0036404A"/>
    <w:rsid w:val="0036439C"/>
    <w:rsid w:val="003743E6"/>
    <w:rsid w:val="003752F2"/>
    <w:rsid w:val="0038052F"/>
    <w:rsid w:val="00381116"/>
    <w:rsid w:val="00381FA9"/>
    <w:rsid w:val="00394940"/>
    <w:rsid w:val="00394A42"/>
    <w:rsid w:val="0039774F"/>
    <w:rsid w:val="003A0425"/>
    <w:rsid w:val="003A335F"/>
    <w:rsid w:val="003A3841"/>
    <w:rsid w:val="003A417E"/>
    <w:rsid w:val="003A4FFB"/>
    <w:rsid w:val="003A5BB2"/>
    <w:rsid w:val="003A5EE0"/>
    <w:rsid w:val="003B09DB"/>
    <w:rsid w:val="003B3141"/>
    <w:rsid w:val="003B45CB"/>
    <w:rsid w:val="003B51FC"/>
    <w:rsid w:val="003B6ED3"/>
    <w:rsid w:val="003B778C"/>
    <w:rsid w:val="003B794F"/>
    <w:rsid w:val="003C06A0"/>
    <w:rsid w:val="003C1660"/>
    <w:rsid w:val="003C3BC7"/>
    <w:rsid w:val="003C40DE"/>
    <w:rsid w:val="003C53BA"/>
    <w:rsid w:val="003C5EF2"/>
    <w:rsid w:val="003C6BD7"/>
    <w:rsid w:val="003C7199"/>
    <w:rsid w:val="003D2A1E"/>
    <w:rsid w:val="003D2E49"/>
    <w:rsid w:val="003D3BC9"/>
    <w:rsid w:val="003E0169"/>
    <w:rsid w:val="003E21E5"/>
    <w:rsid w:val="003E3F4D"/>
    <w:rsid w:val="003E4A70"/>
    <w:rsid w:val="003E59BB"/>
    <w:rsid w:val="003E70AF"/>
    <w:rsid w:val="003F16AD"/>
    <w:rsid w:val="003F474E"/>
    <w:rsid w:val="003F6B93"/>
    <w:rsid w:val="004019B4"/>
    <w:rsid w:val="004024D3"/>
    <w:rsid w:val="004038D6"/>
    <w:rsid w:val="00403BC8"/>
    <w:rsid w:val="00403E6B"/>
    <w:rsid w:val="004046DB"/>
    <w:rsid w:val="00406F90"/>
    <w:rsid w:val="0040741B"/>
    <w:rsid w:val="00411E90"/>
    <w:rsid w:val="00413283"/>
    <w:rsid w:val="0041454A"/>
    <w:rsid w:val="004161B9"/>
    <w:rsid w:val="00416350"/>
    <w:rsid w:val="00416439"/>
    <w:rsid w:val="00422877"/>
    <w:rsid w:val="00424190"/>
    <w:rsid w:val="004243E6"/>
    <w:rsid w:val="004262AA"/>
    <w:rsid w:val="004300D6"/>
    <w:rsid w:val="0043038D"/>
    <w:rsid w:val="00431638"/>
    <w:rsid w:val="00433566"/>
    <w:rsid w:val="00434809"/>
    <w:rsid w:val="00434C15"/>
    <w:rsid w:val="00435559"/>
    <w:rsid w:val="0043675F"/>
    <w:rsid w:val="0043716E"/>
    <w:rsid w:val="00440D92"/>
    <w:rsid w:val="0044330E"/>
    <w:rsid w:val="00443523"/>
    <w:rsid w:val="00444E44"/>
    <w:rsid w:val="00445FD8"/>
    <w:rsid w:val="0045388C"/>
    <w:rsid w:val="004539AB"/>
    <w:rsid w:val="004549CA"/>
    <w:rsid w:val="00457CD2"/>
    <w:rsid w:val="0046088A"/>
    <w:rsid w:val="004619AE"/>
    <w:rsid w:val="0046301C"/>
    <w:rsid w:val="0046676D"/>
    <w:rsid w:val="00467191"/>
    <w:rsid w:val="00472BBD"/>
    <w:rsid w:val="00474EC6"/>
    <w:rsid w:val="004754A8"/>
    <w:rsid w:val="004763B9"/>
    <w:rsid w:val="00477A9A"/>
    <w:rsid w:val="00481723"/>
    <w:rsid w:val="004831C2"/>
    <w:rsid w:val="004844CB"/>
    <w:rsid w:val="00486EB6"/>
    <w:rsid w:val="0049138D"/>
    <w:rsid w:val="00493F49"/>
    <w:rsid w:val="0049477F"/>
    <w:rsid w:val="0049705A"/>
    <w:rsid w:val="004A0F83"/>
    <w:rsid w:val="004A538D"/>
    <w:rsid w:val="004A6A78"/>
    <w:rsid w:val="004A7AAD"/>
    <w:rsid w:val="004B0439"/>
    <w:rsid w:val="004B06F3"/>
    <w:rsid w:val="004B2C43"/>
    <w:rsid w:val="004B3BDC"/>
    <w:rsid w:val="004B629F"/>
    <w:rsid w:val="004C002D"/>
    <w:rsid w:val="004C07E5"/>
    <w:rsid w:val="004C1290"/>
    <w:rsid w:val="004C1C42"/>
    <w:rsid w:val="004C309A"/>
    <w:rsid w:val="004C690F"/>
    <w:rsid w:val="004C7C2D"/>
    <w:rsid w:val="004D0C4B"/>
    <w:rsid w:val="004D0CCF"/>
    <w:rsid w:val="004D20AB"/>
    <w:rsid w:val="004D38F8"/>
    <w:rsid w:val="004D5F5D"/>
    <w:rsid w:val="004D6548"/>
    <w:rsid w:val="004E2152"/>
    <w:rsid w:val="004E2A04"/>
    <w:rsid w:val="004E3238"/>
    <w:rsid w:val="004E59C3"/>
    <w:rsid w:val="004E6A32"/>
    <w:rsid w:val="004F205D"/>
    <w:rsid w:val="004F20A2"/>
    <w:rsid w:val="004F2683"/>
    <w:rsid w:val="00500AD0"/>
    <w:rsid w:val="005017C6"/>
    <w:rsid w:val="005027B6"/>
    <w:rsid w:val="00506E8A"/>
    <w:rsid w:val="005101E6"/>
    <w:rsid w:val="005139A2"/>
    <w:rsid w:val="005169D3"/>
    <w:rsid w:val="00521CD6"/>
    <w:rsid w:val="00522CD3"/>
    <w:rsid w:val="0052473C"/>
    <w:rsid w:val="00525025"/>
    <w:rsid w:val="00527B7C"/>
    <w:rsid w:val="00527DB1"/>
    <w:rsid w:val="00530014"/>
    <w:rsid w:val="0053071D"/>
    <w:rsid w:val="00533AC9"/>
    <w:rsid w:val="00534199"/>
    <w:rsid w:val="00535F3A"/>
    <w:rsid w:val="00536147"/>
    <w:rsid w:val="005362F8"/>
    <w:rsid w:val="00540E0D"/>
    <w:rsid w:val="00542A8C"/>
    <w:rsid w:val="00543615"/>
    <w:rsid w:val="0054517C"/>
    <w:rsid w:val="005456D3"/>
    <w:rsid w:val="005460C1"/>
    <w:rsid w:val="00550DAE"/>
    <w:rsid w:val="0055150B"/>
    <w:rsid w:val="00551C76"/>
    <w:rsid w:val="005564C5"/>
    <w:rsid w:val="00557F81"/>
    <w:rsid w:val="0056195D"/>
    <w:rsid w:val="00561DFC"/>
    <w:rsid w:val="00562402"/>
    <w:rsid w:val="00562FA8"/>
    <w:rsid w:val="00564F0C"/>
    <w:rsid w:val="0056524E"/>
    <w:rsid w:val="0056581B"/>
    <w:rsid w:val="0056771F"/>
    <w:rsid w:val="00567E2E"/>
    <w:rsid w:val="00571F09"/>
    <w:rsid w:val="005722B2"/>
    <w:rsid w:val="00573693"/>
    <w:rsid w:val="00573E17"/>
    <w:rsid w:val="00575C58"/>
    <w:rsid w:val="005761D5"/>
    <w:rsid w:val="00580E88"/>
    <w:rsid w:val="00580FB8"/>
    <w:rsid w:val="00582F43"/>
    <w:rsid w:val="00582FFA"/>
    <w:rsid w:val="00584FC7"/>
    <w:rsid w:val="00585068"/>
    <w:rsid w:val="00585395"/>
    <w:rsid w:val="00585697"/>
    <w:rsid w:val="00590193"/>
    <w:rsid w:val="005901BB"/>
    <w:rsid w:val="00591D34"/>
    <w:rsid w:val="00593B1F"/>
    <w:rsid w:val="00596723"/>
    <w:rsid w:val="00596CC8"/>
    <w:rsid w:val="0059756A"/>
    <w:rsid w:val="005A006C"/>
    <w:rsid w:val="005A00DF"/>
    <w:rsid w:val="005A2196"/>
    <w:rsid w:val="005A2EB4"/>
    <w:rsid w:val="005A341C"/>
    <w:rsid w:val="005B186A"/>
    <w:rsid w:val="005B33D3"/>
    <w:rsid w:val="005B3F00"/>
    <w:rsid w:val="005B410F"/>
    <w:rsid w:val="005B4E66"/>
    <w:rsid w:val="005B5D1E"/>
    <w:rsid w:val="005B5F56"/>
    <w:rsid w:val="005B7465"/>
    <w:rsid w:val="005C1DD3"/>
    <w:rsid w:val="005C6085"/>
    <w:rsid w:val="005C68DD"/>
    <w:rsid w:val="005C74A9"/>
    <w:rsid w:val="005D436A"/>
    <w:rsid w:val="005D4495"/>
    <w:rsid w:val="005D623B"/>
    <w:rsid w:val="005D73A5"/>
    <w:rsid w:val="005E2D5F"/>
    <w:rsid w:val="005E2DDF"/>
    <w:rsid w:val="005E5954"/>
    <w:rsid w:val="005F293C"/>
    <w:rsid w:val="005F41B3"/>
    <w:rsid w:val="005F4215"/>
    <w:rsid w:val="005F498E"/>
    <w:rsid w:val="005F5D12"/>
    <w:rsid w:val="005F76CE"/>
    <w:rsid w:val="006018F4"/>
    <w:rsid w:val="0060309F"/>
    <w:rsid w:val="00603DD2"/>
    <w:rsid w:val="00604A5F"/>
    <w:rsid w:val="006063FA"/>
    <w:rsid w:val="006069C0"/>
    <w:rsid w:val="00607A40"/>
    <w:rsid w:val="00620C48"/>
    <w:rsid w:val="00623B68"/>
    <w:rsid w:val="006266A1"/>
    <w:rsid w:val="006268F3"/>
    <w:rsid w:val="00626AC4"/>
    <w:rsid w:val="00626DDE"/>
    <w:rsid w:val="00627BE1"/>
    <w:rsid w:val="00631B42"/>
    <w:rsid w:val="00631ED1"/>
    <w:rsid w:val="00632412"/>
    <w:rsid w:val="00632928"/>
    <w:rsid w:val="00634CEB"/>
    <w:rsid w:val="00637FF9"/>
    <w:rsid w:val="0064121E"/>
    <w:rsid w:val="00641E76"/>
    <w:rsid w:val="006429AD"/>
    <w:rsid w:val="00643649"/>
    <w:rsid w:val="006442C5"/>
    <w:rsid w:val="0065004B"/>
    <w:rsid w:val="0065061C"/>
    <w:rsid w:val="00650CAF"/>
    <w:rsid w:val="0065117F"/>
    <w:rsid w:val="00651662"/>
    <w:rsid w:val="00654A0F"/>
    <w:rsid w:val="0065659F"/>
    <w:rsid w:val="00661AD6"/>
    <w:rsid w:val="00664D54"/>
    <w:rsid w:val="00667490"/>
    <w:rsid w:val="00670545"/>
    <w:rsid w:val="00670B69"/>
    <w:rsid w:val="0067149B"/>
    <w:rsid w:val="00674099"/>
    <w:rsid w:val="00674444"/>
    <w:rsid w:val="00676F3B"/>
    <w:rsid w:val="0068419A"/>
    <w:rsid w:val="00685C56"/>
    <w:rsid w:val="006874C1"/>
    <w:rsid w:val="00690C5D"/>
    <w:rsid w:val="00692013"/>
    <w:rsid w:val="00694E50"/>
    <w:rsid w:val="00695211"/>
    <w:rsid w:val="0069521F"/>
    <w:rsid w:val="006A39D8"/>
    <w:rsid w:val="006A59F1"/>
    <w:rsid w:val="006A6A8D"/>
    <w:rsid w:val="006A752D"/>
    <w:rsid w:val="006B1B26"/>
    <w:rsid w:val="006B5DBA"/>
    <w:rsid w:val="006B69F6"/>
    <w:rsid w:val="006C0330"/>
    <w:rsid w:val="006D1312"/>
    <w:rsid w:val="006D1A95"/>
    <w:rsid w:val="006D4152"/>
    <w:rsid w:val="006D4460"/>
    <w:rsid w:val="006D4902"/>
    <w:rsid w:val="006D5453"/>
    <w:rsid w:val="006D6FB9"/>
    <w:rsid w:val="006D726D"/>
    <w:rsid w:val="006D7FE9"/>
    <w:rsid w:val="006E3256"/>
    <w:rsid w:val="006E4E54"/>
    <w:rsid w:val="006E609A"/>
    <w:rsid w:val="006E6144"/>
    <w:rsid w:val="006F0743"/>
    <w:rsid w:val="006F11AA"/>
    <w:rsid w:val="006F2B89"/>
    <w:rsid w:val="006F38EE"/>
    <w:rsid w:val="006F4268"/>
    <w:rsid w:val="006F4F11"/>
    <w:rsid w:val="006F65DE"/>
    <w:rsid w:val="00701DFA"/>
    <w:rsid w:val="00701F6F"/>
    <w:rsid w:val="007025C0"/>
    <w:rsid w:val="007027AF"/>
    <w:rsid w:val="007031C7"/>
    <w:rsid w:val="00716526"/>
    <w:rsid w:val="007208E0"/>
    <w:rsid w:val="00722F75"/>
    <w:rsid w:val="0072491A"/>
    <w:rsid w:val="007251B6"/>
    <w:rsid w:val="007261DE"/>
    <w:rsid w:val="00727144"/>
    <w:rsid w:val="00727F47"/>
    <w:rsid w:val="00731199"/>
    <w:rsid w:val="0073149F"/>
    <w:rsid w:val="00731E2A"/>
    <w:rsid w:val="00732480"/>
    <w:rsid w:val="007332BC"/>
    <w:rsid w:val="0073380E"/>
    <w:rsid w:val="00733D09"/>
    <w:rsid w:val="007355DD"/>
    <w:rsid w:val="00736E50"/>
    <w:rsid w:val="00740D57"/>
    <w:rsid w:val="0074262D"/>
    <w:rsid w:val="00742EA7"/>
    <w:rsid w:val="00745762"/>
    <w:rsid w:val="00746654"/>
    <w:rsid w:val="0074668A"/>
    <w:rsid w:val="007470E8"/>
    <w:rsid w:val="007524D9"/>
    <w:rsid w:val="00753940"/>
    <w:rsid w:val="00754665"/>
    <w:rsid w:val="00754D24"/>
    <w:rsid w:val="00757099"/>
    <w:rsid w:val="00757DE0"/>
    <w:rsid w:val="00760DB8"/>
    <w:rsid w:val="00761253"/>
    <w:rsid w:val="007642B9"/>
    <w:rsid w:val="0076443C"/>
    <w:rsid w:val="007652B4"/>
    <w:rsid w:val="00766960"/>
    <w:rsid w:val="00767FFC"/>
    <w:rsid w:val="00773B3B"/>
    <w:rsid w:val="00774E0F"/>
    <w:rsid w:val="00776D6D"/>
    <w:rsid w:val="0077719C"/>
    <w:rsid w:val="00783101"/>
    <w:rsid w:val="0078318A"/>
    <w:rsid w:val="0078514A"/>
    <w:rsid w:val="00786CC6"/>
    <w:rsid w:val="0079045C"/>
    <w:rsid w:val="00793A81"/>
    <w:rsid w:val="00795254"/>
    <w:rsid w:val="007958A5"/>
    <w:rsid w:val="00796A38"/>
    <w:rsid w:val="00797113"/>
    <w:rsid w:val="007A10DD"/>
    <w:rsid w:val="007A2AD6"/>
    <w:rsid w:val="007A4572"/>
    <w:rsid w:val="007A5B22"/>
    <w:rsid w:val="007A602B"/>
    <w:rsid w:val="007A6E69"/>
    <w:rsid w:val="007A74ED"/>
    <w:rsid w:val="007B0A8F"/>
    <w:rsid w:val="007B2EE4"/>
    <w:rsid w:val="007B48D0"/>
    <w:rsid w:val="007C7D8E"/>
    <w:rsid w:val="007D0BB7"/>
    <w:rsid w:val="007D1FC9"/>
    <w:rsid w:val="007D3152"/>
    <w:rsid w:val="007D4671"/>
    <w:rsid w:val="007D533B"/>
    <w:rsid w:val="007D756D"/>
    <w:rsid w:val="007E2F9E"/>
    <w:rsid w:val="007E4828"/>
    <w:rsid w:val="007E4F34"/>
    <w:rsid w:val="007F1FE9"/>
    <w:rsid w:val="007F6AD9"/>
    <w:rsid w:val="00800750"/>
    <w:rsid w:val="00800D8F"/>
    <w:rsid w:val="0080271B"/>
    <w:rsid w:val="008068D5"/>
    <w:rsid w:val="0080751D"/>
    <w:rsid w:val="00812987"/>
    <w:rsid w:val="00815C9E"/>
    <w:rsid w:val="00816266"/>
    <w:rsid w:val="0081667F"/>
    <w:rsid w:val="00820B74"/>
    <w:rsid w:val="008217CE"/>
    <w:rsid w:val="0082266F"/>
    <w:rsid w:val="00823555"/>
    <w:rsid w:val="00823DF0"/>
    <w:rsid w:val="00827036"/>
    <w:rsid w:val="00830E29"/>
    <w:rsid w:val="00833B5A"/>
    <w:rsid w:val="00834299"/>
    <w:rsid w:val="00837777"/>
    <w:rsid w:val="008411FF"/>
    <w:rsid w:val="0084757B"/>
    <w:rsid w:val="00847C10"/>
    <w:rsid w:val="008501C1"/>
    <w:rsid w:val="008518D4"/>
    <w:rsid w:val="0085217D"/>
    <w:rsid w:val="00852901"/>
    <w:rsid w:val="00857B8A"/>
    <w:rsid w:val="0086110C"/>
    <w:rsid w:val="00862ED0"/>
    <w:rsid w:val="00863586"/>
    <w:rsid w:val="008718B3"/>
    <w:rsid w:val="00871924"/>
    <w:rsid w:val="0087210F"/>
    <w:rsid w:val="00872864"/>
    <w:rsid w:val="0087450D"/>
    <w:rsid w:val="00876C17"/>
    <w:rsid w:val="00880F04"/>
    <w:rsid w:val="00881808"/>
    <w:rsid w:val="00881C07"/>
    <w:rsid w:val="0088276E"/>
    <w:rsid w:val="00883B0E"/>
    <w:rsid w:val="00884100"/>
    <w:rsid w:val="00885315"/>
    <w:rsid w:val="00886A77"/>
    <w:rsid w:val="00887189"/>
    <w:rsid w:val="00887874"/>
    <w:rsid w:val="00894268"/>
    <w:rsid w:val="00896D17"/>
    <w:rsid w:val="008A0CA5"/>
    <w:rsid w:val="008A40DA"/>
    <w:rsid w:val="008B3C60"/>
    <w:rsid w:val="008B52DA"/>
    <w:rsid w:val="008C01EC"/>
    <w:rsid w:val="008C128A"/>
    <w:rsid w:val="008C302C"/>
    <w:rsid w:val="008C45A6"/>
    <w:rsid w:val="008C4B73"/>
    <w:rsid w:val="008C7A0D"/>
    <w:rsid w:val="008C7F8B"/>
    <w:rsid w:val="008D0E26"/>
    <w:rsid w:val="008D472F"/>
    <w:rsid w:val="008D6413"/>
    <w:rsid w:val="008D7273"/>
    <w:rsid w:val="008E3B6B"/>
    <w:rsid w:val="008E659E"/>
    <w:rsid w:val="008E68DF"/>
    <w:rsid w:val="008E737C"/>
    <w:rsid w:val="008F3FDD"/>
    <w:rsid w:val="008F4046"/>
    <w:rsid w:val="008F52FE"/>
    <w:rsid w:val="008F5AF2"/>
    <w:rsid w:val="008F5BB6"/>
    <w:rsid w:val="008F662B"/>
    <w:rsid w:val="008F6BEE"/>
    <w:rsid w:val="008F6C5A"/>
    <w:rsid w:val="008F6F3B"/>
    <w:rsid w:val="008F78F0"/>
    <w:rsid w:val="009009FA"/>
    <w:rsid w:val="00901635"/>
    <w:rsid w:val="00903DA8"/>
    <w:rsid w:val="00907CB0"/>
    <w:rsid w:val="009119FF"/>
    <w:rsid w:val="009137D1"/>
    <w:rsid w:val="00915279"/>
    <w:rsid w:val="0091704E"/>
    <w:rsid w:val="00925130"/>
    <w:rsid w:val="009274EA"/>
    <w:rsid w:val="00927BED"/>
    <w:rsid w:val="00927C57"/>
    <w:rsid w:val="00934B36"/>
    <w:rsid w:val="00934B62"/>
    <w:rsid w:val="0093787A"/>
    <w:rsid w:val="00940268"/>
    <w:rsid w:val="00942849"/>
    <w:rsid w:val="00945579"/>
    <w:rsid w:val="009500B1"/>
    <w:rsid w:val="00950935"/>
    <w:rsid w:val="00951FCB"/>
    <w:rsid w:val="009544E9"/>
    <w:rsid w:val="00955A6A"/>
    <w:rsid w:val="00956631"/>
    <w:rsid w:val="00957932"/>
    <w:rsid w:val="00962823"/>
    <w:rsid w:val="0096554A"/>
    <w:rsid w:val="00965E07"/>
    <w:rsid w:val="00965F91"/>
    <w:rsid w:val="00967796"/>
    <w:rsid w:val="009707F0"/>
    <w:rsid w:val="00970C18"/>
    <w:rsid w:val="00970E47"/>
    <w:rsid w:val="00972356"/>
    <w:rsid w:val="00972B6C"/>
    <w:rsid w:val="0097758F"/>
    <w:rsid w:val="00984696"/>
    <w:rsid w:val="00985093"/>
    <w:rsid w:val="00990A60"/>
    <w:rsid w:val="00993E5B"/>
    <w:rsid w:val="00995211"/>
    <w:rsid w:val="009978ED"/>
    <w:rsid w:val="009979EC"/>
    <w:rsid w:val="009A1566"/>
    <w:rsid w:val="009A24B2"/>
    <w:rsid w:val="009A3896"/>
    <w:rsid w:val="009A4C62"/>
    <w:rsid w:val="009A7020"/>
    <w:rsid w:val="009B186F"/>
    <w:rsid w:val="009B3F7F"/>
    <w:rsid w:val="009C02EE"/>
    <w:rsid w:val="009C3D5B"/>
    <w:rsid w:val="009C4DA4"/>
    <w:rsid w:val="009C66FB"/>
    <w:rsid w:val="009C6D4F"/>
    <w:rsid w:val="009D043B"/>
    <w:rsid w:val="009D176D"/>
    <w:rsid w:val="009D1A62"/>
    <w:rsid w:val="009D1B1A"/>
    <w:rsid w:val="009D2D27"/>
    <w:rsid w:val="009D33C5"/>
    <w:rsid w:val="009D4795"/>
    <w:rsid w:val="009D5857"/>
    <w:rsid w:val="009D5D60"/>
    <w:rsid w:val="009D7864"/>
    <w:rsid w:val="009D7B9D"/>
    <w:rsid w:val="009E0B0D"/>
    <w:rsid w:val="009E109E"/>
    <w:rsid w:val="009E1810"/>
    <w:rsid w:val="009E19F8"/>
    <w:rsid w:val="009E34AC"/>
    <w:rsid w:val="009E6D91"/>
    <w:rsid w:val="009E6DEA"/>
    <w:rsid w:val="009F44DB"/>
    <w:rsid w:val="00A01E26"/>
    <w:rsid w:val="00A02245"/>
    <w:rsid w:val="00A02CFF"/>
    <w:rsid w:val="00A039B7"/>
    <w:rsid w:val="00A05927"/>
    <w:rsid w:val="00A07362"/>
    <w:rsid w:val="00A1472E"/>
    <w:rsid w:val="00A14AD5"/>
    <w:rsid w:val="00A15CDD"/>
    <w:rsid w:val="00A162B5"/>
    <w:rsid w:val="00A17E82"/>
    <w:rsid w:val="00A20D89"/>
    <w:rsid w:val="00A239A3"/>
    <w:rsid w:val="00A2404E"/>
    <w:rsid w:val="00A25CE9"/>
    <w:rsid w:val="00A2737E"/>
    <w:rsid w:val="00A31A10"/>
    <w:rsid w:val="00A36146"/>
    <w:rsid w:val="00A377EC"/>
    <w:rsid w:val="00A37EF1"/>
    <w:rsid w:val="00A44AD5"/>
    <w:rsid w:val="00A4782B"/>
    <w:rsid w:val="00A50C04"/>
    <w:rsid w:val="00A5158B"/>
    <w:rsid w:val="00A52129"/>
    <w:rsid w:val="00A53803"/>
    <w:rsid w:val="00A54815"/>
    <w:rsid w:val="00A54B2E"/>
    <w:rsid w:val="00A57B9E"/>
    <w:rsid w:val="00A60B01"/>
    <w:rsid w:val="00A60E9E"/>
    <w:rsid w:val="00A61416"/>
    <w:rsid w:val="00A63C9C"/>
    <w:rsid w:val="00A65DF6"/>
    <w:rsid w:val="00A670C0"/>
    <w:rsid w:val="00A708D3"/>
    <w:rsid w:val="00A74411"/>
    <w:rsid w:val="00A77207"/>
    <w:rsid w:val="00A77340"/>
    <w:rsid w:val="00A832AC"/>
    <w:rsid w:val="00A832B9"/>
    <w:rsid w:val="00A83CA0"/>
    <w:rsid w:val="00A84735"/>
    <w:rsid w:val="00A853C3"/>
    <w:rsid w:val="00A86597"/>
    <w:rsid w:val="00A87193"/>
    <w:rsid w:val="00A9141D"/>
    <w:rsid w:val="00A927F1"/>
    <w:rsid w:val="00A92930"/>
    <w:rsid w:val="00A934E7"/>
    <w:rsid w:val="00A95E9B"/>
    <w:rsid w:val="00A96109"/>
    <w:rsid w:val="00AA1667"/>
    <w:rsid w:val="00AA380F"/>
    <w:rsid w:val="00AA46E7"/>
    <w:rsid w:val="00AA6B28"/>
    <w:rsid w:val="00AA79B8"/>
    <w:rsid w:val="00AB1799"/>
    <w:rsid w:val="00AB32A9"/>
    <w:rsid w:val="00AB73F4"/>
    <w:rsid w:val="00AC1783"/>
    <w:rsid w:val="00AC2A2D"/>
    <w:rsid w:val="00AC33D3"/>
    <w:rsid w:val="00AD0ADC"/>
    <w:rsid w:val="00AD11C8"/>
    <w:rsid w:val="00AD1ED5"/>
    <w:rsid w:val="00AD2E5F"/>
    <w:rsid w:val="00AD2F59"/>
    <w:rsid w:val="00AD4FA7"/>
    <w:rsid w:val="00AE2725"/>
    <w:rsid w:val="00AE2F80"/>
    <w:rsid w:val="00AE4D51"/>
    <w:rsid w:val="00AE5DA2"/>
    <w:rsid w:val="00AE679A"/>
    <w:rsid w:val="00AE6D7C"/>
    <w:rsid w:val="00AE6DE6"/>
    <w:rsid w:val="00AF171B"/>
    <w:rsid w:val="00AF2FBB"/>
    <w:rsid w:val="00AF647C"/>
    <w:rsid w:val="00B02721"/>
    <w:rsid w:val="00B04B71"/>
    <w:rsid w:val="00B05808"/>
    <w:rsid w:val="00B074B6"/>
    <w:rsid w:val="00B07C00"/>
    <w:rsid w:val="00B11D0D"/>
    <w:rsid w:val="00B1226B"/>
    <w:rsid w:val="00B1238A"/>
    <w:rsid w:val="00B12393"/>
    <w:rsid w:val="00B1377D"/>
    <w:rsid w:val="00B15464"/>
    <w:rsid w:val="00B15AC3"/>
    <w:rsid w:val="00B16AEF"/>
    <w:rsid w:val="00B21836"/>
    <w:rsid w:val="00B230F4"/>
    <w:rsid w:val="00B23993"/>
    <w:rsid w:val="00B23EEA"/>
    <w:rsid w:val="00B249AF"/>
    <w:rsid w:val="00B26C52"/>
    <w:rsid w:val="00B26F5A"/>
    <w:rsid w:val="00B276B3"/>
    <w:rsid w:val="00B316DC"/>
    <w:rsid w:val="00B325F9"/>
    <w:rsid w:val="00B35617"/>
    <w:rsid w:val="00B41EF0"/>
    <w:rsid w:val="00B42C7F"/>
    <w:rsid w:val="00B44EAD"/>
    <w:rsid w:val="00B45DFC"/>
    <w:rsid w:val="00B462C6"/>
    <w:rsid w:val="00B51169"/>
    <w:rsid w:val="00B511A1"/>
    <w:rsid w:val="00B53067"/>
    <w:rsid w:val="00B534A2"/>
    <w:rsid w:val="00B53CF1"/>
    <w:rsid w:val="00B54D12"/>
    <w:rsid w:val="00B55177"/>
    <w:rsid w:val="00B55A75"/>
    <w:rsid w:val="00B57F3B"/>
    <w:rsid w:val="00B60A11"/>
    <w:rsid w:val="00B60EB1"/>
    <w:rsid w:val="00B61BBD"/>
    <w:rsid w:val="00B64CEA"/>
    <w:rsid w:val="00B65A11"/>
    <w:rsid w:val="00B66B94"/>
    <w:rsid w:val="00B66EC7"/>
    <w:rsid w:val="00B6701D"/>
    <w:rsid w:val="00B70356"/>
    <w:rsid w:val="00B72825"/>
    <w:rsid w:val="00B80AF0"/>
    <w:rsid w:val="00B817E1"/>
    <w:rsid w:val="00B83260"/>
    <w:rsid w:val="00B832A5"/>
    <w:rsid w:val="00B83659"/>
    <w:rsid w:val="00B848B7"/>
    <w:rsid w:val="00B85FD6"/>
    <w:rsid w:val="00B90644"/>
    <w:rsid w:val="00B907D9"/>
    <w:rsid w:val="00B90FA9"/>
    <w:rsid w:val="00B91518"/>
    <w:rsid w:val="00B927C5"/>
    <w:rsid w:val="00B934C7"/>
    <w:rsid w:val="00B96E8A"/>
    <w:rsid w:val="00B9720C"/>
    <w:rsid w:val="00BA04E1"/>
    <w:rsid w:val="00BA0C4B"/>
    <w:rsid w:val="00BA0D80"/>
    <w:rsid w:val="00BB3A04"/>
    <w:rsid w:val="00BB3EE6"/>
    <w:rsid w:val="00BB4768"/>
    <w:rsid w:val="00BC0C41"/>
    <w:rsid w:val="00BC0F1D"/>
    <w:rsid w:val="00BC333C"/>
    <w:rsid w:val="00BC62C4"/>
    <w:rsid w:val="00BD14C4"/>
    <w:rsid w:val="00BD2359"/>
    <w:rsid w:val="00BD2381"/>
    <w:rsid w:val="00BD32CE"/>
    <w:rsid w:val="00BD55C0"/>
    <w:rsid w:val="00BD5637"/>
    <w:rsid w:val="00BD57F9"/>
    <w:rsid w:val="00BD627F"/>
    <w:rsid w:val="00BD6D75"/>
    <w:rsid w:val="00BD7034"/>
    <w:rsid w:val="00BD7458"/>
    <w:rsid w:val="00BE19D1"/>
    <w:rsid w:val="00BE244D"/>
    <w:rsid w:val="00BE45BD"/>
    <w:rsid w:val="00BE4F1B"/>
    <w:rsid w:val="00BE4F71"/>
    <w:rsid w:val="00BE6A27"/>
    <w:rsid w:val="00BF08E5"/>
    <w:rsid w:val="00BF16D8"/>
    <w:rsid w:val="00BF18D9"/>
    <w:rsid w:val="00BF20BC"/>
    <w:rsid w:val="00BF4A9F"/>
    <w:rsid w:val="00BF7009"/>
    <w:rsid w:val="00BF79D1"/>
    <w:rsid w:val="00BF7B8A"/>
    <w:rsid w:val="00BF7C1B"/>
    <w:rsid w:val="00C008DC"/>
    <w:rsid w:val="00C04BC7"/>
    <w:rsid w:val="00C06D2C"/>
    <w:rsid w:val="00C072D9"/>
    <w:rsid w:val="00C07F00"/>
    <w:rsid w:val="00C119ED"/>
    <w:rsid w:val="00C128A4"/>
    <w:rsid w:val="00C139B9"/>
    <w:rsid w:val="00C214AC"/>
    <w:rsid w:val="00C214FA"/>
    <w:rsid w:val="00C21768"/>
    <w:rsid w:val="00C2208B"/>
    <w:rsid w:val="00C26614"/>
    <w:rsid w:val="00C27AAF"/>
    <w:rsid w:val="00C30D0B"/>
    <w:rsid w:val="00C32026"/>
    <w:rsid w:val="00C3577E"/>
    <w:rsid w:val="00C363A7"/>
    <w:rsid w:val="00C36893"/>
    <w:rsid w:val="00C37DFE"/>
    <w:rsid w:val="00C412A9"/>
    <w:rsid w:val="00C42710"/>
    <w:rsid w:val="00C443C2"/>
    <w:rsid w:val="00C469F1"/>
    <w:rsid w:val="00C5047E"/>
    <w:rsid w:val="00C50494"/>
    <w:rsid w:val="00C52399"/>
    <w:rsid w:val="00C529FE"/>
    <w:rsid w:val="00C61E60"/>
    <w:rsid w:val="00C626D8"/>
    <w:rsid w:val="00C6300F"/>
    <w:rsid w:val="00C64544"/>
    <w:rsid w:val="00C65902"/>
    <w:rsid w:val="00C71D08"/>
    <w:rsid w:val="00C74170"/>
    <w:rsid w:val="00C7654E"/>
    <w:rsid w:val="00C7685E"/>
    <w:rsid w:val="00C843A5"/>
    <w:rsid w:val="00C850EF"/>
    <w:rsid w:val="00C8556A"/>
    <w:rsid w:val="00C872F3"/>
    <w:rsid w:val="00C8752A"/>
    <w:rsid w:val="00C90227"/>
    <w:rsid w:val="00C9315A"/>
    <w:rsid w:val="00C93DFE"/>
    <w:rsid w:val="00C95871"/>
    <w:rsid w:val="00C96429"/>
    <w:rsid w:val="00C97C62"/>
    <w:rsid w:val="00CA1D41"/>
    <w:rsid w:val="00CA4AA3"/>
    <w:rsid w:val="00CA5503"/>
    <w:rsid w:val="00CB0C79"/>
    <w:rsid w:val="00CB12EE"/>
    <w:rsid w:val="00CB30A6"/>
    <w:rsid w:val="00CB3174"/>
    <w:rsid w:val="00CB34CB"/>
    <w:rsid w:val="00CB3FE7"/>
    <w:rsid w:val="00CC024A"/>
    <w:rsid w:val="00CC0267"/>
    <w:rsid w:val="00CC168B"/>
    <w:rsid w:val="00CC6C5A"/>
    <w:rsid w:val="00CC78D1"/>
    <w:rsid w:val="00CD603F"/>
    <w:rsid w:val="00CE1FCE"/>
    <w:rsid w:val="00CE4C4D"/>
    <w:rsid w:val="00CE76BA"/>
    <w:rsid w:val="00CF24FA"/>
    <w:rsid w:val="00CF48E8"/>
    <w:rsid w:val="00CF4D6C"/>
    <w:rsid w:val="00CF51BB"/>
    <w:rsid w:val="00CF522E"/>
    <w:rsid w:val="00CF6219"/>
    <w:rsid w:val="00CF6782"/>
    <w:rsid w:val="00CF7053"/>
    <w:rsid w:val="00D006E0"/>
    <w:rsid w:val="00D03276"/>
    <w:rsid w:val="00D046B9"/>
    <w:rsid w:val="00D06397"/>
    <w:rsid w:val="00D1044F"/>
    <w:rsid w:val="00D124A4"/>
    <w:rsid w:val="00D12F74"/>
    <w:rsid w:val="00D1788C"/>
    <w:rsid w:val="00D248CE"/>
    <w:rsid w:val="00D25551"/>
    <w:rsid w:val="00D2578A"/>
    <w:rsid w:val="00D271E6"/>
    <w:rsid w:val="00D27B95"/>
    <w:rsid w:val="00D31549"/>
    <w:rsid w:val="00D318DF"/>
    <w:rsid w:val="00D3317E"/>
    <w:rsid w:val="00D3360F"/>
    <w:rsid w:val="00D348BE"/>
    <w:rsid w:val="00D3529B"/>
    <w:rsid w:val="00D36145"/>
    <w:rsid w:val="00D36E91"/>
    <w:rsid w:val="00D4084F"/>
    <w:rsid w:val="00D40C28"/>
    <w:rsid w:val="00D41BF1"/>
    <w:rsid w:val="00D45BEF"/>
    <w:rsid w:val="00D45EB6"/>
    <w:rsid w:val="00D46CC9"/>
    <w:rsid w:val="00D47E99"/>
    <w:rsid w:val="00D5177B"/>
    <w:rsid w:val="00D524D7"/>
    <w:rsid w:val="00D52A1D"/>
    <w:rsid w:val="00D52AC3"/>
    <w:rsid w:val="00D53C16"/>
    <w:rsid w:val="00D541A0"/>
    <w:rsid w:val="00D6034C"/>
    <w:rsid w:val="00D603E8"/>
    <w:rsid w:val="00D62D47"/>
    <w:rsid w:val="00D712E6"/>
    <w:rsid w:val="00D72EE3"/>
    <w:rsid w:val="00D74454"/>
    <w:rsid w:val="00D74710"/>
    <w:rsid w:val="00D74DEB"/>
    <w:rsid w:val="00D77683"/>
    <w:rsid w:val="00D809A7"/>
    <w:rsid w:val="00D814E2"/>
    <w:rsid w:val="00D819FE"/>
    <w:rsid w:val="00D84189"/>
    <w:rsid w:val="00D84DD9"/>
    <w:rsid w:val="00D8505E"/>
    <w:rsid w:val="00D86D51"/>
    <w:rsid w:val="00D877FE"/>
    <w:rsid w:val="00D923FD"/>
    <w:rsid w:val="00D94D12"/>
    <w:rsid w:val="00D970BB"/>
    <w:rsid w:val="00D97B45"/>
    <w:rsid w:val="00DA04F9"/>
    <w:rsid w:val="00DA74B6"/>
    <w:rsid w:val="00DB0035"/>
    <w:rsid w:val="00DB0DAB"/>
    <w:rsid w:val="00DB2B98"/>
    <w:rsid w:val="00DB45FE"/>
    <w:rsid w:val="00DB4DEF"/>
    <w:rsid w:val="00DB4E7C"/>
    <w:rsid w:val="00DB50B7"/>
    <w:rsid w:val="00DB5B77"/>
    <w:rsid w:val="00DB7582"/>
    <w:rsid w:val="00DB7892"/>
    <w:rsid w:val="00DC0034"/>
    <w:rsid w:val="00DC0286"/>
    <w:rsid w:val="00DC0FD9"/>
    <w:rsid w:val="00DC10E0"/>
    <w:rsid w:val="00DC4E18"/>
    <w:rsid w:val="00DC5845"/>
    <w:rsid w:val="00DC6567"/>
    <w:rsid w:val="00DD1BF9"/>
    <w:rsid w:val="00DD4003"/>
    <w:rsid w:val="00DD51E4"/>
    <w:rsid w:val="00DD559D"/>
    <w:rsid w:val="00DD5B2F"/>
    <w:rsid w:val="00DD71B3"/>
    <w:rsid w:val="00DD792B"/>
    <w:rsid w:val="00DE1DC8"/>
    <w:rsid w:val="00DE1FC6"/>
    <w:rsid w:val="00DE3448"/>
    <w:rsid w:val="00DE69A8"/>
    <w:rsid w:val="00DE6BE0"/>
    <w:rsid w:val="00DF1588"/>
    <w:rsid w:val="00DF1C95"/>
    <w:rsid w:val="00DF28BE"/>
    <w:rsid w:val="00DF4DEF"/>
    <w:rsid w:val="00DF5233"/>
    <w:rsid w:val="00E06656"/>
    <w:rsid w:val="00E078ED"/>
    <w:rsid w:val="00E10024"/>
    <w:rsid w:val="00E11A7C"/>
    <w:rsid w:val="00E1508B"/>
    <w:rsid w:val="00E15146"/>
    <w:rsid w:val="00E16218"/>
    <w:rsid w:val="00E222DE"/>
    <w:rsid w:val="00E22BE1"/>
    <w:rsid w:val="00E22FA3"/>
    <w:rsid w:val="00E25BFC"/>
    <w:rsid w:val="00E26AEF"/>
    <w:rsid w:val="00E26CAD"/>
    <w:rsid w:val="00E270AC"/>
    <w:rsid w:val="00E277F2"/>
    <w:rsid w:val="00E3168B"/>
    <w:rsid w:val="00E31F88"/>
    <w:rsid w:val="00E33441"/>
    <w:rsid w:val="00E339D0"/>
    <w:rsid w:val="00E35200"/>
    <w:rsid w:val="00E357A3"/>
    <w:rsid w:val="00E36119"/>
    <w:rsid w:val="00E37347"/>
    <w:rsid w:val="00E416CE"/>
    <w:rsid w:val="00E430C9"/>
    <w:rsid w:val="00E4375D"/>
    <w:rsid w:val="00E4633E"/>
    <w:rsid w:val="00E473CB"/>
    <w:rsid w:val="00E47F19"/>
    <w:rsid w:val="00E51CDF"/>
    <w:rsid w:val="00E52471"/>
    <w:rsid w:val="00E53415"/>
    <w:rsid w:val="00E55B05"/>
    <w:rsid w:val="00E5765C"/>
    <w:rsid w:val="00E57E9D"/>
    <w:rsid w:val="00E62241"/>
    <w:rsid w:val="00E6345F"/>
    <w:rsid w:val="00E660C4"/>
    <w:rsid w:val="00E67DB7"/>
    <w:rsid w:val="00E70D30"/>
    <w:rsid w:val="00E74512"/>
    <w:rsid w:val="00E751FA"/>
    <w:rsid w:val="00E75B7D"/>
    <w:rsid w:val="00E75D9B"/>
    <w:rsid w:val="00E76054"/>
    <w:rsid w:val="00E76C6D"/>
    <w:rsid w:val="00E800AC"/>
    <w:rsid w:val="00E81C80"/>
    <w:rsid w:val="00E82E52"/>
    <w:rsid w:val="00E82E7C"/>
    <w:rsid w:val="00E86196"/>
    <w:rsid w:val="00E87A89"/>
    <w:rsid w:val="00E94ED7"/>
    <w:rsid w:val="00E965C7"/>
    <w:rsid w:val="00E9722F"/>
    <w:rsid w:val="00EA4A3C"/>
    <w:rsid w:val="00EA55CF"/>
    <w:rsid w:val="00EA7905"/>
    <w:rsid w:val="00EA79AC"/>
    <w:rsid w:val="00EB016E"/>
    <w:rsid w:val="00EB1E99"/>
    <w:rsid w:val="00EB55EC"/>
    <w:rsid w:val="00EB7F7E"/>
    <w:rsid w:val="00EC0CC2"/>
    <w:rsid w:val="00EC3657"/>
    <w:rsid w:val="00EC4924"/>
    <w:rsid w:val="00EC5F3D"/>
    <w:rsid w:val="00EC6D97"/>
    <w:rsid w:val="00EC7AD8"/>
    <w:rsid w:val="00ED1066"/>
    <w:rsid w:val="00ED3B9D"/>
    <w:rsid w:val="00ED4BF8"/>
    <w:rsid w:val="00ED4FE5"/>
    <w:rsid w:val="00EE079D"/>
    <w:rsid w:val="00EE15DB"/>
    <w:rsid w:val="00EE2F97"/>
    <w:rsid w:val="00EE3834"/>
    <w:rsid w:val="00EE3EF9"/>
    <w:rsid w:val="00EE40AE"/>
    <w:rsid w:val="00EE6B7D"/>
    <w:rsid w:val="00EE7AA8"/>
    <w:rsid w:val="00EF5625"/>
    <w:rsid w:val="00EF6DD0"/>
    <w:rsid w:val="00EF6DEE"/>
    <w:rsid w:val="00F01E3F"/>
    <w:rsid w:val="00F03384"/>
    <w:rsid w:val="00F0353A"/>
    <w:rsid w:val="00F10382"/>
    <w:rsid w:val="00F11B94"/>
    <w:rsid w:val="00F120E5"/>
    <w:rsid w:val="00F12C40"/>
    <w:rsid w:val="00F16A2E"/>
    <w:rsid w:val="00F17572"/>
    <w:rsid w:val="00F1796C"/>
    <w:rsid w:val="00F20CDE"/>
    <w:rsid w:val="00F24641"/>
    <w:rsid w:val="00F25E73"/>
    <w:rsid w:val="00F26651"/>
    <w:rsid w:val="00F278FC"/>
    <w:rsid w:val="00F303CE"/>
    <w:rsid w:val="00F30400"/>
    <w:rsid w:val="00F31640"/>
    <w:rsid w:val="00F31833"/>
    <w:rsid w:val="00F336DA"/>
    <w:rsid w:val="00F338E6"/>
    <w:rsid w:val="00F33F0B"/>
    <w:rsid w:val="00F34CD6"/>
    <w:rsid w:val="00F370A6"/>
    <w:rsid w:val="00F40B7C"/>
    <w:rsid w:val="00F42D91"/>
    <w:rsid w:val="00F4531A"/>
    <w:rsid w:val="00F51CA5"/>
    <w:rsid w:val="00F551BD"/>
    <w:rsid w:val="00F5599E"/>
    <w:rsid w:val="00F561B4"/>
    <w:rsid w:val="00F57C38"/>
    <w:rsid w:val="00F643EF"/>
    <w:rsid w:val="00F654BF"/>
    <w:rsid w:val="00F71368"/>
    <w:rsid w:val="00F7339F"/>
    <w:rsid w:val="00F73682"/>
    <w:rsid w:val="00F743F5"/>
    <w:rsid w:val="00F77B08"/>
    <w:rsid w:val="00F800C9"/>
    <w:rsid w:val="00F81F93"/>
    <w:rsid w:val="00F8523C"/>
    <w:rsid w:val="00F860D9"/>
    <w:rsid w:val="00F8654D"/>
    <w:rsid w:val="00F9293B"/>
    <w:rsid w:val="00F94E8C"/>
    <w:rsid w:val="00F94F0E"/>
    <w:rsid w:val="00F95B96"/>
    <w:rsid w:val="00F96F25"/>
    <w:rsid w:val="00F979E8"/>
    <w:rsid w:val="00F97C4A"/>
    <w:rsid w:val="00FA05CF"/>
    <w:rsid w:val="00FA1A43"/>
    <w:rsid w:val="00FA2555"/>
    <w:rsid w:val="00FA52F1"/>
    <w:rsid w:val="00FA561D"/>
    <w:rsid w:val="00FA72B3"/>
    <w:rsid w:val="00FA7C50"/>
    <w:rsid w:val="00FB0D25"/>
    <w:rsid w:val="00FB105E"/>
    <w:rsid w:val="00FB2816"/>
    <w:rsid w:val="00FB3B9C"/>
    <w:rsid w:val="00FB486C"/>
    <w:rsid w:val="00FB4C97"/>
    <w:rsid w:val="00FB4C9E"/>
    <w:rsid w:val="00FB6EE8"/>
    <w:rsid w:val="00FB78FD"/>
    <w:rsid w:val="00FC15FA"/>
    <w:rsid w:val="00FC4DA3"/>
    <w:rsid w:val="00FC7E5D"/>
    <w:rsid w:val="00FD1EAB"/>
    <w:rsid w:val="00FD37C0"/>
    <w:rsid w:val="00FD382E"/>
    <w:rsid w:val="00FD5F76"/>
    <w:rsid w:val="00FD60B0"/>
    <w:rsid w:val="00FD7B51"/>
    <w:rsid w:val="00FE6F9A"/>
    <w:rsid w:val="00FF0F1B"/>
    <w:rsid w:val="00FF1978"/>
    <w:rsid w:val="00FF34C7"/>
    <w:rsid w:val="00FF72BC"/>
    <w:rsid w:val="00FF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4DCA5"/>
  <w15:chartTrackingRefBased/>
  <w15:docId w15:val="{A85DED0E-9713-4232-A983-8A42A20E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43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2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74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74710"/>
    <w:rPr>
      <w:rFonts w:ascii="Segoe UI" w:hAnsi="Segoe UI" w:cs="Segoe UI"/>
      <w:sz w:val="18"/>
      <w:szCs w:val="18"/>
    </w:rPr>
  </w:style>
  <w:style w:type="table" w:styleId="Oformateradtabell3">
    <w:name w:val="Plain Table 3"/>
    <w:basedOn w:val="Normaltabell"/>
    <w:uiPriority w:val="43"/>
    <w:rsid w:val="009119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5A21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533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33AC9"/>
  </w:style>
  <w:style w:type="paragraph" w:styleId="Sidfot">
    <w:name w:val="footer"/>
    <w:basedOn w:val="Normal"/>
    <w:link w:val="SidfotChar"/>
    <w:uiPriority w:val="99"/>
    <w:unhideWhenUsed/>
    <w:rsid w:val="00533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33AC9"/>
  </w:style>
  <w:style w:type="character" w:styleId="Stark">
    <w:name w:val="Strong"/>
    <w:basedOn w:val="Standardstycketeckensnitt"/>
    <w:uiPriority w:val="22"/>
    <w:qFormat/>
    <w:rsid w:val="00E67DB7"/>
    <w:rPr>
      <w:b/>
      <w:bCs/>
    </w:rPr>
  </w:style>
  <w:style w:type="table" w:styleId="Rutntstabell1ljus">
    <w:name w:val="Grid Table 1 Light"/>
    <w:basedOn w:val="Normaltabell"/>
    <w:uiPriority w:val="46"/>
    <w:rsid w:val="00E67D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3C5E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C5E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C5E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C5E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C5EF2"/>
    <w:rPr>
      <w:b/>
      <w:bCs/>
      <w:sz w:val="20"/>
      <w:szCs w:val="20"/>
    </w:rPr>
  </w:style>
  <w:style w:type="table" w:styleId="Rutntstabell5mrkdekorfrg1">
    <w:name w:val="Grid Table 5 Dark Accent 1"/>
    <w:basedOn w:val="Normaltabell"/>
    <w:uiPriority w:val="50"/>
    <w:rsid w:val="00AA166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ellrutnt2">
    <w:name w:val="Tabellrutnät2"/>
    <w:basedOn w:val="Normaltabell"/>
    <w:next w:val="Tabellrutnt"/>
    <w:uiPriority w:val="39"/>
    <w:rsid w:val="00040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1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22D1A50538D44A98AC7DF507DDCC0" ma:contentTypeVersion="10" ma:contentTypeDescription="Create a new document." ma:contentTypeScope="" ma:versionID="65079495d1fb89e85277c83a260e9c3a">
  <xsd:schema xmlns:xsd="http://www.w3.org/2001/XMLSchema" xmlns:xs="http://www.w3.org/2001/XMLSchema" xmlns:p="http://schemas.microsoft.com/office/2006/metadata/properties" xmlns:ns3="c01a134c-59b7-46c1-b136-4fb62b27a417" targetNamespace="http://schemas.microsoft.com/office/2006/metadata/properties" ma:root="true" ma:fieldsID="b2b8afd8be60f2bd9887e6daf58c419e" ns3:_="">
    <xsd:import namespace="c01a134c-59b7-46c1-b136-4fb62b27a4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a134c-59b7-46c1-b136-4fb62b27a4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60A642-1918-4E19-8D4F-6BB9F2795D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9A8E59-8DC3-40E9-BEC8-85E605221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a134c-59b7-46c1-b136-4fb62b27a4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B0CA62-008F-4DE6-88FE-1FA6F206EC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5DBBE0C-515E-4065-BB82-2E5841518E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58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Ax</dc:creator>
  <cp:keywords/>
  <dc:description/>
  <cp:lastModifiedBy>Anna-Karin Ax</cp:lastModifiedBy>
  <cp:revision>4</cp:revision>
  <cp:lastPrinted>2020-05-26T13:10:00Z</cp:lastPrinted>
  <dcterms:created xsi:type="dcterms:W3CDTF">2021-06-11T10:57:00Z</dcterms:created>
  <dcterms:modified xsi:type="dcterms:W3CDTF">2021-06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22D1A50538D44A98AC7DF507DDCC0</vt:lpwstr>
  </property>
</Properties>
</file>